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del w:id="0" w:author="Stuart Nicholls" w:date="2015-07-15T13:26:00Z">
        <w:r>
          <w:rPr>
            <w:rFonts w:cs="Times New Roman" w:ascii="Times New Roman" w:hAnsi="Times New Roman"/>
            <w:sz w:val="24"/>
            <w:szCs w:val="24"/>
          </w:rPr>
          <w:delText xml:space="preserve">Supplementary </w:delText>
        </w:r>
      </w:del>
      <w:ins w:id="1" w:author="Stuart Nicholls" w:date="2015-07-15T13:26:00Z">
        <w:r>
          <w:rPr>
            <w:rFonts w:cs="Times New Roman" w:ascii="Times New Roman" w:hAnsi="Times New Roman"/>
            <w:sz w:val="24"/>
            <w:szCs w:val="24"/>
          </w:rPr>
          <w:t xml:space="preserve">S1 </w:t>
        </w:r>
      </w:ins>
      <w:r>
        <w:rPr>
          <w:rFonts w:cs="Times New Roman" w:ascii="Times New Roman" w:hAnsi="Times New Roman"/>
          <w:sz w:val="24"/>
          <w:szCs w:val="24"/>
        </w:rPr>
        <w:t xml:space="preserve">Table </w:t>
      </w:r>
      <w:del w:id="2" w:author="Stuart Nicholls" w:date="2015-07-15T13:26:00Z">
        <w:r>
          <w:rPr>
            <w:rFonts w:cs="Times New Roman" w:ascii="Times New Roman" w:hAnsi="Times New Roman"/>
            <w:sz w:val="24"/>
            <w:szCs w:val="24"/>
          </w:rPr>
          <w:delText>S2</w:delText>
        </w:r>
      </w:del>
      <w:r>
        <w:rPr>
          <w:rFonts w:cs="Times New Roman" w:ascii="Times New Roman" w:hAnsi="Times New Roman"/>
          <w:sz w:val="24"/>
          <w:szCs w:val="24"/>
        </w:rPr>
        <w:t>: Articles retrieved</w:t>
      </w:r>
    </w:p>
    <w:tbl>
      <w:tblPr>
        <w:tblW w:w="13176" w:type="dxa"/>
        <w:jc w:val="left"/>
        <w:tblInd w:w="-108" w:type="dxa"/>
        <w:tblLayout w:type="fixed"/>
        <w:tblCellMar>
          <w:top w:w="0" w:type="dxa"/>
          <w:left w:w="108" w:type="dxa"/>
          <w:bottom w:w="57" w:type="dxa"/>
          <w:right w:w="108" w:type="dxa"/>
        </w:tblCellMar>
      </w:tblPr>
      <w:tblGrid>
        <w:gridCol w:w="2635"/>
        <w:gridCol w:w="2635"/>
        <w:gridCol w:w="2635"/>
        <w:gridCol w:w="2635"/>
        <w:gridCol w:w="2636"/>
      </w:tblGrid>
      <w:tr>
        <w:trPr>
          <w:trHeight w:val="350" w:hRule="atLeast"/>
        </w:trPr>
        <w:tc>
          <w:tcPr>
            <w:tcW w:w="2635" w:type="dxa"/>
            <w:tcBorders>
              <w:top w:val="single" w:sz="18" w:space="0" w:color="000000"/>
              <w:bottom w:val="single" w:sz="18" w:space="0" w:color="000000"/>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Author</w:t>
            </w:r>
          </w:p>
        </w:tc>
        <w:tc>
          <w:tcPr>
            <w:tcW w:w="2635" w:type="dxa"/>
            <w:tcBorders>
              <w:top w:val="single" w:sz="18" w:space="0" w:color="000000"/>
              <w:bottom w:val="single" w:sz="18" w:space="0" w:color="000000"/>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Location</w:t>
            </w:r>
          </w:p>
        </w:tc>
        <w:tc>
          <w:tcPr>
            <w:tcW w:w="2635" w:type="dxa"/>
            <w:tcBorders>
              <w:top w:val="single" w:sz="18" w:space="0" w:color="000000"/>
              <w:bottom w:val="single" w:sz="18" w:space="0" w:color="000000"/>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Research Subject</w:t>
            </w:r>
          </w:p>
        </w:tc>
        <w:tc>
          <w:tcPr>
            <w:tcW w:w="2635" w:type="dxa"/>
            <w:tcBorders>
              <w:top w:val="single" w:sz="18" w:space="0" w:color="000000"/>
              <w:bottom w:val="single" w:sz="18" w:space="0" w:color="000000"/>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Data Collection</w:t>
            </w:r>
          </w:p>
        </w:tc>
        <w:tc>
          <w:tcPr>
            <w:tcW w:w="2636" w:type="dxa"/>
            <w:tcBorders>
              <w:top w:val="single" w:sz="18" w:space="0" w:color="000000"/>
              <w:bottom w:val="single" w:sz="18" w:space="0" w:color="000000"/>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Outcomes</w:t>
            </w:r>
          </w:p>
        </w:tc>
      </w:tr>
      <w:tr>
        <w:trPr/>
        <w:tc>
          <w:tcPr>
            <w:tcW w:w="2635" w:type="dxa"/>
            <w:tcBorders>
              <w:top w:val="single" w:sz="18" w:space="0" w:color="000000"/>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Abbott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Abbott&lt;/Author&gt;&lt;Year&gt;2011&lt;/Year&gt;&lt;RecNum&gt;597&lt;/RecNum&gt;&lt;IDText&gt;A systematic review of the empirical literature evaluating IRBs: what we know and what we still need to learn. [Review]&lt;/IDText&gt;&lt;MDL Ref_Type="Journal"&gt;&lt;Ref_Type&gt;Journal&lt;/Ref_Type&gt;&lt;Ref_ID&gt;597&lt;/Ref_ID&gt;&lt;Title_Primary&gt;A systematic review of the empirical literature evaluating IRBs: what we know and what we still need to learn. [Review]&lt;/Title_Primary&gt;&lt;Authors_Primary&gt;Abbott,L.&lt;/Authors_Primary&gt;&lt;Authors_Primary&gt;Grady,C.&lt;/Authors_Primary&gt;&lt;Date_Primary&gt;2011/3&lt;/Date_Primary&gt;&lt;Keywords&gt;*Ethics Committees,Research&lt;/Keywords&gt;&lt;Keywords&gt;Ethics Committees,Research&lt;/Keywords&gt;&lt;Keywords&gt;lj [Legislation &amp;amp; Jurisprudence]&lt;/Keywords&gt;&lt;Keywords&gt;Ethics Committees,Research&lt;/Keywords&gt;&lt;Keywords&gt;og [Organization &amp;amp; Administration]&lt;/Keywords&gt;&lt;Keywords&gt;Multicenter Studies as Topic&lt;/Keywords&gt;&lt;Keywords&gt;st [Standards]&lt;/Keywords&gt;&lt;Keywords&gt;SB - E&lt;/Keywords&gt;&lt;Keywords&gt;SB - IM&lt;/Keywords&gt;&lt;Keywords&gt;Time&lt;/Keywords&gt;&lt;Keywords&gt;United States&lt;/Keywords&gt;&lt;Reprint&gt;Not in File&lt;/Reprint&gt;&lt;Start_Page&gt;3&lt;/Start_Page&gt;&lt;End_Page&gt;19&lt;/End_Page&gt;&lt;Periodical&gt;Journal of Empirical Research on Human Research Ethics&lt;/Periodical&gt;&lt;Volume&gt;6&lt;/Volume&gt;&lt;Issue&gt;1&lt;/Issue&gt;&lt;ISSN_ISBN&gt;1556-2646&lt;/ISSN_ISBN&gt;&lt;Availability&gt;Department of Bioethics, National Institutes of Health, Clinical Center, Building 10/1C118, Bethesda, MD 20892, USA.&lt;/Availability&gt;&lt;Misc_3&gt;http://dx.doi.org/10.1525/jer.2011.6.1.3&lt;/Misc_3&gt;&lt;ZZ_JournalFull&gt;&lt;f name="System"&gt;Journal of Empirical Research on Human Research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op w:val="single" w:sz="18" w:space="0" w:color="000000"/>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op w:val="single" w:sz="18" w:space="0" w:color="000000"/>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op w:val="single" w:sz="18" w:space="0" w:color="000000"/>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ystematic Review</w:t>
            </w:r>
          </w:p>
        </w:tc>
        <w:tc>
          <w:tcPr>
            <w:tcW w:w="2636" w:type="dxa"/>
            <w:tcBorders>
              <w:top w:val="single" w:sz="18" w:space="0" w:color="000000"/>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Cost, Membership, Policy Adherence, Variation, IRB Decision Making, Outco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Abou-Zeid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Abou-Zeid&lt;/Author&gt;&lt;Year&gt;2009&lt;/Year&gt;&lt;RecNum&gt;923&lt;/RecNum&gt;&lt;IDText&gt;Capacity mapping of national ethics committees in the Eastern Mediterranean Region&lt;/IDText&gt;&lt;MDL Ref_Type="Journal"&gt;&lt;Ref_Type&gt;Journal&lt;/Ref_Type&gt;&lt;Ref_ID&gt;923&lt;/Ref_ID&gt;&lt;Title_Primary&gt;Capacity mapping of national ethics committees in the Eastern Mediterranean Region&lt;/Title_Primary&gt;&lt;Authors_Primary&gt;Abou-Zeid,A.&lt;/Authors_Primary&gt;&lt;Authors_Primary&gt;Afzal,M.&lt;/Authors_Primary&gt;&lt;Authors_Primary&gt;Silverman,H.J.&lt;/Authors_Primary&gt;&lt;Date_Primary&gt;2009&lt;/Date_Primary&gt;&lt;Keywords&gt;*Ethics Committees&lt;/Keywords&gt;&lt;Keywords&gt;Biomedical Research&lt;/Keywords&gt;&lt;Keywords&gt;lj [Legislation &amp;amp; Jurisprudence]&lt;/Keywords&gt;&lt;Keywords&gt;Capacity Building&lt;/Keywords&gt;&lt;Keywords&gt;England&lt;/Keywords&gt;&lt;Keywords&gt;Ethics Committees&lt;/Keywords&gt;&lt;Keywords&gt;Ethics Committees&lt;/Keywords&gt;&lt;Keywords&gt;ec [Economics]&lt;/Keywords&gt;&lt;Keywords&gt;Ethics Committees&lt;/Keywords&gt;&lt;Keywords&gt;og [Organization &amp;amp; Administration]&lt;/Keywords&gt;&lt;Keywords&gt;Ethics Committees&lt;/Keywords&gt;&lt;Keywords&gt;sn [Statistics &amp;amp; Numerical Data]&lt;/Keywords&gt;&lt;Keywords&gt;Financial Support&lt;/Keywords&gt;&lt;Keywords&gt;Guidelines as Topic&lt;/Keywords&gt;&lt;Keywords&gt;Humans&lt;/Keywords&gt;&lt;Keywords&gt;Mediterranean Region&lt;/Keywords&gt;&lt;Keywords&gt;Questionnaires&lt;/Keywords&gt;&lt;Keywords&gt;SB - E&lt;/Keywords&gt;&lt;Keywords&gt;SB - IM&lt;/Keywords&gt;&lt;Reprint&gt;Not in File&lt;/Reprint&gt;&lt;Start_Page&gt;8&lt;/Start_Page&gt;&lt;Periodical&gt;BMC Medical Ethics&lt;/Periodical&gt;&lt;Volume&gt;10&lt;/Volume&gt;&lt;Availability&gt;1Research Policy and Cooperation Unit, Eastern Mediterranean Regional Office of the World Health Organization, Cairo, Egypt. alaabouzeid@yahoo.com&lt;/Availability&gt;&lt;Misc_3&gt;http://dx.doi.org/10.1186/1472-6939-10-8&lt;/Misc_3&gt;&lt;ZZ_JournalFull&gt;&lt;f name="System"&gt;BMC Medical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2)</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sia, 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Membership, IRB Member Views, Training, Policy Adherence, Variation</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Ahmed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Ahmed&lt;/Author&gt;&lt;Year&gt;1996&lt;/Year&gt;&lt;RecNum&gt;63&lt;/RecNum&gt;&lt;IDText&gt;Delays and diversity in the practice of local research ethics committees&lt;/IDText&gt;&lt;MDL Ref_Type="Journal"&gt;&lt;Ref_Type&gt;Journal&lt;/Ref_Type&gt;&lt;Ref_ID&gt;63&lt;/Ref_ID&gt;&lt;Title_Primary&gt;Delays and diversity in the practice of local research ethics committees&lt;/Title_Primary&gt;&lt;Authors_Primary&gt;Ahmed,A.H.&lt;/Authors_Primary&gt;&lt;Authors_Primary&gt;Nicholson,K.G.&lt;/Authors_Primary&gt;&lt;Date_Primary&gt;1996&lt;/Date_Primary&gt;&lt;Reprint&gt;Not in File&lt;/Reprint&gt;&lt;Start_Page&gt;263&lt;/Start_Page&gt;&lt;End_Page&gt;266&lt;/End_Page&gt;&lt;Periodical&gt;Journal of Medical Ethics&lt;/Periodical&gt;&lt;Volume&gt;22&lt;/Volume&gt;&lt;Issue&gt;5&lt;/Issue&gt;&lt;ISSN_ISBN&gt;0306-6800&lt;/ISSN_ISBN&gt;&lt;Web_URL&gt;WOS:A1996VL95800003&lt;/Web_URL&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3)</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utcome, Structures and procedures, Time</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Ah-See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Ah-See&lt;/Author&gt;&lt;Year&gt;1998&lt;/Year&gt;&lt;RecNum&gt;1900&lt;/RecNum&gt;&lt;IDText&gt;Local research ethics committee approval for a national study in Scotland&lt;/IDText&gt;&lt;MDL Ref_Type="Journal"&gt;&lt;Ref_Type&gt;Journal&lt;/Ref_Type&gt;&lt;Ref_ID&gt;1900&lt;/Ref_ID&gt;&lt;Title_Primary&gt;Local research ethics committee approval for a national study in Scotland&lt;/Title_Primary&gt;&lt;Authors_Primary&gt;Ah-See,K.W.&lt;/Authors_Primary&gt;&lt;Authors_Primary&gt;MacKenzie,J.&lt;/Authors_Primary&gt;&lt;Authors_Primary&gt;Thakker,N.S.&lt;/Authors_Primary&gt;&lt;Authors_Primary&gt;Maran,A.G.&lt;/Authors_Primary&gt;&lt;Date_Primary&gt;1998/10&lt;/Date_Primary&gt;&lt;Keywords&gt;*Ethics Committees&lt;/Keywords&gt;&lt;Keywords&gt;og [Organization &amp;amp; Administration]&lt;/Keywords&gt;&lt;Keywords&gt;*Research&lt;/Keywords&gt;&lt;Keywords&gt;Documentation&lt;/Keywords&gt;&lt;Keywords&gt;England&lt;/Keywords&gt;&lt;Keywords&gt;ethics&lt;/Keywords&gt;&lt;Keywords&gt;Ethics Committees&lt;/Keywords&gt;&lt;Keywords&gt;Ethics Committees&lt;/Keywords&gt;&lt;Keywords&gt;sn [Statistics &amp;amp; Numerical Data]&lt;/Keywords&gt;&lt;Keywords&gt;Forms and Records Control&lt;/Keywords&gt;&lt;Keywords&gt;Humans&lt;/Keywords&gt;&lt;Keywords&gt;MEDLINE&lt;/Keywords&gt;&lt;Keywords&gt;Mouth Neoplasms&lt;/Keywords&gt;&lt;Keywords&gt;ge [Genetics]&lt;/Keywords&gt;&lt;Keywords&gt;Questionnaires&lt;/Keywords&gt;&lt;Keywords&gt;research&lt;/Keywords&gt;&lt;Keywords&gt;Research ethics&lt;/Keywords&gt;&lt;Keywords&gt;SB - IM&lt;/Keywords&gt;&lt;Keywords&gt;Scotland&lt;/Keywords&gt;&lt;Keywords&gt;Time&lt;/Keywords&gt;&lt;Reprint&gt;Not in File&lt;/Reprint&gt;&lt;Start_Page&gt;303&lt;/Start_Page&gt;&lt;End_Page&gt;305&lt;/End_Page&gt;&lt;Periodical&gt;Journal of the Royal College of Surgeons of Edinburgh&lt;/Periodical&gt;&lt;Volume&gt;43&lt;/Volume&gt;&lt;Issue&gt;5&lt;/Issue&gt;&lt;ISSN_ISBN&gt;0035-8835&lt;/ISSN_ISBN&gt;&lt;Availability&gt;Department of Otolaryngology, City Hospital, Edinburgh, UK.&lt;/Availability&gt;&lt;ZZ_JournalFull&gt;&lt;f name="System"&gt;Journal of the Royal College of Surgeons of Edinburgh&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4)</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Policy Adherence, Working Hours, Time, IRB Decision Mak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Akabayashi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5)</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s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Structures and procedures, IRB Decision Making, Variation, 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Allen</w:t>
            </w:r>
            <w:r>
              <w:fldChar w:fldCharType="begin"/>
            </w:r>
            <w:r>
              <w:rPr>
                <w:sz w:val="20"/>
                <w:b/>
                <w:szCs w:val="20"/>
                <w:bCs/>
                <w:rFonts w:cs="Times New Roman" w:ascii="Times New Roman" w:hAnsi="Times New Roman"/>
                <w:color w:val="000000"/>
                <w:lang w:val="en-US" w:eastAsia="en-US"/>
              </w:rPr>
              <w:instrText xml:space="preserve"> ADDIN REFMGR.CITE &lt;Refman&gt;&lt;Cite&gt;&lt;Author&gt;Allen&lt;/Author&gt;&lt;Year&gt;1998&lt;/Year&gt;&lt;RecNum&gt;1894&lt;/RecNum&gt;&lt;IDText&gt;Genetic protocols review by Institutional Review Boards at National Cancer Institute-designated cancer centers&lt;/IDText&gt;&lt;MDL Ref_Type="Journal"&gt;&lt;Ref_Type&gt;Journal&lt;/Ref_Type&gt;&lt;Ref_ID&gt;1894&lt;/Ref_ID&gt;&lt;Title_Primary&gt;Genetic protocols review by Institutional Review Boards at National Cancer Institute-designated cancer centers&lt;/Title_Primary&gt;&lt;Authors_Primary&gt;Allen,H.J.&lt;/Authors_Primary&gt;&lt;Date_Primary&gt;1998&lt;/Date_Primary&gt;&lt;Keywords&gt;*Cancer Care Facilities&lt;/Keywords&gt;&lt;Keywords&gt;st [Standards]&lt;/Keywords&gt;&lt;Keywords&gt;*Clinical Protocols&lt;/Keywords&gt;&lt;Keywords&gt;*Genetic Testing&lt;/Keywords&gt;&lt;Keywords&gt;st [Standards]&lt;/Keywords&gt;&lt;Keywords&gt;*National Institutes of Health (U.S.)&lt;/Keywords&gt;&lt;Keywords&gt;st [Standards]&lt;/Keywords&gt;&lt;Keywords&gt;*Neoplastic Syndromes,Hereditary&lt;/Keywords&gt;&lt;Keywords&gt;di [Diagnosis]&lt;/Keywords&gt;&lt;Keywords&gt;Cancer Care Facilities&lt;/Keywords&gt;&lt;Keywords&gt;og [Organization &amp;amp; Administration]&lt;/Keywords&gt;&lt;Keywords&gt;Genetic Research&lt;/Keywords&gt;&lt;Keywords&gt;Genetic Testing&lt;/Keywords&gt;&lt;Keywords&gt;Humans&lt;/Keywords&gt;&lt;Keywords&gt;MEDLINE&lt;/Keywords&gt;&lt;Keywords&gt;Neoplastic Syndromes,Hereditary&lt;/Keywords&gt;&lt;Keywords&gt;ge [Genetics]&lt;/Keywords&gt;&lt;Keywords&gt;Neoplastic Syndromes,Hereditary&lt;/Keywords&gt;&lt;Keywords&gt;pc [Prevention &amp;amp; Control]&lt;/Keywords&gt;&lt;Keywords&gt;Policy&lt;/Keywords&gt;&lt;Keywords&gt;Public Policy&lt;/Keywords&gt;&lt;Keywords&gt;Questionnaires&lt;/Keywords&gt;&lt;Keywords&gt;research&lt;/Keywords&gt;&lt;Keywords&gt;SB - IM&lt;/Keywords&gt;&lt;Keywords&gt;United States&lt;/Keywords&gt;&lt;Reprint&gt;Not in File&lt;/Reprint&gt;&lt;Start_Page&gt;329&lt;/Start_Page&gt;&lt;End_Page&gt;336&lt;/End_Page&gt;&lt;Periodical&gt;Genetic Testing&lt;/Periodical&gt;&lt;Volume&gt;2&lt;/Volume&gt;&lt;Issue&gt;4&lt;/Issue&gt;&lt;ISSN_ISBN&gt;1090-6576&lt;/ISSN_ISBN&gt;&lt;Availability&gt;Department of Gynecologic Oncology, Roswell Park Cancer Institute, Buffalo, NY 14263, USA.&lt;/Availability&gt;&lt;ZZ_JournalFull&gt;&lt;f name="System"&gt;Genetic Testing&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6)</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Training, Policy Adherence, Knowledge, Structures and procedures, Time, Satisfaction</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rPr>
              <w:t>Allen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Allen&lt;/Author&gt;&lt;Year&gt;1982&lt;/Year&gt;&lt;RecNum&gt;78&lt;/RecNum&gt;&lt;IDText&gt;Development of An Ethical Committee and Its Effect on Research Design&lt;/IDText&gt;&lt;MDL Ref_Type="Journal"&gt;&lt;Ref_Type&gt;Journal&lt;/Ref_Type&gt;&lt;Ref_ID&gt;78&lt;/Ref_ID&gt;&lt;Title_Primary&gt;Development of An Ethical Committee and Its Effect on Research Design&lt;/Title_Primary&gt;&lt;Authors_Primary&gt;Allen,P.A.&lt;/Authors_Primary&gt;&lt;Authors_Primary&gt;Waters,W.E.&lt;/Authors_Primary&gt;&lt;Date_Primary&gt;1982&lt;/Date_Primary&gt;&lt;Keywords&gt;research&lt;/Keywords&gt;&lt;Reprint&gt;Not in File&lt;/Reprint&gt;&lt;Start_Page&gt;1233&lt;/Start_Page&gt;&lt;End_Page&gt;1236&lt;/End_Page&gt;&lt;Periodical&gt;Lancet&lt;/Periodical&gt;&lt;Volume&gt;1&lt;/Volume&gt;&lt;Issue&gt;8283&lt;/Issue&gt;&lt;ISSN_ISBN&gt;0140-6736&lt;/ISSN_ISBN&gt;&lt;Web_URL&gt;WOS:A1982NS09000015&lt;/Web_URL&gt;&lt;ZZ_JournalFull&gt;&lt;f name="System"&gt;Lancet&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7)</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 </w:t>
            </w: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 Longitudinal Stud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Number of Protocols, IRB Decision Making, IRB Member Views, Outco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Allen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Allen&lt;/Author&gt;&lt;Year&gt;1983&lt;/Year&gt;&lt;RecNum&gt;2128&lt;/RecNum&gt;&lt;IDText&gt;Attitudes to research ethical committees&lt;/IDText&gt;&lt;MDL Ref_Type="Journal"&gt;&lt;Ref_Type&gt;Journal&lt;/Ref_Type&gt;&lt;Ref_ID&gt;2128&lt;/Ref_ID&gt;&lt;Title_Primary&gt;Attitudes to research ethical committees&lt;/Title_Primary&gt;&lt;Authors_Primary&gt;Allen,P.&lt;/Authors_Primary&gt;&lt;Authors_Primary&gt;Waters,W.E.&lt;/Authors_Primary&gt;&lt;Date_Primary&gt;1983/6&lt;/Date_Primary&gt;&lt;Keywords&gt;*Attitude&lt;/Keywords&gt;&lt;Keywords&gt;*Ethics Committees,Research&lt;/Keywords&gt;&lt;Keywords&gt;*Ethics,Medical&lt;/Keywords&gt;&lt;Keywords&gt;*Professional Staff Committees&lt;/Keywords&gt;&lt;Keywords&gt;Attitude&lt;/Keywords&gt;&lt;Keywords&gt;England&lt;/Keywords&gt;&lt;Keywords&gt;Ethical Review&lt;/Keywords&gt;&lt;Keywords&gt;Ethics&lt;/Keywords&gt;&lt;Keywords&gt;Humans&lt;/Keywords&gt;&lt;Keywords&gt;MEDLINE&lt;/Keywords&gt;&lt;Keywords&gt;Questionnaires&lt;/Keywords&gt;&lt;Keywords&gt;Research&lt;/Keywords&gt;&lt;Keywords&gt;SB - E&lt;/Keywords&gt;&lt;Keywords&gt;SB - IM&lt;/Keywords&gt;&lt;Reprint&gt;Not in File&lt;/Reprint&gt;&lt;Start_Page&gt;61&lt;/Start_Page&gt;&lt;End_Page&gt;65&lt;/End_Page&gt;&lt;Periodical&gt;Journal of Medical Ethics&lt;/Periodical&gt;&lt;Volume&gt;9&lt;/Volume&gt;&lt;Issue&gt;2&lt;/Issue&gt;&lt;ISSN_ISBN&gt;0306-6800&lt;/ISSN_ISBN&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8)</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Health Care Work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HCP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Al-Shahi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Al-Shahi&lt;/Author&gt;&lt;Year&gt;1999&lt;/Year&gt;&lt;RecNum&gt;329&lt;/RecNum&gt;&lt;IDText&gt;Ethical review of a multicentre study in Scotland: a weighty problem&lt;/IDText&gt;&lt;MDL Ref_Type="Journal"&gt;&lt;Ref_Type&gt;Journal&lt;/Ref_Type&gt;&lt;Ref_ID&gt;329&lt;/Ref_ID&gt;&lt;Title_Primary&gt;Ethical review of a multicentre study in Scotland: a weighty problem&lt;/Title_Primary&gt;&lt;Authors_Primary&gt;Al-Shahi,R.&lt;/Authors_Primary&gt;&lt;Authors_Primary&gt;Warlow,C.P.&lt;/Authors_Primary&gt;&lt;Date_Primary&gt;1999&lt;/Date_Primary&gt;&lt;Keywords&gt;committees&lt;/Keywords&gt;&lt;Keywords&gt;Ethical Review&lt;/Keywords&gt;&lt;Keywords&gt;ethics&lt;/Keywords&gt;&lt;Keywords&gt;ethics committee&lt;/Keywords&gt;&lt;Keywords&gt;Ethics Committees&lt;/Keywords&gt;&lt;Keywords&gt;research&lt;/Keywords&gt;&lt;Keywords&gt;Research ethics&lt;/Keywords&gt;&lt;Keywords&gt;Scotland&lt;/Keywords&gt;&lt;Keywords&gt;Time&lt;/Keywords&gt;&lt;Reprint&gt;Not in File&lt;/Reprint&gt;&lt;Start_Page&gt;549&lt;/Start_Page&gt;&lt;End_Page&gt;552&lt;/End_Page&gt;&lt;Periodical&gt;Journal of the Royal College of Physicians of London&lt;/Periodical&gt;&lt;Volume&gt;33&lt;/Volume&gt;&lt;Issue&gt;6&lt;/Issue&gt;&lt;ISSN_ISBN&gt;0035-8819&lt;/ISSN_ISBN&gt;&lt;Web_URL&gt;WOS:000084364700013&lt;/Web_URL&gt;&lt;ZZ_JournalFull&gt;&lt;f name="System"&gt;Journal of the Royal College of Physicians of London&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9)</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bservational</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ime, Cost</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Angell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Angell&lt;/Author&gt;&lt;Year&gt;2006&lt;/Year&gt;&lt;RecNum&gt;1288&lt;/RecNum&gt;&lt;IDText&gt;Consistency in decision making by research ethics committees: a controlled comparison&lt;/IDText&gt;&lt;MDL Ref_Type="Journal"&gt;&lt;Ref_Type&gt;Journal&lt;/Ref_Type&gt;&lt;Ref_ID&gt;1288&lt;/Ref_ID&gt;&lt;Title_Primary&gt;Consistency in decision making by research ethics committees: a controlled comparison&lt;/Title_Primary&gt;&lt;Authors_Primary&gt;Angell,E.&lt;/Authors_Primary&gt;&lt;Authors_Primary&gt;Sutton,A.&lt;/Authors_Primary&gt;&lt;Authors_Primary&gt;Windridge,K.&lt;/Authors_Primary&gt;&lt;Authors_Primary&gt;Dixon-Woods,M.&lt;/Authors_Primary&gt;&lt;Date_Primary&gt;2006&lt;/Date_Primary&gt;&lt;Keywords&gt;committees&lt;/Keywords&gt;&lt;Keywords&gt;ethics&lt;/Keywords&gt;&lt;Keywords&gt;ethics committee&lt;/Keywords&gt;&lt;Keywords&gt;Ethics Committees&lt;/Keywords&gt;&lt;Keywords&gt;Health&lt;/Keywords&gt;&lt;Keywords&gt;research&lt;/Keywords&gt;&lt;Keywords&gt;Research ethics&lt;/Keywords&gt;&lt;Reprint&gt;Not in File&lt;/Reprint&gt;&lt;Start_Page&gt;662&lt;/Start_Page&gt;&lt;End_Page&gt;664&lt;/End_Page&gt;&lt;Periodical&gt;Journal of Medical Ethics&lt;/Periodical&gt;&lt;Volume&gt;32&lt;/Volume&gt;&lt;Issue&gt;11&lt;/Issue&gt;&lt;ISSN_ISBN&gt;0306-6800&lt;/ISSN_ISBN&gt;&lt;Web_URL&gt;WOS:000241666900010&lt;/Web_URL&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0)</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Variation, IRB Decision Mak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Angell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Angell&lt;/Author&gt;&lt;Year&gt;2008&lt;/Year&gt;&lt;RecNum&gt;1157&lt;/RecNum&gt;&lt;IDText&gt;An analysis of decision letters by research ethics committees: the ethics/scientific quality boundary examined&lt;/IDText&gt;&lt;MDL Ref_Type="Journal"&gt;&lt;Ref_Type&gt;Journal&lt;/Ref_Type&gt;&lt;Ref_ID&gt;1157&lt;/Ref_ID&gt;&lt;Title_Primary&gt;An analysis of decision letters by research ethics committees: the ethics/scientific quality boundary examined&lt;/Title_Primary&gt;&lt;Authors_Primary&gt;Angell,E.L.&lt;/Authors_Primary&gt;&lt;Authors_Primary&gt;Bryman,A.&lt;/Authors_Primary&gt;&lt;Authors_Primary&gt;Ashcroft,R.E.&lt;/Authors_Primary&gt;&lt;Authors_Primary&gt;Dixon-Woods,M.&lt;/Authors_Primary&gt;&lt;Date_Primary&gt;2008/4&lt;/Date_Primary&gt;&lt;Keywords&gt;*Correspondence as Topic&lt;/Keywords&gt;&lt;Keywords&gt;*Decision Making&lt;/Keywords&gt;&lt;Keywords&gt;*Ethics Committees,Research&lt;/Keywords&gt;&lt;Keywords&gt;committees&lt;/Keywords&gt;&lt;Keywords&gt;England&lt;/Keywords&gt;&lt;Keywords&gt;ethics&lt;/Keywords&gt;&lt;Keywords&gt;ethics committee&lt;/Keywords&gt;&lt;Keywords&gt;Ethics Committees&lt;/Keywords&gt;&lt;Keywords&gt;Ethics,Research&lt;/Keywords&gt;&lt;Keywords&gt;Great Britain&lt;/Keywords&gt;&lt;Keywords&gt;Health&lt;/Keywords&gt;&lt;Keywords&gt;Judgment&lt;/Keywords&gt;&lt;Keywords&gt;MEDLINE&lt;/Keywords&gt;&lt;Keywords&gt;Methods&lt;/Keywords&gt;&lt;Keywords&gt;Peer Review&lt;/Keywords&gt;&lt;Keywords&gt;Policy&lt;/Keywords&gt;&lt;Keywords&gt;research&lt;/Keywords&gt;&lt;Keywords&gt;Research ethics&lt;/Keywords&gt;&lt;Keywords&gt;SB - H&lt;/Keywords&gt;&lt;Keywords&gt;Software&lt;/Keywords&gt;&lt;Keywords&gt;State Medicine&lt;/Keywords&gt;&lt;Reprint&gt;Not in File&lt;/Reprint&gt;&lt;Start_Page&gt;131&lt;/Start_Page&gt;&lt;End_Page&gt;136&lt;/End_Page&gt;&lt;Periodical&gt;Quality &amp;amp; Safety in Health Care&lt;/Periodical&gt;&lt;Volume&gt;17&lt;/Volume&gt;&lt;Issue&gt;2&lt;/Issue&gt;&lt;Availability&gt;Social Science Research Group, Department of Health Sciences, 2nd Floor, Adrian Building, University of Leicester, Leicester LE1 7RH, UK.&lt;/Availability&gt;&lt;Misc_3&gt;http://dx.doi.org/10.1136/qshc.2007.022756&lt;/Misc_3&gt;&lt;ZZ_JournalFull&gt;&lt;f name="System"&gt;Quality &amp;amp; Safety in Health Car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1)</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utcome, IRB Decision Making, Variation</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Arda</w:t>
            </w:r>
            <w:r>
              <w:fldChar w:fldCharType="begin"/>
            </w:r>
            <w:r>
              <w:rPr>
                <w:sz w:val="20"/>
                <w:b/>
                <w:szCs w:val="20"/>
                <w:bCs/>
                <w:rFonts w:cs="Times New Roman" w:ascii="Times New Roman" w:hAnsi="Times New Roman"/>
                <w:color w:val="000000"/>
                <w:lang w:val="en-US" w:eastAsia="en-US"/>
              </w:rPr>
              <w:instrText xml:space="preserve"> ADDIN REFMGR.CITE &lt;Refman&gt;&lt;Cite&gt;&lt;Author&gt;Arda&lt;/Author&gt;&lt;Year&gt;2000&lt;/Year&gt;&lt;RecNum&gt;1836&lt;/RecNum&gt;&lt;IDText&gt;The experience of the research ethics committees in Turkey&lt;/IDText&gt;&lt;MDL Ref_Type="Journal"&gt;&lt;Ref_Type&gt;Journal&lt;/Ref_Type&gt;&lt;Ref_ID&gt;1836&lt;/Ref_ID&gt;&lt;Title_Primary&gt;The experience of the research ethics committees in Turkey&lt;/Title_Primary&gt;&lt;Authors_Primary&gt;Arda,B.&lt;/Authors_Primary&gt;&lt;Date_Primary&gt;2000&lt;/Date_Primary&gt;&lt;Keywords&gt;*Ethics Committees&lt;/Keywords&gt;&lt;Keywords&gt;og [Organization &amp;amp; Administration]&lt;/Keywords&gt;&lt;Keywords&gt;*Research&lt;/Keywords&gt;&lt;Keywords&gt;og [Organization &amp;amp; Administration]&lt;/Keywords&gt;&lt;Keywords&gt;Africa&lt;/Keywords&gt;&lt;Keywords&gt;committees&lt;/Keywords&gt;&lt;Keywords&gt;ethics&lt;/Keywords&gt;&lt;Keywords&gt;ethics committee&lt;/Keywords&gt;&lt;Keywords&gt;Ethics Committees&lt;/Keywords&gt;&lt;Keywords&gt;Health&lt;/Keywords&gt;&lt;Keywords&gt;Human&lt;/Keywords&gt;&lt;Keywords&gt;Humans&lt;/Keywords&gt;&lt;Keywords&gt;Informed Consent&lt;/Keywords&gt;&lt;Keywords&gt;MEDLINE&lt;/Keywords&gt;&lt;Keywords&gt;Models,Organizational&lt;/Keywords&gt;&lt;Keywords&gt;Organizational Objectives&lt;/Keywords&gt;&lt;Keywords&gt;Patient Advocacy&lt;/Keywords&gt;&lt;Keywords&gt;Questionnaires&lt;/Keywords&gt;&lt;Keywords&gt;research&lt;/Keywords&gt;&lt;Keywords&gt;Research ethics&lt;/Keywords&gt;&lt;Keywords&gt;SB - IM&lt;/Keywords&gt;&lt;Keywords&gt;South Africa&lt;/Keywords&gt;&lt;Keywords&gt;Turkey&lt;/Keywords&gt;&lt;Reprint&gt;Not in File&lt;/Reprint&gt;&lt;Start_Page&gt;493&lt;/Start_Page&gt;&lt;End_Page&gt;500&lt;/End_Page&gt;&lt;Periodical&gt;Medicine &amp;amp; Law&lt;/Periodical&gt;&lt;Volume&gt;19&lt;/Volume&gt;&lt;Issue&gt;3&lt;/Issue&gt;&lt;ISSN_ISBN&gt;0723-1393&lt;/ISSN_ISBN&gt;&lt;Availability&gt;Ankara University School of Medicine, Ethics Committee of the Turkish Medical Association.&lt;/Availability&gt;&lt;ZZ_JournalFull&gt;&lt;f name="System"&gt;Medicine &amp;amp; Law&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2)</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s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Structures and procedures, Post Approval Monitor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Arshad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Arshad&lt;/Author&gt;&lt;Year&gt;2008&lt;/Year&gt;&lt;RecNum&gt;1140&lt;/RecNum&gt;&lt;IDText&gt;Status of healthcare studies submitted to UK research ethics committees for approval in 2004-5&lt;/IDText&gt;&lt;MDL Ref_Type="Journal"&gt;&lt;Ref_Type&gt;Journal&lt;/Ref_Type&gt;&lt;Ref_ID&gt;1140&lt;/Ref_ID&gt;&lt;Title_Primary&gt;Status of healthcare studies submitted to UK research ethics committees for approval in 2004-5&lt;/Title_Primary&gt;&lt;Authors_Primary&gt;Arshad,A.&lt;/Authors_Primary&gt;&lt;Authors_Primary&gt;Arkwright,P.D.&lt;/Authors_Primary&gt;&lt;Date_Primary&gt;2008/5&lt;/Date_Primary&gt;&lt;Keywords&gt;*Biomedical Research&lt;/Keywords&gt;&lt;Keywords&gt;sn [Statistics &amp;amp; Numerical Data]&lt;/Keywords&gt;&lt;Keywords&gt;*Ethics Committees,Research&lt;/Keywords&gt;&lt;Keywords&gt;og [Organization &amp;amp; Administration]&lt;/Keywords&gt;&lt;Keywords&gt;Biomedical Research&lt;/Keywords&gt;&lt;Keywords&gt;es [Ethics]&lt;/Keywords&gt;&lt;Keywords&gt;Biomedical Research&lt;/Keywords&gt;&lt;Keywords&gt;st [Standards]&lt;/Keywords&gt;&lt;Keywords&gt;committees&lt;/Keywords&gt;&lt;Keywords&gt;England&lt;/Keywords&gt;&lt;Keywords&gt;ethics&lt;/Keywords&gt;&lt;Keywords&gt;ethics committee&lt;/Keywords&gt;&lt;Keywords&gt;Ethics Committees&lt;/Keywords&gt;&lt;Keywords&gt;Ethics Committees,Research&lt;/Keywords&gt;&lt;Keywords&gt;ec [Economics]&lt;/Keywords&gt;&lt;Keywords&gt;Great Britain&lt;/Keywords&gt;&lt;Keywords&gt;Humans&lt;/Keywords&gt;&lt;Keywords&gt;Industry&lt;/Keywords&gt;&lt;Keywords&gt;MEDLINE&lt;/Keywords&gt;&lt;Keywords&gt;Methods&lt;/Keywords&gt;&lt;Keywords&gt;Questionnaires&lt;/Keywords&gt;&lt;Keywords&gt;research&lt;/Keywords&gt;&lt;Keywords&gt;Research ethics&lt;/Keywords&gt;&lt;Keywords&gt;Research Support as Topic&lt;/Keywords&gt;&lt;Keywords&gt;SB - E&lt;/Keywords&gt;&lt;Keywords&gt;SB - IM&lt;/Keywords&gt;&lt;Keywords&gt;Time&lt;/Keywords&gt;&lt;Keywords&gt;Universities&lt;/Keywords&gt;&lt;Reprint&gt;Not in File&lt;/Reprint&gt;&lt;Start_Page&gt;393&lt;/Start_Page&gt;&lt;End_Page&gt;395&lt;/End_Page&gt;&lt;Periodical&gt;Journal of Medical Ethics&lt;/Periodical&gt;&lt;Volume&gt;34&lt;/Volume&gt;&lt;Issue&gt;5&lt;/Issue&gt;&lt;Availability&gt;Child Health, University of Manchester, Manchester, UK.&lt;/Availability&gt;&lt;Misc_3&gt;http://dx.doi.org/10.1136/jme.2007.020545&lt;/Misc_3&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3)</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 Outcome, Post Approval Monitor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rPr>
              <w:t>Ateudjieu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4)</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fric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raining, Policy Adherence, 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rPr>
              <w:t>Banos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5)</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ealth Care Workers, 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raining, Knowledge, 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Bartlett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Bartlett&lt;/Author&gt;&lt;Year&gt;2008&lt;/Year&gt;&lt;RecNum&gt;699&lt;/RecNum&gt;&lt;IDText&gt;International Analysis of Institutional Review Boards Registered with the Us Office for Human Research Protections&lt;/IDText&gt;&lt;MDL Ref_Type="Journal"&gt;&lt;Ref_Type&gt;Journal&lt;/Ref_Type&gt;&lt;Ref_ID&gt;699&lt;/Ref_ID&gt;&lt;Title_Primary&gt;International Analysis of Institutional Review Boards Registered with the Us Office for Human Research Protections&lt;/Title_Primary&gt;&lt;Authors_Primary&gt;Bartlett,Edward E.&lt;/Authors_Primary&gt;&lt;Date_Primary&gt;2008&lt;/Date_Primary&gt;&lt;Keywords&gt;committees&lt;/Keywords&gt;&lt;Keywords&gt;Human&lt;/Keywords&gt;&lt;Keywords&gt;research&lt;/Keywords&gt;&lt;Reprint&gt;Not in File&lt;/Reprint&gt;&lt;Start_Page&gt;49&lt;/Start_Page&gt;&lt;End_Page&gt;56&lt;/End_Page&gt;&lt;Periodical&gt;Journal of Empirical Research on Human Research Ethics&lt;/Periodical&gt;&lt;Volume&gt;3&lt;/Volume&gt;&lt;Issue&gt;4&lt;/Issue&gt;&lt;ISSN_ISBN&gt;1556-2646&lt;/ISSN_ISBN&gt;&lt;Web_URL&gt;WOS:000262737100005&lt;/Web_URL&gt;&lt;ZZ_JournalFull&gt;&lt;f name="System"&gt;Journal of Empirical Research on Human Research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6)</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umber of Protocols, Working Hours, Structures and procedures, Membership</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Beagan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Beagan&lt;/Author&gt;&lt;Year&gt;2005&lt;/Year&gt;&lt;RecNum&gt;401&lt;/RecNum&gt;&lt;IDText&gt;Evidence-based practice of research ethics review?&lt;/IDText&gt;&lt;MDL Ref_Type="Journal"&gt;&lt;Ref_Type&gt;Journal&lt;/Ref_Type&gt;&lt;Ref_ID&gt;401&lt;/Ref_ID&gt;&lt;Title_Primary&gt;Evidence-based practice of research ethics review?&lt;/Title_Primary&gt;&lt;Authors_Primary&gt;Beagan,Brenda&lt;/Authors_Primary&gt;&lt;Authors_Primary&gt;McDonald,Michael&lt;/Authors_Primary&gt;&lt;Date_Primary&gt;2005&lt;/Date_Primary&gt;&lt;Keywords&gt;ethics&lt;/Keywords&gt;&lt;Keywords&gt;research&lt;/Keywords&gt;&lt;Keywords&gt;Research ethics&lt;/Keywords&gt;&lt;Reprint&gt;Not in File&lt;/Reprint&gt;&lt;Start_Page&gt;62&lt;/Start_Page&gt;&lt;End_Page&gt;68&lt;/End_Page&gt;&lt;Periodical&gt;Health law review&lt;/Periodical&gt;&lt;Volume&gt;13&lt;/Volume&gt;&lt;Issue&gt;2-3&lt;/Issue&gt;&lt;ISSN_ISBN&gt;1188-8725&lt;/ISSN_ISBN&gt;&lt;Web_URL&gt;MEDLINE:16459416&lt;/Web_URL&gt;&lt;ZZ_JournalFull&gt;&lt;f name="System"&gt;Health law review&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7)</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 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Berry</w:t>
            </w:r>
            <w:r>
              <w:fldChar w:fldCharType="begin"/>
            </w:r>
            <w:r>
              <w:rPr>
                <w:sz w:val="20"/>
                <w:b/>
                <w:szCs w:val="20"/>
                <w:bCs/>
                <w:rFonts w:cs="Times New Roman" w:ascii="Times New Roman" w:hAnsi="Times New Roman"/>
                <w:color w:val="000000"/>
                <w:lang w:val="en-US" w:eastAsia="en-US"/>
              </w:rPr>
              <w:instrText xml:space="preserve"> ADDIN REFMGR.CITE &lt;Refman&gt;&lt;Cite&gt;&lt;Author&gt;Berry&lt;/Author&gt;&lt;Year&gt;1997&lt;/Year&gt;&lt;RecNum&gt;1917&lt;/RecNum&gt;&lt;IDText&gt;Local Research Ethics Committees can audit ethical standards in research&lt;/IDText&gt;&lt;MDL Ref_Type="Journal"&gt;&lt;Ref_Type&gt;Journal&lt;/Ref_Type&gt;&lt;Ref_ID&gt;1917&lt;/Ref_ID&gt;&lt;Title_Primary&gt;Local Research Ethics Committees can audit ethical standards in research&lt;/Title_Primary&gt;&lt;Authors_Primary&gt;Berry,J.&lt;/Authors_Primary&gt;&lt;Date_Primary&gt;1997/12&lt;/Date_Primary&gt;&lt;Keywords&gt;*Ethical Review&lt;/Keywords&gt;&lt;Keywords&gt;*Ethics Committees,Research&lt;/Keywords&gt;&lt;Keywords&gt;*Ethics,Medical&lt;/Keywords&gt;&lt;Keywords&gt;*Medical Audit&lt;/Keywords&gt;&lt;Keywords&gt;*Research Subjects&lt;/Keywords&gt;&lt;Keywords&gt;*Research&lt;/Keywords&gt;&lt;Keywords&gt;st [Standards]&lt;/Keywords&gt;&lt;Keywords&gt;*Therapeutic Human Experimentation&lt;/Keywords&gt;&lt;Keywords&gt;Comprehension&lt;/Keywords&gt;&lt;Keywords&gt;Disclosure&lt;/Keywords&gt;&lt;Keywords&gt;England&lt;/Keywords&gt;&lt;Keywords&gt;Ethics&lt;/Keywords&gt;&lt;Keywords&gt;Ethics Committees&lt;/Keywords&gt;&lt;Keywords&gt;Great Britain&lt;/Keywords&gt;&lt;Keywords&gt;Humans&lt;/Keywords&gt;&lt;Keywords&gt;Informed Consent&lt;/Keywords&gt;&lt;Keywords&gt;MEDLINE&lt;/Keywords&gt;&lt;Keywords&gt;Questionnaires&lt;/Keywords&gt;&lt;Keywords&gt;Research&lt;/Keywords&gt;&lt;Keywords&gt;SB - E&lt;/Keywords&gt;&lt;Keywords&gt;SB - IM&lt;/Keywords&gt;&lt;Keywords&gt;Time&lt;/Keywords&gt;&lt;Reprint&gt;Not in File&lt;/Reprint&gt;&lt;Start_Page&gt;379&lt;/Start_Page&gt;&lt;End_Page&gt;381&lt;/End_Page&gt;&lt;Periodical&gt;Journal of Medical Ethics&lt;/Periodical&gt;&lt;Volume&gt;23&lt;/Volume&gt;&lt;Issue&gt;6&lt;/Issue&gt;&lt;ISSN_ISBN&gt;0306-6800&lt;/ISSN_ISBN&gt;&lt;Availability&gt;Princess Royal Hospital, Haywards Heath, West Sussex.&lt;/Availability&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8)</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 Participant</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ost Approval Monitoring, Participant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Borovecki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Borovecki&lt;/Author&gt;&lt;Year&gt;2006&lt;/Year&gt;&lt;RecNum&gt;1454&lt;/RecNum&gt;&lt;IDText&gt;Education of ethics committee members: experiences from Croatia&lt;/IDText&gt;&lt;MDL Ref_Type="Journal"&gt;&lt;Ref_Type&gt;Journal&lt;/Ref_Type&gt;&lt;Ref_ID&gt;1454&lt;/Ref_ID&gt;&lt;Title_Primary&gt;Education of ethics committee members: experiences from Croatia&lt;/Title_Primary&gt;&lt;Authors_Primary&gt;Borovecki,A.&lt;/Authors_Primary&gt;&lt;Authors_Primary&gt;ten,Have H.&lt;/Authors_Primary&gt;&lt;Authors_Primary&gt;Oreskovic,S.&lt;/Authors_Primary&gt;&lt;Date_Primary&gt;2006/3&lt;/Date_Primary&gt;&lt;Keywords&gt;*Ethics Committees,Clinical&lt;/Keywords&gt;&lt;Keywords&gt;*Ethics,Medical&lt;/Keywords&gt;&lt;Keywords&gt;ed [Education]&lt;/Keywords&gt;&lt;Keywords&gt;*Health Personnel&lt;/Keywords&gt;&lt;Keywords&gt;ed [Education]&lt;/Keywords&gt;&lt;Keywords&gt;Attitude&lt;/Keywords&gt;&lt;Keywords&gt;Attitude of Health Personnel&lt;/Keywords&gt;&lt;Keywords&gt;Bioethical Issues&lt;/Keywords&gt;&lt;Keywords&gt;Croatia&lt;/Keywords&gt;&lt;Keywords&gt;Cross-Sectional Studies&lt;/Keywords&gt;&lt;Keywords&gt;Education,Medical,Continuing&lt;/Keywords&gt;&lt;Keywords&gt;England&lt;/Keywords&gt;&lt;Keywords&gt;Ethics&lt;/Keywords&gt;&lt;Keywords&gt;Ethics Committees&lt;/Keywords&gt;&lt;Keywords&gt;Ethics,Research&lt;/Keywords&gt;&lt;Keywords&gt;Health&lt;/Keywords&gt;&lt;Keywords&gt;Hospitals&lt;/Keywords&gt;&lt;Keywords&gt;Humans&lt;/Keywords&gt;&lt;Keywords&gt;MEDLINE&lt;/Keywords&gt;&lt;Keywords&gt;Paternalism&lt;/Keywords&gt;&lt;Keywords&gt;Physicians&lt;/Keywords&gt;&lt;Keywords&gt;Research&lt;/Keywords&gt;&lt;Keywords&gt;SB - E&lt;/Keywords&gt;&lt;Keywords&gt;SB - IM&lt;/Keywords&gt;&lt;Keywords&gt;Self Concept&lt;/Keywords&gt;&lt;Keywords&gt;Statistics,Nonparametric&lt;/Keywords&gt;&lt;Reprint&gt;Not in File&lt;/Reprint&gt;&lt;Start_Page&gt;138&lt;/Start_Page&gt;&lt;End_Page&gt;142&lt;/End_Page&gt;&lt;Periodical&gt;Journal of Medical Ethics&lt;/Periodical&gt;&lt;Volume&gt;32&lt;/Volume&gt;&lt;Issue&gt;3&lt;/Issue&gt;&lt;ISSN_ISBN&gt;0306-6800&lt;/ISSN_ISBN&gt;&lt;Availability&gt;Andrija Stampar School of Public Health, Medical School, University of Zagreb, Rockefellerova 4, 10 000 Zagreb, Croatia. abor@mef.hr&lt;/Availability&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9)</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Knowledge, Train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Borovecki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Borovecki&lt;/Author&gt;&lt;Year&gt;2005&lt;/Year&gt;&lt;RecNum&gt;1525&lt;/RecNum&gt;&lt;IDText&gt;Ethics and the structures of health care in the European countries in transition: hospital ethics committees in Croatia&lt;/IDText&gt;&lt;MDL Ref_Type="Journal"&gt;&lt;Ref_Type&gt;Journal&lt;/Ref_Type&gt;&lt;Ref_ID&gt;1525&lt;/Ref_ID&gt;&lt;Title_Primary&gt;Ethics and the structures of health care in the European countries in transition: hospital ethics committees in Croatia&lt;/Title_Primary&gt;&lt;Authors_Primary&gt;Borovecki,A.&lt;/Authors_Primary&gt;&lt;Authors_Primary&gt;Oreskovic,S.&lt;/Authors_Primary&gt;&lt;Authors_Primary&gt;ten,Have H.&lt;/Authors_Primary&gt;&lt;Date_Primary&gt;2005/7/23&lt;/Date_Primary&gt;&lt;Keywords&gt;*Delivery of Health Care&lt;/Keywords&gt;&lt;Keywords&gt;es [Ethics]&lt;/Keywords&gt;&lt;Keywords&gt;*Ethics Committees,Clinical&lt;/Keywords&gt;&lt;Keywords&gt;og [Organization &amp;amp; Administration]&lt;/Keywords&gt;&lt;Keywords&gt;*Ethics,Institutional&lt;/Keywords&gt;&lt;Keywords&gt;*Health Services&lt;/Keywords&gt;&lt;Keywords&gt;es [Ethics]&lt;/Keywords&gt;&lt;Keywords&gt;*Health Transition&lt;/Keywords&gt;&lt;Keywords&gt;committees&lt;/Keywords&gt;&lt;Keywords&gt;Croatia&lt;/Keywords&gt;&lt;Keywords&gt;England&lt;/Keywords&gt;&lt;Keywords&gt;Ethicists&lt;/Keywords&gt;&lt;Keywords&gt;ethics&lt;/Keywords&gt;&lt;Keywords&gt;ethics committee&lt;/Keywords&gt;&lt;Keywords&gt;Ethics Committees&lt;/Keywords&gt;&lt;Keywords&gt;Health&lt;/Keywords&gt;&lt;Keywords&gt;Health Surveys&lt;/Keywords&gt;&lt;Keywords&gt;Humans&lt;/Keywords&gt;&lt;Keywords&gt;MEDLINE&lt;/Keywords&gt;&lt;Keywords&gt;Questionnaires&lt;/Keywords&gt;&lt;Keywords&gt;SB - AIM&lt;/Keywords&gt;&lt;Keywords&gt;SB - E&lt;/Keywords&gt;&lt;Keywords&gt;SB - IM&lt;/Keywords&gt;&lt;Reprint&gt;Not in File&lt;/Reprint&gt;&lt;Start_Page&gt;227&lt;/Start_Page&gt;&lt;End_Page&gt;229&lt;/End_Page&gt;&lt;Periodical&gt;BMJ&lt;/Periodical&gt;&lt;Volume&gt;331&lt;/Volume&gt;&lt;Issue&gt;7510&lt;/Issue&gt;&lt;Availability&gt;Andrija Stampar School of Public Health, Medical School, University of Zagreb, 10 000 Zagreb, Croatia. abor@mef.hr&lt;/Availability&gt;&lt;ZZ_JournalFull&gt;&lt;f name="System"&gt;BMJ&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20)</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Training, Policy Adherence, Structures and procedures, IRB Decision Mak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Bortolussi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Bortolussi&lt;/Author&gt;&lt;Year&gt;2002&lt;/Year&gt;&lt;RecNum&gt;264&lt;/RecNum&gt;&lt;IDText&gt;Auditing of clinical research ethics in a children&amp;apos;s and women&amp;apos;s academic hospital&lt;/IDText&gt;&lt;MDL Ref_Type="Journal"&gt;&lt;Ref_Type&gt;Journal&lt;/Ref_Type&gt;&lt;Ref_ID&gt;264&lt;/Ref_ID&gt;&lt;Title_Primary&gt;Auditing of clinical research ethics in a children&amp;apos;s and women&amp;apos;s academic hospital&lt;/Title_Primary&gt;&lt;Authors_Primary&gt;Bortolussi,R.&lt;/Authors_Primary&gt;&lt;Authors_Primary&gt;Nicholson,D.&lt;/Authors_Primary&gt;&lt;Date_Primary&gt;2002&lt;/Date_Primary&gt;&lt;Keywords&gt;Canada&lt;/Keywords&gt;&lt;Keywords&gt;Documentation&lt;/Keywords&gt;&lt;Keywords&gt;ethics&lt;/Keywords&gt;&lt;Keywords&gt;Human&lt;/Keywords&gt;&lt;Keywords&gt;research&lt;/Keywords&gt;&lt;Keywords&gt;Research ethics&lt;/Keywords&gt;&lt;Keywords&gt;Time&lt;/Keywords&gt;&lt;Keywords&gt;Women&lt;/Keywords&gt;&lt;Reprint&gt;Not in File&lt;/Reprint&gt;&lt;Start_Page&gt;83&lt;/Start_Page&gt;&lt;End_Page&gt;88&lt;/End_Page&gt;&lt;Periodical&gt;Clinical and Investigative Medicine-Medecine Clinique et Experimentale&lt;/Periodical&gt;&lt;Volume&gt;25&lt;/Volume&gt;&lt;Issue&gt;3&lt;/Issue&gt;&lt;ISSN_ISBN&gt;0147-958X&lt;/ISSN_ISBN&gt;&lt;Web_URL&gt;WOS:000176844300009&lt;/Web_URL&gt;&lt;ZZ_JournalFull&gt;&lt;f name="System"&gt;Clinical and Investigative Medicine-Medecine Clinique et Experimental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21)</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Boyce</w:t>
            </w:r>
            <w:r>
              <w:fldChar w:fldCharType="begin"/>
            </w:r>
            <w:r>
              <w:rPr>
                <w:sz w:val="20"/>
                <w:b/>
                <w:szCs w:val="20"/>
                <w:bCs/>
                <w:rFonts w:cs="Times New Roman" w:ascii="Times New Roman" w:hAnsi="Times New Roman"/>
                <w:color w:val="000000"/>
                <w:lang w:val="en-US" w:eastAsia="en-US"/>
              </w:rPr>
              <w:instrText xml:space="preserve"> ADDIN REFMGR.CITE &lt;Refman&gt;&lt;Cite&gt;&lt;Author&gt;Boyce&lt;/Author&gt;&lt;Year&gt;2002&lt;/Year&gt;&lt;RecNum&gt;229&lt;/RecNum&gt;&lt;IDText&gt;Observational study of 353 applications to London multicentre research ethics committee 1997-2000&lt;/IDText&gt;&lt;MDL Ref_Type="Journal"&gt;&lt;Ref_Type&gt;Journal&lt;/Ref_Type&gt;&lt;Ref_ID&gt;229&lt;/Ref_ID&gt;&lt;Title_Primary&gt;Observational study of 353 applications to London multicentre research ethics committee 1997-2000&lt;/Title_Primary&gt;&lt;Authors_Primary&gt;Boyce,M.&lt;/Authors_Primary&gt;&lt;Date_Primary&gt;2002&lt;/Date_Primary&gt;&lt;Keywords&gt;ethics&lt;/Keywords&gt;&lt;Keywords&gt;ethics committee&lt;/Keywords&gt;&lt;Keywords&gt;research&lt;/Keywords&gt;&lt;Keywords&gt;Research ethics&lt;/Keywords&gt;&lt;Reprint&gt;Not in File&lt;/Reprint&gt;&lt;Start_Page&gt;1081&lt;/Start_Page&gt;&lt;End_Page&gt;1081&lt;/End_Page&gt;&lt;Periodical&gt;British Medical Journal&lt;/Periodical&gt;&lt;Volume&gt;325&lt;/Volume&gt;&lt;Issue&gt;7372&lt;/Issue&gt;&lt;ISSN_ISBN&gt;0959-535X&lt;/ISSN_ISBN&gt;&lt;Web_URL&gt;WOS:000179415700022&lt;/Web_URL&gt;&lt;ZZ_JournalFull&gt;&lt;f name="System"&gt;British Medical Journal&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22)</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Number of Protocols, Outcome, IRB Decision Making, Time</w:t>
            </w:r>
          </w:p>
        </w:tc>
      </w:tr>
      <w:tr>
        <w:trPr/>
        <w:tc>
          <w:tcPr>
            <w:tcW w:w="2635" w:type="dxa"/>
            <w:tcBorders/>
          </w:tcPr>
          <w:p>
            <w:pPr>
              <w:pStyle w:val="Normal"/>
              <w:rPr/>
            </w:pPr>
            <w:r>
              <w:rPr>
                <w:rFonts w:cs="Times New Roman" w:ascii="Times New Roman" w:hAnsi="Times New Roman"/>
                <w:b/>
                <w:bCs/>
                <w:color w:val="000000"/>
                <w:sz w:val="20"/>
                <w:szCs w:val="20"/>
                <w:lang w:val="en-US"/>
              </w:rPr>
              <w:t>Brahme et a</w:t>
            </w:r>
            <w:r>
              <w:fldChar w:fldCharType="begin"/>
            </w:r>
            <w:r>
              <w:rPr>
                <w:sz w:val="20"/>
                <w:b/>
                <w:szCs w:val="20"/>
                <w:bCs/>
                <w:rFonts w:cs="Times New Roman" w:ascii="Times New Roman" w:hAnsi="Times New Roman"/>
                <w:color w:val="000000"/>
                <w:lang w:val="en-US" w:eastAsia="en-US"/>
              </w:rPr>
              <w:instrText xml:space="preserve"> ADDIN REFMGR.CITE &lt;Refman&gt;&lt;Cite&gt;&lt;Author&gt;Brahme&lt;/Author&gt;&lt;Year&gt;2009&lt;/Year&gt;&lt;RecNum&gt;934&lt;/RecNum&gt;&lt;IDText&gt;Profile and role of the members of ethics committees in hospitals and research organisations in Pune, India&lt;/IDText&gt;&lt;MDL Ref_Type="Journal"&gt;&lt;Ref_Type&gt;Journal&lt;/Ref_Type&gt;&lt;Ref_ID&gt;934&lt;/Ref_ID&gt;&lt;Title_Primary&gt;Profile and role of the members of ethics committees in hospitals and research organisations in Pune, India&lt;/Title_Primary&gt;&lt;Authors_Primary&gt;Brahme,R.&lt;/Authors_Primary&gt;&lt;Authors_Primary&gt;Mehendale,S.&lt;/Authors_Primary&gt;&lt;Date_Primary&gt;2009/4&lt;/Date_Primary&gt;&lt;Keywords&gt;*Ethics Committees,Clinical&lt;/Keywords&gt;&lt;Keywords&gt;og [Organization &amp;amp; Administration]&lt;/Keywords&gt;&lt;Keywords&gt;*Ethics Committees,Research&lt;/Keywords&gt;&lt;Keywords&gt;og [Organization &amp;amp; Administration]&lt;/Keywords&gt;&lt;Keywords&gt;*Health Knowledge,Attitudes,Practice&lt;/Keywords&gt;&lt;Keywords&gt;*Professional Competence&lt;/Keywords&gt;&lt;Keywords&gt;*Professional Role&lt;/Keywords&gt;&lt;Keywords&gt;Biomedical Research&lt;/Keywords&gt;&lt;Keywords&gt;committees&lt;/Keywords&gt;&lt;Keywords&gt;Ethicists&lt;/Keywords&gt;&lt;Keywords&gt;ethics&lt;/Keywords&gt;&lt;Keywords&gt;ethics committee&lt;/Keywords&gt;&lt;Keywords&gt;Ethics Committees&lt;/Keywords&gt;&lt;Keywords&gt;Female&lt;/Keywords&gt;&lt;Keywords&gt;Health&lt;/Keywords&gt;&lt;Keywords&gt;Hospitals&lt;/Keywords&gt;&lt;Keywords&gt;Humans&lt;/Keywords&gt;&lt;Keywords&gt;India&lt;/Keywords&gt;&lt;Keywords&gt;Male&lt;/Keywords&gt;&lt;Keywords&gt;MEDLINE&lt;/Keywords&gt;&lt;Keywords&gt;Middle Aged&lt;/Keywords&gt;&lt;Keywords&gt;Questionnaires&lt;/Keywords&gt;&lt;Keywords&gt;research&lt;/Keywords&gt;&lt;Keywords&gt;SB - IM&lt;/Keywords&gt;&lt;Reprint&gt;Not in File&lt;/Reprint&gt;&lt;Start_Page&gt;78&lt;/Start_Page&gt;&lt;End_Page&gt;84&lt;/End_Page&gt;&lt;Periodical&gt;Indian Journal of Medical Ethics&lt;/Periodical&gt;&lt;Volume&gt;6&lt;/Volume&gt;&lt;Issue&gt;2&lt;/Issue&gt;&lt;ISSN_ISBN&gt;0974-8466&lt;/ISSN_ISBN&gt;&lt;Availability&gt;Clinical Trials Unit, National AIDS Research Institute, 73-G, MIDC, Bhosari, PO 1895, Pune 411 026, India. rbrahme@nariindia.org&lt;/Availability&gt;&lt;ZZ_JournalFull&gt;&lt;f name="System"&gt;Indian Journal of Medical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23)</w: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rPr>
              <w:t>l</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s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Membership, Training, Knowledge</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Brown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Brown&lt;/Author&gt;&lt;Year&gt;2007&lt;/Year&gt;&lt;RecNum&gt;1258&lt;/RecNum&gt;&lt;IDText&gt;Views of National Health Service (NHS) Ethics Committee members on how education research should be reviewed&lt;/IDText&gt;&lt;MDL Ref_Type="Journal"&gt;&lt;Ref_Type&gt;Journal&lt;/Ref_Type&gt;&lt;Ref_ID&gt;1258&lt;/Ref_ID&gt;&lt;Title_Primary&gt;Views of National Health Service (NHS) Ethics Committee members on how education research should be reviewed&lt;/Title_Primary&gt;&lt;Authors_Primary&gt;Brown,J.&lt;/Authors_Primary&gt;&lt;Authors_Primary&gt;Ryland,I.&lt;/Authors_Primary&gt;&lt;Authors_Primary&gt;Howard,J.&lt;/Authors_Primary&gt;&lt;Authors_Primary&gt;Shaw,N.&lt;/Authors_Primary&gt;&lt;Date_Primary&gt;2007/3&lt;/Date_Primary&gt;&lt;Keywords&gt;*Education,Medical&lt;/Keywords&gt;&lt;Keywords&gt;*Ethics Committees&lt;/Keywords&gt;&lt;Keywords&gt;*Ethics,Research&lt;/Keywords&gt;&lt;Keywords&gt;*National Health Programs&lt;/Keywords&gt;&lt;Keywords&gt;*Research&lt;/Keywords&gt;&lt;Keywords&gt;England&lt;/Keywords&gt;&lt;Keywords&gt;ethics&lt;/Keywords&gt;&lt;Keywords&gt;ethics committee&lt;/Keywords&gt;&lt;Keywords&gt;Great Britain&lt;/Keywords&gt;&lt;Keywords&gt;Health&lt;/Keywords&gt;&lt;Keywords&gt;Humans&lt;/Keywords&gt;&lt;Keywords&gt;Informed Consent&lt;/Keywords&gt;&lt;Keywords&gt;MEDLINE&lt;/Keywords&gt;&lt;Keywords&gt;Methods&lt;/Keywords&gt;&lt;Keywords&gt;Questionnaires&lt;/Keywords&gt;&lt;Keywords&gt;research&lt;/Keywords&gt;&lt;Keywords&gt;Research ethics&lt;/Keywords&gt;&lt;Keywords&gt;SB - IM&lt;/Keywords&gt;&lt;Keywords&gt;standards&lt;/Keywords&gt;&lt;Reprint&gt;Not in File&lt;/Reprint&gt;&lt;Start_Page&gt;225&lt;/Start_Page&gt;&lt;End_Page&gt;230&lt;/End_Page&gt;&lt;Periodical&gt;Medical Teacher&lt;/Periodical&gt;&lt;Volume&gt;29&lt;/Volume&gt;&lt;Issue&gt;2-3&lt;/Issue&gt;&lt;Availability&gt;Faculty of Health, Edge Hill University, University Hospital Aintree, Liverpool, UK. brownjm@edgehill.ac.uk&lt;/Availability&gt;&lt;ZZ_JournalFull&gt;&lt;f name="System"&gt;Medical Teacher&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24)</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Burris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Burris&lt;/Author&gt;&lt;Year&gt;2006&lt;/Year&gt;&lt;RecNum&gt;685&lt;/RecNum&gt;&lt;IDText&gt;U. S. health researchers review their ethics review boards: A qualitative study&lt;/IDText&gt;&lt;MDL Ref_Type="Journal"&gt;&lt;Ref_Type&gt;Journal&lt;/Ref_Type&gt;&lt;Ref_ID&gt;685&lt;/Ref_ID&gt;&lt;Title_Primary&gt;U. S. health researchers review their ethics review boards: A qualitative study&lt;/Title_Primary&gt;&lt;Authors_Primary&gt;Burris,Scott&lt;/Authors_Primary&gt;&lt;Authors_Primary&gt;Moss,Kathryn&lt;/Authors_Primary&gt;&lt;Date_Primary&gt;2006&lt;/Date_Primary&gt;&lt;Keywords&gt;ethics&lt;/Keywords&gt;&lt;Keywords&gt;Health&lt;/Keywords&gt;&lt;Keywords&gt;Human&lt;/Keywords&gt;&lt;Keywords&gt;research&lt;/Keywords&gt;&lt;Keywords&gt;Research ethics&lt;/Keywords&gt;&lt;Keywords&gt;Time&lt;/Keywords&gt;&lt;Keywords&gt;United States&lt;/Keywords&gt;&lt;Reprint&gt;Not in File&lt;/Reprint&gt;&lt;Start_Page&gt;39&lt;/Start_Page&gt;&lt;End_Page&gt;58&lt;/End_Page&gt;&lt;Periodical&gt;Journal of Empirical Research on Human Research Ethics&lt;/Periodical&gt;&lt;Volume&gt;1&lt;/Volume&gt;&lt;Issue&gt;2&lt;/Issue&gt;&lt;ISSN_ISBN&gt;1556-2646&lt;/ISSN_ISBN&gt;&lt;Web_URL&gt;WOS:000203006900007&lt;/Web_URL&gt;&lt;ZZ_JournalFull&gt;&lt;f name="System"&gt;Journal of Empirical Research on Human Research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25)</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 Views, Working Hours, Structures and procedure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Byrne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Byrne&lt;/Author&gt;&lt;Year&gt;2006&lt;/Year&gt;&lt;RecNum&gt;1403&lt;/RecNum&gt;&lt;IDText&gt;Variability in the costs of institutional review board oversight&lt;/IDText&gt;&lt;MDL Ref_Type="Journal"&gt;&lt;Ref_Type&gt;Journal&lt;/Ref_Type&gt;&lt;Ref_ID&gt;1403&lt;/Ref_ID&gt;&lt;Title_Primary&gt;Variability in the costs of institutional review board oversight&lt;/Title_Primary&gt;&lt;Authors_Primary&gt;Byrne,M.M.&lt;/Authors_Primary&gt;&lt;Authors_Primary&gt;Speckman,J.&lt;/Authors_Primary&gt;&lt;Authors_Primary&gt;Getz,K.&lt;/Authors_Primary&gt;&lt;Authors_Primary&gt;Sugarman,J.&lt;/Authors_Primary&gt;&lt;Date_Primary&gt;2006/8&lt;/Date_Primary&gt;&lt;Keywords&gt;*Biomedical Research&lt;/Keywords&gt;&lt;Keywords&gt;ec [Economics]&lt;/Keywords&gt;&lt;Keywords&gt;*Ethics Committees,Research&lt;/Keywords&gt;&lt;Keywords&gt;ec [Economics]&lt;/Keywords&gt;&lt;Keywords&gt;Academic Medical Centers&lt;/Keywords&gt;&lt;Keywords&gt;Biomedical Research&lt;/Keywords&gt;&lt;Keywords&gt;es [Ethics]&lt;/Keywords&gt;&lt;Keywords&gt;Clinical Protocols&lt;/Keywords&gt;&lt;Keywords&gt;Costs and Cost Analysis&lt;/Keywords&gt;&lt;Keywords&gt;Financial Support&lt;/Keywords&gt;&lt;Keywords&gt;Humans&lt;/Keywords&gt;&lt;Keywords&gt;MEDLINE&lt;/Keywords&gt;&lt;Keywords&gt;Research&lt;/Keywords&gt;&lt;Keywords&gt;SB - AIM&lt;/Keywords&gt;&lt;Keywords&gt;SB - IM&lt;/Keywords&gt;&lt;Keywords&gt;Time&lt;/Keywords&gt;&lt;Keywords&gt;United States&lt;/Keywords&gt;&lt;Reprint&gt;Not in File&lt;/Reprint&gt;&lt;Start_Page&gt;708&lt;/Start_Page&gt;&lt;End_Page&gt;712&lt;/End_Page&gt;&lt;Periodical&gt;Academic Medicine&lt;/Periodical&gt;&lt;Volume&gt;81&lt;/Volume&gt;&lt;Issue&gt;8&lt;/Issue&gt;&lt;ISSN_ISBN&gt;1040-2446&lt;/ISSN_ISBN&gt;&lt;Availability&gt;Miller School of Medicine, University of Miami, Miami, Florida 33101, USA. mbyrne2@med.miami.edu&lt;/Availability&gt;&lt;ZZ_JournalFull&gt;&lt;f name="System"&gt;Academic Medicin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26)</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st, Time, Number of Protocols, Structures and procedures, Variation</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Campbell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27)</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IRB Memb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Catania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Catania&lt;/Author&gt;&lt;Year&gt;2008&lt;/Year&gt;&lt;RecNum&gt;40&lt;/RecNum&gt;&lt;IDText&gt;Survey of u.s. Human research protection organizations: workload and membership&lt;/IDText&gt;&lt;MDL Ref_Type="Journal"&gt;&lt;Ref_Type&gt;Journal&lt;/Ref_Type&gt;&lt;Ref_ID&gt;40&lt;/Ref_ID&gt;&lt;Title_Primary&gt;Survey of u.s. Human research protection organizations: workload and membership&lt;/Title_Primary&gt;&lt;Authors_Primary&gt;Catania,J.A.&lt;/Authors_Primary&gt;&lt;Authors_Primary&gt;Lo,B.&lt;/Authors_Primary&gt;&lt;Authors_Primary&gt;Wolf,L.E.&lt;/Authors_Primary&gt;&lt;Authors_Primary&gt;Dolcini,M.M.&lt;/Authors_Primary&gt;&lt;Authors_Primary&gt;Pollack,L.M.&lt;/Authors_Primary&gt;&lt;Authors_Primary&gt;Barker,J.C.&lt;/Authors_Primary&gt;&lt;Authors_Primary&gt;Wertlieb,S.&lt;/Authors_Primary&gt;&lt;Authors_Primary&gt;Henne,J.&lt;/Authors_Primary&gt;&lt;Date_Primary&gt;2008/12&lt;/Date_Primary&gt;&lt;Reprint&gt;Not in File&lt;/Reprint&gt;&lt;Start_Page&gt;57&lt;/Start_Page&gt;&lt;End_Page&gt;69&lt;/End_Page&gt;&lt;Periodical&gt;Journal of Empirical Research on Human Research Ethics&lt;/Periodical&gt;&lt;Volume&gt;3&lt;/Volume&gt;&lt;Issue&gt;4&lt;/Issue&gt;&lt;ISSN_ISBN&gt;1556-2646&lt;/ISSN_ISBN&gt;&lt;Availability&gt;Oregon State University.&lt;/Availability&gt;&lt;Misc_3&gt;http://dx.doi.org/10.1525/jer.2008.3.4.57&lt;/Misc_3&gt;&lt;ZZ_JournalFull&gt;&lt;f name="System"&gt;Journal of Empirical Research on Human Research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28)</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Number of Protocols, Membership</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Carline</w:t>
            </w:r>
            <w:r>
              <w:fldChar w:fldCharType="begin"/>
            </w:r>
            <w:r>
              <w:rPr>
                <w:sz w:val="20"/>
                <w:b/>
                <w:szCs w:val="20"/>
                <w:bCs/>
                <w:rFonts w:cs="Times New Roman" w:ascii="Times New Roman" w:hAnsi="Times New Roman"/>
                <w:color w:val="000000"/>
                <w:lang w:val="en-US" w:eastAsia="en-US"/>
              </w:rPr>
              <w:instrText xml:space="preserve"> ADDIN REFMGR.CITE &lt;Refman&gt;&lt;Cite&gt;&lt;Author&gt;Carline&lt;/Author&gt;&lt;Year&gt;2007&lt;/Year&gt;&lt;RecNum&gt;2566&lt;/RecNum&gt;&lt;IDText&gt;Crafting Successful Relationships with the IRB&lt;/IDText&gt;&lt;MDL Ref_Type="Journal"&gt;&lt;Ref_Type&gt;Journal&lt;/Ref_Type&gt;&lt;Ref_ID&gt;2566&lt;/Ref_ID&gt;&lt;Title_Primary&gt;Crafting Successful Relationships with the IRB&lt;/Title_Primary&gt;&lt;Authors_Primary&gt;Carline,J.D.&lt;/Authors_Primary&gt;&lt;Authors_Primary&gt;O&amp;apos;Sullivan,P.S.&lt;/Authors_Primary&gt;&lt;Authors_Primary&gt;Gruppen,L.D.&lt;/Authors_Primary&gt;&lt;Authors_Primary&gt;Richardson-Nassif,K.&lt;/Authors_Primary&gt;&lt;Date_Primary&gt;2007/10&lt;/Date_Primary&gt;&lt;Keywords&gt;Biomedical Research&lt;/Keywords&gt;&lt;Keywords&gt;Canada&lt;/Keywords&gt;&lt;Keywords&gt;Communication&lt;/Keywords&gt;&lt;Keywords&gt;Education&lt;/Keywords&gt;&lt;Keywords&gt;Education,Medical&lt;/Keywords&gt;&lt;Keywords&gt;Ethics Committees,Research&lt;/Keywords&gt;&lt;Keywords&gt;evaluation&lt;/Keywords&gt;&lt;Keywords&gt;Frustration&lt;/Keywords&gt;&lt;Keywords&gt;Humans&lt;/Keywords&gt;&lt;Keywords&gt;IRB&lt;/Keywords&gt;&lt;Keywords&gt;medical education&lt;/Keywords&gt;&lt;Keywords&gt;Methods&lt;/Keywords&gt;&lt;Keywords&gt;Patients&lt;/Keywords&gt;&lt;Keywords&gt;research&lt;/Keywords&gt;&lt;Keywords&gt;researchers&lt;/Keywords&gt;&lt;Keywords&gt;SB - AIM&lt;/Keywords&gt;&lt;Keywords&gt;SB - IM&lt;/Keywords&gt;&lt;Keywords&gt;Schools&lt;/Keywords&gt;&lt;Keywords&gt;Schools,Medical&lt;/Keywords&gt;&lt;Keywords&gt;structure&lt;/Keywords&gt;&lt;Keywords&gt;United States&lt;/Keywords&gt;&lt;Keywords&gt;Universities&lt;/Keywords&gt;&lt;Keywords&gt;Washington&lt;/Keywords&gt;&lt;Reprint&gt;Not in File&lt;/Reprint&gt;&lt;Start_Page&gt;S57&lt;/Start_Page&gt;&lt;End_Page&gt;S60&lt;/End_Page&gt;&lt;Periodical&gt;Acad.Med.&lt;/Periodical&gt;&lt;Volume&gt;82&lt;/Volume&gt;&lt;Issue&gt;10 Suppl&lt;/Issue&gt;&lt;Misc_3&gt;10.1097/ACM.0b013e31813e66d4 [doi];00001888-200710001-00016 [pii]&lt;/Misc_3&gt;&lt;Address&gt;Box 357240, University of Washington, Seattle, WA 98195, USA. carlinej@u.washington.edu&lt;/Address&gt;&lt;Web_URL&gt;PM:17895692&lt;/Web_URL&gt;&lt;ZZ_JournalStdAbbrev&gt;&lt;f name="System"&gt;Acad.Med.&lt;/f&gt;&lt;/ZZ_JournalStdAbbrev&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29)</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Health Care Work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raining, Knowledge, Structures and procedure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Catania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Catania&lt;/Author&gt;&lt;Year&gt;2008&lt;/Year&gt;&lt;RecNum&gt;39&lt;/RecNum&gt;&lt;IDText&gt;Survey of U.S. Boards that Review Mental Health-related Research&lt;/IDText&gt;&lt;MDL Ref_Type="Journal"&gt;&lt;Ref_Type&gt;Journal&lt;/Ref_Type&gt;&lt;Ref_ID&gt;39&lt;/Ref_ID&gt;&lt;Title_Primary&gt;Survey of U.S. Boards that Review Mental Health-related Research&lt;/Title_Primary&gt;&lt;Authors_Primary&gt;Catania,J.A.&lt;/Authors_Primary&gt;&lt;Authors_Primary&gt;Lo,B.&lt;/Authors_Primary&gt;&lt;Authors_Primary&gt;Wolf,L.E.&lt;/Authors_Primary&gt;&lt;Authors_Primary&gt;Dolcini,M.M.&lt;/Authors_Primary&gt;&lt;Authors_Primary&gt;Pollack,L.M.&lt;/Authors_Primary&gt;&lt;Authors_Primary&gt;Barker,J.C.&lt;/Authors_Primary&gt;&lt;Authors_Primary&gt;Wertlieb,S.&lt;/Authors_Primary&gt;&lt;Authors_Primary&gt;Henne,J.&lt;/Authors_Primary&gt;&lt;Date_Primary&gt;2008/12&lt;/Date_Primary&gt;&lt;Keywords&gt;committees&lt;/Keywords&gt;&lt;Keywords&gt;ethics&lt;/Keywords&gt;&lt;Keywords&gt;Health&lt;/Keywords&gt;&lt;Keywords&gt;Human&lt;/Keywords&gt;&lt;Keywords&gt;IRB&lt;/Keywords&gt;&lt;Keywords&gt;research&lt;/Keywords&gt;&lt;Keywords&gt;United States&lt;/Keywords&gt;&lt;Keywords&gt;Universities&lt;/Keywords&gt;&lt;Keywords&gt;Women&lt;/Keywords&gt;&lt;Keywords&gt;Workload&lt;/Keywords&gt;&lt;Reprint&gt;Not in File&lt;/Reprint&gt;&lt;Start_Page&gt;71&lt;/Start_Page&gt;&lt;End_Page&gt;79&lt;/End_Page&gt;&lt;Periodical&gt;Journal of Empirical Research on Human Research Ethics&lt;/Periodical&gt;&lt;Volume&gt;3&lt;/Volume&gt;&lt;Issue&gt;4&lt;/Issue&gt;&lt;ISSN_ISBN&gt;1556-2646&lt;/ISSN_ISBN&gt;&lt;Availability&gt;Oregon State University.&lt;/Availability&gt;&lt;Misc_3&gt;http://dx.doi.org/10.1525/jer.2008.3.4.71&lt;/Misc_3&gt;&lt;ZZ_JournalFull&gt;&lt;f name="System"&gt;Journal of Empirical Research on Human Research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30)</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Number of Protocols, Membership</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Chakladar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Chakladar&lt;/Author&gt;&lt;Year&gt;2011&lt;/Year&gt;&lt;RecNum&gt;612&lt;/RecNum&gt;&lt;IDText&gt;Paper use in research ethics applications and study conduct&lt;/IDText&gt;&lt;MDL Ref_Type="Journal"&gt;&lt;Ref_Type&gt;Journal&lt;/Ref_Type&gt;&lt;Ref_ID&gt;612&lt;/Ref_ID&gt;&lt;Title_Primary&gt;Paper use in research ethics applications and study conduct&lt;/Title_Primary&gt;&lt;Authors_Primary&gt;Chakladar,A.&lt;/Authors_Primary&gt;&lt;Authors_Primary&gt;Eckstein,S.&lt;/Authors_Primary&gt;&lt;Authors_Primary&gt;White,S.M.&lt;/Authors_Primary&gt;&lt;Date_Primary&gt;2011/2&lt;/Date_Primary&gt;&lt;Keywords&gt;*Biomedical Research&lt;/Keywords&gt;&lt;Keywords&gt;is [Instrumentation]&lt;/Keywords&gt;&lt;Keywords&gt;*Ethics Committees&lt;/Keywords&gt;&lt;Keywords&gt;og [Organization &amp;amp; Administration]&lt;/Keywords&gt;&lt;Keywords&gt;*Ethics,Research&lt;/Keywords&gt;&lt;Keywords&gt;*Paper&lt;/Keywords&gt;&lt;Keywords&gt;Attitude&lt;/Keywords&gt;&lt;Keywords&gt;Biomedical Research&lt;/Keywords&gt;&lt;Keywords&gt;es [Ethics]&lt;/Keywords&gt;&lt;Keywords&gt;committees&lt;/Keywords&gt;&lt;Keywords&gt;England&lt;/Keywords&gt;&lt;Keywords&gt;ethics&lt;/Keywords&gt;&lt;Keywords&gt;ethics committee&lt;/Keywords&gt;&lt;Keywords&gt;Ethics Committees&lt;/Keywords&gt;&lt;Keywords&gt;Great Britain&lt;/Keywords&gt;&lt;Keywords&gt;Humans&lt;/Keywords&gt;&lt;Keywords&gt;MEDLINE&lt;/Keywords&gt;&lt;Keywords&gt;Methods&lt;/Keywords&gt;&lt;Keywords&gt;Questionnaires&lt;/Keywords&gt;&lt;Keywords&gt;research&lt;/Keywords&gt;&lt;Keywords&gt;Research ethics&lt;/Keywords&gt;&lt;Keywords&gt;researchers&lt;/Keywords&gt;&lt;Keywords&gt;Retrospective Studies&lt;/Keywords&gt;&lt;Keywords&gt;SB - IM&lt;/Keywords&gt;&lt;Reprint&gt;Not in File&lt;/Reprint&gt;&lt;Start_Page&gt;44&lt;/Start_Page&gt;&lt;End_Page&gt;47&lt;/End_Page&gt;&lt;Periodical&gt;Clinical Medicine&lt;/Periodical&gt;&lt;Volume&gt;11&lt;/Volume&gt;&lt;Issue&gt;1&lt;/Issue&gt;&lt;ISSN_ISBN&gt;1470-2118&lt;/ISSN_ISBN&gt;&lt;Availability&gt;Department of Anaesthesia, Brighton and Sussex University Hospitals NHS Trust. abhijoy.chakladar@gmail.com&lt;/Availability&gt;&lt;ZZ_JournalFull&gt;&lt;f name="System"&gt;Clinical Medicin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31)</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st, Structures and procedure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fr-CA"/>
              </w:rPr>
              <w:t>Chaudhry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Chaudhry&lt;/Author&gt;&lt;Year&gt;2013&lt;/Year&gt;&lt;RecNum&gt;84&lt;/RecNum&gt;&lt;IDText&gt;Challenges in the research ethics review of cluster randomized trials: international survey of investigators&lt;/IDText&gt;&lt;MDL Ref_Type="Journal"&gt;&lt;Ref_Type&gt;Journal&lt;/Ref_Type&gt;&lt;Ref_ID&gt;84&lt;/Ref_ID&gt;&lt;Title_Primary&gt;Challenges in the research ethics review of cluster randomized trials: international survey of investigators&lt;/Title_Primary&gt;&lt;Authors_Primary&gt;Chaudhry,S.H.&lt;/Authors_Primary&gt;&lt;Authors_Primary&gt;Brehaut,J.C.&lt;/Authors_Primary&gt;&lt;Authors_Primary&gt;Grimshaw,J.M.&lt;/Authors_Primary&gt;&lt;Authors_Primary&gt;Weijer,C.&lt;/Authors_Primary&gt;&lt;Authors_Primary&gt;Boruch,R.&lt;/Authors_Primary&gt;&lt;Authors_Primary&gt;Donner,A.&lt;/Authors_Primary&gt;&lt;Authors_Primary&gt;Eccles,M.P.&lt;/Authors_Primary&gt;&lt;Authors_Primary&gt;McRae,A.D.&lt;/Authors_Primary&gt;&lt;Authors_Primary&gt;Saginur,R.&lt;/Authors_Primary&gt;&lt;Authors_Primary&gt;Skea,Z.C.&lt;/Authors_Primary&gt;&lt;Authors_Primary&gt;Zwarenstein,M.&lt;/Authors_Primary&gt;&lt;Authors_Primary&gt;Taljaard,M.&lt;/Authors_Primary&gt;&lt;Date_Primary&gt;2013/4&lt;/Date_Primary&gt;&lt;Keywords&gt;Canada&lt;/Keywords&gt;&lt;Keywords&gt;committees&lt;/Keywords&gt;&lt;Keywords&gt;Education&lt;/Keywords&gt;&lt;Keywords&gt;England&lt;/Keywords&gt;&lt;Keywords&gt;ethics&lt;/Keywords&gt;&lt;Keywords&gt;ethics committee&lt;/Keywords&gt;&lt;Keywords&gt;Ethics Committees&lt;/Keywords&gt;&lt;Keywords&gt;Health&lt;/Keywords&gt;&lt;Keywords&gt;MEDLINE&lt;/Keywords&gt;&lt;Keywords&gt;Methods&lt;/Keywords&gt;&lt;Keywords&gt;research&lt;/Keywords&gt;&lt;Keywords&gt;Research ethics&lt;/Keywords&gt;&lt;Keywords&gt;researchers&lt;/Keywords&gt;&lt;Keywords&gt;SB - IM&lt;/Keywords&gt;&lt;Reprint&gt;Not in File&lt;/Reprint&gt;&lt;Start_Page&gt;257&lt;/Start_Page&gt;&lt;End_Page&gt;268&lt;/End_Page&gt;&lt;Periodical&gt;Clinical Trials&lt;/Periodical&gt;&lt;Volume&gt;10&lt;/Volume&gt;&lt;Issue&gt;2&lt;/Issue&gt;&lt;Availability&gt;Department of Epidemiology and Community Medicine, University of Ottawa, Ottawa, ON, Canada.&lt;/Availability&gt;&lt;Misc_3&gt;http://dx.doi.org/10.1177/1740774513475530&lt;/Misc_3&gt;&lt;ZZ_JournalFull&gt;&lt;f name="System"&gt;Clinical Trial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32)</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Health Care Work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 Views, Variation, Post Approval Monitoring, Cost, IRB Decision Making, Outcome</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Coker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Coker&lt;/Author&gt;&lt;Year&gt;2001&lt;/Year&gt;&lt;RecNum&gt;1803&lt;/RecNum&gt;&lt;IDText&gt;Ethical approval for health research in central and eastern Europe: an international survey&lt;/IDText&gt;&lt;MDL Ref_Type="Journal"&gt;&lt;Ref_Type&gt;Journal&lt;/Ref_Type&gt;&lt;Ref_ID&gt;1803&lt;/Ref_ID&gt;&lt;Title_Primary&gt;Ethical approval for health research in central and eastern Europe: an international survey&lt;/Title_Primary&gt;&lt;Authors_Primary&gt;Coker,R.&lt;/Authors_Primary&gt;&lt;Authors_Primary&gt;McKee,M.&lt;/Authors_Primary&gt;&lt;Date_Primary&gt;2001/5&lt;/Date_Primary&gt;&lt;Keywords&gt;*Ethics Committees,Research&lt;/Keywords&gt;&lt;Keywords&gt;og [Organization &amp;amp; Administration]&lt;/Keywords&gt;&lt;Keywords&gt;*Human Experimentation&lt;/Keywords&gt;&lt;Keywords&gt;Bioethics&lt;/Keywords&gt;&lt;Keywords&gt;committees&lt;/Keywords&gt;&lt;Keywords&gt;Croatia&lt;/Keywords&gt;&lt;Keywords&gt;Decision Making&lt;/Keywords&gt;&lt;Keywords&gt;England&lt;/Keywords&gt;&lt;Keywords&gt;ethics&lt;/Keywords&gt;&lt;Keywords&gt;ethics committee&lt;/Keywords&gt;&lt;Keywords&gt;Ethics Committees&lt;/Keywords&gt;&lt;Keywords&gt;Europe&lt;/Keywords&gt;&lt;Keywords&gt;Evidence-Based Medicine&lt;/Keywords&gt;&lt;Keywords&gt;Health&lt;/Keywords&gt;&lt;Keywords&gt;Human&lt;/Keywords&gt;&lt;Keywords&gt;Humans&lt;/Keywords&gt;&lt;Keywords&gt;Hungary&lt;/Keywords&gt;&lt;Keywords&gt;Lithuania&lt;/Keywords&gt;&lt;Keywords&gt;MEDLINE&lt;/Keywords&gt;&lt;Keywords&gt;Methods&lt;/Keywords&gt;&lt;Keywords&gt;Poland&lt;/Keywords&gt;&lt;Keywords&gt;Questionnaires&lt;/Keywords&gt;&lt;Keywords&gt;research&lt;/Keywords&gt;&lt;Keywords&gt;Research ethics&lt;/Keywords&gt;&lt;Keywords&gt;SB - E&lt;/Keywords&gt;&lt;Keywords&gt;SB - IM&lt;/Keywords&gt;&lt;Keywords&gt;structure&lt;/Keywords&gt;&lt;Reprint&gt;Not in File&lt;/Reprint&gt;&lt;Start_Page&gt;197&lt;/Start_Page&gt;&lt;End_Page&gt;199&lt;/End_Page&gt;&lt;Periodical&gt;Clinical Medicine&lt;/Periodical&gt;&lt;Volume&gt;1&lt;/Volume&gt;&lt;Issue&gt;3&lt;/Issue&gt;&lt;ISSN_ISBN&gt;1470-2118&lt;/ISSN_ISBN&gt;&lt;Availability&gt;European Centre on Health of Societies in Transition, London School of Hygiene and Medicine.&lt;/Availability&gt;&lt;ZZ_JournalFull&gt;&lt;f name="System"&gt;Clinical Medicin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33)</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Structures and procedures, Training, Variation, Post Approval Monitor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rPr>
              <w:t>Conforti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Conforti&lt;/Author&gt;&lt;Year&gt;2012&lt;/Year&gt;&lt;RecNum&gt;106&lt;/RecNum&gt;&lt;IDText&gt;Variability in obtaining institutional review board approval for quality improvement activities in residency programs&lt;/IDText&gt;&lt;MDL Ref_Type="Journal"&gt;&lt;Ref_Type&gt;Journal&lt;/Ref_Type&gt;&lt;Ref_ID&gt;106&lt;/Ref_ID&gt;&lt;Title_Primary&gt;Variability in obtaining institutional review board approval for quality improvement activities in residency programs&lt;/Title_Primary&gt;&lt;Authors_Primary&gt;Conforti,L.N.&lt;/Authors_Primary&gt;&lt;Authors_Primary&gt;Hess,B.J.&lt;/Authors_Primary&gt;&lt;Authors_Primary&gt;Ross,K.M.&lt;/Authors_Primary&gt;&lt;Authors_Primary&gt;Lynn,L.A.&lt;/Authors_Primary&gt;&lt;Authors_Primary&gt;Holmboe,E.S.&lt;/Authors_Primary&gt;&lt;Date_Primary&gt;2012/3&lt;/Date_Primary&gt;&lt;Keywords&gt;IRB&lt;/Keywords&gt;&lt;Keywords&gt;Methods&lt;/Keywords&gt;&lt;Keywords&gt;research&lt;/Keywords&gt;&lt;Keywords&gt;Time&lt;/Keywords&gt;&lt;Keywords&gt;United States&lt;/Keywords&gt;&lt;Reprint&gt;Not in File&lt;/Reprint&gt;&lt;Start_Page&gt;106&lt;/Start_Page&gt;&lt;End_Page&gt;108&lt;/End_Page&gt;&lt;Periodical&gt;Journal of Graduate Medical Education&lt;/Periodical&gt;&lt;Volume&gt;4&lt;/Volume&gt;&lt;Issue&gt;1&lt;/Issue&gt;&lt;ISSN_ISBN&gt;1949-8349&lt;/ISSN_ISBN&gt;&lt;Misc_3&gt;http://dx.doi.org/10.4300/JGME-D-11-00176.1&lt;/Misc_3&gt;&lt;ZZ_JournalFull&gt;&lt;f name="System"&gt;Journal of Graduate Medical Education&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34)</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ime, Researcher Views, Structures and procedure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Cook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35)</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utcome, Time, Variation, IRB Decision Mak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Coughlin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36)</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Czarkowski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Czarkowski&lt;/Author&gt;&lt;Year&gt;2009&lt;/Year&gt;&lt;RecNum&gt;951&lt;/RecNum&gt;&lt;IDText&gt;Polish Research Ethics Committees in the European Union system of assessing medical experiments&lt;/IDText&gt;&lt;MDL Ref_Type="Journal"&gt;&lt;Ref_Type&gt;Journal&lt;/Ref_Type&gt;&lt;Ref_ID&gt;951&lt;/Ref_ID&gt;&lt;Title_Primary&gt;Polish Research Ethics Committees in the European Union system of assessing medical experiments&lt;/Title_Primary&gt;&lt;Authors_Primary&gt;Czarkowski,M.&lt;/Authors_Primary&gt;&lt;Authors_Primary&gt;Rozanowski,K.&lt;/Authors_Primary&gt;&lt;Date_Primary&gt;2009/6&lt;/Date_Primary&gt;&lt;Keywords&gt;*Biomedical Research&lt;/Keywords&gt;&lt;Keywords&gt;es [Ethics]&lt;/Keywords&gt;&lt;Keywords&gt;*Ethics Committees,Research&lt;/Keywords&gt;&lt;Keywords&gt;Bioethics&lt;/Keywords&gt;&lt;Keywords&gt;committees&lt;/Keywords&gt;&lt;Keywords&gt;Data Collection&lt;/Keywords&gt;&lt;Keywords&gt;England&lt;/Keywords&gt;&lt;Keywords&gt;ethics&lt;/Keywords&gt;&lt;Keywords&gt;ethics committee&lt;/Keywords&gt;&lt;Keywords&gt;Ethics Committees&lt;/Keywords&gt;&lt;Keywords&gt;European Union&lt;/Keywords&gt;&lt;Keywords&gt;Humans&lt;/Keywords&gt;&lt;Keywords&gt;MEDLINE&lt;/Keywords&gt;&lt;Keywords&gt;Physicians&lt;/Keywords&gt;&lt;Keywords&gt;Poland&lt;/Keywords&gt;&lt;Keywords&gt;Questionnaires&lt;/Keywords&gt;&lt;Keywords&gt;research&lt;/Keywords&gt;&lt;Keywords&gt;Research ethics&lt;/Keywords&gt;&lt;Keywords&gt;SB - E&lt;/Keywords&gt;&lt;Keywords&gt;SB - IM&lt;/Keywords&gt;&lt;Keywords&gt;Universities&lt;/Keywords&gt;&lt;Keywords&gt;Workload&lt;/Keywords&gt;&lt;Reprint&gt;Not in File&lt;/Reprint&gt;&lt;Start_Page&gt;201&lt;/Start_Page&gt;&lt;End_Page&gt;212&lt;/End_Page&gt;&lt;Periodical&gt;Science &amp;amp; Engineering Ethics&lt;/Periodical&gt;&lt;Volume&gt;15&lt;/Volume&gt;&lt;Issue&gt;2&lt;/Issue&gt;&lt;ISSN_ISBN&gt;1353-3452&lt;/ISSN_ISBN&gt;&lt;Availability&gt;Department of Endocrinology and Internal Medicine, Medical University of Warsaw, ul. Banacha 1a, 02-097 Warszawa, Poland. mczark@gmail.com&lt;/Availability&gt;&lt;Misc_3&gt;http://dx.doi.org/10.1007/s11948-009-9113-x&lt;/Misc_3&gt;&lt;ZZ_JournalFull&gt;&lt;f name="System"&gt;Science &amp;amp; Engineering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37)</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Number of Protocols, IRB Decision Making, Outcome, Working Hours, Policy Adherence</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Dal-Re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38)</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st, Variation, Outcome, IRB Decision Making, Structures and procedure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Dal-Re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Dal-Re&lt;/Author&gt;&lt;Year&gt;1999&lt;/Year&gt;&lt;RecNum&gt;1228&lt;/RecNum&gt;&lt;IDText&gt;Performance of research ethics committees in Spain. A prospective study of 100 applications for clinical trial protocols on medicines&lt;/IDText&gt;&lt;MDL Ref_Type="Journal"&gt;&lt;Ref_Type&gt;Journal&lt;/Ref_Type&gt;&lt;Ref_ID&gt;1228&lt;/Ref_ID&gt;&lt;Title_Primary&gt;Performance of research ethics committees in Spain. A prospective study of 100 applications for clinical trial protocols on medicines&lt;/Title_Primary&gt;&lt;Authors_Primary&gt;Dal-Re,R.&lt;/Authors_Primary&gt;&lt;Authors_Primary&gt;Espada,J.&lt;/Authors_Primary&gt;&lt;Authors_Primary&gt;Ortega,R.&lt;/Authors_Primary&gt;&lt;Date_Primary&gt;1999&lt;/Date_Primary&gt;&lt;Reprint&gt;Not in File&lt;/Reprint&gt;&lt;Start_Page&gt;268&lt;/Start_Page&gt;&lt;End_Page&gt;273&lt;/End_Page&gt;&lt;Periodical&gt;Journal of Medical Ethics&lt;/Periodical&gt;&lt;Volume&gt;25&lt;/Volume&gt;&lt;Issue&gt;3&lt;/Issue&gt;&lt;ISSN_ISBN&gt;0306-6800&lt;/ISSN_ISBN&gt;&lt;Web_URL&gt;WOS:000081080500012&lt;/Web_URL&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39)</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Membership , Time, Outcome, IRB Decision Mak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Davies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Davies&lt;/Author&gt;&lt;Year&gt;2009&lt;/Year&gt;&lt;RecNum&gt;403&lt;/RecNum&gt;&lt;IDText&gt;Standards for research ethics committees: purpose, problems and the possibilities of other approaches&lt;/IDText&gt;&lt;MDL Ref_Type="Journal"&gt;&lt;Ref_Type&gt;Journal&lt;/Ref_Type&gt;&lt;Ref_ID&gt;403&lt;/Ref_ID&gt;&lt;Title_Primary&gt;Standards for research ethics committees: purpose, problems and the possibilities of other approaches&lt;/Title_Primary&gt;&lt;Authors_Primary&gt;Davies,H.&lt;/Authors_Primary&gt;&lt;Authors_Primary&gt;Wells,F.&lt;/Authors_Primary&gt;&lt;Authors_Primary&gt;Czarkowski,M.&lt;/Authors_Primary&gt;&lt;Date_Primary&gt;2009&lt;/Date_Primary&gt;&lt;Keywords&gt;committees&lt;/Keywords&gt;&lt;Keywords&gt;Ethical Review&lt;/Keywords&gt;&lt;Keywords&gt;ethics&lt;/Keywords&gt;&lt;Keywords&gt;ethics committee&lt;/Keywords&gt;&lt;Keywords&gt;Ethics Committees&lt;/Keywords&gt;&lt;Keywords&gt;European Union&lt;/Keywords&gt;&lt;Keywords&gt;Learning&lt;/Keywords&gt;&lt;Keywords&gt;research&lt;/Keywords&gt;&lt;Keywords&gt;Research ethics&lt;/Keywords&gt;&lt;Keywords&gt;standards&lt;/Keywords&gt;&lt;Reprint&gt;Not in File&lt;/Reprint&gt;&lt;Start_Page&gt;382&lt;/Start_Page&gt;&lt;End_Page&gt;383&lt;/End_Page&gt;&lt;Periodical&gt;Journal of Medical Ethics&lt;/Periodical&gt;&lt;Volume&gt;35&lt;/Volume&gt;&lt;Issue&gt;6&lt;/Issue&gt;&lt;ISSN_ISBN&gt;0306-6800&lt;/ISSN_ISBN&gt;&lt;Web_URL&gt;WOS:000266453900011&lt;/Web_URL&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40)</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orkshop</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De Jong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41)</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 Survey, Literature Search</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Time, Outcome, Post Approval Monitoring, </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De Jong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de Jong&lt;/Author&gt;&lt;Year&gt;2013&lt;/Year&gt;&lt;RecNum&gt;175&lt;/RecNum&gt;&lt;IDText&gt;Research monitoring by US medical institutions to protect human subjects: compliance or quality improvement?&lt;/IDText&gt;&lt;MDL Ref_Type="Journal"&gt;&lt;Ref_Type&gt;Journal&lt;/Ref_Type&gt;&lt;Ref_ID&gt;175&lt;/Ref_ID&gt;&lt;Title_Primary&gt;Research monitoring by US medical institutions to protect human subjects: compliance or quality improvement?&lt;/Title_Primary&gt;&lt;Authors_Primary&gt;de Jong,J.P.&lt;/Authors_Primary&gt;&lt;Authors_Primary&gt;van Zwieten,M.C.&lt;/Authors_Primary&gt;&lt;Authors_Primary&gt;Willems,D.L.&lt;/Authors_Primary&gt;&lt;Date_Primary&gt;2013/4&lt;/Date_Primary&gt;&lt;Keywords&gt;*Biomedical Research&lt;/Keywords&gt;&lt;Keywords&gt;es [Ethics]&lt;/Keywords&gt;&lt;Keywords&gt;*Guideline Adherence&lt;/Keywords&gt;&lt;Keywords&gt;*Quality Assurance,Health Care&lt;/Keywords&gt;&lt;Keywords&gt;*Quality Improvement&lt;/Keywords&gt;&lt;Keywords&gt;*Research Subjects&lt;/Keywords&gt;&lt;Keywords&gt;Biomedical Research&lt;/Keywords&gt;&lt;Keywords&gt;st [Standards]&lt;/Keywords&gt;&lt;Keywords&gt;Documentation&lt;/Keywords&gt;&lt;Keywords&gt;England&lt;/Keywords&gt;&lt;Keywords&gt;ethics&lt;/Keywords&gt;&lt;Keywords&gt;Human&lt;/Keywords&gt;&lt;Keywords&gt;Humans&lt;/Keywords&gt;&lt;Keywords&gt;Interviews as Topic&lt;/Keywords&gt;&lt;Keywords&gt;MEDLINE&lt;/Keywords&gt;&lt;Keywords&gt;Questionnaires&lt;/Keywords&gt;&lt;Keywords&gt;research&lt;/Keywords&gt;&lt;Keywords&gt;Research Personnel&lt;/Keywords&gt;&lt;Keywords&gt;SB - E&lt;/Keywords&gt;&lt;Keywords&gt;SB - IM&lt;/Keywords&gt;&lt;Keywords&gt;standards&lt;/Keywords&gt;&lt;Keywords&gt;United States&lt;/Keywords&gt;&lt;Reprint&gt;Not in File&lt;/Reprint&gt;&lt;Start_Page&gt;236&lt;/Start_Page&gt;&lt;End_Page&gt;241&lt;/End_Page&gt;&lt;Periodical&gt;Journal of Medical Ethics&lt;/Periodical&gt;&lt;Volume&gt;39&lt;/Volume&gt;&lt;Issue&gt;4&lt;/Issue&gt;&lt;Availability&gt;Medical Ethics Section, Division of Clinical Methods and Public Health, Academic Medical Center, University of Amsterdam, Amsterdam, The Netherlands. j.ph.dejong@amc.uva.nl&lt;/Availability&gt;&lt;Misc_3&gt;http://dx.doi.org/10.1136/medethics-2011-100434&lt;/Misc_3&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42)</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ost Approval Monitoring, Variation</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De Montgolfier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43)</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Decullier</w:t>
            </w:r>
            <w:r>
              <w:fldChar w:fldCharType="begin"/>
            </w:r>
            <w:r>
              <w:rPr>
                <w:sz w:val="20"/>
                <w:b/>
                <w:szCs w:val="20"/>
                <w:bCs/>
                <w:rFonts w:cs="Times New Roman" w:ascii="Times New Roman" w:hAnsi="Times New Roman"/>
                <w:color w:val="000000"/>
                <w:lang w:val="en-US" w:eastAsia="en-US"/>
              </w:rPr>
              <w:instrText xml:space="preserve"> ADDIN REFMGR.CITE &lt;Refman&gt;&lt;Cite&gt;&lt;Author&gt;Decullier&lt;/Author&gt;&lt;Year&gt;2005&lt;/Year&gt;&lt;RecNum&gt;2566&lt;/RecNum&gt;&lt;IDText&gt;The activity of French Research Ethics Committees and characteristics of biomedical research protocols involving humans: a retrospective cohort study&lt;/IDText&gt;&lt;MDL Ref_Type="Journal"&gt;&lt;Ref_Type&gt;Journal&lt;/Ref_Type&gt;&lt;Ref_ID&gt;2566&lt;/Ref_ID&gt;&lt;Title_Primary&gt;The activity of French Research Ethics Committees and characteristics of biomedical research protocols involving humans: a retrospective cohort study&lt;/Title_Primary&gt;&lt;Authors_Primary&gt;Decullier,Evelyne&lt;/Authors_Primary&gt;&lt;Authors_Primary&gt;Lh+&amp;#xAC;ritier,V.+&lt;/Authors_Primary&gt;&lt;Authors_Primary&gt;Chapuis,Fran+&amp;#xBA;ois&lt;/Authors_Primary&gt;&lt;Date_Primary&gt;2005&lt;/Date_Primary&gt;&lt;Keywords&gt;Biomedical Research&lt;/Keywords&gt;&lt;Keywords&gt;Cohort Studies&lt;/Keywords&gt;&lt;Keywords&gt;committees&lt;/Keywords&gt;&lt;Keywords&gt;Ethics&lt;/Keywords&gt;&lt;Keywords&gt;ethics committee&lt;/Keywords&gt;&lt;Keywords&gt;Ethics Committees&lt;/Keywords&gt;&lt;Keywords&gt;Human&lt;/Keywords&gt;&lt;Keywords&gt;Humans&lt;/Keywords&gt;&lt;Keywords&gt;medical ethics&lt;/Keywords&gt;&lt;Keywords&gt;Research&lt;/Keywords&gt;&lt;Keywords&gt;research ethics&lt;/Keywords&gt;&lt;Keywords&gt;research ethics committees&lt;/Keywords&gt;&lt;Keywords&gt;research protocols&lt;/Keywords&gt;&lt;Reprint&gt;Not in File&lt;/Reprint&gt;&lt;Start_Page&gt;1&lt;/Start_Page&gt;&lt;End_Page&gt;10&lt;/End_Page&gt;&lt;Periodical&gt;BMC Med Ethics&lt;/Periodical&gt;&lt;Volume&gt;6&lt;/Volume&gt;&lt;Title_Secondary&gt;BMC Medical Ethics&lt;/Title_Secondary&gt;&lt;Issue&gt;1&lt;/Issue&gt;&lt;Publisher&gt;BioMed Central&lt;/Publisher&gt;&lt;Web_URL&gt;http://dx.doi.org/10.1186/1472-6939-6-9&lt;/Web_URL&gt;&lt;ZZ_JournalUser2&gt;&lt;f name="System"&gt;BMC Med Ethics&lt;/f&gt;&lt;/ZZ_JournalUser2&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44)</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olicy Adherence, Membership, Outcome, Time, IRB Decision Mak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rPr>
              <w:t>Denham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Denham&lt;/Author&gt;&lt;Year&gt;1979&lt;/Year&gt;&lt;RecNum&gt;79&lt;/RecNum&gt;&lt;IDText&gt;Work of A District Ethical Committee&lt;/IDText&gt;&lt;MDL Ref_Type="Journal"&gt;&lt;Ref_Type&gt;Journal&lt;/Ref_Type&gt;&lt;Ref_ID&gt;79&lt;/Ref_ID&gt;&lt;Title_Primary&gt;Work of A District Ethical Committee&lt;/Title_Primary&gt;&lt;Authors_Primary&gt;Denham,M.J.&lt;/Authors_Primary&gt;&lt;Authors_Primary&gt;Foster,A.&lt;/Authors_Primary&gt;&lt;Authors_Primary&gt;Tyrrell,D.A.J.&lt;/Authors_Primary&gt;&lt;Date_Primary&gt;1979&lt;/Date_Primary&gt;&lt;Reprint&gt;Not in File&lt;/Reprint&gt;&lt;Start_Page&gt;1042&lt;/Start_Page&gt;&lt;End_Page&gt;1045&lt;/End_Page&gt;&lt;Periodical&gt;British Medical Journal&lt;/Periodical&gt;&lt;Volume&gt;2&lt;/Volume&gt;&lt;Issue&gt;6197&lt;/Issue&gt;&lt;ISSN_ISBN&gt;0959-8138&lt;/ISSN_ISBN&gt;&lt;Web_URL&gt;WOS:A1979HR84600019&lt;/Web_URL&gt;&lt;ZZ_JournalFull&gt;&lt;f name="System"&gt;British Medical Journal&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45)</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 Longitudinal Stud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utco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Dolor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46)</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cus Group</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Training, Variation </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Douglass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Douglass&lt;/Author&gt;&lt;Year&gt;1998&lt;/Year&gt;&lt;RecNum&gt;266&lt;/RecNum&gt;&lt;IDText&gt;Monitoring of health research by ethics committees&lt;/IDText&gt;&lt;MDL Ref_Type="Journal"&gt;&lt;Ref_Type&gt;Journal&lt;/Ref_Type&gt;&lt;Ref_ID&gt;266&lt;/Ref_ID&gt;&lt;Title_Primary&gt;Monitoring of health research by ethics committees&lt;/Title_Primary&gt;&lt;Authors_Primary&gt;Douglass,A.J.&lt;/Authors_Primary&gt;&lt;Authors_Primary&gt;Jarvis,A.&lt;/Authors_Primary&gt;&lt;Authors_Primary&gt;Bloore,S.&lt;/Authors_Primary&gt;&lt;Date_Primary&gt;1998&lt;/Date_Primary&gt;&lt;Keywords&gt;committees&lt;/Keywords&gt;&lt;Keywords&gt;Ethical Review&lt;/Keywords&gt;&lt;Keywords&gt;ethics&lt;/Keywords&gt;&lt;Keywords&gt;ethics committee&lt;/Keywords&gt;&lt;Keywords&gt;Ethics Committees&lt;/Keywords&gt;&lt;Keywords&gt;Health&lt;/Keywords&gt;&lt;Keywords&gt;Informed Consent&lt;/Keywords&gt;&lt;Keywords&gt;Methods&lt;/Keywords&gt;&lt;Keywords&gt;Patients&lt;/Keywords&gt;&lt;Keywords&gt;research&lt;/Keywords&gt;&lt;Keywords&gt;Research Personnel&lt;/Keywords&gt;&lt;Keywords&gt;researchers&lt;/Keywords&gt;&lt;Keywords&gt;Role&lt;/Keywords&gt;&lt;Reprint&gt;Not in File&lt;/Reprint&gt;&lt;Start_Page&gt;79&lt;/Start_Page&gt;&lt;End_Page&gt;81&lt;/End_Page&gt;&lt;Periodical&gt;New Zealand Medical Journal&lt;/Periodical&gt;&lt;Volume&gt;111&lt;/Volume&gt;&lt;Issue&gt;1061&lt;/Issue&gt;&lt;ISSN_ISBN&gt;0028-8446&lt;/ISSN_ISBN&gt;&lt;Web_URL&gt;WOS:000072571000006&lt;/Web_URL&gt;&lt;ZZ_JournalFull&gt;&lt;f name="System"&gt;New Zealand Medical Journal&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47)</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cean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Variation, Post Approval Monitoring, Research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Driscoll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48)</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cean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Time, Policy Adherence, Variation, Ti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Druml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Druml&lt;/Author&gt;&lt;Year&gt;2009&lt;/Year&gt;&lt;RecNum&gt;104&lt;/RecNum&gt;&lt;IDText&gt;Research ethics committees in Europe: trials and tribulations&lt;/IDText&gt;&lt;MDL Ref_Type="Journal"&gt;&lt;Ref_Type&gt;Journal&lt;/Ref_Type&gt;&lt;Ref_ID&gt;104&lt;/Ref_ID&gt;&lt;Title_Primary&gt;Research ethics committees in Europe: trials and tribulations&lt;/Title_Primary&gt;&lt;Authors_Primary&gt;Druml,Christiane&lt;/Authors_Primary&gt;&lt;Authors_Primary&gt;Wolzt,M.&lt;/Authors_Primary&gt;&lt;Authors_Primary&gt;Pleiner,J.&lt;/Authors_Primary&gt;&lt;Authors_Primary&gt;Singer,E.&lt;/Authors_Primary&gt;&lt;Date_Primary&gt;2009&lt;/Date_Primary&gt;&lt;Reprint&gt;Not in File&lt;/Reprint&gt;&lt;Start_Page&gt;1636&lt;/Start_Page&gt;&lt;End_Page&gt;1640&lt;/End_Page&gt;&lt;Periodical&gt;Intensive Care Medicine&lt;/Periodical&gt;&lt;Volume&gt;35&lt;/Volume&gt;&lt;Issue&gt;9&lt;/Issue&gt;&lt;ISSN_ISBN&gt;0342-4642&lt;/ISSN_ISBN&gt;&lt;Web_URL&gt;WOS:000270171800022&lt;/Web_URL&gt;&lt;ZZ_JournalFull&gt;&lt;f name="System"&gt;Intensive Care Medicin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49)</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Training, Structures and procedure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Dunn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Dunn&lt;/Author&gt;&lt;Year&gt;2000&lt;/Year&gt;&lt;RecNum&gt;1841&lt;/RecNum&gt;&lt;IDText&gt;Costs of seeking ethics approval before and after the introduction of multicentre research ethics committees&lt;/IDText&gt;&lt;MDL Ref_Type="Journal"&gt;&lt;Ref_Type&gt;Journal&lt;/Ref_Type&gt;&lt;Ref_ID&gt;1841&lt;/Ref_ID&gt;&lt;Title_Primary&gt;Costs of seeking ethics approval before and after the introduction of multicentre research ethics committees&lt;/Title_Primary&gt;&lt;Authors_Primary&gt;Dunn,N.R.&lt;/Authors_Primary&gt;&lt;Authors_Primary&gt;Arscott,A.&lt;/Authors_Primary&gt;&lt;Authors_Primary&gt;Mann,R.D.&lt;/Authors_Primary&gt;&lt;Date_Primary&gt;2000/10&lt;/Date_Primary&gt;&lt;Keywords&gt;*Ethics Committees&lt;/Keywords&gt;&lt;Keywords&gt;ec [Economics]&lt;/Keywords&gt;&lt;Keywords&gt;*Multicenter Studies as Topic&lt;/Keywords&gt;&lt;Keywords&gt;Case-Control Studies&lt;/Keywords&gt;&lt;Keywords&gt;committees&lt;/Keywords&gt;&lt;Keywords&gt;Costs and Cost Analysis&lt;/Keywords&gt;&lt;Keywords&gt;England&lt;/Keywords&gt;&lt;Keywords&gt;ethics&lt;/Keywords&gt;&lt;Keywords&gt;ethics committee&lt;/Keywords&gt;&lt;Keywords&gt;Ethics Committees&lt;/Keywords&gt;&lt;Keywords&gt;Ethics Committees&lt;/Keywords&gt;&lt;Keywords&gt;og [Organization &amp;amp; Administration]&lt;/Keywords&gt;&lt;Keywords&gt;Fees and Charges&lt;/Keywords&gt;&lt;Keywords&gt;st [Standards]&lt;/Keywords&gt;&lt;Keywords&gt;Great Britain&lt;/Keywords&gt;&lt;Keywords&gt;Human&lt;/Keywords&gt;&lt;Keywords&gt;Humans&lt;/Keywords&gt;&lt;Keywords&gt;MEDLINE&lt;/Keywords&gt;&lt;Keywords&gt;Randomized Controlled Trials as Topic&lt;/Keywords&gt;&lt;Keywords&gt;research&lt;/Keywords&gt;&lt;Keywords&gt;Research ethics&lt;/Keywords&gt;&lt;Keywords&gt;research ethics committees&lt;/Keywords&gt;&lt;Keywords&gt;SB - E&lt;/Keywords&gt;&lt;Keywords&gt;SB - IM&lt;/Keywords&gt;&lt;Reprint&gt;Not in File&lt;/Reprint&gt;&lt;Start_Page&gt;511&lt;/Start_Page&gt;&lt;End_Page&gt;512&lt;/End_Page&gt;&lt;Periodical&gt;Journal of the Royal Society of Medicine&lt;/Periodical&gt;&lt;Volume&gt;93&lt;/Volume&gt;&lt;Issue&gt;10&lt;/Issue&gt;&lt;ISSN_ISBN&gt;0141-0768&lt;/ISSN_ISBN&gt;&lt;Availability&gt;Aldermoor Health Centre, Southampton, UK. ndunn@dsru.u-net.com&lt;/Availability&gt;&lt;ZZ_JournalFull&gt;&lt;f name="System"&gt;Journal of the Royal Society of Medicin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50)</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st, Structures and procedure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fr-CA"/>
              </w:rPr>
              <w:t>Dyrbye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Dyrbye&lt;/Author&gt;&lt;Year&gt;2007&lt;/Year&gt;&lt;RecNum&gt;1271&lt;/RecNum&gt;&lt;IDText&gt;Medical education research and IRB review: an analysis and comparison of the IRB review process at six institutions&lt;/IDText&gt;&lt;MDL Ref_Type="Journal"&gt;&lt;Ref_Type&gt;Journal&lt;/Ref_Type&gt;&lt;Ref_ID&gt;1271&lt;/Ref_ID&gt;&lt;Title_Primary&gt;Medical education research and IRB review: an analysis and comparison of the IRB review process at six institutions&lt;/Title_Primary&gt;&lt;Authors_Primary&gt;Dyrbye,L.N.&lt;/Authors_Primary&gt;&lt;Authors_Primary&gt;Thomas,M.R.&lt;/Authors_Primary&gt;&lt;Authors_Primary&gt;Mechaber,A.J.&lt;/Authors_Primary&gt;&lt;Authors_Primary&gt;Eacker,A.&lt;/Authors_Primary&gt;&lt;Authors_Primary&gt;Harper,W.&lt;/Authors_Primary&gt;&lt;Authors_Primary&gt;Massie,F.S.,Jr.&lt;/Authors_Primary&gt;&lt;Authors_Primary&gt;Power,D.V.&lt;/Authors_Primary&gt;&lt;Authors_Primary&gt;Shanafelt,T.D.&lt;/Authors_Primary&gt;&lt;Date_Primary&gt;2007/7&lt;/Date_Primary&gt;&lt;Keywords&gt;*Education,Medical&lt;/Keywords&gt;&lt;Keywords&gt;*Ethics Committees,Research&lt;/Keywords&gt;&lt;Keywords&gt;*Research&lt;/Keywords&gt;&lt;Keywords&gt;*Students,Medical&lt;/Keywords&gt;&lt;Keywords&gt;committees&lt;/Keywords&gt;&lt;Keywords&gt;Education&lt;/Keywords&gt;&lt;Keywords&gt;Informed Consent&lt;/Keywords&gt;&lt;Keywords&gt;IRB&lt;/Keywords&gt;&lt;Keywords&gt;medical education&lt;/Keywords&gt;&lt;Keywords&gt;MEDLINE&lt;/Keywords&gt;&lt;Keywords&gt;Prospective Studies&lt;/Keywords&gt;&lt;Keywords&gt;Quality of Life&lt;/Keywords&gt;&lt;Keywords&gt;research&lt;/Keywords&gt;&lt;Keywords&gt;SB - AIM&lt;/Keywords&gt;&lt;Keywords&gt;SB - IM&lt;/Keywords&gt;&lt;Keywords&gt;Students&lt;/Keywords&gt;&lt;Keywords&gt;Time&lt;/Keywords&gt;&lt;Keywords&gt;United States&lt;/Keywords&gt;&lt;Reprint&gt;Not in File&lt;/Reprint&gt;&lt;Start_Page&gt;654&lt;/Start_Page&gt;&lt;End_Page&gt;660&lt;/End_Page&gt;&lt;Periodical&gt;Academic Medicine&lt;/Periodical&gt;&lt;Volume&gt;82&lt;/Volume&gt;&lt;Issue&gt;7&lt;/Issue&gt;&lt;ISSN_ISBN&gt;1040-2446&lt;/ISSN_ISBN&gt;&lt;Availability&gt;Mayo Clinic Department of Internal Medicine, Rochester, Minnesota, USA. dyrbye.liselotte@mayo.edu&lt;/Availability&gt;&lt;ZZ_JournalFull&gt;&lt;f name="System"&gt;Academic Medicin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51)</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ime, IRB Decision Making, Outcome,  Variation, Structures and procedure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rPr>
              <w:t>Dziak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52)</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 Structures and procedures, Outcome, Variation</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Eaton</w:t>
            </w:r>
            <w:r>
              <w:fldChar w:fldCharType="begin"/>
            </w:r>
            <w:r>
              <w:rPr>
                <w:sz w:val="20"/>
                <w:b/>
                <w:szCs w:val="20"/>
                <w:bCs/>
                <w:rFonts w:cs="Times New Roman" w:ascii="Times New Roman" w:hAnsi="Times New Roman"/>
                <w:color w:val="000000"/>
                <w:lang w:val="en-US" w:eastAsia="en-US"/>
              </w:rPr>
              <w:instrText xml:space="preserve"> ADDIN REFMGR.CITE &lt;Refman&gt;&lt;Cite&gt;&lt;Author&gt;Eaton&lt;/Author&gt;&lt;Year&gt;1983&lt;/Year&gt;&lt;RecNum&gt;571&lt;/RecNum&gt;&lt;IDText&gt;Reliability in Ethics Reviews - Some Initial Empirical-Findings&lt;/IDText&gt;&lt;MDL Ref_Type="Journal"&gt;&lt;Ref_Type&gt;Journal&lt;/Ref_Type&gt;&lt;Ref_ID&gt;571&lt;/Ref_ID&gt;&lt;Title_Primary&gt;Reliability in Ethics Reviews - Some Initial Empirical-Findings&lt;/Title_Primary&gt;&lt;Authors_Primary&gt;Eaton,W.O.&lt;/Authors_Primary&gt;&lt;Date_Primary&gt;1983&lt;/Date_Primary&gt;&lt;Reprint&gt;Not in File&lt;/Reprint&gt;&lt;Start_Page&gt;14&lt;/Start_Page&gt;&lt;End_Page&gt;18&lt;/End_Page&gt;&lt;Periodical&gt;Canadian Psychology-Psychologie Canadienne&lt;/Periodical&gt;&lt;Volume&gt;24&lt;/Volume&gt;&lt;Issue&gt;1&lt;/Issue&gt;&lt;ISSN_ISBN&gt;0708-5591&lt;/ISSN_ISBN&gt;&lt;Web_URL&gt;WOS:A1983RM24700003&lt;/Web_URL&gt;&lt;ZZ_JournalFull&gt;&lt;f name="System"&gt;Canadian Psychology-Psychologie Canadienn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53)</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w:t>
            </w:r>
          </w:p>
        </w:tc>
      </w:tr>
      <w:tr>
        <w:trPr/>
        <w:tc>
          <w:tcPr>
            <w:tcW w:w="2635" w:type="dxa"/>
            <w:tcBorders/>
          </w:tcPr>
          <w:p>
            <w:pPr>
              <w:pStyle w:val="Normal"/>
              <w:rPr/>
            </w:pPr>
            <w:r>
              <w:rPr>
                <w:rFonts w:cs="Times New Roman" w:ascii="Times New Roman" w:hAnsi="Times New Roman"/>
                <w:b/>
                <w:bCs/>
                <w:color w:val="000000"/>
                <w:sz w:val="20"/>
                <w:szCs w:val="20"/>
                <w:lang w:val="fr-CA"/>
              </w:rPr>
              <w:t>Elliott et a</w:t>
            </w:r>
            <w:r>
              <w:fldChar w:fldCharType="begin"/>
            </w:r>
            <w:r>
              <w:rPr>
                <w:sz w:val="20"/>
                <w:b/>
                <w:szCs w:val="20"/>
                <w:bCs/>
                <w:rFonts w:cs="Times New Roman" w:ascii="Times New Roman" w:hAnsi="Times New Roman"/>
                <w:color w:val="000000"/>
                <w:lang w:val="fr-CA" w:eastAsia="en-US"/>
              </w:rPr>
              <w:instrText xml:space="preserve"> ADDIN REFMGR.CITE &lt;Refman&gt;&lt;Cite&gt;&lt;Author&gt;Elliott&lt;/Author&gt;&lt;Year&gt;2008&lt;/Year&gt;&lt;RecNum&gt;1129&lt;/RecNum&gt;&lt;IDText&gt;The experiences of ethics committee members: contradictions between individuals and committees&lt;/IDText&gt;&lt;MDL Ref_Type="Journal"&gt;&lt;Ref_Type&gt;Journal&lt;/Ref_Type&gt;&lt;Ref_ID&gt;1129&lt;/Ref_ID&gt;&lt;Title_Primary&gt;The experiences of ethics committee members: contradictions between individuals and committees&lt;/Title_Primary&gt;&lt;Authors_Primary&gt;Elliott,L.&lt;/Authors_Primary&gt;&lt;Authors_Primary&gt;Hunter,D.&lt;/Authors_Primary&gt;&lt;Date_Primary&gt;2008/6&lt;/Date_Primary&gt;&lt;Keywords&gt;*Ethics Committees,Research&lt;/Keywords&gt;&lt;Keywords&gt;st [Standards]&lt;/Keywords&gt;&lt;Keywords&gt;*Ethics,Research&lt;/Keywords&gt;&lt;Keywords&gt;*State Medicine&lt;/Keywords&gt;&lt;Keywords&gt;es [Ethics]&lt;/Keywords&gt;&lt;Keywords&gt;Committee Membership&lt;/Keywords&gt;&lt;Keywords&gt;committees&lt;/Keywords&gt;&lt;Keywords&gt;England&lt;/Keywords&gt;&lt;Keywords&gt;Ethical Review&lt;/Keywords&gt;&lt;Keywords&gt;ethics&lt;/Keywords&gt;&lt;Keywords&gt;ethics committee&lt;/Keywords&gt;&lt;Keywords&gt;Ethics Committees,Research&lt;/Keywords&gt;&lt;Keywords&gt;og [Organization &amp;amp; Administration]&lt;/Keywords&gt;&lt;Keywords&gt;Ethics Committees,Research&lt;/Keywords&gt;&lt;Keywords&gt;td [Trends]&lt;/Keywords&gt;&lt;Keywords&gt;Great Britain&lt;/Keywords&gt;&lt;Keywords&gt;Humans&lt;/Keywords&gt;&lt;Keywords&gt;MEDLINE&lt;/Keywords&gt;&lt;Keywords&gt;Questionnaires&lt;/Keywords&gt;&lt;Keywords&gt;research&lt;/Keywords&gt;&lt;Keywords&gt;Research ethics&lt;/Keywords&gt;&lt;Keywords&gt;SB - E&lt;/Keywords&gt;&lt;Keywords&gt;SB - IM&lt;/Keywords&gt;&lt;Reprint&gt;Not in File&lt;/Reprint&gt;&lt;Start_Page&gt;489&lt;/Start_Page&gt;&lt;End_Page&gt;494&lt;/End_Page&gt;&lt;Periodical&gt;Journal of Medical Ethics&lt;/Periodical&gt;&lt;Volume&gt;34&lt;/Volume&gt;&lt;Issue&gt;6&lt;/Issue&gt;&lt;Availability&gt;University of Ulster, Belfast, UK.&lt;/Availability&gt;&lt;Misc_3&gt;http://dx.doi.org/10.1136/jme.2007.022020&lt;/Misc_3&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54)</w: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rPr>
              <w:t>l</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Variation, IRB Memb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Elwyn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Elwyn&lt;/Author&gt;&lt;Year&gt;2005&lt;/Year&gt;&lt;RecNum&gt;2567&lt;/RecNum&gt;&lt;IDText&gt;Ethics and research governance in a multicentre study: add 150 days to your study protocol&lt;/IDText&gt;&lt;MDL Ref_Type="Journal"&gt;&lt;Ref_Type&gt;Journal&lt;/Ref_Type&gt;&lt;Ref_ID&gt;2567&lt;/Ref_ID&gt;&lt;Title_Primary&gt;Ethics and research governance in a multicentre study: add 150 days to your study protocol&lt;/Title_Primary&gt;&lt;Authors_Primary&gt;Elwyn,G.&lt;/Authors_Primary&gt;&lt;Authors_Primary&gt;Seagrove,A.&lt;/Authors_Primary&gt;&lt;Authors_Primary&gt;Thorne,K.&lt;/Authors_Primary&gt;&lt;Authors_Primary&gt;Cheung,W.Y.&lt;/Authors_Primary&gt;&lt;Date_Primary&gt;2005/4/9&lt;/Date_Primary&gt;&lt;Keywords&gt;Endoscopy&lt;/Keywords&gt;&lt;Keywords&gt;Ethics&lt;/Keywords&gt;&lt;Keywords&gt;Ethics Committees,Research&lt;/Keywords&gt;&lt;Keywords&gt;Ethics,Research&lt;/Keywords&gt;&lt;Keywords&gt;Evaluation Studies as Topic&lt;/Keywords&gt;&lt;Keywords&gt;Great Britain&lt;/Keywords&gt;&lt;Keywords&gt;Humans&lt;/Keywords&gt;&lt;Keywords&gt;Multicenter Studies as Topic&lt;/Keywords&gt;&lt;Keywords&gt;Research&lt;/Keywords&gt;&lt;Keywords&gt;State Medicine&lt;/Keywords&gt;&lt;Keywords&gt;Time Factors&lt;/Keywords&gt;&lt;Reprint&gt;Not in File&lt;/Reprint&gt;&lt;Start_Page&gt;847&lt;/Start_Page&gt;&lt;Periodical&gt;BMJ&lt;/Periodical&gt;&lt;Volume&gt;330&lt;/Volume&gt;&lt;Issue&gt;7495&lt;/Issue&gt;&lt;User_Def_5&gt;PMC556088&lt;/User_Def_5&gt;&lt;Misc_3&gt;330/7495/847 [pii];10.1136/bmj.330.7495.847 [doi]&lt;/Misc_3&gt;&lt;Web_URL&gt;PM:15817562&lt;/Web_URL&gt;&lt;ZZ_JournalFull&gt;&lt;f name="System"&gt;BMJ&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55)</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ime, Variation</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Eyelade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56)</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fric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ime, IRB Decision Making, Outcome, Structures and procedures, Number of Protocol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Ezzat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57)</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Time, Structures and procedures, IRB Decision Making, </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Falusi</w:t>
            </w:r>
            <w:r>
              <w:fldChar w:fldCharType="begin"/>
            </w:r>
            <w:r>
              <w:rPr>
                <w:sz w:val="20"/>
                <w:b/>
                <w:szCs w:val="20"/>
                <w:bCs/>
                <w:rFonts w:cs="Times New Roman" w:ascii="Times New Roman" w:hAnsi="Times New Roman"/>
                <w:color w:val="000000"/>
                <w:lang w:val="en-US" w:eastAsia="en-US"/>
              </w:rPr>
              <w:instrText xml:space="preserve"> ADDIN REFMGR.CITE &lt;Refman&gt;&lt;Cite&gt;&lt;Author&gt;Falusi&lt;/Author&gt;&lt;Year&gt;2007&lt;/Year&gt;&lt;RecNum&gt;2568&lt;/RecNum&gt;&lt;IDText&gt;Establishment of a standing ethics/institutional review board in a nigerian university: a blueprint for developing countries&lt;/IDText&gt;&lt;MDL Ref_Type="Journal"&gt;&lt;Ref_Type&gt;Journal&lt;/Ref_Type&gt;&lt;Ref_ID&gt;2568&lt;/Ref_ID&gt;&lt;Title_Primary&gt;Establishment of a standing ethics/institutional review board in a nigerian university: a blueprint for developing countries&lt;/Title_Primary&gt;&lt;Authors_Primary&gt;Falusi,A.G.&lt;/Authors_Primary&gt;&lt;Authors_Primary&gt;Olopade,O.I.&lt;/Authors_Primary&gt;&lt;Authors_Primary&gt;Olopade,C.O.&lt;/Authors_Primary&gt;&lt;Date_Primary&gt;2007/3&lt;/Date_Primary&gt;&lt;Keywords&gt;Africa&lt;/Keywords&gt;&lt;Keywords&gt;Developing Countries&lt;/Keywords&gt;&lt;Keywords&gt;Funding&lt;/Keywords&gt;&lt;Keywords&gt;Health&lt;/Keywords&gt;&lt;Keywords&gt;Human&lt;/Keywords&gt;&lt;Keywords&gt;human research&lt;/Keywords&gt;&lt;Keywords&gt;IRB&lt;/Keywords&gt;&lt;Keywords&gt;Nigeria&lt;/Keywords&gt;&lt;Keywords&gt;Research&lt;/Keywords&gt;&lt;Keywords&gt;Research Subjects&lt;/Keywords&gt;&lt;Keywords&gt;standards&lt;/Keywords&gt;&lt;Keywords&gt;Time&lt;/Keywords&gt;&lt;Keywords&gt;training&lt;/Keywords&gt;&lt;Keywords&gt;United States&lt;/Keywords&gt;&lt;Keywords&gt;Universities&lt;/Keywords&gt;&lt;Reprint&gt;Not in File&lt;/Reprint&gt;&lt;Start_Page&gt;21&lt;/Start_Page&gt;&lt;End_Page&gt;30&lt;/End_Page&gt;&lt;Periodical&gt;J.Empir.Res.Hum.Res.Ethics&lt;/Periodical&gt;&lt;Volume&gt;2&lt;/Volume&gt;&lt;Issue&gt;1&lt;/Issue&gt;&lt;Misc_3&gt;10.1525/jer.2007.2.1.21 [doi]&lt;/Misc_3&gt;&lt;Address&gt;Institute for Advanced Medical Research and Training, University of Ibadan, Ibadan, Nigeria&lt;/Address&gt;&lt;Web_URL&gt;PM:19385889&lt;/Web_URL&gt;&lt;ZZ_JournalStdAbbrev&gt;&lt;f name="System"&gt;J.Empir.Res.Hum.Res.Ethics&lt;/f&gt;&lt;/ZZ_JournalStdAbbrev&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58)</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fric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umber of Protocols, Ti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Fauriel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Fauriel&lt;/Author&gt;&lt;Year&gt;2004&lt;/Year&gt;&lt;RecNum&gt;431&lt;/RecNum&gt;&lt;IDText&gt;Improving protection for research subjects in France: analysis of regional ethics committees&lt;/IDText&gt;&lt;MDL Ref_Type="Journal"&gt;&lt;Ref_Type&gt;Journal&lt;/Ref_Type&gt;&lt;Ref_ID&gt;431&lt;/Ref_ID&gt;&lt;Title_Primary&gt;Improving protection for research subjects in France: analysis of regional ethics committees&lt;/Title_Primary&gt;&lt;Authors_Primary&gt;Fauriel,I.&lt;/Authors_Primary&gt;&lt;Authors_Primary&gt;Moutel,G.&lt;/Authors_Primary&gt;&lt;Authors_Primary&gt;Duchange,N.&lt;/Authors_Primary&gt;&lt;Authors_Primary&gt;Callies,I.&lt;/Authors_Primary&gt;&lt;Authors_Primary&gt;Francois,I.&lt;/Authors_Primary&gt;&lt;Authors_Primary&gt;Huriet,C.&lt;/Authors_Primary&gt;&lt;Authors_Primary&gt;Herve,C.&lt;/Authors_Primary&gt;&lt;Date_Primary&gt;2004&lt;/Date_Primary&gt;&lt;Reprint&gt;Not in File&lt;/Reprint&gt;&lt;Start_Page&gt;312&lt;/Start_Page&gt;&lt;End_Page&gt;318&lt;/End_Page&gt;&lt;Periodical&gt;Regulatory Toxicology and Pharmacology&lt;/Periodical&gt;&lt;Volume&gt;40&lt;/Volume&gt;&lt;Issue&gt;3&lt;/Issue&gt;&lt;ISSN_ISBN&gt;0273-2300&lt;/ISSN_ISBN&gt;&lt;Web_URL&gt;WOS:000225541800011&lt;/Web_URL&gt;&lt;ZZ_JournalFull&gt;&lt;f name="System"&gt;Regulatory Toxicology and Pharmacology&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59)</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 Observational</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Membership, Training, IRB Decision Mak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Feldman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Feldman&lt;/Author&gt;&lt;Year&gt;2009&lt;/Year&gt;&lt;RecNum&gt;960&lt;/RecNum&gt;&lt;IDText&gt;Anonymous self-evaluation of performance by ethics board members: a pilot study&lt;/IDText&gt;&lt;MDL Ref_Type="Journal"&gt;&lt;Ref_Type&gt;Journal&lt;/Ref_Type&gt;&lt;Ref_ID&gt;960&lt;/Ref_ID&gt;&lt;Title_Primary&gt;Anonymous self-evaluation of performance by ethics board members: a pilot study&lt;/Title_Primary&gt;&lt;Authors_Primary&gt;Feldman,J.A.&lt;/Authors_Primary&gt;&lt;Authors_Primary&gt;Rebholz,C.M.&lt;/Authors_Primary&gt;&lt;Date_Primary&gt;2009/3&lt;/Date_Primary&gt;&lt;Keywords&gt;*Ethics Committees,Research&lt;/Keywords&gt;&lt;Keywords&gt;*Evaluation Studies as Topic&lt;/Keywords&gt;&lt;Keywords&gt;*Total Quality Management&lt;/Keywords&gt;&lt;Keywords&gt;mt [Methods]&lt;/Keywords&gt;&lt;Keywords&gt;Attitude&lt;/Keywords&gt;&lt;Keywords&gt;Boston&lt;/Keywords&gt;&lt;Keywords&gt;Communication&lt;/Keywords&gt;&lt;Keywords&gt;Data Collection&lt;/Keywords&gt;&lt;Keywords&gt;mt [Methods]&lt;/Keywords&gt;&lt;Keywords&gt;Efficiency&lt;/Keywords&gt;&lt;Keywords&gt;Efficiency,Organizational&lt;/Keywords&gt;&lt;Keywords&gt;Humans&lt;/Keywords&gt;&lt;Keywords&gt;Perception&lt;/Keywords&gt;&lt;Keywords&gt;Pilot Projects&lt;/Keywords&gt;&lt;Keywords&gt;Quality Improvement&lt;/Keywords&gt;&lt;Keywords&gt;SB - E&lt;/Keywords&gt;&lt;Keywords&gt;SB - IM&lt;/Keywords&gt;&lt;Keywords&gt;United States&lt;/Keywords&gt;&lt;Reprint&gt;Not in File&lt;/Reprint&gt;&lt;Start_Page&gt;63&lt;/Start_Page&gt;&lt;End_Page&gt;69&lt;/End_Page&gt;&lt;Periodical&gt;Journal of Empirical Research on Human Research Ethics&lt;/Periodical&gt;&lt;Volume&gt;4&lt;/Volume&gt;&lt;Issue&gt;1&lt;/Issue&gt;&lt;ISSN_ISBN&gt;1556-2646&lt;/ISSN_ISBN&gt;&lt;Availability&gt;Boston Medical Center, One Boston Medical Center Place, Department of Emergency Medicine, Boston, MA 02118, USA. jfeldman@bu.edu&lt;/Availability&gt;&lt;Misc_3&gt;http://dx.doi.org/10.1525/jer.2009.4.1.63&lt;/Misc_3&gt;&lt;ZZ_JournalFull&gt;&lt;f name="System"&gt;Journal of Empirical Research on Human Research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60)</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Outcome, Working Hour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Finch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Finch&lt;/Author&gt;&lt;Year&gt;2009&lt;/Year&gt;&lt;RecNum&gt;724&lt;/RecNum&gt;&lt;IDText&gt;Effects of Local Institutional Review Board Review on Participation in National Practice-Based Research Network Studies&lt;/IDText&gt;&lt;MDL Ref_Type="Journal"&gt;&lt;Ref_Type&gt;Journal&lt;/Ref_Type&gt;&lt;Ref_ID&gt;724&lt;/Ref_ID&gt;&lt;Title_Primary&gt;Effects of Local Institutional Review Board Review on Participation in National Practice-Based Research Network Studies&lt;/Title_Primary&gt;&lt;Authors_Primary&gt;Finch,Stacia A.&lt;/Authors_Primary&gt;&lt;Authors_Primary&gt;Barkin,Shari L.&lt;/Authors_Primary&gt;&lt;Authors_Primary&gt;Wasserman,Richard C.&lt;/Authors_Primary&gt;&lt;Authors_Primary&gt;Dhepyasuwan,Niramol&lt;/Authors_Primary&gt;&lt;Authors_Primary&gt;Slora,Eric J.&lt;/Authors_Primary&gt;&lt;Authors_Primary&gt;Sege,Robert D.&lt;/Authors_Primary&gt;&lt;Date_Primary&gt;2009&lt;/Date_Primary&gt;&lt;Keywords&gt;Data Collection&lt;/Keywords&gt;&lt;Keywords&gt;Decision Making&lt;/Keywords&gt;&lt;Keywords&gt;Human&lt;/Keywords&gt;&lt;Keywords&gt;IRB&lt;/Keywords&gt;&lt;Keywords&gt;Patients&lt;/Keywords&gt;&lt;Keywords&gt;research&lt;/Keywords&gt;&lt;Keywords&gt;Safety&lt;/Keywords&gt;&lt;Reprint&gt;Not in File&lt;/Reprint&gt;&lt;Start_Page&gt;1130&lt;/Start_Page&gt;&lt;End_Page&gt;1134&lt;/End_Page&gt;&lt;Periodical&gt;Archives of Pediatrics &amp;amp; Adolescent Medicine&lt;/Periodical&gt;&lt;Volume&gt;163&lt;/Volume&gt;&lt;Issue&gt;12&lt;/Issue&gt;&lt;ISSN_ISBN&gt;1072-4710&lt;/ISSN_ISBN&gt;&lt;Web_URL&gt;WOS:000272495300008&lt;/Web_URL&gt;&lt;ZZ_JournalFull&gt;&lt;f name="System"&gt;Archives of Pediatrics &amp;amp; Adolescent Medicin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61)</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ime, Outcome, IRB Decision Making, Post Approval Monitoring</w:t>
            </w:r>
          </w:p>
        </w:tc>
      </w:tr>
      <w:tr>
        <w:trPr/>
        <w:tc>
          <w:tcPr>
            <w:tcW w:w="2635" w:type="dxa"/>
            <w:tcBorders/>
          </w:tcPr>
          <w:p>
            <w:pPr>
              <w:pStyle w:val="Normal"/>
              <w:rPr/>
            </w:pPr>
            <w:r>
              <w:rPr>
                <w:rFonts w:cs="Times New Roman" w:ascii="Times New Roman" w:hAnsi="Times New Roman"/>
                <w:b/>
                <w:bCs/>
                <w:color w:val="000000"/>
                <w:sz w:val="20"/>
                <w:szCs w:val="20"/>
                <w:lang w:val="en-US"/>
              </w:rPr>
              <w:t>Fitzgerald et a</w:t>
            </w:r>
            <w:r>
              <w:fldChar w:fldCharType="begin"/>
            </w:r>
            <w:r>
              <w:rPr>
                <w:sz w:val="20"/>
                <w:b/>
                <w:szCs w:val="20"/>
                <w:bCs/>
                <w:rFonts w:cs="Times New Roman" w:ascii="Times New Roman" w:hAnsi="Times New Roman"/>
                <w:color w:val="000000"/>
                <w:lang w:val="en-US" w:eastAsia="en-US"/>
              </w:rPr>
              <w:instrText xml:space="preserve"> ADDIN REFMGR.CITE &lt;Refman&gt;&lt;Cite&gt;&lt;Author&gt;Fitzgerald&lt;/Author&gt;&lt;Year&gt;2006&lt;/Year&gt;&lt;RecNum&gt;184&lt;/RecNum&gt;&lt;IDText&gt;Centralized and non-centralized ethics review: a five nation study&lt;/IDText&gt;&lt;MDL Ref_Type="Journal"&gt;&lt;Ref_Type&gt;Journal&lt;/Ref_Type&gt;&lt;Ref_ID&gt;184&lt;/Ref_ID&gt;&lt;Title_Primary&gt;Centralized and non-centralized ethics review: a five nation study&lt;/Title_Primary&gt;&lt;Authors_Primary&gt;Fitzgerald,Maureen H.&lt;/Authors_Primary&gt;&lt;Authors_Primary&gt;Phillips,Paul A.&lt;/Authors_Primary&gt;&lt;Date_Primary&gt;2006&lt;/Date_Primary&gt;&lt;Keywords&gt;Australia&lt;/Keywords&gt;&lt;Keywords&gt;Canada&lt;/Keywords&gt;&lt;Keywords&gt;data&lt;/Keywords&gt;&lt;Keywords&gt;ethical issues&lt;/Keywords&gt;&lt;Keywords&gt;ethics&lt;/Keywords&gt;&lt;Keywords&gt;New Zealand&lt;/Keywords&gt;&lt;Keywords&gt;research&lt;/Keywords&gt;&lt;Keywords&gt;Research ethics&lt;/Keywords&gt;&lt;Keywords&gt;research ethics review&lt;/Keywords&gt;&lt;Keywords&gt;Time&lt;/Keywords&gt;&lt;Reprint&gt;Not in File&lt;/Reprint&gt;&lt;Start_Page&gt;47&lt;/Start_Page&gt;&lt;End_Page&gt;74&lt;/End_Page&gt;&lt;Periodical&gt;Accountability in research&lt;/Periodical&gt;&lt;Volume&gt;13&lt;/Volume&gt;&lt;Issue&gt;1&lt;/Issue&gt;&lt;ISSN_ISBN&gt;0898-9621&lt;/ISSN_ISBN&gt;&lt;Web_URL&gt;MEDLINE:16770859&lt;/Web_URL&gt;&lt;ZZ_JournalFull&gt;&lt;f name="System"&gt;Accountability in research&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62)</w: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rPr>
              <w:t>l</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 Canada, Europe, Ocean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bservational, 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Variation, IRB Decision Making, Structures and procedures, Number of Protocol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Fitzgerald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Fitzgerald&lt;/Author&gt;&lt;Year&gt;2006&lt;/Year&gt;&lt;RecNum&gt;267&lt;/RecNum&gt;&lt;IDText&gt;The research ethics review process and ethics review narratives&lt;/IDText&gt;&lt;MDL Ref_Type="Journal"&gt;&lt;Ref_Type&gt;Journal&lt;/Ref_Type&gt;&lt;Ref_ID&gt;267&lt;/Ref_ID&gt;&lt;Title_Primary&gt;The research ethics review process and ethics review narratives&lt;/Title_Primary&gt;&lt;Authors_Primary&gt;Fitzgerald,Maureen H.&lt;/Authors_Primary&gt;&lt;Authors_Primary&gt;Phillips,Paul A.&lt;/Authors_Primary&gt;&lt;Authors_Primary&gt;Yule,Elisa&lt;/Authors_Primary&gt;&lt;Date_Primary&gt;2006&lt;/Date_Primary&gt;&lt;Keywords&gt;Affect&lt;/Keywords&gt;&lt;Keywords&gt;Canada&lt;/Keywords&gt;&lt;Keywords&gt;committees&lt;/Keywords&gt;&lt;Keywords&gt;Decision Making&lt;/Keywords&gt;&lt;Keywords&gt;ethics&lt;/Keywords&gt;&lt;Keywords&gt;research&lt;/Keywords&gt;&lt;Keywords&gt;Research ethics&lt;/Keywords&gt;&lt;Keywords&gt;researchers&lt;/Keywords&gt;&lt;Keywords&gt;Time&lt;/Keywords&gt;&lt;Keywords&gt;United States&lt;/Keywords&gt;&lt;Reprint&gt;Not in File&lt;/Reprint&gt;&lt;Start_Page&gt;377&lt;/Start_Page&gt;&lt;End_Page&gt;395&lt;/End_Page&gt;&lt;Periodical&gt;Ethics &amp;amp; Behavior&lt;/Periodical&gt;&lt;Volume&gt;16&lt;/Volume&gt;&lt;Issue&gt;4&lt;/Issue&gt;&lt;ISSN_ISBN&gt;1050-8422&lt;/ISSN_ISBN&gt;&lt;Web_URL&gt;WOS:000243599500007&lt;/Web_URL&gt;&lt;ZZ_JournalFull&gt;&lt;f name="System"&gt;Ethics &amp;amp; Behavior&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63)</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cean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bservational</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Variation, Structures and procedures, IRB Decision Mak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Flynn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Flynn&lt;/Author&gt;&lt;Year&gt;2013&lt;/Year&gt;&lt;RecNum&gt;113&lt;/RecNum&gt;&lt;IDText&gt;Using central IRBs for multicenter clinical trials in the United States&lt;/IDText&gt;&lt;MDL Ref_Type="Journal"&gt;&lt;Ref_Type&gt;Journal&lt;/Ref_Type&gt;&lt;Ref_ID&gt;113&lt;/Ref_ID&gt;&lt;Title_Primary&gt;Using central IRBs for multicenter clinical trials in the United States&lt;/Title_Primary&gt;&lt;Authors_Primary&gt;Flynn,K.E.&lt;/Authors_Primary&gt;&lt;Authors_Primary&gt;Hahn,C.L.&lt;/Authors_Primary&gt;&lt;Authors_Primary&gt;Kramer,J.M.&lt;/Authors_Primary&gt;&lt;Authors_Primary&gt;Check,D.K.&lt;/Authors_Primary&gt;&lt;Authors_Primary&gt;Dombeck,C.B.&lt;/Authors_Primary&gt;&lt;Authors_Primary&gt;Bang,S.&lt;/Authors_Primary&gt;&lt;Authors_Primary&gt;Perlmutter,J.&lt;/Authors_Primary&gt;&lt;Authors_Primary&gt;Khin-Maung-Gyi,F.A.&lt;/Authors_Primary&gt;&lt;Authors_Primary&gt;Weinfurt,K.P.&lt;/Authors_Primary&gt;&lt;Date_Primary&gt;2013&lt;/Date_Primary&gt;&lt;Keywords&gt;Ethical Review&lt;/Keywords&gt;&lt;Keywords&gt;IRB&lt;/Keywords&gt;&lt;Keywords&gt;research&lt;/Keywords&gt;&lt;Keywords&gt;SB - IM&lt;/Keywords&gt;&lt;Keywords&gt;United States&lt;/Keywords&gt;&lt;Reprint&gt;Not in File&lt;/Reprint&gt;&lt;Start_Page&gt;e54999&lt;/Start_Page&gt;&lt;Periodical&gt;PLoS ONE [Electronic Resource]&lt;/Periodical&gt;&lt;Volume&gt;8&lt;/Volume&gt;&lt;Issue&gt;1&lt;/Issue&gt;&lt;Availability&gt;Duke Clinical Research Institute, Duke University School of Medicine, Durham, NC, USA.&lt;/Availability&gt;&lt;Misc_3&gt;http://dx.doi.org/10.1371/journal.pone.0054999&lt;/Misc_3&gt;&lt;ZZ_JournalFull&gt;&lt;f name="System"&gt;PLoS ONE [Electronic Resourc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64)</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iterature Search, Focus Group</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Foster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Foster&lt;/Author&gt;&lt;Year&gt;1998&lt;/Year&gt;&lt;RecNum&gt;1905&lt;/RecNum&gt;&lt;IDText&gt;Ethical review of multi-centre research: a survey of multi-centre researchers in the South Thames region&lt;/IDText&gt;&lt;MDL Ref_Type="Journal"&gt;&lt;Ref_Type&gt;Journal&lt;/Ref_Type&gt;&lt;Ref_ID&gt;1905&lt;/Ref_ID&gt;&lt;Title_Primary&gt;Ethical review of multi-centre research: a survey of multi-centre researchers in the South Thames region&lt;/Title_Primary&gt;&lt;Authors_Primary&gt;Foster,C.&lt;/Authors_Primary&gt;&lt;Authors_Primary&gt;Holley,S.&lt;/Authors_Primary&gt;&lt;Date_Primary&gt;1998/5&lt;/Date_Primary&gt;&lt;Keywords&gt;*Ethical Review&lt;/Keywords&gt;&lt;Keywords&gt;*Ethics&lt;/Keywords&gt;&lt;Keywords&gt;*Ethics Committees,Research&lt;/Keywords&gt;&lt;Keywords&gt;*Multicenter Studies as Topic&lt;/Keywords&gt;&lt;Keywords&gt;*Research&lt;/Keywords&gt;&lt;Keywords&gt;committees&lt;/Keywords&gt;&lt;Keywords&gt;England&lt;/Keywords&gt;&lt;Keywords&gt;Ethical Review&lt;/Keywords&gt;&lt;Keywords&gt;ethics&lt;/Keywords&gt;&lt;Keywords&gt;ethics committee&lt;/Keywords&gt;&lt;Keywords&gt;Ethics Committees&lt;/Keywords&gt;&lt;Keywords&gt;Human&lt;/Keywords&gt;&lt;Keywords&gt;MEDLINE&lt;/Keywords&gt;&lt;Keywords&gt;Multicenter Studies as Topic&lt;/Keywords&gt;&lt;Keywords&gt;st [Standards]&lt;/Keywords&gt;&lt;Keywords&gt;National Health Programs&lt;/Keywords&gt;&lt;Keywords&gt;Patients&lt;/Keywords&gt;&lt;Keywords&gt;Physicians&lt;/Keywords&gt;&lt;Keywords&gt;Questionnaires&lt;/Keywords&gt;&lt;Keywords&gt;research&lt;/Keywords&gt;&lt;Keywords&gt;Research ethics&lt;/Keywords&gt;&lt;Keywords&gt;research ethics committees&lt;/Keywords&gt;&lt;Keywords&gt;Research&lt;/Keywords&gt;&lt;Keywords&gt;st [Standards]&lt;/Keywords&gt;&lt;Keywords&gt;researchers&lt;/Keywords&gt;&lt;Keywords&gt;SB - E&lt;/Keywords&gt;&lt;Keywords&gt;SB - IM&lt;/Keywords&gt;&lt;Reprint&gt;Not in File&lt;/Reprint&gt;&lt;Start_Page&gt;242&lt;/Start_Page&gt;&lt;End_Page&gt;245&lt;/End_Page&gt;&lt;Periodical&gt;Journal of the Royal College of Physicians of London&lt;/Periodical&gt;&lt;Volume&gt;32&lt;/Volume&gt;&lt;Issue&gt;3&lt;/Issue&gt;&lt;ISSN_ISBN&gt;0035-8819&lt;/ISSN_ISBN&gt;&lt;Availability&gt;Centre of Medical Law and Ethics, King&amp;apos;s College London.&lt;/Availability&gt;&lt;ZZ_JournalFull&gt;&lt;f name="System"&gt;Journal of the Royal College of Physicians of London&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65)</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Membership, Structures and procedures, Policy Adherence, Variation</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Foster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Foster&lt;/Author&gt;&lt;Year&gt;1995&lt;/Year&gt;&lt;RecNum&gt;230&lt;/RecNum&gt;&lt;IDText&gt;The Annual-Reports of Local Research Ethics Committees&lt;/IDText&gt;&lt;MDL Ref_Type="Journal"&gt;&lt;Ref_Type&gt;Journal&lt;/Ref_Type&gt;&lt;Ref_ID&gt;230&lt;/Ref_ID&gt;&lt;Title_Primary&gt;The Annual-Reports of Local Research Ethics Committees&lt;/Title_Primary&gt;&lt;Authors_Primary&gt;Foster,C.G.&lt;/Authors_Primary&gt;&lt;Authors_Primary&gt;Marshall,T.&lt;/Authors_Primary&gt;&lt;Authors_Primary&gt;Moodie,P.&lt;/Authors_Primary&gt;&lt;Date_Primary&gt;1995&lt;/Date_Primary&gt;&lt;Reprint&gt;Not in File&lt;/Reprint&gt;&lt;Start_Page&gt;214&lt;/Start_Page&gt;&lt;End_Page&gt;219&lt;/End_Page&gt;&lt;Periodical&gt;Journal of Medical Ethics&lt;/Periodical&gt;&lt;Volume&gt;21&lt;/Volume&gt;&lt;Issue&gt;4&lt;/Issue&gt;&lt;ISSN_ISBN&gt;0306-6800&lt;/ISSN_ISBN&gt;&lt;Web_URL&gt;WOS:A1995RN93000006&lt;/Web_URL&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66)</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Outcome, IRB Decision Making, Policy Adherence, Number of Protocols, Working Hour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arfield</w:t>
            </w:r>
            <w:r>
              <w:fldChar w:fldCharType="begin"/>
            </w:r>
            <w:r>
              <w:rPr>
                <w:sz w:val="20"/>
                <w:b/>
                <w:szCs w:val="20"/>
                <w:bCs/>
                <w:rFonts w:cs="Times New Roman" w:ascii="Times New Roman" w:hAnsi="Times New Roman"/>
                <w:color w:val="000000"/>
                <w:lang w:val="en-US" w:eastAsia="en-US"/>
              </w:rPr>
              <w:instrText xml:space="preserve"> ADDIN REFMGR.CITE &lt;Refman&gt;&lt;Cite&gt;&lt;Author&gt;Garfield&lt;/Author&gt;&lt;Year&gt;1995&lt;/Year&gt;&lt;RecNum&gt;67&lt;/RecNum&gt;&lt;IDText&gt;Cross District Comparison of Applications to Research Ethics Committees&lt;/IDText&gt;&lt;MDL Ref_Type="Journal"&gt;&lt;Ref_Type&gt;Journal&lt;/Ref_Type&gt;&lt;Ref_ID&gt;67&lt;/Ref_ID&gt;&lt;Title_Primary&gt;Cross District Comparison of Applications to Research Ethics Committees&lt;/Title_Primary&gt;&lt;Authors_Primary&gt;Garfield,P.&lt;/Authors_Primary&gt;&lt;Date_Primary&gt;1995&lt;/Date_Primary&gt;&lt;Reprint&gt;Not in File&lt;/Reprint&gt;&lt;Start_Page&gt;660&lt;/Start_Page&gt;&lt;End_Page&gt;661&lt;/End_Page&gt;&lt;Periodical&gt;British Medical Journal&lt;/Periodical&gt;&lt;Volume&gt;311&lt;/Volume&gt;&lt;Issue&gt;7006&lt;/Issue&gt;&lt;ISSN_ISBN&gt;0959-8138&lt;/ISSN_ISBN&gt;&lt;Web_URL&gt;WOS:A1995RU75300018&lt;/Web_URL&gt;&lt;ZZ_JournalFull&gt;&lt;f name="System"&gt;British Medical Journal&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67)</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Outcome, IRB Decision Making, Ti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Geisser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Geisser&lt;/Author&gt;&lt;Year&gt;2011&lt;/Year&gt;&lt;RecNum&gt;596&lt;/RecNum&gt;&lt;IDText&gt;A delphi study to establish important aspects of ethics review&lt;/IDText&gt;&lt;MDL Ref_Type="Journal"&gt;&lt;Ref_Type&gt;Journal&lt;/Ref_Type&gt;&lt;Ref_ID&gt;596&lt;/Ref_ID&gt;&lt;Title_Primary&gt;A delphi study to establish important aspects of ethics review&lt;/Title_Primary&gt;&lt;Authors_Primary&gt;Geisser,M.E.&lt;/Authors_Primary&gt;&lt;Authors_Primary&gt;Alschuler,K.N.&lt;/Authors_Primary&gt;&lt;Authors_Primary&gt;Hutchinson,R.&lt;/Authors_Primary&gt;&lt;Date_Primary&gt;2011/3&lt;/Date_Primary&gt;&lt;Keywords&gt;*Ethics Committees&lt;/Keywords&gt;&lt;Keywords&gt;Confidentiality&lt;/Keywords&gt;&lt;Keywords&gt;Delphi Technique&lt;/Keywords&gt;&lt;Keywords&gt;ethics&lt;/Keywords&gt;&lt;Keywords&gt;Human&lt;/Keywords&gt;&lt;Keywords&gt;Informed Consent&lt;/Keywords&gt;&lt;Keywords&gt;MEDLINE&lt;/Keywords&gt;&lt;Keywords&gt;Michigan&lt;/Keywords&gt;&lt;Keywords&gt;Population&lt;/Keywords&gt;&lt;Keywords&gt;Privacy&lt;/Keywords&gt;&lt;Keywords&gt;Questionnaires&lt;/Keywords&gt;&lt;Keywords&gt;research&lt;/Keywords&gt;&lt;Keywords&gt;Risk&lt;/Keywords&gt;&lt;Keywords&gt;Risk Assessment&lt;/Keywords&gt;&lt;Keywords&gt;SB - E&lt;/Keywords&gt;&lt;Keywords&gt;SB - IM&lt;/Keywords&gt;&lt;Keywords&gt;Schools,Medical&lt;/Keywords&gt;&lt;Keywords&gt;Time&lt;/Keywords&gt;&lt;Keywords&gt;United States&lt;/Keywords&gt;&lt;Keywords&gt;Universities&lt;/Keywords&gt;&lt;Keywords&gt;Vulnerable Populations&lt;/Keywords&gt;&lt;Reprint&gt;Not in File&lt;/Reprint&gt;&lt;Start_Page&gt;21&lt;/Start_Page&gt;&lt;End_Page&gt;24&lt;/End_Page&gt;&lt;Periodical&gt;Journal of Empirical Research on Human Research Ethics&lt;/Periodical&gt;&lt;Volume&gt;6&lt;/Volume&gt;&lt;Issue&gt;1&lt;/Issue&gt;&lt;ISSN_ISBN&gt;1556-2646&lt;/ISSN_ISBN&gt;&lt;Availability&gt;University of Michigan Health System, The Spine Program 325 E. Eisenhower Parkway, Ann Arbor, MI 48108, USA. mgeisser@umich.edu&lt;/Availability&gt;&lt;Misc_3&gt;http://dx.doi.org/10.1525/jer.2011.6.1.21&lt;/Misc_3&gt;&lt;ZZ_JournalFull&gt;&lt;f name="System"&gt;Journal of Empirical Research on Human Research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68)</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elphi Method</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 IRB Memb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Gibson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69)</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Post Approval Monitor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Gilbert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Gilbert&lt;/Author&gt;&lt;Year&gt;1989&lt;/Year&gt;&lt;RecNum&gt;68&lt;/RecNum&gt;&lt;IDText&gt;Diversity in the Practice of District Ethics Committees&lt;/IDText&gt;&lt;MDL Ref_Type="Journal"&gt;&lt;Ref_Type&gt;Journal&lt;/Ref_Type&gt;&lt;Ref_ID&gt;68&lt;/Ref_ID&gt;&lt;Title_Primary&gt;Diversity in the Practice of District Ethics Committees&lt;/Title_Primary&gt;&lt;Authors_Primary&gt;Gilbert,C.&lt;/Authors_Primary&gt;&lt;Authors_Primary&gt;Fulford,K.W.M.&lt;/Authors_Primary&gt;&lt;Authors_Primary&gt;Parker,C.&lt;/Authors_Primary&gt;&lt;Date_Primary&gt;1989&lt;/Date_Primary&gt;&lt;Reprint&gt;Not in File&lt;/Reprint&gt;&lt;Start_Page&gt;1437&lt;/Start_Page&gt;&lt;End_Page&gt;1439&lt;/End_Page&gt;&lt;Periodical&gt;British Medical Journal&lt;/Periodical&gt;&lt;Volume&gt;299&lt;/Volume&gt;&lt;Issue&gt;6713&lt;/Issue&gt;&lt;ISSN_ISBN&gt;0959-8138&lt;/ISSN_ISBN&gt;&lt;Web_URL&gt;WOS:A1989CD70400024&lt;/Web_URL&gt;&lt;ZZ_JournalFull&gt;&lt;f name="System"&gt;British Medical Journal&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70)</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 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Number of Protocols, Structures and procedure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Gillam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71)</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cean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 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 xml:space="preserve">Gillam et al </w:t>
            </w:r>
            <w:r>
              <w:fldChar w:fldCharType="begin"/>
            </w:r>
            <w:r>
              <w:rPr>
                <w:sz w:val="20"/>
                <w:b/>
                <w:szCs w:val="20"/>
                <w:bCs/>
                <w:rFonts w:cs="Times New Roman" w:ascii="Times New Roman" w:hAnsi="Times New Roman"/>
                <w:color w:val="000000"/>
                <w:lang w:val="en-US" w:eastAsia="en-US"/>
              </w:rPr>
              <w:instrText xml:space="preserve"> ADDIN REFMGR.CITE &lt;Refman&gt;&lt;Cite&gt;&lt;Author&gt;Gillam&lt;/Author&gt;&lt;Year&gt;2006&lt;/Year&gt;&lt;RecNum&gt;2578&lt;/RecNum&gt;&lt;IDText&gt;&amp;apos;Obstructive and power hungry&amp;apos;?: the Australian human research ethics process&lt;/IDText&gt;&lt;MDL Ref_Type="Journal"&gt;&lt;Ref_Type&gt;Journal&lt;/Ref_Type&gt;&lt;Ref_ID&gt;2578&lt;/Ref_ID&gt;&lt;Title_Primary&gt;&amp;apos;Obstructive and power hungry&amp;apos;?: the Australian human research ethics process&lt;/Title_Primary&gt;&lt;Authors_Primary&gt;Gillam,L.&lt;/Authors_Primary&gt;&lt;Authors_Primary&gt;Guillemin,M.&lt;/Authors_Primary&gt;&lt;Authors_Primary&gt;Rosenthal,D&lt;/Authors_Primary&gt;&lt;Date_Primary&gt;2006&lt;/Date_Primary&gt;&lt;Keywords&gt;ethics&lt;/Keywords&gt;&lt;Keywords&gt;Human&lt;/Keywords&gt;&lt;Keywords&gt;human research&lt;/Keywords&gt;&lt;Keywords&gt;research&lt;/Keywords&gt;&lt;Keywords&gt;Research ethics&lt;/Keywords&gt;&lt;Reprint&gt;Not in File&lt;/Reprint&gt;&lt;Start_Page&gt;30&lt;/Start_Page&gt;&lt;End_Page&gt;37&lt;/End_Page&gt;&lt;Periodical&gt;Monash Bioethics Review&lt;/Periodical&gt;&lt;Volume&gt;25&lt;/Volume&gt;&lt;Issue&gt;2&lt;/Issue&gt;&lt;ZZ_JournalFull&gt;&lt;f name="System"&gt;Monash Bioethics Review&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72)</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cean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dfrey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Godfrey&lt;/Author&gt;&lt;Year&gt;2001&lt;/Year&gt;&lt;RecNum&gt;2569&lt;/RecNum&gt;&lt;IDText&gt;Another look at LREC annual reports&lt;/IDText&gt;&lt;MDL Ref_Type="Journal"&gt;&lt;Ref_Type&gt;Journal&lt;/Ref_Type&gt;&lt;Ref_ID&gt;2569&lt;/Ref_ID&gt;&lt;Title_Primary&gt;Another look at LREC annual reports&lt;/Title_Primary&gt;&lt;Authors_Primary&gt;Godfrey,E.&lt;/Authors_Primary&gt;&lt;Authors_Primary&gt;Wray,E.&lt;/Authors_Primary&gt;&lt;Authors_Primary&gt;Nicholson,R.&lt;/Authors_Primary&gt;&lt;Date_Primary&gt;2001/9&lt;/Date_Primary&gt;&lt;Keywords&gt;Committee Membership&lt;/Keywords&gt;&lt;Keywords&gt;committees&lt;/Keywords&gt;&lt;Keywords&gt;Ethics&lt;/Keywords&gt;&lt;Keywords&gt;ethics committee&lt;/Keywords&gt;&lt;Keywords&gt;Ethics Committees&lt;/Keywords&gt;&lt;Keywords&gt;Ethics Committees,Research&lt;/Keywords&gt;&lt;Keywords&gt;Evaluation Studies as Topic&lt;/Keywords&gt;&lt;Keywords&gt;Great Britain&lt;/Keywords&gt;&lt;Keywords&gt;Hospitals,Teaching&lt;/Keywords&gt;&lt;Keywords&gt;Humans&lt;/Keywords&gt;&lt;Keywords&gt;organization &amp;amp; administration&lt;/Keywords&gt;&lt;Keywords&gt;Research&lt;/Keywords&gt;&lt;Keywords&gt;research ethics&lt;/Keywords&gt;&lt;Keywords&gt;research ethics committees&lt;/Keywords&gt;&lt;Keywords&gt;statistics &amp;amp; numerical data&lt;/Keywords&gt;&lt;Reprint&gt;Not in File&lt;/Reprint&gt;&lt;Start_Page&gt;13&lt;/Start_Page&gt;&lt;End_Page&gt;21&lt;/End_Page&gt;&lt;Periodical&gt;Bull.Med Ethics&lt;/Periodical&gt;&lt;Issue&gt;171&lt;/Issue&gt;&lt;Web_URL&gt;PM:11881662&lt;/Web_URL&gt;&lt;ZZ_JournalStdAbbrev&gt;&lt;f name="System"&gt;Bull.Med Ethics&lt;/f&gt;&lt;/ZZ_JournalStdAbbrev&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73)</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Structures and procedures, Outcome</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odyear-Smith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74)</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ceania, Asia, USA, Canada, 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Variation, Structures and procedures, IRB Decision Making, </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Graham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Graham&lt;/Author&gt;&lt;Year&gt;2005&lt;/Year&gt;&lt;RecNum&gt;2570&lt;/RecNum&gt;&lt;IDText&gt;Institutional Review Board Approval of Practice-based Research Network Patient Safety Studies&lt;/IDText&gt;&lt;MDL Ref_Type="Journal"&gt;&lt;Ref_Type&gt;Journal&lt;/Ref_Type&gt;&lt;Ref_ID&gt;2570&lt;/Ref_ID&gt;&lt;Title_Primary&gt;Institutional Review Board Approval of Practice-based Research Network Patient Safety Studies&lt;/Title_Primary&gt;&lt;Authors_Primary&gt;Graham,D.G.&lt;/Authors_Primary&gt;&lt;Authors_Primary&gt;Pace,W.&lt;/Authors_Primary&gt;&lt;Authors_Primary&gt;Kappus,J.&lt;/Authors_Primary&gt;&lt;Authors_Primary&gt;Holcomb,S.&lt;/Authors_Primary&gt;&lt;Authors_Primary&gt;Galliher,J.M.&lt;/Authors_Primary&gt;&lt;Authors_Primary&gt;Duclos,C.W.&lt;/Authors_Primary&gt;&lt;Authors_Primary&gt;Bonham,A.J.&lt;/Authors_Primary&gt;&lt;Date_Primary&gt;2005/2&lt;/Date_Primary&gt;&lt;Keywords&gt;Colorado&lt;/Keywords&gt;&lt;Keywords&gt;committees&lt;/Keywords&gt;&lt;Keywords&gt;Confidentiality&lt;/Keywords&gt;&lt;Keywords&gt;Family&lt;/Keywords&gt;&lt;Keywords&gt;Human&lt;/Keywords&gt;&lt;Keywords&gt;human research&lt;/Keywords&gt;&lt;Keywords&gt;Informed Consent&lt;/Keywords&gt;&lt;Keywords&gt;institutional review&lt;/Keywords&gt;&lt;Keywords&gt;institutional review board&lt;/Keywords&gt;&lt;Keywords&gt;institutional review board approval&lt;/Keywords&gt;&lt;Keywords&gt;IRB&lt;/Keywords&gt;&lt;Keywords&gt;Management&lt;/Keywords&gt;&lt;Keywords&gt;Medical Errors&lt;/Keywords&gt;&lt;Keywords&gt;Methods&lt;/Keywords&gt;&lt;Keywords&gt;Patient Safety&lt;/Keywords&gt;&lt;Keywords&gt;Patients&lt;/Keywords&gt;&lt;Keywords&gt;Physicians&lt;/Keywords&gt;&lt;Keywords&gt;primary care&lt;/Keywords&gt;&lt;Keywords&gt;Privacy&lt;/Keywords&gt;&lt;Keywords&gt;Research&lt;/Keywords&gt;&lt;Keywords&gt;Research Subjects&lt;/Keywords&gt;&lt;Keywords&gt;Risk&lt;/Keywords&gt;&lt;Keywords&gt;Risk Management&lt;/Keywords&gt;&lt;Keywords&gt;Safety&lt;/Keywords&gt;&lt;Keywords&gt;Time&lt;/Keywords&gt;&lt;Keywords&gt;Universities&lt;/Keywords&gt;&lt;Reprint&gt;Not in File&lt;/Reprint&gt;&lt;Misc_3&gt;NBK20536 [bookaccession]&lt;/Misc_3&gt;&lt;Web_URL&gt;PM:21249976&lt;/Web_UR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75)</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Time, Working Hour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ray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Gray&lt;/Author&gt;&lt;Year&gt;1980&lt;/Year&gt;&lt;RecNum&gt;561&lt;/RecNum&gt;&lt;IDText&gt;Ethics and Regulation - Impact of Institutional Review Boards on Research&lt;/IDText&gt;&lt;MDL Ref_Type="Journal"&gt;&lt;Ref_Type&gt;Journal&lt;/Ref_Type&gt;&lt;Ref_ID&gt;561&lt;/Ref_ID&gt;&lt;Title_Primary&gt;Ethics and Regulation - Impact of Institutional Review Boards on Research&lt;/Title_Primary&gt;&lt;Authors_Primary&gt;Gray,B.&lt;/Authors_Primary&gt;&lt;Authors_Primary&gt;Cooke,R.A.&lt;/Authors_Primary&gt;&lt;Date_Primary&gt;1980&lt;/Date_Primary&gt;&lt;Keywords&gt;ethics&lt;/Keywords&gt;&lt;Keywords&gt;institutional review&lt;/Keywords&gt;&lt;Keywords&gt;institutional review board&lt;/Keywords&gt;&lt;Keywords&gt;research&lt;/Keywords&gt;&lt;Reprint&gt;Not in File&lt;/Reprint&gt;&lt;Start_Page&gt;36&lt;/Start_Page&gt;&lt;End_Page&gt;41&lt;/End_Page&gt;&lt;Periodical&gt;Hastings Center Report&lt;/Periodical&gt;&lt;Volume&gt;10&lt;/Volume&gt;&lt;Issue&gt;1&lt;/Issue&gt;&lt;ISSN_ISBN&gt;0093-0334&lt;/ISSN_ISBN&gt;&lt;Web_URL&gt;WOS:A1980JG05000020&lt;/Web_URL&gt;&lt;ZZ_JournalFull&gt;&lt;f name="System"&gt;Hastings Center Report&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76)</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utcome, IRB Decision Making, Time,  Researcher Views, 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 xml:space="preserve">Hannigan et al </w:t>
            </w:r>
            <w:r>
              <w:fldChar w:fldCharType="begin"/>
            </w:r>
            <w:r>
              <w:rPr>
                <w:sz w:val="20"/>
                <w:b/>
                <w:szCs w:val="20"/>
                <w:bCs/>
                <w:rFonts w:cs="Times New Roman" w:ascii="Times New Roman" w:hAnsi="Times New Roman"/>
                <w:color w:val="000000"/>
                <w:lang w:val="en-US" w:eastAsia="en-US"/>
              </w:rPr>
              <w:instrText xml:space="preserve"> ADDIN REFMGR.CITE &lt;Refman&gt;&lt;Cite&gt;&lt;Author&gt;Hannigan&lt;/Author&gt;&lt;Year&gt;2003&lt;/Year&gt;&lt;RecNum&gt;1689&lt;/RecNum&gt;&lt;IDText&gt;A tale of two studies: research governance issues arising from two ethnographic investigations into the organisation of health and social care&lt;/IDText&gt;&lt;MDL Ref_Type="Journal"&gt;&lt;Ref_Type&gt;Journal&lt;/Ref_Type&gt;&lt;Ref_ID&gt;1689&lt;/Ref_ID&gt;&lt;Title_Primary&gt;A tale of two studies: research governance issues arising from two ethnographic investigations into the organisation of health and social care&lt;/Title_Primary&gt;&lt;Authors_Primary&gt;Hannigan,B.&lt;/Authors_Primary&gt;&lt;Authors_Primary&gt;Allen,D.&lt;/Authors_Primary&gt;&lt;Date_Primary&gt;2003/9&lt;/Date_Primary&gt;&lt;Keywords&gt;*Anthropology,Cultural&lt;/Keywords&gt;&lt;Keywords&gt;es [Ethics]&lt;/Keywords&gt;&lt;Keywords&gt;*Ethics Committees,Research&lt;/Keywords&gt;&lt;Keywords&gt;*Health Services Research&lt;/Keywords&gt;&lt;Keywords&gt;st [Standards]&lt;/Keywords&gt;&lt;Keywords&gt;*Human Experimentation&lt;/Keywords&gt;&lt;Keywords&gt;st [Standards]&lt;/Keywords&gt;&lt;Keywords&gt;England&lt;/Keywords&gt;&lt;Keywords&gt;Ethics&lt;/Keywords&gt;&lt;Keywords&gt;Ethics Committees&lt;/Keywords&gt;&lt;Keywords&gt;Evaluation Studies as Topic&lt;/Keywords&gt;&lt;Keywords&gt;Great Britain&lt;/Keywords&gt;&lt;Keywords&gt;Health&lt;/Keywords&gt;&lt;Keywords&gt;Humans&lt;/Keywords&gt;&lt;Keywords&gt;Informed Consent&lt;/Keywords&gt;&lt;Keywords&gt;es [Ethics]&lt;/Keywords&gt;&lt;Keywords&gt;MEDLINE&lt;/Keywords&gt;&lt;Keywords&gt;Qualitative Research&lt;/Keywords&gt;&lt;Keywords&gt;Research&lt;/Keywords&gt;&lt;Keywords&gt;Research Design&lt;/Keywords&gt;&lt;Keywords&gt;SB - E&lt;/Keywords&gt;&lt;Keywords&gt;SB - IM&lt;/Keywords&gt;&lt;Keywords&gt;SB - N&lt;/Keywords&gt;&lt;Reprint&gt;Not in File&lt;/Reprint&gt;&lt;Start_Page&gt;685&lt;/Start_Page&gt;&lt;End_Page&gt;695&lt;/End_Page&gt;&lt;Periodical&gt;International Journal of Nursing Studies&lt;/Periodical&gt;&lt;Volume&gt;40&lt;/Volume&gt;&lt;Issue&gt;7&lt;/Issue&gt;&lt;ISSN_ISBN&gt;0020-7489&lt;/ISSN_ISBN&gt;&lt;Availability&gt;School of Nursing and Midwifery Studies, University of Wales College of Medicine, Caerleon Education Centre, Grounds of St Cadoc&amp;apos;s Hospital, Caerleon, Newport, NP18 3XR, UK. hanniganb@cardiff.ac.uk&lt;/Availability&gt;&lt;ZZ_JournalFull&gt;&lt;f name="System"&gt;International Journal of Nursing Studie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77)</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Variation, IRB Decision Making, </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Harries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Harries&lt;/Author&gt;&lt;Year&gt;1994&lt;/Year&gt;&lt;RecNum&gt;69&lt;/RecNum&gt;&lt;IDText&gt;Local Research Ethics Committees - Widely Differing Responses to A National Survey Protocol&lt;/IDText&gt;&lt;MDL Ref_Type="Journal"&gt;&lt;Ref_Type&gt;Journal&lt;/Ref_Type&gt;&lt;Ref_ID&gt;69&lt;/Ref_ID&gt;&lt;Title_Primary&gt;Local Research Ethics Committees - Widely Differing Responses to A National Survey Protocol&lt;/Title_Primary&gt;&lt;Authors_Primary&gt;Harries,U.J.&lt;/Authors_Primary&gt;&lt;Authors_Primary&gt;Fentem,P.H.&lt;/Authors_Primary&gt;&lt;Authors_Primary&gt;Tuxworth,W.&lt;/Authors_Primary&gt;&lt;Authors_Primary&gt;Hoinville,G.W.&lt;/Authors_Primary&gt;&lt;Date_Primary&gt;1994&lt;/Date_Primary&gt;&lt;Reprint&gt;Not in File&lt;/Reprint&gt;&lt;Start_Page&gt;150&lt;/Start_Page&gt;&lt;End_Page&gt;154&lt;/End_Page&gt;&lt;Periodical&gt;Journal of the Royal College of Physicians of London&lt;/Periodical&gt;&lt;Volume&gt;28&lt;/Volume&gt;&lt;Issue&gt;2&lt;/Issue&gt;&lt;ISSN_ISBN&gt;0035-8819&lt;/ISSN_ISBN&gt;&lt;Web_URL&gt;WOS:A1994NE61300012&lt;/Web_URL&gt;&lt;ZZ_JournalFull&gt;&lt;f name="System"&gt;Journal of the Royal College of Physicians of London&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78)</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bservational</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utcome, IRB Decision Mak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Hayes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Hayes&lt;/Author&gt;&lt;Year&gt;1995&lt;/Year&gt;&lt;RecNum&gt;23&lt;/RecNum&gt;&lt;IDText&gt;A survey of university institutional review boards: characteristics, policies, and procedures&lt;/IDText&gt;&lt;MDL Ref_Type="Journal"&gt;&lt;Ref_Type&gt;Journal&lt;/Ref_Type&gt;&lt;Ref_ID&gt;23&lt;/Ref_ID&gt;&lt;Title_Primary&gt;A survey of university institutional review boards: characteristics, policies, and procedures&lt;/Title_Primary&gt;&lt;Authors_Primary&gt;Hayes,Gregory J.&lt;/Authors_Primary&gt;&lt;Authors_Primary&gt;Hayes,Steven C.&lt;/Authors_Primary&gt;&lt;Authors_Primary&gt;Dykstra,Thane&lt;/Authors_Primary&gt;&lt;Date_Primary&gt;1995&lt;/Date_Primary&gt;&lt;Reprint&gt;Not in File&lt;/Reprint&gt;&lt;Start_Page&gt;1&lt;/Start_Page&gt;&lt;End_Page&gt;6&lt;/End_Page&gt;&lt;Periodical&gt;Irb&lt;/Periodical&gt;&lt;Volume&gt;17&lt;/Volume&gt;&lt;Issue&gt;3&lt;/Issue&gt;&lt;ISSN_ISBN&gt;0193-7758&lt;/ISSN_ISBN&gt;&lt;Web_URL&gt;MEDLINE:11654267&lt;/Web_URL&gt;&lt;ZZ_JournalFull&gt;&lt;f name="System"&gt;Irb&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79)</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Number of Protocols, Training, Structures and procedures, Outcome</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Hearnshaw</w:t>
            </w:r>
            <w:r>
              <w:fldChar w:fldCharType="begin"/>
            </w:r>
            <w:r>
              <w:rPr>
                <w:sz w:val="20"/>
                <w:b/>
                <w:szCs w:val="20"/>
                <w:bCs/>
                <w:rFonts w:cs="Times New Roman" w:ascii="Times New Roman" w:hAnsi="Times New Roman"/>
                <w:color w:val="000000"/>
                <w:lang w:val="en-US" w:eastAsia="en-US"/>
              </w:rPr>
              <w:instrText xml:space="preserve"> ADDIN REFMGR.CITE &lt;Refman&gt;&lt;Cite&gt;&lt;Author&gt;Hearnshaw&lt;/Author&gt;&lt;Year&gt;2004&lt;/Year&gt;&lt;RecNum&gt;1020&lt;/RecNum&gt;&lt;IDText&gt;Comparison of requirements of research ethics committees in 11 European countries for a non-invasive interventional study&lt;/IDText&gt;&lt;MDL Ref_Type="Journal"&gt;&lt;Ref_Type&gt;Journal&lt;/Ref_Type&gt;&lt;Ref_ID&gt;1020&lt;/Ref_ID&gt;&lt;Title_Primary&gt;Comparison of requirements of research ethics committees in 11 European countries for a non-invasive interventional study&lt;/Title_Primary&gt;&lt;Authors_Primary&gt;Hearnshaw,H.&lt;/Authors_Primary&gt;&lt;Date_Primary&gt;2004/1/17&lt;/Date_Primary&gt;&lt;Keywords&gt;*Clinical Trials as Topic&lt;/Keywords&gt;&lt;Keywords&gt;es [Ethics]&lt;/Keywords&gt;&lt;Keywords&gt;*Ethical Review&lt;/Keywords&gt;&lt;Keywords&gt;st [Standards]&lt;/Keywords&gt;&lt;Keywords&gt;*Ethics Committees,Research&lt;/Keywords&gt;&lt;Keywords&gt;st [Standards]&lt;/Keywords&gt;&lt;Keywords&gt;England&lt;/Keywords&gt;&lt;Keywords&gt;Ethics Committees&lt;/Keywords&gt;&lt;Keywords&gt;Europe&lt;/Keywords&gt;&lt;Keywords&gt;Human Experimentation&lt;/Keywords&gt;&lt;Keywords&gt;es [Ethics]&lt;/Keywords&gt;&lt;Keywords&gt;MEDLINE&lt;/Keywords&gt;&lt;Keywords&gt;Questionnaires&lt;/Keywords&gt;&lt;Keywords&gt;SB - AIM&lt;/Keywords&gt;&lt;Keywords&gt;SB - E&lt;/Keywords&gt;&lt;Keywords&gt;SB - IM&lt;/Keywords&gt;&lt;Reprint&gt;Not in File&lt;/Reprint&gt;&lt;Start_Page&gt;140&lt;/Start_Page&gt;&lt;End_Page&gt;141&lt;/End_Page&gt;&lt;Periodical&gt;BMJ&lt;/Periodical&gt;&lt;Volume&gt;328&lt;/Volume&gt;&lt;Issue&gt;7432&lt;/Issue&gt;&lt;Availability&gt;Centre for Primary Health Care Studies, Warwick Medical School, University of Warwick, Coventry CV4 7AL. Hilary.Hearnshaw@Warwick.ac.uk&lt;/Availability&gt;&lt;ZZ_JournalFull&gt;&lt;f name="System"&gt;BMJ&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80)</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 Outcome, Time, Structures and procedures, Working Hour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Helfand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Helfand&lt;/Author&gt;&lt;Year&gt;2009&lt;/Year&gt;&lt;RecNum&gt;24&lt;/RecNum&gt;&lt;IDText&gt;Variation in Institutional Review Board Responses to a Standard Protocol for a Multicenter Randomized, Controlled Surgical Trial&lt;/IDText&gt;&lt;MDL Ref_Type="Journal"&gt;&lt;Ref_Type&gt;Journal&lt;/Ref_Type&gt;&lt;Ref_ID&gt;24&lt;/Ref_ID&gt;&lt;Title_Primary&gt;Variation in Institutional Review Board Responses to a Standard Protocol for a Multicenter Randomized, Controlled Surgical Trial&lt;/Title_Primary&gt;&lt;Authors_Primary&gt;Helfand,Brian T.&lt;/Authors_Primary&gt;&lt;Authors_Primary&gt;Mongiu,Anne K.&lt;/Authors_Primary&gt;&lt;Authors_Primary&gt;Roehrborn,Claus G.&lt;/Authors_Primary&gt;&lt;Authors_Primary&gt;Donnell,Robert F.&lt;/Authors_Primary&gt;&lt;Authors_Primary&gt;Bruskewitz,Reginald&lt;/Authors_Primary&gt;&lt;Authors_Primary&gt;Kaplan,Steven A.&lt;/Authors_Primary&gt;&lt;Authors_Primary&gt;Kusek,John W.&lt;/Authors_Primary&gt;&lt;Authors_Primary&gt;Coombs,Laura&lt;/Authors_Primary&gt;&lt;Authors_Primary&gt;McVary,Kevin T.&lt;/Authors_Primary&gt;&lt;Date_Primary&gt;2009&lt;/Date_Primary&gt;&lt;Keywords&gt;Ethical Review&lt;/Keywords&gt;&lt;Keywords&gt;Human&lt;/Keywords&gt;&lt;Keywords&gt;human research&lt;/Keywords&gt;&lt;Keywords&gt;institutional review&lt;/Keywords&gt;&lt;Keywords&gt;institutional review board&lt;/Keywords&gt;&lt;Keywords&gt;institutional review board approval&lt;/Keywords&gt;&lt;Keywords&gt;Methods&lt;/Keywords&gt;&lt;Keywords&gt;research&lt;/Keywords&gt;&lt;Keywords&gt;Research Subjects&lt;/Keywords&gt;&lt;Reprint&gt;Not in File&lt;/Reprint&gt;&lt;Start_Page&gt;2674&lt;/Start_Page&gt;&lt;End_Page&gt;2679&lt;/End_Page&gt;&lt;Periodical&gt;Journal of Urology&lt;/Periodical&gt;&lt;Volume&gt;181&lt;/Volume&gt;&lt;Issue&gt;6&lt;/Issue&gt;&lt;ISSN_ISBN&gt;0022-5347&lt;/ISSN_ISBN&gt;&lt;Web_URL&gt;WOS:000266020500106&lt;/Web_URL&gt;&lt;ZZ_JournalFull&gt;&lt;f name="System"&gt;Journal of Urology&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81)</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Structures and procedures, Outcome, IRB Decision Making, Ti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Hernandez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Hernandez&lt;/Author&gt;&lt;Year&gt;2009&lt;/Year&gt;&lt;RecNum&gt;105&lt;/RecNum&gt;&lt;IDText&gt;Harmonisation of ethics committees&amp;apos; practice in 10 European countries&lt;/IDText&gt;&lt;MDL Ref_Type="Journal"&gt;&lt;Ref_Type&gt;Journal&lt;/Ref_Type&gt;&lt;Ref_ID&gt;105&lt;/Ref_ID&gt;&lt;Title_Primary&gt;Harmonisation of ethics committees&amp;apos; practice in 10 European countries&lt;/Title_Primary&gt;&lt;Authors_Primary&gt;Hernandez,R.&lt;/Authors_Primary&gt;&lt;Authors_Primary&gt;Cooney,M.&lt;/Authors_Primary&gt;&lt;Authors_Primary&gt;Duale,C.&lt;/Authors_Primary&gt;&lt;Authors_Primary&gt;Galvez,M.&lt;/Authors_Primary&gt;&lt;Authors_Primary&gt;Gaynor,S.&lt;/Authors_Primary&gt;&lt;Authors_Primary&gt;Kardos,G.&lt;/Authors_Primary&gt;&lt;Authors_Primary&gt;Kubiak,C.&lt;/Authors_Primary&gt;&lt;Authors_Primary&gt;Mihaylov,S.&lt;/Authors_Primary&gt;&lt;Authors_Primary&gt;Pleiner,J.&lt;/Authors_Primary&gt;&lt;Authors_Primary&gt;Ruberto,G.&lt;/Authors_Primary&gt;&lt;Authors_Primary&gt;Sanz,N.&lt;/Authors_Primary&gt;&lt;Authors_Primary&gt;Skoog,M.&lt;/Authors_Primary&gt;&lt;Authors_Primary&gt;Souri,P.&lt;/Authors_Primary&gt;&lt;Authors_Primary&gt;Stiller,C.&lt;/Authors_Primary&gt;&lt;Authors_Primary&gt;Strenge-Hesse,A.&lt;/Authors_Primary&gt;&lt;Authors_Primary&gt;Vas,A.&lt;/Authors_Primary&gt;&lt;Authors_Primary&gt;Winter,D.&lt;/Authors_Primary&gt;&lt;Authors_Primary&gt;Carne,X.&lt;/Authors_Primary&gt;&lt;Date_Primary&gt;2009&lt;/Date_Primary&gt;&lt;Reprint&gt;Not in File&lt;/Reprint&gt;&lt;Start_Page&gt;696&lt;/Start_Page&gt;&lt;End_Page&gt;700&lt;/End_Page&gt;&lt;Periodical&gt;Journal of Medical Ethics&lt;/Periodical&gt;&lt;Volume&gt;35&lt;/Volume&gt;&lt;Issue&gt;11&lt;/Issue&gt;&lt;ISSN_ISBN&gt;0306-6800&lt;/ISSN_ISBN&gt;&lt;Web_URL&gt;WOS:000271377700012&lt;/Web_URL&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82)</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Structures and procedures, 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fr-CA"/>
              </w:rPr>
              <w:t>Hirshon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Hirshon&lt;/Author&gt;&lt;Year&gt;2002&lt;/Year&gt;&lt;RecNum&gt;1726&lt;/RecNum&gt;&lt;IDText&gt;Variability in institutional review board assessment of minimal-risk research&lt;/IDText&gt;&lt;MDL Ref_Type="Journal"&gt;&lt;Ref_Type&gt;Journal&lt;/Ref_Type&gt;&lt;Ref_ID&gt;1726&lt;/Ref_ID&gt;&lt;Title_Primary&gt;Variability in institutional review board assessment of minimal-risk research&lt;/Title_Primary&gt;&lt;Authors_Primary&gt;Hirshon,J.M.&lt;/Authors_Primary&gt;&lt;Authors_Primary&gt;Krugman,S.D.&lt;/Authors_Primary&gt;&lt;Authors_Primary&gt;Witting,M.D.&lt;/Authors_Primary&gt;&lt;Authors_Primary&gt;Furuno,J.P.&lt;/Authors_Primary&gt;&lt;Authors_Primary&gt;Limcangco,M.R.&lt;/Authors_Primary&gt;&lt;Authors_Primary&gt;Perisse,A.R.&lt;/Authors_Primary&gt;&lt;Authors_Primary&gt;Rasch,E.K.&lt;/Authors_Primary&gt;&lt;Date_Primary&gt;2002/12&lt;/Date_Primary&gt;&lt;Keywords&gt;*Ethics Committees,Research&lt;/Keywords&gt;&lt;Keywords&gt;og [Organization &amp;amp; Administration]&lt;/Keywords&gt;&lt;Keywords&gt;*Health Care Surveys&lt;/Keywords&gt;&lt;Keywords&gt;Baltimore&lt;/Keywords&gt;&lt;Keywords&gt;Emergencies&lt;/Keywords&gt;&lt;Keywords&gt;Emergency Service,Hospital&lt;/Keywords&gt;&lt;Keywords&gt;ut [Utilization]&lt;/Keywords&gt;&lt;Keywords&gt;Ethics Committees,Research&lt;/Keywords&gt;&lt;Keywords&gt;sn [Statistics &amp;amp; Numerical Data]&lt;/Keywords&gt;&lt;Keywords&gt;Health&lt;/Keywords&gt;&lt;Keywords&gt;Informed Consent&lt;/Keywords&gt;&lt;Keywords&gt;MEDLINE&lt;/Keywords&gt;&lt;Keywords&gt;Population&lt;/Keywords&gt;&lt;Keywords&gt;Questionnaires&lt;/Keywords&gt;&lt;Keywords&gt;Research&lt;/Keywords&gt;&lt;Keywords&gt;Sample Size&lt;/Keywords&gt;&lt;Keywords&gt;SB - E&lt;/Keywords&gt;&lt;Keywords&gt;SB - IM&lt;/Keywords&gt;&lt;Keywords&gt;United States&lt;/Keywords&gt;&lt;Reprint&gt;Not in File&lt;/Reprint&gt;&lt;Start_Page&gt;1417&lt;/Start_Page&gt;&lt;End_Page&gt;1420&lt;/End_Page&gt;&lt;Periodical&gt;Academic Emergency Medicine&lt;/Periodical&gt;&lt;Volume&gt;9&lt;/Volume&gt;&lt;Issue&gt;12&lt;/Issue&gt;&lt;ISSN_ISBN&gt;1069-6563&lt;/ISSN_ISBN&gt;&lt;Availability&gt;Division of Emergency Medicine, School of Medicine, The Charles McC. Mathias, Jr., National Study Center for Trauma and EMS, University of Baltimore, 701 West Pratt Street, Room 548, Baltimore, MD 21201, USA. jhirs001@umaryland.edu&lt;/Availability&gt;&lt;ZZ_JournalFull&gt;&lt;f name="System"&gt;Academic Emergency Medicin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83)</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Time, Outcome, Variation, Structures and procedures, </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rPr>
              <w:t>Hotopf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Hotopf&lt;/Author&gt;&lt;Year&gt;1995&lt;/Year&gt;&lt;RecNum&gt;70&lt;/RecNum&gt;&lt;IDText&gt;Are Ethical Committees Reliable&lt;/IDText&gt;&lt;MDL Ref_Type="Journal"&gt;&lt;Ref_Type&gt;Journal&lt;/Ref_Type&gt;&lt;Ref_ID&gt;70&lt;/Ref_ID&gt;&lt;Title_Primary&gt;Are Ethical Committees Reliable&lt;/Title_Primary&gt;&lt;Authors_Primary&gt;Hotopf,M.&lt;/Authors_Primary&gt;&lt;Authors_Primary&gt;Wessely,S.&lt;/Authors_Primary&gt;&lt;Authors_Primary&gt;Noah,N.&lt;/Authors_Primary&gt;&lt;Date_Primary&gt;1995&lt;/Date_Primary&gt;&lt;Reprint&gt;Not in File&lt;/Reprint&gt;&lt;Start_Page&gt;31&lt;/Start_Page&gt;&lt;End_Page&gt;33&lt;/End_Page&gt;&lt;Periodical&gt;Journal of the Royal Society of Medicine&lt;/Periodical&gt;&lt;Volume&gt;88&lt;/Volume&gt;&lt;Issue&gt;1&lt;/Issue&gt;&lt;ISSN_ISBN&gt;0141-0768&lt;/ISSN_ISBN&gt;&lt;Web_URL&gt;WOS:A1995QD06500008&lt;/Web_URL&gt;&lt;ZZ_JournalFull&gt;&lt;f name="System"&gt;Journal of the Royal Society of Medicin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84)</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ime, IRB Member Views, IRB Decision Mak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Howe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85)</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 Participant, 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 Literature Search, Interviews, Survey, Focus Group</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Structures and procedures, Membership</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Humphreys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Humphreys&lt;/Author&gt;&lt;Year&gt;2003&lt;/Year&gt;&lt;RecNum&gt;518&lt;/RecNum&gt;&lt;IDText&gt;The cost of institutional review board procedures in Multicenter Observational Research&lt;/IDText&gt;&lt;MDL Ref_Type="Journal"&gt;&lt;Ref_Type&gt;Journal&lt;/Ref_Type&gt;&lt;Ref_ID&gt;518&lt;/Ref_ID&gt;&lt;Title_Primary&gt;The cost of institutional review board procedures in Multicenter Observational Research&lt;/Title_Primary&gt;&lt;Authors_Primary&gt;Humphreys,K.&lt;/Authors_Primary&gt;&lt;Authors_Primary&gt;Trafton,J.&lt;/Authors_Primary&gt;&lt;Authors_Primary&gt;Wagner,T.H.&lt;/Authors_Primary&gt;&lt;Date_Primary&gt;2003&lt;/Date_Primary&gt;&lt;Reprint&gt;Not in File&lt;/Reprint&gt;&lt;Start_Page&gt;77&lt;/Start_Page&gt;&lt;End_Page&gt;77&lt;/End_Page&gt;&lt;Periodical&gt;Annals of Internal Medicine&lt;/Periodical&gt;&lt;Volume&gt;139&lt;/Volume&gt;&lt;Issue&gt;1&lt;/Issue&gt;&lt;ISSN_ISBN&gt;0003-4819&lt;/ISSN_ISBN&gt;&lt;Web_URL&gt;WOS:000183823200014&lt;/Web_URL&gt;&lt;ZZ_JournalFull&gt;&lt;f name="System"&gt;Annals of Internal Medicin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86)</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st</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Hyder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87)</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 Asia, Africa, Latin Americ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 Views, Membership, Time, Policy Adherenc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Ikingura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Ikingura&lt;/Author&gt;&lt;Year&gt;2007&lt;/Year&gt;&lt;RecNum&gt;1208&lt;/RecNum&gt;&lt;IDText&gt;Health research ethics review and needs of institutional ethics committees in Tanzania&lt;/IDText&gt;&lt;MDL Ref_Type="Journal"&gt;&lt;Ref_Type&gt;Journal&lt;/Ref_Type&gt;&lt;Ref_ID&gt;1208&lt;/Ref_ID&gt;&lt;Title_Primary&gt;Health research ethics review and needs of institutional ethics committees in Tanzania&lt;/Title_Primary&gt;&lt;Authors_Primary&gt;Ikingura,J.K.&lt;/Authors_Primary&gt;&lt;Authors_Primary&gt;Kruger,M.&lt;/Authors_Primary&gt;&lt;Authors_Primary&gt;Zeleke,W.&lt;/Authors_Primary&gt;&lt;Date_Primary&gt;2007/9&lt;/Date_Primary&gt;&lt;Keywords&gt;*Biomedical Research&lt;/Keywords&gt;&lt;Keywords&gt;og [Organization &amp;amp; Administration]&lt;/Keywords&gt;&lt;Keywords&gt;*Ethics Committees,Research&lt;/Keywords&gt;&lt;Keywords&gt;og [Organization &amp;amp; Administration]&lt;/Keywords&gt;&lt;Keywords&gt;Accreditation&lt;/Keywords&gt;&lt;Keywords&gt;Awareness&lt;/Keywords&gt;&lt;Keywords&gt;Biomedical Research&lt;/Keywords&gt;&lt;Keywords&gt;sn [Statistics &amp;amp; Numerical Data]&lt;/Keywords&gt;&lt;Keywords&gt;Cross-Sectional Studies&lt;/Keywords&gt;&lt;Keywords&gt;Data Collection&lt;/Keywords&gt;&lt;Keywords&gt;Ethics Committees&lt;/Keywords&gt;&lt;Keywords&gt;Female&lt;/Keywords&gt;&lt;Keywords&gt;Health&lt;/Keywords&gt;&lt;Keywords&gt;Humans&lt;/Keywords&gt;&lt;Keywords&gt;Male&lt;/Keywords&gt;&lt;Keywords&gt;MEDLINE&lt;/Keywords&gt;&lt;Keywords&gt;Questionnaires&lt;/Keywords&gt;&lt;Keywords&gt;Research&lt;/Keywords&gt;&lt;Keywords&gt;SB - IM&lt;/Keywords&gt;&lt;Keywords&gt;Tanzania&lt;/Keywords&gt;&lt;Reprint&gt;Not in File&lt;/Reprint&gt;&lt;Start_Page&gt;154&lt;/Start_Page&gt;&lt;End_Page&gt;158&lt;/End_Page&gt;&lt;Periodical&gt;Tanzania Health Research Bulletin&lt;/Periodical&gt;&lt;Volume&gt;9&lt;/Volume&gt;&lt;Issue&gt;3&lt;/Issue&gt;&lt;ISSN_ISBN&gt;0856-6496&lt;/ISSN_ISBN&gt;&lt;Availability&gt;National Institute for Medical Research, P.O. Box 9653, Dar es Salaam, Tanzania. jikingura@nimr.or.tz&lt;/Availability&gt;&lt;ZZ_JournalFull&gt;&lt;f name="System"&gt;Tanzania Health Research Bulletin&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88)</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fric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 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Training, Structures and procedures, Policy Adherence, Post Approval Monitoring, 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fr-CA"/>
              </w:rPr>
              <w:t>Jones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Jones&lt;/Author&gt;&lt;Year&gt;1996&lt;/Year&gt;&lt;RecNum&gt;1948&lt;/RecNum&gt;&lt;IDText&gt;Structure and practice of institutional review boards in the United States&lt;/IDText&gt;&lt;MDL Ref_Type="Journal"&gt;&lt;Ref_Type&gt;Journal&lt;/Ref_Type&gt;&lt;Ref_ID&gt;1948&lt;/Ref_ID&gt;&lt;Title_Primary&gt;Structure and practice of institutional review boards in the United States&lt;/Title_Primary&gt;&lt;Authors_Primary&gt;Jones,J.S.&lt;/Authors_Primary&gt;&lt;Authors_Primary&gt;White,L.J.&lt;/Authors_Primary&gt;&lt;Authors_Primary&gt;Pool,L.C.&lt;/Authors_Primary&gt;&lt;Authors_Primary&gt;Dougherty,J.M.&lt;/Authors_Primary&gt;&lt;Date_Primary&gt;1996/8&lt;/Date_Primary&gt;&lt;Keywords&gt;*Professional Staff Committees&lt;/Keywords&gt;&lt;Keywords&gt;og [Organization &amp;amp; Administration]&lt;/Keywords&gt;&lt;Keywords&gt;Emergencies&lt;/Keywords&gt;&lt;Keywords&gt;Ethics,Institutional&lt;/Keywords&gt;&lt;Keywords&gt;Humans&lt;/Keywords&gt;&lt;Keywords&gt;MEDLINE&lt;/Keywords&gt;&lt;Keywords&gt;Methods&lt;/Keywords&gt;&lt;Keywords&gt;Orthopedics&lt;/Keywords&gt;&lt;Keywords&gt;Policy&lt;/Keywords&gt;&lt;Keywords&gt;Questionnaires&lt;/Keywords&gt;&lt;Keywords&gt;Research&lt;/Keywords&gt;&lt;Keywords&gt;Risk&lt;/Keywords&gt;&lt;Keywords&gt;SB - E&lt;/Keywords&gt;&lt;Keywords&gt;SB - IM&lt;/Keywords&gt;&lt;Keywords&gt;United States&lt;/Keywords&gt;&lt;Reprint&gt;Not in File&lt;/Reprint&gt;&lt;Start_Page&gt;804&lt;/Start_Page&gt;&lt;End_Page&gt;809&lt;/End_Page&gt;&lt;Periodical&gt;Academic Emergency Medicine&lt;/Periodical&gt;&lt;Volume&gt;3&lt;/Volume&gt;&lt;Issue&gt;8&lt;/Issue&gt;&lt;ISSN_ISBN&gt;1069-6563&lt;/ISSN_ISBN&gt;&lt;Availability&gt;Department of Emergency Medicine, Butterworth Hospital, Grand Rapids, MI 49503, USA. 70602.706@compuserve.com&lt;/Availability&gt;&lt;ZZ_JournalFull&gt;&lt;f name="System"&gt;Academic Emergency Medicin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89)</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Structures and procedures, IRB Member Views, IRB Decision Mak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rPr>
              <w:t>Kallgren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Kallgren&lt;/Author&gt;&lt;Year&gt;1996&lt;/Year&gt;&lt;RecNum&gt;2253&lt;/RecNum&gt;&lt;IDText&gt;Undergraduate research and the institutional review board: A mismatch or happy marriage?&lt;/IDText&gt;&lt;MDL Ref_Type="Journal"&gt;&lt;Ref_Type&gt;Journal&lt;/Ref_Type&gt;&lt;Ref_ID&gt;2253&lt;/Ref_ID&gt;&lt;Title_Primary&gt;Undergraduate research and the institutional review board: A mismatch or happy marriage?&lt;/Title_Primary&gt;&lt;Authors_Primary&gt;Kallgren,Carl A.&lt;/Authors_Primary&gt;&lt;Authors_Primary&gt;Tauber,Robert T.&lt;/Authors_Primary&gt;&lt;Date_Primary&gt;1996/2&lt;/Date_Primary&gt;&lt;Keywords&gt;*Ethics&lt;/Keywords&gt;&lt;Keywords&gt;*Experimentation&lt;/Keywords&gt;&lt;Keywords&gt;Adulthood (18 yrs &amp;amp; older)&lt;/Keywords&gt;&lt;Keywords&gt;Classroom Dynamics &amp;amp; Student Adjustment &amp;amp; Attitudes [3560].&lt;/Keywords&gt;&lt;Keywords&gt;College Students&lt;/Keywords&gt;&lt;Keywords&gt;data&lt;/Keywords&gt;&lt;Keywords&gt;ethical review of undergraduate research work&lt;/Keywords&gt;&lt;Keywords&gt;ethics&lt;/Keywords&gt;&lt;Keywords&gt;Feedback&lt;/Keywords&gt;&lt;Keywords&gt;Human&lt;/Keywords&gt;&lt;Keywords&gt;institutional review&lt;/Keywords&gt;&lt;Keywords&gt;institutional review board&lt;/Keywords&gt;&lt;Keywords&gt;IRB&lt;/Keywords&gt;&lt;Keywords&gt;Methods&lt;/Keywords&gt;&lt;Keywords&gt;Pennsylvania&lt;/Keywords&gt;&lt;Keywords&gt;Psychology&lt;/Keywords&gt;&lt;Keywords&gt;research&lt;/Keywords&gt;&lt;Keywords&gt;research methods&lt;/Keywords&gt;&lt;Keywords&gt;researchers&lt;/Keywords&gt;&lt;Keywords&gt;undergraduate researchers&lt;/Keywords&gt;&lt;Reprint&gt;Not in File&lt;/Reprint&gt;&lt;Start_Page&gt;20&lt;/Start_Page&gt;&lt;End_Page&gt;25&lt;/End_Page&gt;&lt;Periodical&gt;Teaching of Psychology&lt;/Periodical&gt;&lt;Issue&gt;1&lt;/Issue&gt;&lt;ISSN_ISBN&gt;0098-6283&lt;/ISSN_ISBN&gt;&lt;Misc_3&gt;http://dx.doi.org/10.1207/s15328023top2301_3&lt;/Misc_3&gt;&lt;Address&gt;Kallgren, Carl A.: Pennsylvania State U, Dept of Psychology, Erie, PA, US&lt;/Address&gt;&lt;ZZ_JournalFull&gt;&lt;f name="System"&gt;Teaching of Psychology&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90)</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fr-CA"/>
              </w:rPr>
              <w:t>Karunaratne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Karunaratne&lt;/Author&gt;&lt;Year&gt;2006&lt;/Year&gt;&lt;RecNum&gt;1459&lt;/RecNum&gt;&lt;IDText&gt;Communication deficiencies in research and monitoring by ethics committees&lt;/IDText&gt;&lt;MDL Ref_Type="Journal"&gt;&lt;Ref_Type&gt;Journal&lt;/Ref_Type&gt;&lt;Ref_ID&gt;1459&lt;/Ref_ID&gt;&lt;Title_Primary&gt;Communication deficiencies in research and monitoring by ethics committees&lt;/Title_Primary&gt;&lt;Authors_Primary&gt;Karunaratne,A.S.&lt;/Authors_Primary&gt;&lt;Authors_Primary&gt;Myles,P.S.&lt;/Authors_Primary&gt;&lt;Authors_Primary&gt;Ago,M.J.&lt;/Authors_Primary&gt;&lt;Authors_Primary&gt;Komesaroff,P.A.&lt;/Authors_Primary&gt;&lt;Date_Primary&gt;2006/2&lt;/Date_Primary&gt;&lt;Keywords&gt;*Biomedical Research&lt;/Keywords&gt;&lt;Keywords&gt;st [Standards]&lt;/Keywords&gt;&lt;Keywords&gt;*Ethics Committees&lt;/Keywords&gt;&lt;Keywords&gt;og [Organization &amp;amp; Administration]&lt;/Keywords&gt;&lt;Keywords&gt;*Ethics,Research&lt;/Keywords&gt;&lt;Keywords&gt;*Interprofessional Relations&lt;/Keywords&gt;&lt;Keywords&gt;es [Ethics]&lt;/Keywords&gt;&lt;Keywords&gt;Adult&lt;/Keywords&gt;&lt;Keywords&gt;Attitude&lt;/Keywords&gt;&lt;Keywords&gt;Australia&lt;/Keywords&gt;&lt;Keywords&gt;Biomedical Research&lt;/Keywords&gt;&lt;Keywords&gt;es [Ethics]&lt;/Keywords&gt;&lt;Keywords&gt;Biomedical Research&lt;/Keywords&gt;&lt;Keywords&gt;td [Trends]&lt;/Keywords&gt;&lt;Keywords&gt;committees&lt;/Keywords&gt;&lt;Keywords&gt;Communication&lt;/Keywords&gt;&lt;Keywords&gt;data&lt;/Keywords&gt;&lt;Keywords&gt;ethics&lt;/Keywords&gt;&lt;Keywords&gt;ethics committee&lt;/Keywords&gt;&lt;Keywords&gt;Ethics Committees&lt;/Keywords&gt;&lt;Keywords&gt;Female&lt;/Keywords&gt;&lt;Keywords&gt;Humans&lt;/Keywords&gt;&lt;Keywords&gt;Male&lt;/Keywords&gt;&lt;Keywords&gt;MEDLINE&lt;/Keywords&gt;&lt;Keywords&gt;Methods&lt;/Keywords&gt;&lt;Keywords&gt;Middle Aged&lt;/Keywords&gt;&lt;Keywords&gt;Questionnaires&lt;/Keywords&gt;&lt;Keywords&gt;research&lt;/Keywords&gt;&lt;Keywords&gt;researchers&lt;/Keywords&gt;&lt;Keywords&gt;SB - IM&lt;/Keywords&gt;&lt;Keywords&gt;Teaching&lt;/Keywords&gt;&lt;Reprint&gt;Not in File&lt;/Reprint&gt;&lt;Start_Page&gt;86&lt;/Start_Page&gt;&lt;End_Page&gt;91&lt;/End_Page&gt;&lt;Periodical&gt;Internal Medicine Journal&lt;/Periodical&gt;&lt;Volume&gt;36&lt;/Volume&gt;&lt;Issue&gt;2&lt;/Issue&gt;&lt;ISSN_ISBN&gt;1444-0903&lt;/ISSN_ISBN&gt;&lt;Availability&gt;Department of Medicine, Alfred Hospital. Melbourne, Australia.&lt;/Availability&gt;&lt;ZZ_JournalFull&gt;&lt;f name="System"&gt;Internal Medicine Journal&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91)</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cean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 Participant, 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cus Group, Interviews, 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Structures and procedures, Variation, Research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Kass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92)</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cus Group, 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Knowledge, Structures and procedures, Researcher Views, Policy Adherence</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Keith-Spiegel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Keith-Spiegel&lt;/Author&gt;&lt;Year&gt;2006&lt;/Year&gt;&lt;RecNum&gt;163&lt;/RecNum&gt;&lt;IDText&gt;What scientists want from their research ethics committee&lt;/IDText&gt;&lt;MDL Ref_Type="Journal"&gt;&lt;Ref_Type&gt;Journal&lt;/Ref_Type&gt;&lt;Ref_ID&gt;163&lt;/Ref_ID&gt;&lt;Title_Primary&gt;What scientists want from their research ethics committee&lt;/Title_Primary&gt;&lt;Authors_Primary&gt;Keith-Spiegel,P.&lt;/Authors_Primary&gt;&lt;Authors_Primary&gt;Tabachnick,B.&lt;/Authors_Primary&gt;&lt;Date_Primary&gt;2006/3&lt;/Date_Primary&gt;&lt;Keywords&gt;ethics&lt;/Keywords&gt;&lt;Keywords&gt;ethics committee&lt;/Keywords&gt;&lt;Keywords&gt;institutional review&lt;/Keywords&gt;&lt;Keywords&gt;institutional review board&lt;/Keywords&gt;&lt;Keywords&gt;institutional review boards&lt;/Keywords&gt;&lt;Keywords&gt;IRB&lt;/Keywords&gt;&lt;Keywords&gt;research&lt;/Keywords&gt;&lt;Keywords&gt;Research ethics&lt;/Keywords&gt;&lt;Keywords&gt;researchers&lt;/Keywords&gt;&lt;Keywords&gt;United States&lt;/Keywords&gt;&lt;Reprint&gt;Not in File&lt;/Reprint&gt;&lt;Start_Page&gt;67&lt;/Start_Page&gt;&lt;End_Page&gt;82&lt;/End_Page&gt;&lt;Periodical&gt;Journal of Empirical Research on Human Research Ethics&lt;/Periodical&gt;&lt;Volume&gt;1&lt;/Volume&gt;&lt;Issue&gt;1&lt;/Issue&gt;&lt;ISSN_ISBN&gt;1556-2646&lt;/ISSN_ISBN&gt;&lt;Availability&gt;Children&amp;apos;s Hospital, Boston.&lt;/Availability&gt;&lt;Misc_3&gt;http://dx.doi.org/10.1525/jer.2006.1.1.67&lt;/Misc_3&gt;&lt;ZZ_JournalFull&gt;&lt;f name="System"&gt;Journal of Empirical Research on Human Research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93)</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IRB Member Views, Research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Kent</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94)</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 Participant, Researchers, 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Researcher Views, Participant Views, Variation</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 xml:space="preserve">Kielmann et al </w:t>
            </w:r>
            <w:r>
              <w:fldChar w:fldCharType="begin"/>
            </w:r>
            <w:r>
              <w:rPr>
                <w:sz w:val="20"/>
                <w:b/>
                <w:szCs w:val="20"/>
                <w:bCs/>
                <w:rFonts w:cs="Times New Roman" w:ascii="Times New Roman" w:hAnsi="Times New Roman"/>
                <w:color w:val="000000"/>
                <w:lang w:val="en-US" w:eastAsia="en-US"/>
              </w:rPr>
              <w:instrText xml:space="preserve"> ADDIN REFMGR.CITE &lt;Refman&gt;&lt;Cite&gt;&lt;Author&gt;Kielmann&lt;/Author&gt;&lt;Year&gt;2007&lt;/Year&gt;&lt;RecNum&gt;415&lt;/RecNum&gt;&lt;IDText&gt;The Department of Health&amp;apos;s research governance framework remains an impediment to multi-centre studies: findings from a national descriptive study&lt;/IDText&gt;&lt;MDL Ref_Type="Journal"&gt;&lt;Ref_Type&gt;Journal&lt;/Ref_Type&gt;&lt;Ref_ID&gt;415&lt;/Ref_ID&gt;&lt;Title_Primary&gt;The Department of Health&amp;apos;s research governance framework remains an impediment to multi-centre studies: findings from a national descriptive study&lt;/Title_Primary&gt;&lt;Authors_Primary&gt;Kielmann,Tara&lt;/Authors_Primary&gt;&lt;Authors_Primary&gt;Tierney,Alison&lt;/Authors_Primary&gt;&lt;Authors_Primary&gt;Porteous,Rosemary&lt;/Authors_Primary&gt;&lt;Authors_Primary&gt;Huby,Guro&lt;/Authors_Primary&gt;&lt;Authors_Primary&gt;Sheikh,Aziz&lt;/Authors_Primary&gt;&lt;Authors_Primary&gt;Pinnock,Hilary&lt;/Authors_Primary&gt;&lt;Date_Primary&gt;2007&lt;/Date_Primary&gt;&lt;Keywords&gt;England&lt;/Keywords&gt;&lt;Keywords&gt;Health&lt;/Keywords&gt;&lt;Keywords&gt;Organizations&lt;/Keywords&gt;&lt;Keywords&gt;primary care&lt;/Keywords&gt;&lt;Keywords&gt;research&lt;/Keywords&gt;&lt;Keywords&gt;researchers&lt;/Keywords&gt;&lt;Keywords&gt;Risk&lt;/Keywords&gt;&lt;Keywords&gt;Telephone&lt;/Keywords&gt;&lt;Keywords&gt;Time&lt;/Keywords&gt;&lt;Reprint&gt;Not in File&lt;/Reprint&gt;&lt;Start_Page&gt;234&lt;/Start_Page&gt;&lt;End_Page&gt;238&lt;/End_Page&gt;&lt;Periodical&gt;Journal of the Royal Society of Medicine&lt;/Periodical&gt;&lt;Volume&gt;100&lt;/Volume&gt;&lt;Issue&gt;5&lt;/Issue&gt;&lt;ISSN_ISBN&gt;0141-0768&lt;/ISSN_ISBN&gt;&lt;Web_URL&gt;WOS:000246642400013&lt;/Web_URL&gt;&lt;ZZ_JournalFull&gt;&lt;f name="System"&gt;Journal of the Royal Society of Medicin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95)</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 Outcome, Time, Cost, Variation</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Kim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96)</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s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Structures and procedures, Variation, Train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 xml:space="preserve">Kimberly et al </w:t>
            </w:r>
            <w:r>
              <w:fldChar w:fldCharType="begin"/>
            </w:r>
            <w:r>
              <w:rPr>
                <w:sz w:val="20"/>
                <w:b/>
                <w:szCs w:val="20"/>
                <w:bCs/>
                <w:rFonts w:cs="Times New Roman" w:ascii="Times New Roman" w:hAnsi="Times New Roman"/>
                <w:color w:val="000000"/>
                <w:lang w:val="en-US" w:eastAsia="en-US"/>
              </w:rPr>
              <w:instrText xml:space="preserve"> ADDIN REFMGR.CITE &lt;Refman&gt;&lt;Cite&gt;&lt;Author&gt;Kimberly&lt;/Author&gt;&lt;Year&gt;2006&lt;/Year&gt;&lt;RecNum&gt;27&lt;/RecNum&gt;&lt;IDText&gt;Variation in standards of research compensation and child assent practices: A comparison of 69 institutional review board-approved informed permission and assent forms for 3 multicenter pediatric clinical trials&lt;/IDText&gt;&lt;MDL Ref_Type="Journal"&gt;&lt;Ref_Type&gt;Journal&lt;/Ref_Type&gt;&lt;Ref_ID&gt;27&lt;/Ref_ID&gt;&lt;Title_Primary&gt;Variation in standards of research compensation and child assent practices: A comparison of 69 institutional review board-approved informed permission and assent forms for 3 multicenter pediatric clinical trials&lt;/Title_Primary&gt;&lt;Authors_Primary&gt;Kimberly,M.B.&lt;/Authors_Primary&gt;&lt;Authors_Primary&gt;Hoehn,K.S.&lt;/Authors_Primary&gt;&lt;Authors_Primary&gt;Feudtner,C.&lt;/Authors_Primary&gt;&lt;Authors_Primary&gt;Nelson,R.M.&lt;/Authors_Primary&gt;&lt;Authors_Primary&gt;Schreiner,M.&lt;/Authors_Primary&gt;&lt;Date_Primary&gt;2006&lt;/Date_Primary&gt;&lt;Reprint&gt;Not in File&lt;/Reprint&gt;&lt;Start_Page&gt;1706&lt;/Start_Page&gt;&lt;End_Page&gt;1711&lt;/End_Page&gt;&lt;Periodical&gt;Pediatrics&lt;/Periodical&gt;&lt;Volume&gt;117&lt;/Volume&gt;&lt;Issue&gt;5&lt;/Issue&gt;&lt;ISSN_ISBN&gt;0031-4005&lt;/ISSN_ISBN&gt;&lt;Web_URL&gt;WOS:000237207300060&lt;/Web_URL&gt;&lt;ZZ_JournalFull&gt;&lt;f name="System"&gt;Pediatr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97)</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 Variation, Outco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Kirigia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98)</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fric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Variation, IRB Decision Making, Working Hour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Klitzman</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99)</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 Afric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IRB Member Views, Variation, IRB Decision Making, Outcome</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Klitzman</w:t>
            </w:r>
            <w:r>
              <w:fldChar w:fldCharType="begin"/>
            </w:r>
            <w:r>
              <w:rPr>
                <w:sz w:val="20"/>
                <w:b/>
                <w:szCs w:val="20"/>
                <w:bCs/>
                <w:rFonts w:cs="Times New Roman" w:ascii="Times New Roman" w:hAnsi="Times New Roman"/>
                <w:color w:val="000000"/>
                <w:lang w:val="en-US" w:eastAsia="en-US"/>
              </w:rPr>
              <w:instrText xml:space="preserve"> ADDIN REFMGR.CITE &lt;Refman&gt;&lt;Cite&gt;&lt;Author&gt;Klitzman&lt;/Author&gt;&lt;Year&gt;2011&lt;/Year&gt;&lt;RecNum&gt;441&lt;/RecNum&gt;&lt;IDText&gt;The ethics police?: IRBs&amp;apos; views concerning their power&lt;/IDText&gt;&lt;MDL Ref_Type="Journal"&gt;&lt;Ref_Type&gt;Journal&lt;/Ref_Type&gt;&lt;Ref_ID&gt;441&lt;/Ref_ID&gt;&lt;Title_Primary&gt;The ethics police?: IRBs&amp;apos; views concerning their power&lt;/Title_Primary&gt;&lt;Authors_Primary&gt;Klitzman,R.&lt;/Authors_Primary&gt;&lt;Date_Primary&gt;2011&lt;/Date_Primary&gt;&lt;Keywords&gt;*Ethics Committees,Research&lt;/Keywords&gt;&lt;Keywords&gt;es [Ethics]&lt;/Keywords&gt;&lt;Keywords&gt;*Ethics,Research&lt;/Keywords&gt;&lt;Keywords&gt;*Power (Psychology)&lt;/Keywords&gt;&lt;Keywords&gt;Affect&lt;/Keywords&gt;&lt;Keywords&gt;Awareness&lt;/Keywords&gt;&lt;Keywords&gt;community&lt;/Keywords&gt;&lt;Keywords&gt;ethics&lt;/Keywords&gt;&lt;Keywords&gt;Female&lt;/Keywords&gt;&lt;Keywords&gt;Funding&lt;/Keywords&gt;&lt;Keywords&gt;Goals&lt;/Keywords&gt;&lt;Keywords&gt;Humans&lt;/Keywords&gt;&lt;Keywords&gt;IRB&lt;/Keywords&gt;&lt;Keywords&gt;Leadership&lt;/Keywords&gt;&lt;Keywords&gt;Male&lt;/Keywords&gt;&lt;Keywords&gt;MEDLINE&lt;/Keywords&gt;&lt;Keywords&gt;Methods&lt;/Keywords&gt;&lt;Keywords&gt;Policy&lt;/Keywords&gt;&lt;Keywords&gt;Questionnaires&lt;/Keywords&gt;&lt;Keywords&gt;research&lt;/Keywords&gt;&lt;Keywords&gt;Research Personnel&lt;/Keywords&gt;&lt;Keywords&gt;es [Ethics]&lt;/Keywords&gt;&lt;Keywords&gt;researchers&lt;/Keywords&gt;&lt;Keywords&gt;Role&lt;/Keywords&gt;&lt;Keywords&gt;SB - IM&lt;/Keywords&gt;&lt;Keywords&gt;United States&lt;/Keywords&gt;&lt;Reprint&gt;Not in File&lt;/Reprint&gt;&lt;Start_Page&gt;e28773&lt;/Start_Page&gt;&lt;Periodical&gt;PLoS ONE [Electronic Resource]&lt;/Periodical&gt;&lt;Volume&gt;6&lt;/Volume&gt;&lt;Issue&gt;12&lt;/Issue&gt;&lt;Availability&gt;Department of Psychiatry, Columbia University, New York, New York, United States of America. RLK2@columbia.edu&lt;/Availability&gt;&lt;Misc_3&gt;http://dx.doi.org/10.1371/journal.pone.0028773&lt;/Misc_3&gt;&lt;ZZ_JournalFull&gt;&lt;f name="System"&gt;PLoS ONE [Electronic Resourc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00)</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Klitzman</w:t>
            </w:r>
            <w:r>
              <w:fldChar w:fldCharType="begin"/>
            </w:r>
            <w:r>
              <w:rPr>
                <w:sz w:val="20"/>
                <w:b/>
                <w:szCs w:val="20"/>
                <w:bCs/>
                <w:rFonts w:cs="Times New Roman" w:ascii="Times New Roman" w:hAnsi="Times New Roman"/>
                <w:color w:val="000000"/>
                <w:lang w:val="en-US" w:eastAsia="en-US"/>
              </w:rPr>
              <w:instrText xml:space="preserve"> ADDIN REFMGR.CITE &lt;Refman&gt;&lt;Cite&gt;&lt;Author&gt;Klitzman&lt;/Author&gt;&lt;Year&gt;2011&lt;/Year&gt;&lt;RecNum&gt;520&lt;/RecNum&gt;&lt;IDText&gt;How local IRBs view central IRBs in the US&lt;/IDText&gt;&lt;MDL Ref_Type="Journal"&gt;&lt;Ref_Type&gt;Journal&lt;/Ref_Type&gt;&lt;Ref_ID&gt;520&lt;/Ref_ID&gt;&lt;Title_Primary&gt;How local IRBs view central IRBs in the US&lt;/Title_Primary&gt;&lt;Authors_Primary&gt;Klitzman,R.&lt;/Authors_Primary&gt;&lt;Date_Primary&gt;2011&lt;/Date_Primary&gt;&lt;Keywords&gt;*Ethics Committees,Research&lt;/Keywords&gt;&lt;Keywords&gt;og [Organization &amp;amp; Administration]&lt;/Keywords&gt;&lt;Keywords&gt;*Residence Characteristics&lt;/Keywords&gt;&lt;Keywords&gt;*Social Values&lt;/Keywords&gt;&lt;Keywords&gt;Adult&lt;/Keywords&gt;&lt;Keywords&gt;Attitude&lt;/Keywords&gt;&lt;Keywords&gt;community&lt;/Keywords&gt;&lt;Keywords&gt;data&lt;/Keywords&gt;&lt;Keywords&gt;England&lt;/Keywords&gt;&lt;Keywords&gt;ethics&lt;/Keywords&gt;&lt;Keywords&gt;Ethics Committees,Research&lt;/Keywords&gt;&lt;Keywords&gt;es [Ethics]&lt;/Keywords&gt;&lt;Keywords&gt;Ethics,Research&lt;/Keywords&gt;&lt;Keywords&gt;Funding&lt;/Keywords&gt;&lt;Keywords&gt;Humans&lt;/Keywords&gt;&lt;Keywords&gt;Informed Consent&lt;/Keywords&gt;&lt;Keywords&gt;es [Ethics]&lt;/Keywords&gt;&lt;Keywords&gt;IRB&lt;/Keywords&gt;&lt;Keywords&gt;IRB review&lt;/Keywords&gt;&lt;Keywords&gt;Male&lt;/Keywords&gt;&lt;Keywords&gt;MEDLINE&lt;/Keywords&gt;&lt;Keywords&gt;Methods&lt;/Keywords&gt;&lt;Keywords&gt;Middle Aged&lt;/Keywords&gt;&lt;Keywords&gt;Policy&lt;/Keywords&gt;&lt;Keywords&gt;research&lt;/Keywords&gt;&lt;Keywords&gt;SB - E&lt;/Keywords&gt;&lt;Keywords&gt;SB - IM&lt;/Keywords&gt;&lt;Keywords&gt;Trust&lt;/Keywords&gt;&lt;Keywords&gt;Uncertainty&lt;/Keywords&gt;&lt;Keywords&gt;United States&lt;/Keywords&gt;&lt;Reprint&gt;Not in File&lt;/Reprint&gt;&lt;Start_Page&gt;13&lt;/Start_Page&gt;&lt;Periodical&gt;BMC Medical Ethics&lt;/Periodical&gt;&lt;Volume&gt;12&lt;/Volume&gt;&lt;Availability&gt;Department of Psychiatry, Columbia University, 1051 Riverside Drive #15, New York, NY, USA. rlk2@columbia.edu&lt;/Availability&gt;&lt;Misc_3&gt;http://dx.doi.org/10.1186/1472-6939-12-13&lt;/Misc_3&gt;&lt;ZZ_JournalFull&gt;&lt;f name="System"&gt;BMC Medical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01)</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IRB Member Views, Structures and procedures, </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Klitzman</w:t>
            </w:r>
            <w:r>
              <w:fldChar w:fldCharType="begin"/>
            </w:r>
            <w:r>
              <w:rPr>
                <w:sz w:val="20"/>
                <w:b/>
                <w:szCs w:val="20"/>
                <w:bCs/>
                <w:rFonts w:cs="Times New Roman" w:ascii="Times New Roman" w:hAnsi="Times New Roman"/>
                <w:color w:val="000000"/>
                <w:lang w:val="en-US" w:eastAsia="en-US"/>
              </w:rPr>
              <w:instrText xml:space="preserve"> ADDIN REFMGR.CITE &lt;Refman&gt;&lt;Cite&gt;&lt;Author&gt;Klitzman&lt;/Author&gt;&lt;Year&gt;2011&lt;/Year&gt;&lt;RecNum&gt;2572&lt;/RecNum&gt;&lt;IDText&gt;The Myth of Community Differences as the Cause of Variations Among IRBs&lt;/IDText&gt;&lt;MDL Ref_Type="Journal"&gt;&lt;Ref_Type&gt;Journal&lt;/Ref_Type&gt;&lt;Ref_ID&gt;2572&lt;/Ref_ID&gt;&lt;Title_Primary&gt;The Myth of Community Differences as the Cause of Variations Among IRBs&lt;/Title_Primary&gt;&lt;Authors_Primary&gt;Klitzman,Robert&lt;/Authors_Primary&gt;&lt;Authors_Primary&gt;Klitzman,Robert&lt;/Authors_Primary&gt;&lt;Date_Primary&gt;2011&lt;/Date_Primary&gt;&lt;Keywords&gt;Attitudes&lt;/Keywords&gt;&lt;Keywords&gt;communities&lt;/Keywords&gt;&lt;Keywords&gt;community&lt;/Keywords&gt;&lt;Keywords&gt;Culture&lt;/Keywords&gt;&lt;Keywords&gt;data&lt;/Keywords&gt;&lt;Keywords&gt;Education&lt;/Keywords&gt;&lt;Keywords&gt;Ethics&lt;/Keywords&gt;&lt;Keywords&gt;Funding&lt;/Keywords&gt;&lt;Keywords&gt;institutional review&lt;/Keywords&gt;&lt;Keywords&gt;institutional review board&lt;/Keywords&gt;&lt;Keywords&gt;institutional review boards&lt;/Keywords&gt;&lt;Keywords&gt;IRB&lt;/Keywords&gt;&lt;Keywords&gt;Leadership&lt;/Keywords&gt;&lt;Keywords&gt;members&lt;/Keywords&gt;&lt;Keywords&gt;Methods&lt;/Keywords&gt;&lt;Keywords&gt;Policy&lt;/Keywords&gt;&lt;Keywords&gt;Qualitative Research&lt;/Keywords&gt;&lt;Keywords&gt;Regulation&lt;/Keywords&gt;&lt;Keywords&gt;Research&lt;/Keywords&gt;&lt;Keywords&gt;research ethics&lt;/Keywords&gt;&lt;Keywords&gt;research participants&lt;/Keywords&gt;&lt;Reprint&gt;Not in File&lt;/Reprint&gt;&lt;Start_Page&gt;24&lt;/Start_Page&gt;&lt;End_Page&gt;33&lt;/End_Page&gt;&lt;Periodical&gt;AJOB Primary Research&lt;/Periodical&gt;&lt;Volume&gt;2&lt;/Volume&gt;&lt;Issue&gt;2&lt;/Issue&gt;&lt;Publisher&gt;Taylor &amp;amp; Francis Group&lt;/Publisher&gt;&lt;ISSN_ISBN&gt;2150-7716&lt;/ISSN_ISBN&gt;&lt;ZZ_JournalFull&gt;&lt;f name="System"&gt;AJOB Primary Research&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02)</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Klitzman</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03)</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Structures and procedures, IRB Decision Making, Train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Klitzman</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04)</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Klitzman</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05)</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Structures and procedures, Variation</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Klitzman</w:t>
            </w:r>
            <w:r>
              <w:fldChar w:fldCharType="begin"/>
            </w:r>
            <w:r>
              <w:rPr>
                <w:sz w:val="20"/>
                <w:b/>
                <w:szCs w:val="20"/>
                <w:bCs/>
                <w:rFonts w:cs="Times New Roman" w:ascii="Times New Roman" w:hAnsi="Times New Roman"/>
                <w:color w:val="000000"/>
                <w:lang w:val="en-US" w:eastAsia="en-US"/>
              </w:rPr>
              <w:instrText xml:space="preserve"> ADDIN REFMGR.CITE &lt;Refman&gt;&lt;Cite&gt;&lt;Author&gt;Klitzman&lt;/Author&gt;&lt;Year&gt;2013&lt;/Year&gt;&lt;RecNum&gt;29&lt;/RecNum&gt;&lt;IDText&gt;How good does the science have to be in proposals submitted to Institutional Review Boards? An interview study of Institutional Review Board personnel&lt;/IDText&gt;&lt;MDL Ref_Type="Journal"&gt;&lt;Ref_Type&gt;Journal&lt;/Ref_Type&gt;&lt;Ref_ID&gt;29&lt;/Ref_ID&gt;&lt;Title_Primary&gt;How good does the science have to be in proposals submitted to Institutional Review Boards? An interview study of Institutional Review Board personnel&lt;/Title_Primary&gt;&lt;Authors_Primary&gt;Klitzman,R.&lt;/Authors_Primary&gt;&lt;Date_Primary&gt;2013/10&lt;/Date_Primary&gt;&lt;Keywords&gt;committees&lt;/Keywords&gt;&lt;Keywords&gt;data&lt;/Keywords&gt;&lt;Keywords&gt;Education&lt;/Keywords&gt;&lt;Keywords&gt;England&lt;/Keywords&gt;&lt;Keywords&gt;Funding&lt;/Keywords&gt;&lt;Keywords&gt;Goals&lt;/Keywords&gt;&lt;Keywords&gt;Health&lt;/Keywords&gt;&lt;Keywords&gt;institutional review&lt;/Keywords&gt;&lt;Keywords&gt;institutional review board&lt;/Keywords&gt;&lt;Keywords&gt;institutional review boards&lt;/Keywords&gt;&lt;Keywords&gt;IRB&lt;/Keywords&gt;&lt;Keywords&gt;Leadership&lt;/Keywords&gt;&lt;Keywords&gt;members&lt;/Keywords&gt;&lt;Keywords&gt;Methods&lt;/Keywords&gt;&lt;Keywords&gt;Policy&lt;/Keywords&gt;&lt;Keywords&gt;Regulation&lt;/Keywords&gt;&lt;Keywords&gt;research&lt;/Keywords&gt;&lt;Keywords&gt;Risk&lt;/Keywords&gt;&lt;Keywords&gt;SB - IM&lt;/Keywords&gt;&lt;Keywords&gt;Time&lt;/Keywords&gt;&lt;Keywords&gt;United States&lt;/Keywords&gt;&lt;Reprint&gt;Not in File&lt;/Reprint&gt;&lt;Start_Page&gt;761&lt;/Start_Page&gt;&lt;End_Page&gt;766&lt;/End_Page&gt;&lt;Periodical&gt;Clinical Trials&lt;/Periodical&gt;&lt;Volume&gt;10&lt;/Volume&gt;&lt;Issue&gt;5&lt;/Issue&gt;&lt;Availability&gt;Masters of Bioethics Program, Columbia University, New York, USA.&lt;/Availability&gt;&lt;Misc_3&gt;http://dx.doi.org/10.1177/1740774513500080&lt;/Misc_3&gt;&lt;ZZ_JournalFull&gt;&lt;f name="System"&gt;Clinical Trial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06)</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IRB Decision Mak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Koerner</w:t>
            </w:r>
            <w:r>
              <w:fldChar w:fldCharType="begin"/>
            </w:r>
            <w:r>
              <w:rPr>
                <w:sz w:val="20"/>
                <w:b/>
                <w:szCs w:val="20"/>
                <w:bCs/>
                <w:rFonts w:cs="Times New Roman" w:ascii="Times New Roman" w:hAnsi="Times New Roman"/>
                <w:color w:val="000000"/>
                <w:lang w:val="en-US" w:eastAsia="en-US"/>
              </w:rPr>
              <w:instrText xml:space="preserve"> ADDIN REFMGR.CITE &lt;Refman&gt;&lt;Cite&gt;&lt;Author&gt;Koerner&lt;/Author&gt;&lt;Year&gt;2005&lt;/Year&gt;&lt;RecNum&gt;695&lt;/RecNum&gt;&lt;IDText&gt;Communication scholars&amp;apos; communication and relationship with their IRBs&lt;/IDText&gt;&lt;MDL Ref_Type="Journal"&gt;&lt;Ref_Type&gt;Journal&lt;/Ref_Type&gt;&lt;Ref_ID&gt;695&lt;/Ref_ID&gt;&lt;Title_Primary&gt;Communication scholars&amp;apos; communication and relationship with their IRBs&lt;/Title_Primary&gt;&lt;Authors_Primary&gt;Koerner,A.F.&lt;/Authors_Primary&gt;&lt;Date_Primary&gt;2005&lt;/Date_Primary&gt;&lt;Keywords&gt;Communication&lt;/Keywords&gt;&lt;Keywords&gt;institutional review&lt;/Keywords&gt;&lt;Keywords&gt;institutional review board&lt;/Keywords&gt;&lt;Keywords&gt;institutional review boards&lt;/Keywords&gt;&lt;Keywords&gt;IRB&lt;/Keywords&gt;&lt;Keywords&gt;Perception&lt;/Keywords&gt;&lt;Keywords&gt;research&lt;/Keywords&gt;&lt;Keywords&gt;researchers&lt;/Keywords&gt;&lt;Reprint&gt;Not in File&lt;/Reprint&gt;&lt;Start_Page&gt;231&lt;/Start_Page&gt;&lt;End_Page&gt;241&lt;/End_Page&gt;&lt;Periodical&gt;Journal of Applied Communication Research&lt;/Periodical&gt;&lt;Volume&gt;33&lt;/Volume&gt;&lt;Issue&gt;3&lt;/Issue&gt;&lt;ISSN_ISBN&gt;0090-9882&lt;/ISSN_ISBN&gt;&lt;Web_URL&gt;WOS:000231040600004&lt;/Web_URL&gt;&lt;ZZ_JournalFull&gt;&lt;f name="System"&gt;Journal of Applied Communication Research&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07)</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bservational</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 Research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Kotecha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08)</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ime, IRB Decision Mak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Larson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09)</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Structures and procedures, Policy Adherence, Ti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Lewis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Lewis&lt;/Author&gt;&lt;Year&gt;2001&lt;/Year&gt;&lt;RecNum&gt;385&lt;/RecNum&gt;&lt;IDText&gt;Ethical approval for research involving geographically dispersed subjects: unsuitability of the UK MREC/LREC system and relevance to uncommon genetic disorders&lt;/IDText&gt;&lt;MDL Ref_Type="Journal"&gt;&lt;Ref_Type&gt;Journal&lt;/Ref_Type&gt;&lt;Ref_ID&gt;385&lt;/Ref_ID&gt;&lt;Title_Primary&gt;Ethical approval for research involving geographically dispersed subjects: unsuitability of the UK MREC/LREC system and relevance to uncommon genetic disorders&lt;/Title_Primary&gt;&lt;Authors_Primary&gt;Lewis,J.C.&lt;/Authors_Primary&gt;&lt;Authors_Primary&gt;Tomkins,S.&lt;/Authors_Primary&gt;&lt;Authors_Primary&gt;Sampson,J.R.&lt;/Authors_Primary&gt;&lt;Date_Primary&gt;2001&lt;/Date_Primary&gt;&lt;Reprint&gt;Not in File&lt;/Reprint&gt;&lt;Start_Page&gt;347&lt;/Start_Page&gt;&lt;End_Page&gt;351&lt;/End_Page&gt;&lt;Periodical&gt;Journal of Medical Ethics&lt;/Periodical&gt;&lt;Volume&gt;27&lt;/Volume&gt;&lt;Issue&gt;5&lt;/Issue&gt;&lt;ISSN_ISBN&gt;0306-6800&lt;/ISSN_ISBN&gt;&lt;Web_URL&gt;WOS:000171394500015&lt;/Web_URL&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10)</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bservational</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st, Time, Working Hours, Structures and procedures, Outcome, IRB Decision Mak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Lidz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11)</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bservational, 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olicy Adherenc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Loh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Loh&lt;/Author&gt;&lt;Year&gt;2004&lt;/Year&gt;&lt;RecNum&gt;30&lt;/RecNum&gt;&lt;IDText&gt;Medical schools&amp;apos; attitudes and perceptions regarding the use of central institutional review boards&lt;/IDText&gt;&lt;MDL Ref_Type="Journal"&gt;&lt;Ref_Type&gt;Journal&lt;/Ref_Type&gt;&lt;Ref_ID&gt;30&lt;/Ref_ID&gt;&lt;Title_Primary&gt;Medical schools&amp;apos; attitudes and perceptions regarding the use of central institutional review boards&lt;/Title_Primary&gt;&lt;Authors_Primary&gt;Loh,E.D.&lt;/Authors_Primary&gt;&lt;Authors_Primary&gt;Meyer,R.E.&lt;/Authors_Primary&gt;&lt;Date_Primary&gt;2004&lt;/Date_Primary&gt;&lt;Reprint&gt;Not in File&lt;/Reprint&gt;&lt;Start_Page&gt;644&lt;/Start_Page&gt;&lt;End_Page&gt;651&lt;/End_Page&gt;&lt;Periodical&gt;Academic Medicine&lt;/Periodical&gt;&lt;Volume&gt;79&lt;/Volume&gt;&lt;Issue&gt;7&lt;/Issue&gt;&lt;ISSN_ISBN&gt;1040-2446&lt;/ISSN_ISBN&gt;&lt;Web_URL&gt;WOS:000222832000006&lt;/Web_URL&gt;&lt;ZZ_JournalFull&gt;&lt;f name="System"&gt;Academic Medicin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12)</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Ti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Lux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Lux&lt;/Author&gt;&lt;Year&gt;2000&lt;/Year&gt;&lt;RecNum&gt;85&lt;/RecNum&gt;&lt;IDText&gt;Responses of local research ethics committees to a study with approval from a multicentre research ethics committee&lt;/IDText&gt;&lt;MDL Ref_Type="Journal"&gt;&lt;Ref_Type&gt;Journal&lt;/Ref_Type&gt;&lt;Ref_ID&gt;85&lt;/Ref_ID&gt;&lt;Title_Primary&gt;Responses of local research ethics committees to a study with approval from a multicentre research ethics committee&lt;/Title_Primary&gt;&lt;Authors_Primary&gt;Lux,A.L.&lt;/Authors_Primary&gt;&lt;Authors_Primary&gt;Edwards,S.W.&lt;/Authors_Primary&gt;&lt;Authors_Primary&gt;Osborne,J.P.&lt;/Authors_Primary&gt;&lt;Date_Primary&gt;2000&lt;/Date_Primary&gt;&lt;Reprint&gt;Not in File&lt;/Reprint&gt;&lt;Start_Page&gt;1182&lt;/Start_Page&gt;&lt;End_Page&gt;1183&lt;/End_Page&gt;&lt;Periodical&gt;British Medical Journal&lt;/Periodical&gt;&lt;Volume&gt;320&lt;/Volume&gt;&lt;Issue&gt;7243&lt;/Issue&gt;&lt;ISSN_ISBN&gt;0959-8138&lt;/ISSN_ISBN&gt;&lt;Web_URL&gt;WOS:000086832800019&lt;/Web_URL&gt;&lt;ZZ_JournalFull&gt;&lt;f name="System"&gt;British Medical Journal&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13)</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ime, Structures and procedures, Cost, Variation</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Lynoe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Lynoe&lt;/Author&gt;&lt;Year&gt;1999&lt;/Year&gt;&lt;RecNum&gt;1868&lt;/RecNum&gt;&lt;IDText&gt;Research ethics committees: a comparative study of assessment of ethical dilemmas&lt;/IDText&gt;&lt;MDL Ref_Type="Journal"&gt;&lt;Ref_Type&gt;Journal&lt;/Ref_Type&gt;&lt;Ref_ID&gt;1868&lt;/Ref_ID&gt;&lt;Title_Primary&gt;Research ethics committees: a comparative study of assessment of ethical dilemmas&lt;/Title_Primary&gt;&lt;Authors_Primary&gt;Lynoe,N.&lt;/Authors_Primary&gt;&lt;Authors_Primary&gt;Sandlund,M.&lt;/Authors_Primary&gt;&lt;Authors_Primary&gt;Jacobsson,L.&lt;/Authors_Primary&gt;&lt;Date_Primary&gt;1999/6&lt;/Date_Primary&gt;&lt;Keywords&gt;*Ethics Committees&lt;/Keywords&gt;&lt;Keywords&gt;og [Organization &amp;amp; Administration]&lt;/Keywords&gt;&lt;Keywords&gt;Adult&lt;/Keywords&gt;&lt;Keywords&gt;Biomedical Research&lt;/Keywords&gt;&lt;Keywords&gt;committees&lt;/Keywords&gt;&lt;Keywords&gt;Consultants&lt;/Keywords&gt;&lt;Keywords&gt;ethics&lt;/Keywords&gt;&lt;Keywords&gt;ethics committee&lt;/Keywords&gt;&lt;Keywords&gt;Ethics Committees&lt;/Keywords&gt;&lt;Keywords&gt;Female&lt;/Keywords&gt;&lt;Keywords&gt;Health&lt;/Keywords&gt;&lt;Keywords&gt;Human&lt;/Keywords&gt;&lt;Keywords&gt;Humans&lt;/Keywords&gt;&lt;Keywords&gt;Male&lt;/Keywords&gt;&lt;Keywords&gt;MEDLINE&lt;/Keywords&gt;&lt;Keywords&gt;members&lt;/Keywords&gt;&lt;Keywords&gt;Middle Aged&lt;/Keywords&gt;&lt;Keywords&gt;Norway&lt;/Keywords&gt;&lt;Keywords&gt;Nurses&lt;/Keywords&gt;&lt;Keywords&gt;Public Health&lt;/Keywords&gt;&lt;Keywords&gt;Quality Assurance,Health Care&lt;/Keywords&gt;&lt;Keywords&gt;Questionnaires&lt;/Keywords&gt;&lt;Keywords&gt;Regulation&lt;/Keywords&gt;&lt;Keywords&gt;research&lt;/Keywords&gt;&lt;Keywords&gt;Research ethics&lt;/Keywords&gt;&lt;Keywords&gt;research ethics committees&lt;/Keywords&gt;&lt;Keywords&gt;Research Personnel&lt;/Keywords&gt;&lt;Keywords&gt;researchers&lt;/Keywords&gt;&lt;Keywords&gt;SB - E&lt;/Keywords&gt;&lt;Keywords&gt;SB - IM&lt;/Keywords&gt;&lt;Keywords&gt;Sweden&lt;/Keywords&gt;&lt;Reprint&gt;Not in File&lt;/Reprint&gt;&lt;Start_Page&gt;152&lt;/Start_Page&gt;&lt;End_Page&gt;159&lt;/End_Page&gt;&lt;Periodical&gt;Scandinavian Journal of Public Health&lt;/Periodical&gt;&lt;Volume&gt;27&lt;/Volume&gt;&lt;Issue&gt;2&lt;/Issue&gt;&lt;ISSN_ISBN&gt;1403-4948&lt;/ISSN_ISBN&gt;&lt;Availability&gt;Department of Social Medicine, Umea University, Sweden.&lt;/Availability&gt;&lt;ZZ_JournalFull&gt;&lt;f name="System"&gt;Scandinavian Journal of Public Health&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14)</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Health Care Workers, 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 Variation, Structures and procedure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Malouff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Malouff&lt;/Author&gt;&lt;Year&gt;2005&lt;/Year&gt;&lt;RecNum&gt;594&lt;/RecNum&gt;&lt;IDText&gt;Academic psychologists&amp;apos; perspectives on the human research ethics review process&lt;/IDText&gt;&lt;MDL Ref_Type="Journal"&gt;&lt;Ref_Type&gt;Journal&lt;/Ref_Type&gt;&lt;Ref_ID&gt;594&lt;/Ref_ID&gt;&lt;Title_Primary&gt;Academic psychologists&amp;apos; perspectives on the human research ethics review process&lt;/Title_Primary&gt;&lt;Authors_Primary&gt;Malouff,J.M.&lt;/Authors_Primary&gt;&lt;Authors_Primary&gt;Schutte,N.S.&lt;/Authors_Primary&gt;&lt;Date_Primary&gt;2005&lt;/Date_Primary&gt;&lt;Keywords&gt;ethics&lt;/Keywords&gt;&lt;Keywords&gt;ethics committee&lt;/Keywords&gt;&lt;Keywords&gt;evaluation&lt;/Keywords&gt;&lt;Keywords&gt;Human&lt;/Keywords&gt;&lt;Keywords&gt;human research&lt;/Keywords&gt;&lt;Keywords&gt;members&lt;/Keywords&gt;&lt;Keywords&gt;Psychology&lt;/Keywords&gt;&lt;Keywords&gt;research&lt;/Keywords&gt;&lt;Keywords&gt;Research ethics&lt;/Keywords&gt;&lt;Keywords&gt;researchers&lt;/Keywords&gt;&lt;Keywords&gt;Schools&lt;/Keywords&gt;&lt;Keywords&gt;Universities&lt;/Keywords&gt;&lt;Reprint&gt;Not in File&lt;/Reprint&gt;&lt;Start_Page&gt;57&lt;/Start_Page&gt;&lt;End_Page&gt;62&lt;/End_Page&gt;&lt;Periodical&gt;Australian Psychologist&lt;/Periodical&gt;&lt;Volume&gt;40&lt;/Volume&gt;&lt;Issue&gt;1&lt;/Issue&gt;&lt;ISSN_ISBN&gt;0005-0067&lt;/ISSN_ISBN&gt;&lt;Web_URL&gt;WOS:000227276600007&lt;/Web_URL&gt;&lt;ZZ_JournalFull&gt;&lt;f name="System"&gt;Australian Psychologist&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15)</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cean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Mammel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16)</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Structures and procedures, Variation, Policy Adherence</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Mansbach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Mansbach&lt;/Author&gt;&lt;Year&gt;2007&lt;/Year&gt;&lt;RecNum&gt;31&lt;/RecNum&gt;&lt;IDText&gt;Variation in institutional review board - Responses to a standard, observational, pediatric research protocol&lt;/IDText&gt;&lt;MDL Ref_Type="Journal"&gt;&lt;Ref_Type&gt;Journal&lt;/Ref_Type&gt;&lt;Ref_ID&gt;31&lt;/Ref_ID&gt;&lt;Title_Primary&gt;Variation in institutional review board - Responses to a standard, observational, pediatric research protocol&lt;/Title_Primary&gt;&lt;Authors_Primary&gt;Mansbach,Jonathan&lt;/Authors_Primary&gt;&lt;Authors_Primary&gt;Acholonu,Uchechi&lt;/Authors_Primary&gt;&lt;Authors_Primary&gt;Clark,Sunday&lt;/Authors_Primary&gt;&lt;Authors_Primary&gt;Camargo,Carlos A.&lt;/Authors_Primary&gt;&lt;Date_Primary&gt;2007&lt;/Date_Primary&gt;&lt;Reprint&gt;Not in File&lt;/Reprint&gt;&lt;Start_Page&gt;377&lt;/Start_Page&gt;&lt;End_Page&gt;380&lt;/End_Page&gt;&lt;Periodical&gt;Academic Emergency Medicine&lt;/Periodical&gt;&lt;Volume&gt;14&lt;/Volume&gt;&lt;Issue&gt;4&lt;/Issue&gt;&lt;ISSN_ISBN&gt;1069-6563&lt;/ISSN_ISBN&gt;&lt;Web_URL&gt;WOS:000245579300014&lt;/Web_URL&gt;&lt;ZZ_JournalFull&gt;&lt;f name="System"&gt;Academic Emergency Medicin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17)</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Membership, Time, IRB Decision Making, Outcome, 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Maskell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Maskell&lt;/Author&gt;&lt;Year&gt;2003&lt;/Year&gt;&lt;RecNum&gt;386&lt;/RecNum&gt;&lt;IDText&gt;Variations in experience in obtaining local ethical approval for participation in a multi-centre study&lt;/IDText&gt;&lt;MDL Ref_Type="Journal"&gt;&lt;Ref_Type&gt;Journal&lt;/Ref_Type&gt;&lt;Ref_ID&gt;386&lt;/Ref_ID&gt;&lt;Title_Primary&gt;Variations in experience in obtaining local ethical approval for participation in a multi-centre study&lt;/Title_Primary&gt;&lt;Authors_Primary&gt;Maskell,N.A.&lt;/Authors_Primary&gt;&lt;Authors_Primary&gt;Jones,E.L.&lt;/Authors_Primary&gt;&lt;Authors_Primary&gt;Davies,R.J.O.&lt;/Authors_Primary&gt;&lt;Date_Primary&gt;2003&lt;/Date_Primary&gt;&lt;Reprint&gt;Not in File&lt;/Reprint&gt;&lt;Start_Page&gt;305&lt;/Start_Page&gt;&lt;End_Page&gt;307&lt;/End_Page&gt;&lt;Periodical&gt;Qjm-An International Journal of Medicine&lt;/Periodical&gt;&lt;Volume&gt;96&lt;/Volume&gt;&lt;Issue&gt;4&lt;/Issue&gt;&lt;ISSN_ISBN&gt;1460-2725&lt;/ISSN_ISBN&gt;&lt;Web_URL&gt;WOS:000182154600008&lt;/Web_URL&gt;&lt;ZZ_JournalFull&gt;&lt;f name="System"&gt;Qjm-An International Journal of Medicin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18)</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st, Time, Structures and procedures, Working Hours, IRB Decision Making, Research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McClure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McClure&lt;/Author&gt;&lt;Year&gt;2007&lt;/Year&gt;&lt;RecNum&gt;33&lt;/RecNum&gt;&lt;IDText&gt;A qualitative study of institutional review board members&amp;apos; experience reviewing research proposals using emergency exception from informed consent&lt;/IDText&gt;&lt;MDL Ref_Type="Journal"&gt;&lt;Ref_Type&gt;Journal&lt;/Ref_Type&gt;&lt;Ref_ID&gt;33&lt;/Ref_ID&gt;&lt;Title_Primary&gt;A qualitative study of institutional review board members&amp;apos; experience reviewing research proposals using emergency exception from informed consent&lt;/Title_Primary&gt;&lt;Authors_Primary&gt;McClure,Katie B.&lt;/Authors_Primary&gt;&lt;Authors_Primary&gt;Delorio,Nicole M.&lt;/Authors_Primary&gt;&lt;Authors_Primary&gt;Schmidt,Terri A.&lt;/Authors_Primary&gt;&lt;Authors_Primary&gt;Chiodo,Gary&lt;/Authors_Primary&gt;&lt;Authors_Primary&gt;Gorman,Paul&lt;/Authors_Primary&gt;&lt;Date_Primary&gt;2007&lt;/Date_Primary&gt;&lt;Reprint&gt;Not in File&lt;/Reprint&gt;&lt;Start_Page&gt;289&lt;/Start_Page&gt;&lt;End_Page&gt;293&lt;/End_Page&gt;&lt;Periodical&gt;Journal of Medical Ethics&lt;/Periodical&gt;&lt;Volume&gt;33&lt;/Volume&gt;&lt;Issue&gt;5&lt;/Issue&gt;&lt;ISSN_ISBN&gt;0306-6800&lt;/ISSN_ISBN&gt;&lt;Web_URL&gt;WOS:000246094100010&lt;/Web_URL&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19)</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Policy Adherence, Training, Structures and procedure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McCusker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McCusker&lt;/Author&gt;&lt;Year&gt;2001&lt;/Year&gt;&lt;RecNum&gt;1022&lt;/RecNum&gt;&lt;IDText&gt;Monitoring clinical research: report of one hospital&amp;apos;s experience&lt;/IDText&gt;&lt;MDL Ref_Type="Journal"&gt;&lt;Ref_Type&gt;Journal&lt;/Ref_Type&gt;&lt;Ref_ID&gt;1022&lt;/Ref_ID&gt;&lt;Title_Primary&gt;Monitoring clinical research: report of one hospital&amp;apos;s experience&lt;/Title_Primary&gt;&lt;Authors_Primary&gt;McCusker,J.&lt;/Authors_Primary&gt;&lt;Authors_Primary&gt;Kruszewski,Z.&lt;/Authors_Primary&gt;&lt;Authors_Primary&gt;Lacey,B.&lt;/Authors_Primary&gt;&lt;Authors_Primary&gt;Schiff,B.&lt;/Authors_Primary&gt;&lt;Date_Primary&gt;2001/5/1&lt;/Date_Primary&gt;&lt;Keywords&gt;*Ethics Committees,Research&lt;/Keywords&gt;&lt;Keywords&gt;og [Organization &amp;amp; Administration]&lt;/Keywords&gt;&lt;Keywords&gt;*Hospitals,Community&lt;/Keywords&gt;&lt;Keywords&gt;st [Standards]&lt;/Keywords&gt;&lt;Keywords&gt;*Hospitals,University&lt;/Keywords&gt;&lt;Keywords&gt;st [Standards]&lt;/Keywords&gt;&lt;Keywords&gt;*Human Experimentation&lt;/Keywords&gt;&lt;Keywords&gt;*Patient Advocacy&lt;/Keywords&gt;&lt;Keywords&gt;Canada&lt;/Keywords&gt;&lt;Keywords&gt;Clinical Protocols&lt;/Keywords&gt;&lt;Keywords&gt;st [Standards]&lt;/Keywords&gt;&lt;Keywords&gt;Consent Forms&lt;/Keywords&gt;&lt;Keywords&gt;Feasibility Studies&lt;/Keywords&gt;&lt;Keywords&gt;Humans&lt;/Keywords&gt;&lt;Keywords&gt;Informed Consent&lt;/Keywords&gt;&lt;Keywords&gt;MEDLINE&lt;/Keywords&gt;&lt;Keywords&gt;Organizations&lt;/Keywords&gt;&lt;Keywords&gt;Outcome and Process Assessment (Health Care)&lt;/Keywords&gt;&lt;Keywords&gt;Policy&lt;/Keywords&gt;&lt;Keywords&gt;Quebec&lt;/Keywords&gt;&lt;Keywords&gt;Questionnaires&lt;/Keywords&gt;&lt;Keywords&gt;Research Subjects&lt;/Keywords&gt;&lt;Keywords&gt;SB - AIM&lt;/Keywords&gt;&lt;Keywords&gt;SB - E&lt;/Keywords&gt;&lt;Keywords&gt;SB - IM&lt;/Keywords&gt;&lt;Reprint&gt;Not in File&lt;/Reprint&gt;&lt;Start_Page&gt;1321&lt;/Start_Page&gt;&lt;End_Page&gt;1325&lt;/End_Page&gt;&lt;Periodical&gt;CMAJ Canadian Medical Association Journal&lt;/Periodical&gt;&lt;Volume&gt;164&lt;/Volume&gt;&lt;Issue&gt;9&lt;/Issue&gt;&lt;ISSN_ISBN&gt;0820-3946&lt;/ISSN_ISBN&gt;&lt;Availability&gt;Department of Clinical Epidemiology and Community Studies, St. Mary&amp;apos;s Hospital Centre, Montreal, Que. jane.mccusker@smhc.qc.ca&lt;/Availability&gt;&lt;ZZ_JournalFull&gt;&lt;f name="System"&gt;CMAJ Canadian Medical Association Journal&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20)</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 Administrative Review, 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Outcome, Post Approval Monitoring, IRB Decision Making, </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McGrath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21)</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 Participant, Researchers, 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 Observational</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Working Hours, Membership</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McNeill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McNeill&lt;/Author&gt;&lt;Year&gt;1990&lt;/Year&gt;&lt;RecNum&gt;273&lt;/RecNum&gt;&lt;IDText&gt;Reviewing the Reviewers - A Survey of Institutional Ethics Committees in Australia&lt;/IDText&gt;&lt;MDL Ref_Type="Journal"&gt;&lt;Ref_Type&gt;Journal&lt;/Ref_Type&gt;&lt;Ref_ID&gt;273&lt;/Ref_ID&gt;&lt;Title_Primary&gt;Reviewing the Reviewers - A Survey of Institutional Ethics Committees in Australia&lt;/Title_Primary&gt;&lt;Authors_Primary&gt;McNeill,P.M.&lt;/Authors_Primary&gt;&lt;Authors_Primary&gt;Berglund,C.A.&lt;/Authors_Primary&gt;&lt;Authors_Primary&gt;Webster,I.W.&lt;/Authors_Primary&gt;&lt;Date_Primary&gt;1990&lt;/Date_Primary&gt;&lt;Reprint&gt;Not in File&lt;/Reprint&gt;&lt;Start_Page&gt;289&lt;/Start_Page&gt;&lt;End_Page&gt;&amp;amp;&lt;/End_Page&gt;&lt;Periodical&gt;Medical Journal of Australia&lt;/Periodical&gt;&lt;Volume&gt;152&lt;/Volume&gt;&lt;Issue&gt;6&lt;/Issue&gt;&lt;ISSN_ISBN&gt;0025-729X&lt;/ISSN_ISBN&gt;&lt;Web_URL&gt;WOS:A1990CU69000006&lt;/Web_URL&gt;&lt;ZZ_JournalFull&gt;&lt;f name="System"&gt;Medical Journal of Australia&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22)</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cean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Membership, IRB Decision Making, Post Approval Monitoring, Policy Adherenc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McNeill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McNeill&lt;/Author&gt;&lt;Year&gt;1992&lt;/Year&gt;&lt;RecNum&gt;2574&lt;/RecNum&gt;&lt;IDText&gt;Do Australian researchers accept committee review and conduct ethical research?&lt;/IDText&gt;&lt;MDL Ref_Type="Journal"&gt;&lt;Ref_Type&gt;Journal&lt;/Ref_Type&gt;&lt;Ref_ID&gt;2574&lt;/Ref_ID&gt;&lt;Title_Primary&gt;Do Australian researchers accept committee review and conduct ethical research?&lt;/Title_Primary&gt;&lt;Authors_Primary&gt;McNeill,P.M.&lt;/Authors_Primary&gt;&lt;Authors_Primary&gt;Berglund,C.A.&lt;/Authors_Primary&gt;&lt;Authors_Primary&gt;Webster,I.W.&lt;/Authors_Primary&gt;&lt;Date_Primary&gt;1992/8&lt;/Date_Primary&gt;&lt;Keywords&gt;Advisory Committees&lt;/Keywords&gt;&lt;Keywords&gt;Attitude of Health Personnel&lt;/Keywords&gt;&lt;Keywords&gt;Australia&lt;/Keywords&gt;&lt;Keywords&gt;committees&lt;/Keywords&gt;&lt;Keywords&gt;communities&lt;/Keywords&gt;&lt;Keywords&gt;community&lt;/Keywords&gt;&lt;Keywords&gt;Cross-Cultural Comparison&lt;/Keywords&gt;&lt;Keywords&gt;Ethical Review&lt;/Keywords&gt;&lt;Keywords&gt;Ethics&lt;/Keywords&gt;&lt;Keywords&gt;ethics committee&lt;/Keywords&gt;&lt;Keywords&gt;Ethics Committees&lt;/Keywords&gt;&lt;Keywords&gt;Ethics Committees,Research&lt;/Keywords&gt;&lt;Keywords&gt;Ethics,Medical&lt;/Keywords&gt;&lt;Keywords&gt;Government Regulation&lt;/Keywords&gt;&lt;Keywords&gt;Human Experimentation&lt;/Keywords&gt;&lt;Keywords&gt;Humans&lt;/Keywords&gt;&lt;Keywords&gt;Informed Consent&lt;/Keywords&gt;&lt;Keywords&gt;Medicine&lt;/Keywords&gt;&lt;Keywords&gt;New South Wales&lt;/Keywords&gt;&lt;Keywords&gt;Research&lt;/Keywords&gt;&lt;Keywords&gt;research ethics&lt;/Keywords&gt;&lt;Keywords&gt;research ethics committees&lt;/Keywords&gt;&lt;Keywords&gt;Research Support as Topic&lt;/Keywords&gt;&lt;Keywords&gt;researchers&lt;/Keywords&gt;&lt;Keywords&gt;Time&lt;/Keywords&gt;&lt;Keywords&gt;Universities&lt;/Keywords&gt;&lt;Keywords&gt;Wales&lt;/Keywords&gt;&lt;Reprint&gt;Not in File&lt;/Reprint&gt;&lt;Start_Page&gt;317&lt;/Start_Page&gt;&lt;End_Page&gt;322&lt;/End_Page&gt;&lt;Periodical&gt;Soc.Sci.Med&lt;/Periodical&gt;&lt;Volume&gt;35&lt;/Volume&gt;&lt;Issue&gt;3&lt;/Issue&gt;&lt;Address&gt;School of Community Medicine, University of New South Wales, Kensington, Australia&lt;/Address&gt;&lt;Web_URL&gt;PM:1519084&lt;/Web_URL&gt;&lt;ZZ_JournalStdAbbrev&gt;&lt;f name="System"&gt;Soc.Sci.Med&lt;/f&gt;&lt;/ZZ_JournalStdAbbrev&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23)</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cean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 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fr-CA"/>
              </w:rPr>
              <w:t>McNeill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McNeill&lt;/Author&gt;&lt;Year&gt;1994&lt;/Year&gt;&lt;RecNum&gt;1981&lt;/RecNum&gt;&lt;IDText&gt;How much influence do various members have within research ethics committees?&lt;/IDText&gt;&lt;MDL Ref_Type="Journal"&gt;&lt;Ref_Type&gt;Journal&lt;/Ref_Type&gt;&lt;Ref_ID&gt;1981&lt;/Ref_ID&gt;&lt;Title_Primary&gt;How much influence do various members have within research ethics committees?&lt;/Title_Primary&gt;&lt;Authors_Primary&gt;McNeill,P.M.&lt;/Authors_Primary&gt;&lt;Authors_Primary&gt;Berglund,C.A.&lt;/Authors_Primary&gt;&lt;Authors_Primary&gt;Webster,I.W.&lt;/Authors_Primary&gt;&lt;Date_Primary&gt;1994&lt;/Date_Primary&gt;&lt;Keywords&gt;*Committee Membership&lt;/Keywords&gt;&lt;Keywords&gt;*Decision Making&lt;/Keywords&gt;&lt;Keywords&gt;*Ethics Committees&lt;/Keywords&gt;&lt;Keywords&gt;*Ethics Committees,Research&lt;/Keywords&gt;&lt;Keywords&gt;*Lawyers&lt;/Keywords&gt;&lt;Keywords&gt;*Research&lt;/Keywords&gt;&lt;Keywords&gt;Australia&lt;/Keywords&gt;&lt;Keywords&gt;Clinical Trials as Topic&lt;/Keywords&gt;&lt;Keywords&gt;st [Standards]&lt;/Keywords&gt;&lt;Keywords&gt;committees&lt;/Keywords&gt;&lt;Keywords&gt;Ethical Review&lt;/Keywords&gt;&lt;Keywords&gt;ethics&lt;/Keywords&gt;&lt;Keywords&gt;ethics committee&lt;/Keywords&gt;&lt;Keywords&gt;Ethics Committees&lt;/Keywords&gt;&lt;Keywords&gt;Human&lt;/Keywords&gt;&lt;Keywords&gt;Humans&lt;/Keywords&gt;&lt;Keywords&gt;MEDLINE&lt;/Keywords&gt;&lt;Keywords&gt;members&lt;/Keywords&gt;&lt;Keywords&gt;Occupations&lt;/Keywords&gt;&lt;Keywords&gt;Physicians&lt;/Keywords&gt;&lt;Keywords&gt;Questionnaires&lt;/Keywords&gt;&lt;Keywords&gt;research&lt;/Keywords&gt;&lt;Keywords&gt;Research ethics&lt;/Keywords&gt;&lt;Keywords&gt;research ethics committees&lt;/Keywords&gt;&lt;Keywords&gt;SB - E&lt;/Keywords&gt;&lt;Keywords&gt;SB - IM&lt;/Keywords&gt;&lt;Keywords&gt;United States&lt;/Keywords&gt;&lt;Reprint&gt;Not in File&lt;/Reprint&gt;&lt;Start_Page&gt;522&lt;/Start_Page&gt;&lt;End_Page&gt;532&lt;/End_Page&gt;&lt;Periodical&gt;Cambridge Quarterly of Healthcare Ethics&lt;/Periodical&gt;&lt;Volume&gt;3&lt;/Volume&gt;&lt;Issue&gt;4&lt;/Issue&gt;&lt;ISSN_ISBN&gt;0963-1801&lt;/ISSN_ISBN&gt;&lt;Availability&gt;School of Community Medicine, University of New South Wales, Australia.&lt;/Availability&gt;&lt;ZZ_JournalFull&gt;&lt;f name="System"&gt;Cambridge Quarterly of Healthcare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24)</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cean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Membership</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McWilliams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McWilliams&lt;/Author&gt;&lt;Year&gt;2003&lt;/Year&gt;&lt;RecNum&gt;34&lt;/RecNum&gt;&lt;IDText&gt;Problematic variation in local institutional review of a multicenter genetic epidemiology study&lt;/IDText&gt;&lt;MDL Ref_Type="Journal"&gt;&lt;Ref_Type&gt;Journal&lt;/Ref_Type&gt;&lt;Ref_ID&gt;34&lt;/Ref_ID&gt;&lt;Title_Primary&gt;Problematic variation in local institutional review of a multicenter genetic epidemiology study&lt;/Title_Primary&gt;&lt;Authors_Primary&gt;McWilliams,R.&lt;/Authors_Primary&gt;&lt;Authors_Primary&gt;Hoover-Fong,J.&lt;/Authors_Primary&gt;&lt;Authors_Primary&gt;Hamosh,A.&lt;/Authors_Primary&gt;&lt;Authors_Primary&gt;Beck,S.&lt;/Authors_Primary&gt;&lt;Authors_Primary&gt;Beaty,T.&lt;/Authors_Primary&gt;&lt;Authors_Primary&gt;Cutting,G.&lt;/Authors_Primary&gt;&lt;Date_Primary&gt;2003&lt;/Date_Primary&gt;&lt;Reprint&gt;Not in File&lt;/Reprint&gt;&lt;Start_Page&gt;360&lt;/Start_Page&gt;&lt;End_Page&gt;366&lt;/End_Page&gt;&lt;Periodical&gt;Jama-Journal of the American Medical Association&lt;/Periodical&gt;&lt;Volume&gt;290&lt;/Volume&gt;&lt;Issue&gt;3&lt;/Issue&gt;&lt;ISSN_ISBN&gt;0098-7484&lt;/ISSN_ISBN&gt;&lt;Web_URL&gt;WOS:000184078800030&lt;/Web_URL&gt;&lt;ZZ_JournalFull&gt;&lt;f name="System"&gt;Jama-Journal of the American Medical Association&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25)</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iterature Search, Survey, 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Time, IRB Decision Making, Outcome, Variation</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Middle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Middle&lt;/Author&gt;&lt;Year&gt;1995&lt;/Year&gt;&lt;RecNum&gt;72&lt;/RecNum&gt;&lt;IDText&gt;Ethics Approval for A National Postal Survey - Recent Experience&lt;/IDText&gt;&lt;MDL Ref_Type="Journal"&gt;&lt;Ref_Type&gt;Journal&lt;/Ref_Type&gt;&lt;Ref_ID&gt;72&lt;/Ref_ID&gt;&lt;Title_Primary&gt;Ethics Approval for A National Postal Survey - Recent Experience&lt;/Title_Primary&gt;&lt;Authors_Primary&gt;Middle,C.&lt;/Authors_Primary&gt;&lt;Authors_Primary&gt;Johnson,A.&lt;/Authors_Primary&gt;&lt;Authors_Primary&gt;Petty,T.&lt;/Authors_Primary&gt;&lt;Authors_Primary&gt;Sims,L.&lt;/Authors_Primary&gt;&lt;Authors_Primary&gt;Macfarlane,A.&lt;/Authors_Primary&gt;&lt;Date_Primary&gt;1995&lt;/Date_Primary&gt;&lt;Keywords&gt;ethics&lt;/Keywords&gt;&lt;Reprint&gt;Not in File&lt;/Reprint&gt;&lt;Start_Page&gt;659&lt;/Start_Page&gt;&lt;End_Page&gt;660&lt;/End_Page&gt;&lt;Periodical&gt;British Medical Journal&lt;/Periodical&gt;&lt;Volume&gt;311&lt;/Volume&gt;&lt;Issue&gt;7006&lt;/Issue&gt;&lt;ISSN_ISBN&gt;0959-8138&lt;/ISSN_ISBN&gt;&lt;Web_URL&gt;WOS:A1995RU75300017&lt;/Web_URL&gt;&lt;Web_URL_Link1&gt;file://C:\Users\tahayes\Downloads\scopus.ris&lt;/Web_URL_Link1&gt;&lt;ZZ_JournalFull&gt;&lt;f name="System"&gt;British Medical Journal&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26)</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 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utcome, IRB Decision Making, Time, Structures and procedures, Variation, Working Hour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Milford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27)</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fric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Training, Policy Adherence, Structures and procedures, IRB Memb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Mosconi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28)</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ealth Care Work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 Views, Satisfaction, Ti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Moutel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29)</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National Council on Ethics in Human Research</w:t>
            </w:r>
            <w:r>
              <w:fldChar w:fldCharType="begin"/>
            </w:r>
            <w:r>
              <w:rPr>
                <w:sz w:val="20"/>
                <w:b/>
                <w:szCs w:val="20"/>
                <w:bCs/>
                <w:rFonts w:cs="Times New Roman" w:ascii="Times New Roman" w:hAnsi="Times New Roman"/>
                <w:color w:val="000000"/>
                <w:lang w:val="en-US" w:eastAsia="en-US"/>
              </w:rPr>
              <w:instrText xml:space="preserve"> ADDIN REFMGR.CITE &lt;Refman&gt;&lt;Cite&gt;&lt;Author&gt;National Council on Ethics in Human Research&lt;/Author&gt;&lt;Year&gt;2002&lt;/Year&gt;&lt;RecNum&gt;2567&lt;/RecNum&gt;&lt;IDText&gt;Report on Site Visits. October 1998 to December 2001 (Canadian Report)&lt;/IDText&gt;&lt;MDL Ref_Type="Report"&gt;&lt;Ref_Type&gt;Report&lt;/Ref_Type&gt;&lt;Ref_ID&gt;2567&lt;/Ref_ID&gt;&lt;Title_Primary&gt;Report on Site Visits. October 1998 to December 2001 (Canadian Report)&lt;/Title_Primary&gt;&lt;Authors_Primary&gt;National Council on Ethics in Human Research&lt;/Authors_Primary&gt;&lt;Date_Primary&gt;2002&lt;/Date_Primary&gt;&lt;Reprint&gt;Not in File&lt;/Reprint&gt;&lt;ZZ_WorkformID&gt;24&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30)</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bservational</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Nelson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31)</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 Participant,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Variation, IRB Decision Making, Outco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Nilstun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32)</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 As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olicy Adherence, Structures and procedures, Variation, IRB Decision Mak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Norton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Norton&lt;/Author&gt;&lt;Year&gt;2008&lt;/Year&gt;&lt;RecNum&gt;1071&lt;/RecNum&gt;&lt;IDText&gt;Continuing ethics review practices by Canadian research ethics boards&lt;/IDText&gt;&lt;MDL Ref_Type="Journal"&gt;&lt;Ref_Type&gt;Journal&lt;/Ref_Type&gt;&lt;Ref_ID&gt;1071&lt;/Ref_ID&gt;&lt;Title_Primary&gt;Continuing ethics review practices by Canadian research ethics boards&lt;/Title_Primary&gt;&lt;Authors_Primary&gt;Norton,K.&lt;/Authors_Primary&gt;&lt;Authors_Primary&gt;Wilson,D.M.&lt;/Authors_Primary&gt;&lt;Date_Primary&gt;2008/5&lt;/Date_Primary&gt;&lt;Keywords&gt;*Ethics Committees&lt;/Keywords&gt;&lt;Keywords&gt;*Human Experimentation&lt;/Keywords&gt;&lt;Keywords&gt;Canada&lt;/Keywords&gt;&lt;Keywords&gt;Ethics Committees&lt;/Keywords&gt;&lt;Keywords&gt;og [Organization &amp;amp; Administration]&lt;/Keywords&gt;&lt;Keywords&gt;Ethics Committees&lt;/Keywords&gt;&lt;Keywords&gt;ut [Utilization]&lt;/Keywords&gt;&lt;Keywords&gt;Humans&lt;/Keywords&gt;&lt;Keywords&gt;MEDLINE&lt;/Keywords&gt;&lt;Keywords&gt;Questionnaires&lt;/Keywords&gt;&lt;Keywords&gt;SB - E&lt;/Keywords&gt;&lt;Keywords&gt;SB - IM&lt;/Keywords&gt;&lt;Keywords&gt;United States&lt;/Keywords&gt;&lt;Reprint&gt;Not in File&lt;/Reprint&gt;&lt;Start_Page&gt;10&lt;/Start_Page&gt;&lt;End_Page&gt;14&lt;/End_Page&gt;&lt;Periodical&gt;Irb: a Review of Human Subjects Research&lt;/Periodical&gt;&lt;Volume&gt;30&lt;/Volume&gt;&lt;Issue&gt;3&lt;/Issue&gt;&lt;ISSN_ISBN&gt;0193-7758&lt;/ISSN_ISBN&gt;&lt;Availability&gt;Quality Assurance and Regulatory Affairs, Global IQ Inc., Edmonton, Alberta, Canada.&lt;/Availability&gt;&lt;ZZ_JournalFull&gt;&lt;f name="System"&gt;Irb: a Review of Human Subjects Research&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33)</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ost Approval Monitoring, Structures and procedures, Variation</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Nyika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34)</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fric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Cost , Structures and procedure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O'Herrin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35)</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 Time, Outcome, Structures and procedures, Post Approval Monitor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Olsen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Olsen&lt;/Author&gt;&lt;Year&gt;2000&lt;/Year&gt;&lt;RecNum&gt;2576&lt;/RecNum&gt;&lt;IDText&gt;IRB-identified ethical issues in nursing research&lt;/IDText&gt;&lt;MDL Ref_Type="Journal"&gt;&lt;Ref_Type&gt;Journal&lt;/Ref_Type&gt;&lt;Ref_ID&gt;2576&lt;/Ref_ID&gt;&lt;Title_Primary&gt;IRB-identified ethical issues in nursing research&lt;/Title_Primary&gt;&lt;Authors_Primary&gt;Olsen,D.P.&lt;/Authors_Primary&gt;&lt;Authors_Primary&gt;Mahrenholz,D.&lt;/Authors_Primary&gt;&lt;Date_Primary&gt;2000/5&lt;/Date_Primary&gt;&lt;Keywords&gt;attention&lt;/Keywords&gt;&lt;Keywords&gt;Clinical Nursing Research&lt;/Keywords&gt;&lt;Keywords&gt;Clinical Protocols&lt;/Keywords&gt;&lt;Keywords&gt;Coercion&lt;/Keywords&gt;&lt;Keywords&gt;Confidentiality&lt;/Keywords&gt;&lt;Keywords&gt;Deception&lt;/Keywords&gt;&lt;Keywords&gt;ethical issues&lt;/Keywords&gt;&lt;Keywords&gt;Ethics,Nursing&lt;/Keywords&gt;&lt;Keywords&gt;Humans&lt;/Keywords&gt;&lt;Keywords&gt;Informed Consent&lt;/Keywords&gt;&lt;Keywords&gt;institutional review&lt;/Keywords&gt;&lt;Keywords&gt;institutional review board&lt;/Keywords&gt;&lt;Keywords&gt;IRB&lt;/Keywords&gt;&lt;Keywords&gt;Nurses&lt;/Keywords&gt;&lt;Keywords&gt;nursing&lt;/Keywords&gt;&lt;Keywords&gt;Population&lt;/Keywords&gt;&lt;Keywords&gt;Research&lt;/Keywords&gt;&lt;Keywords&gt;Research Design&lt;/Keywords&gt;&lt;Keywords&gt;research protocols&lt;/Keywords&gt;&lt;Keywords&gt;researchers&lt;/Keywords&gt;&lt;Keywords&gt;Risk&lt;/Keywords&gt;&lt;Keywords&gt;Universities&lt;/Keywords&gt;&lt;Reprint&gt;Not in File&lt;/Reprint&gt;&lt;Start_Page&gt;140&lt;/Start_Page&gt;&lt;End_Page&gt;148&lt;/End_Page&gt;&lt;Periodical&gt;J.Prof.Nurs.&lt;/Periodical&gt;&lt;Volume&gt;16&lt;/Volume&gt;&lt;Issue&gt;3&lt;/Issue&gt;&lt;Misc_3&gt;S8755-7223(00)80033-2 [pii];10.1053/PN.2000.5918 [doi]&lt;/Misc_3&gt;&lt;Address&gt;Yale University School of Nursing, New Haven, CT 06536-0740, USA&lt;/Address&gt;&lt;Web_URL&gt;PM:10860312&lt;/Web_URL&gt;&lt;ZZ_JournalStdAbbrev&gt;&lt;f name="System"&gt;J.Prof.Nurs.&lt;/f&gt;&lt;/ZZ_JournalStdAbbrev&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36)</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Panichkul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37)</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s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Structures and procedures, Post Approval Monitoring, IRB Memb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Patel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Patel&lt;/Author&gt;&lt;Year&gt;2013&lt;/Year&gt;&lt;RecNum&gt;8&lt;/RecNum&gt;&lt;IDText&gt;Variations in institutional review board approval in the implementation of an improvement research study&lt;/IDText&gt;&lt;MDL Ref_Type="Journal"&gt;&lt;Ref_Type&gt;Journal&lt;/Ref_Type&gt;&lt;Ref_ID&gt;8&lt;/Ref_ID&gt;&lt;Title_Primary&gt;Variations in institutional review board approval in the implementation of an improvement research study&lt;/Title_Primary&gt;&lt;Authors_Primary&gt;Patel,D.I.&lt;/Authors_Primary&gt;&lt;Authors_Primary&gt;Stevens,K.R.&lt;/Authors_Primary&gt;&lt;Authors_Primary&gt;Puga,F.&lt;/Authors_Primary&gt;&lt;Date_Primary&gt;2013&lt;/Date_Primary&gt;&lt;Keywords&gt;data&lt;/Keywords&gt;&lt;Keywords&gt;institutional review&lt;/Keywords&gt;&lt;Keywords&gt;institutional review board&lt;/Keywords&gt;&lt;Keywords&gt;institutional review board approval&lt;/Keywords&gt;&lt;Keywords&gt;IRB&lt;/Keywords&gt;&lt;Keywords&gt;Quality Improvement&lt;/Keywords&gt;&lt;Keywords&gt;Regulation&lt;/Keywords&gt;&lt;Keywords&gt;research&lt;/Keywords&gt;&lt;Keywords&gt;researchers&lt;/Keywords&gt;&lt;Keywords&gt;Time&lt;/Keywords&gt;&lt;Reprint&gt;Not in File&lt;/Reprint&gt;&lt;Start_Page&gt;548591&lt;/Start_Page&gt;&lt;Periodical&gt;Nursing Research and Practice&lt;/Periodical&gt;&lt;Volume&gt;2013&lt;/Volume&gt;&lt;ISSN_ISBN&gt;2090-1429&lt;/ISSN_ISBN&gt;&lt;Availability&gt;Academic Center for Evidence-Based Practice, School of Nursing, University of Texas Health Science Center at San Antonio, MSC 7949, 7703 Floyd Curl Drive, San Antonio, TX 78229, USA.&lt;/Availability&gt;&lt;Misc_3&gt;http://dx.doi.org/10.1155/2013/548591&lt;/Misc_3&gt;&lt;Web_URL&gt;http://dx.doi.org/10.1155/2013/548591&lt;/Web_URL&gt;&lt;Web_URL_Link2&gt;http://www.hindawi.com/journals/nrp/2013/548591/&lt;/Web_URL_Link2&gt;&lt;ZZ_JournalFull&gt;&lt;f name="System"&gt;Nursing Research and Practic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38)</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utcome, Structures and procedures, IRB Decision Making, Time</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Paul</w:t>
            </w:r>
            <w:r>
              <w:fldChar w:fldCharType="begin"/>
            </w:r>
            <w:r>
              <w:rPr>
                <w:sz w:val="20"/>
                <w:b/>
                <w:szCs w:val="20"/>
                <w:bCs/>
                <w:rFonts w:cs="Times New Roman" w:ascii="Times New Roman" w:hAnsi="Times New Roman"/>
                <w:color w:val="000000"/>
                <w:lang w:val="en-US" w:eastAsia="en-US"/>
              </w:rPr>
              <w:instrText xml:space="preserve"> ADDIN REFMGR.CITE &lt;Refman&gt;&lt;Cite&gt;&lt;Author&gt;Paul&lt;/Author&gt;&lt;Year&gt;2000&lt;/Year&gt;&lt;RecNum&gt;1850&lt;/RecNum&gt;&lt;IDText&gt;Health researchers&amp;apos; views of ethics committee functioning in New Zealand&lt;/IDText&gt;&lt;MDL Ref_Type="Journal"&gt;&lt;Ref_Type&gt;Journal&lt;/Ref_Type&gt;&lt;Ref_ID&gt;1850&lt;/Ref_ID&gt;&lt;Title_Primary&gt;Health researchers&amp;apos; views of ethics committee functioning in New Zealand&lt;/Title_Primary&gt;&lt;Authors_Primary&gt;Paul,C.&lt;/Authors_Primary&gt;&lt;Date_Primary&gt;2000/6/9&lt;/Date_Primary&gt;&lt;Keywords&gt;*Ethics Committees&lt;/Keywords&gt;&lt;Keywords&gt;*Research&lt;/Keywords&gt;&lt;Keywords&gt;Education&lt;/Keywords&gt;&lt;Keywords&gt;Ethical Review&lt;/Keywords&gt;&lt;Keywords&gt;Ethics&lt;/Keywords&gt;&lt;Keywords&gt;Ethics Committees&lt;/Keywords&gt;&lt;Keywords&gt;Guidelines as Topic&lt;/Keywords&gt;&lt;Keywords&gt;Health&lt;/Keywords&gt;&lt;Keywords&gt;Humans&lt;/Keywords&gt;&lt;Keywords&gt;MEDLINE&lt;/Keywords&gt;&lt;Keywords&gt;New Zealand&lt;/Keywords&gt;&lt;Keywords&gt;Privacy&lt;/Keywords&gt;&lt;Keywords&gt;Research&lt;/Keywords&gt;&lt;Keywords&gt;Research Design&lt;/Keywords&gt;&lt;Keywords&gt;Risk&lt;/Keywords&gt;&lt;Keywords&gt;Role&lt;/Keywords&gt;&lt;Keywords&gt;SB - E&lt;/Keywords&gt;&lt;Keywords&gt;SB - IM&lt;/Keywords&gt;&lt;Reprint&gt;Not in File&lt;/Reprint&gt;&lt;Start_Page&gt;210&lt;/Start_Page&gt;&lt;End_Page&gt;214&lt;/End_Page&gt;&lt;Periodical&gt;New Zealand Medical Journal&lt;/Periodical&gt;&lt;Volume&gt;113&lt;/Volume&gt;&lt;Issue&gt;1111&lt;/Issue&gt;&lt;ISSN_ISBN&gt;0028-8446&lt;/ISSN_ISBN&gt;&lt;Availability&gt;Department of Preventive and Social Medicine, University of Otago Medical School, Dunedin.&lt;/Availability&gt;&lt;ZZ_JournalFull&gt;&lt;f name="System"&gt;New Zealand Medical Journal&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39)</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cean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Pehboeck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Pehboeck&lt;/Author&gt;&lt;Year&gt;2009&lt;/Year&gt;&lt;RecNum&gt;973&lt;/RecNum&gt;&lt;IDText&gt;Submission of clinical studies to ethics committees or clinical trials registers: the authors&amp;apos; point of view&lt;/IDText&gt;&lt;MDL Ref_Type="Journal"&gt;&lt;Ref_Type&gt;Journal&lt;/Ref_Type&gt;&lt;Ref_ID&gt;973&lt;/Ref_ID&gt;&lt;Title_Primary&gt;Submission of clinical studies to ethics committees or clinical trials registers: the authors&amp;apos; point of view&lt;/Title_Primary&gt;&lt;Authors_Primary&gt;Pehboeck,D.&lt;/Authors_Primary&gt;&lt;Authors_Primary&gt;Hohlrieder,M.&lt;/Authors_Primary&gt;&lt;Authors_Primary&gt;Wenzel,V.&lt;/Authors_Primary&gt;&lt;Authors_Primary&gt;Benzer,A.&lt;/Authors_Primary&gt;&lt;Date_Primary&gt;2009/4&lt;/Date_Primary&gt;&lt;Keywords&gt;*Clinical Trials as Topic&lt;/Keywords&gt;&lt;Keywords&gt;*Ethics Committees&lt;/Keywords&gt;&lt;Keywords&gt;*Registries&lt;/Keywords&gt;&lt;Keywords&gt;*Writing&lt;/Keywords&gt;&lt;Keywords&gt;2&lt;/Keywords&gt;&lt;Keywords&gt;committees&lt;/Keywords&gt;&lt;Keywords&gt;ethics&lt;/Keywords&gt;&lt;Keywords&gt;ethics committee&lt;/Keywords&gt;&lt;Keywords&gt;Ethics Committees&lt;/Keywords&gt;&lt;Keywords&gt;evaluation&lt;/Keywords&gt;&lt;Keywords&gt;GENERAL&lt;/Keywords&gt;&lt;Keywords&gt;Humans&lt;/Keywords&gt;&lt;Keywords&gt;Medicine&lt;/Keywords&gt;&lt;Keywords&gt;MEDLINE&lt;/Keywords&gt;&lt;Keywords&gt;Perception&lt;/Keywords&gt;&lt;Keywords&gt;Publications&lt;/Keywords&gt;&lt;Keywords&gt;st [Standards]&lt;/Keywords&gt;&lt;Keywords&gt;Publishing&lt;/Keywords&gt;&lt;Keywords&gt;Questionnaires&lt;/Keywords&gt;&lt;Keywords&gt;research&lt;/Keywords&gt;&lt;Keywords&gt;SB - IM&lt;/Keywords&gt;&lt;Keywords&gt;United States&lt;/Keywords&gt;&lt;Reprint&gt;Not in File&lt;/Reprint&gt;&lt;Start_Page&gt;713&lt;/Start_Page&gt;&lt;End_Page&gt;716&lt;/End_Page&gt;&lt;Periodical&gt;Intensive Care Medicine&lt;/Periodical&gt;&lt;Volume&gt;35&lt;/Volume&gt;&lt;Issue&gt;4&lt;/Issue&gt;&lt;Availability&gt;Department of Anesthesia and Intensive Care Medicine, Medical University of Innsbruck, Anichstrasse 35, 6020, Innsbruck, Austria.&lt;/Availability&gt;&lt;Misc_3&gt;http://dx.doi.org/10.1007/s00134-009-1434-3&lt;/Misc_3&gt;&lt;ZZ_JournalFull&gt;&lt;f name="System"&gt;Intensive Care Medicin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40)</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Number of Protocols, Post Approval Monitoring, Research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Pich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Pich&lt;/Author&gt;&lt;Year&gt;2003&lt;/Year&gt;&lt;RecNum&gt;255&lt;/RecNum&gt;&lt;IDText&gt;Role of a research ethics committee in follow-up and publication of results&lt;/IDText&gt;&lt;MDL Ref_Type="Journal"&gt;&lt;Ref_Type&gt;Journal&lt;/Ref_Type&gt;&lt;Ref_ID&gt;255&lt;/Ref_ID&gt;&lt;Title_Primary&gt;Role of a research ethics committee in follow-up and publication of results&lt;/Title_Primary&gt;&lt;Authors_Primary&gt;Pich,J.&lt;/Authors_Primary&gt;&lt;Authors_Primary&gt;Carne,X.&lt;/Authors_Primary&gt;&lt;Authors_Primary&gt;Arnaiz,J.A.&lt;/Authors_Primary&gt;&lt;Authors_Primary&gt;Gomez,B.&lt;/Authors_Primary&gt;&lt;Authors_Primary&gt;Trilla,A.&lt;/Authors_Primary&gt;&lt;Authors_Primary&gt;Rodes,J.&lt;/Authors_Primary&gt;&lt;Date_Primary&gt;2003&lt;/Date_Primary&gt;&lt;Keywords&gt;3&lt;/Keywords&gt;&lt;Keywords&gt;committees&lt;/Keywords&gt;&lt;Keywords&gt;ethics&lt;/Keywords&gt;&lt;Keywords&gt;ethics committee&lt;/Keywords&gt;&lt;Keywords&gt;Ethics Committees&lt;/Keywords&gt;&lt;Keywords&gt;research&lt;/Keywords&gt;&lt;Keywords&gt;Research ethics&lt;/Keywords&gt;&lt;Keywords&gt;research ethics committees&lt;/Keywords&gt;&lt;Keywords&gt;Role&lt;/Keywords&gt;&lt;Reprint&gt;Not in File&lt;/Reprint&gt;&lt;Start_Page&gt;1015&lt;/Start_Page&gt;&lt;End_Page&gt;1016&lt;/End_Page&gt;&lt;Periodical&gt;Lancet&lt;/Periodical&gt;&lt;Volume&gt;361&lt;/Volume&gt;&lt;Issue&gt;9362&lt;/Issue&gt;&lt;ISSN_ISBN&gt;0140-6736&lt;/ISSN_ISBN&gt;&lt;Web_URL&gt;WOS:000181699700015&lt;/Web_URL&gt;&lt;ZZ_JournalFull&gt;&lt;f name="System"&gt;Lancet&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41)</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utco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Porcu et al </w:t>
            </w:r>
            <w:r>
              <w:fldChar w:fldCharType="begin"/>
            </w:r>
            <w:r>
              <w:rPr>
                <w:sz w:val="20"/>
                <w:b/>
                <w:szCs w:val="20"/>
                <w:bCs/>
                <w:rFonts w:cs="Times New Roman" w:ascii="Times New Roman" w:hAnsi="Times New Roman"/>
                <w:color w:val="000000"/>
                <w:lang w:val="fr-CA" w:eastAsia="en-US"/>
              </w:rPr>
              <w:instrText xml:space="preserve"> ADDIN REFMGR.CITE &lt;Refman&gt;&lt;Cite&gt;&lt;Author&gt;Porcu&lt;/Author&gt;&lt;Year&gt;2008&lt;/Year&gt;&lt;RecNum&gt;661&lt;/RecNum&gt;&lt;IDText&gt;Impact of recent legislative bills regarding clinical research on Italian ethics committee activity&lt;/IDText&gt;&lt;MDL Ref_Type="Journal"&gt;&lt;Ref_Type&gt;Journal&lt;/Ref_Type&gt;&lt;Ref_ID&gt;661&lt;/Ref_ID&gt;&lt;Title_Primary&gt;Impact of recent legislative bills regarding clinical research on Italian ethics committee activity&lt;/Title_Primary&gt;&lt;Authors_Primary&gt;Porcu,L.&lt;/Authors_Primary&gt;&lt;Authors_Primary&gt;Poli,D.&lt;/Authors_Primary&gt;&lt;Authors_Primary&gt;Torri,V.&lt;/Authors_Primary&gt;&lt;Authors_Primary&gt;Rulli,E.&lt;/Authors_Primary&gt;&lt;Authors_Primary&gt;Di Tullio,M.&lt;/Authors_Primary&gt;&lt;Authors_Primary&gt;Cinquini,M.&lt;/Authors_Primary&gt;&lt;Authors_Primary&gt;Bajetta,E.&lt;/Authors_Primary&gt;&lt;Authors_Primary&gt;Labianca,R.&lt;/Authors_Primary&gt;&lt;Authors_Primary&gt;Di Costanzo,F.&lt;/Authors_Primary&gt;&lt;Authors_Primary&gt;Nitti,D.&lt;/Authors_Primary&gt;&lt;Authors_Primary&gt;Floriani,I.&lt;/Authors_Primary&gt;&lt;Date_Primary&gt;2008&lt;/Date_Primary&gt;&lt;Keywords&gt;clinical research&lt;/Keywords&gt;&lt;Keywords&gt;committees&lt;/Keywords&gt;&lt;Keywords&gt;data&lt;/Keywords&gt;&lt;Keywords&gt;ethics&lt;/Keywords&gt;&lt;Keywords&gt;ethics committee&lt;/Keywords&gt;&lt;Keywords&gt;Ethics Committees&lt;/Keywords&gt;&lt;Keywords&gt;Italy&lt;/Keywords&gt;&lt;Keywords&gt;Methods&lt;/Keywords&gt;&lt;Keywords&gt;research&lt;/Keywords&gt;&lt;Keywords&gt;Research ethics&lt;/Keywords&gt;&lt;Keywords&gt;research ethics committees&lt;/Keywords&gt;&lt;Keywords&gt;Rest&lt;/Keywords&gt;&lt;Keywords&gt;Time&lt;/Keywords&gt;&lt;Reprint&gt;Not in File&lt;/Reprint&gt;&lt;Start_Page&gt;747&lt;/Start_Page&gt;&lt;End_Page&gt;750&lt;/End_Page&gt;&lt;Periodical&gt;Journal of Medical Ethics&lt;/Periodical&gt;&lt;Volume&gt;34&lt;/Volume&gt;&lt;Issue&gt;10&lt;/Issue&gt;&lt;ISSN_ISBN&gt;0306-6800&lt;/ISSN_ISBN&gt;&lt;Web_URL&gt;WOS:000259650600015&lt;/Web_URL&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42)</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Time, Variation</w:t>
            </w:r>
          </w:p>
        </w:tc>
      </w:tr>
      <w:tr>
        <w:trPr/>
        <w:tc>
          <w:tcPr>
            <w:tcW w:w="2635" w:type="dxa"/>
            <w:tcBorders/>
          </w:tcPr>
          <w:p>
            <w:pPr>
              <w:pStyle w:val="Normal"/>
              <w:tabs>
                <w:tab w:val="clear" w:pos="720"/>
                <w:tab w:val="left" w:pos="1407" w:leader="none"/>
              </w:tabs>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Ravina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Ravina&lt;/Author&gt;&lt;Year&gt;2010&lt;/Year&gt;&lt;RecNum&gt;727&lt;/RecNum&gt;&lt;IDText&gt;Local Institutional Review Board (IRB) Review of a Multicenter Trial: Local Costs without Local Context&lt;/IDText&gt;&lt;MDL Ref_Type="Journal"&gt;&lt;Ref_Type&gt;Journal&lt;/Ref_Type&gt;&lt;Ref_ID&gt;727&lt;/Ref_ID&gt;&lt;Title_Primary&gt;Local Institutional Review Board (IRB) Review of a Multicenter Trial: Local Costs without Local Context&lt;/Title_Primary&gt;&lt;Authors_Primary&gt;Ravina,Bernard&lt;/Authors_Primary&gt;&lt;Authors_Primary&gt;Deuel,Lisa&lt;/Authors_Primary&gt;&lt;Authors_Primary&gt;Siderowf,Andrew&lt;/Authors_Primary&gt;&lt;Authors_Primary&gt;Dorsey,E,Ray&lt;/Authors_Primary&gt;&lt;Date_Primary&gt;2010&lt;/Date_Primary&gt;&lt;Keywords&gt;clinical research&lt;/Keywords&gt;&lt;Keywords&gt;Human&lt;/Keywords&gt;&lt;Keywords&gt;human research&lt;/Keywords&gt;&lt;Keywords&gt;institutional review&lt;/Keywords&gt;&lt;Keywords&gt;institutional review board&lt;/Keywords&gt;&lt;Keywords&gt;IRB&lt;/Keywords&gt;&lt;Keywords&gt;IRB review&lt;/Keywords&gt;&lt;Keywords&gt;research&lt;/Keywords&gt;&lt;Keywords&gt;Time&lt;/Keywords&gt;&lt;Reprint&gt;Not in File&lt;/Reprint&gt;&lt;Start_Page&gt;258&lt;/Start_Page&gt;&lt;End_Page&gt;260&lt;/End_Page&gt;&lt;Periodical&gt;Annals of Neurology&lt;/Periodical&gt;&lt;Volume&gt;67&lt;/Volume&gt;&lt;Issue&gt;2&lt;/Issue&gt;&lt;ISSN_ISBN&gt;0364-5134&lt;/ISSN_ISBN&gt;&lt;Web_URL&gt;WOS:000275620500013&lt;/Web_URL&gt;&lt;ZZ_JournalFull&gt;&lt;f name="System"&gt;Annals of Neurology&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43)</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Variation, Working Hours, Cost</w:t>
            </w:r>
          </w:p>
        </w:tc>
      </w:tr>
      <w:tr>
        <w:trPr/>
        <w:tc>
          <w:tcPr>
            <w:tcW w:w="2635" w:type="dxa"/>
            <w:tcBorders/>
          </w:tcPr>
          <w:p>
            <w:pPr>
              <w:pStyle w:val="Normal"/>
              <w:spacing w:before="0" w:after="24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Redshaw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Redshaw&lt;/Author&gt;&lt;Year&gt;1996&lt;/Year&gt;&lt;RecNum&gt;75&lt;/RecNum&gt;&lt;IDText&gt;Research ethics committee audit: Differences between committees&lt;/IDText&gt;&lt;MDL Ref_Type="Journal"&gt;&lt;Ref_Type&gt;Journal&lt;/Ref_Type&gt;&lt;Ref_ID&gt;75&lt;/Ref_ID&gt;&lt;Title_Primary&gt;Research ethics committee audit: Differences between committees&lt;/Title_Primary&gt;&lt;Authors_Primary&gt;Redshaw,M.E.&lt;/Authors_Primary&gt;&lt;Authors_Primary&gt;Harris,A.&lt;/Authors_Primary&gt;&lt;Authors_Primary&gt;Baum,J.D.&lt;/Authors_Primary&gt;&lt;Date_Primary&gt;1996&lt;/Date_Primary&gt;&lt;Reprint&gt;Not in File&lt;/Reprint&gt;&lt;Start_Page&gt;78&lt;/Start_Page&gt;&lt;End_Page&gt;82&lt;/End_Page&gt;&lt;Periodical&gt;Journal of Medical Ethics&lt;/Periodical&gt;&lt;Volume&gt;22&lt;/Volume&gt;&lt;Issue&gt;2&lt;/Issue&gt;&lt;ISSN_ISBN&gt;0306-6800&lt;/ISSN_ISBN&gt;&lt;Web_URL&gt;WOS:A1996UE98100005&lt;/Web_URL&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44)</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Variation, Ti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Reeser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Reeser&lt;/Author&gt;&lt;Year&gt;2008&lt;/Year&gt;&lt;RecNum&gt;155&lt;/RecNum&gt;&lt;IDText&gt;Investigating Perceived Institutional Review Board Quality and Function Using the IRB Researcher Assessment Tool&lt;/IDText&gt;&lt;MDL Ref_Type="Journal"&gt;&lt;Ref_Type&gt;Journal&lt;/Ref_Type&gt;&lt;Ref_ID&gt;155&lt;/Ref_ID&gt;&lt;Title_Primary&gt;Investigating Perceived Institutional Review Board Quality and Function Using the IRB Researcher Assessment Tool&lt;/Title_Primary&gt;&lt;Authors_Primary&gt;Reeser,J.C.&lt;/Authors_Primary&gt;&lt;Authors_Primary&gt;Austin,D.M.&lt;/Authors_Primary&gt;&lt;Authors_Primary&gt;Jaros,L.M.&lt;/Authors_Primary&gt;&lt;Authors_Primary&gt;Mukesh,B.N.&lt;/Authors_Primary&gt;&lt;Authors_Primary&gt;McCarty,C.A.&lt;/Authors_Primary&gt;&lt;Date_Primary&gt;2008/3&lt;/Date_Primary&gt;&lt;Keywords&gt;assessment&lt;/Keywords&gt;&lt;Keywords&gt;Culture&lt;/Keywords&gt;&lt;Keywords&gt;data&lt;/Keywords&gt;&lt;Keywords&gt;ethics&lt;/Keywords&gt;&lt;Keywords&gt;institutional review&lt;/Keywords&gt;&lt;Keywords&gt;institutional review board&lt;/Keywords&gt;&lt;Keywords&gt;IRB&lt;/Keywords&gt;&lt;Keywords&gt;research&lt;/Keywords&gt;&lt;Keywords&gt;Role&lt;/Keywords&gt;&lt;Keywords&gt;United States&lt;/Keywords&gt;&lt;Reprint&gt;Not in File&lt;/Reprint&gt;&lt;Start_Page&gt;25&lt;/Start_Page&gt;&lt;End_Page&gt;34&lt;/End_Page&gt;&lt;Periodical&gt;Journal of Empirical Research on Human Research Ethics&lt;/Periodical&gt;&lt;Volume&gt;3&lt;/Volume&gt;&lt;Issue&gt;1&lt;/Issue&gt;&lt;ISSN_ISBN&gt;1556-2646&lt;/ISSN_ISBN&gt;&lt;Availability&gt;Marshfield Clinic Research Foundation.&lt;/Availability&gt;&lt;Misc_3&gt;http://dx.doi.org/10.1525/jer.2008.3.1.25&lt;/Misc_3&gt;&lt;ZZ_JournalFull&gt;&lt;f name="System"&gt;Journal of Empirical Research on Human Research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45)</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IRB Member Views, Researcher Views, Membership, </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Rikkert et al </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46)</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 Outcome, Structures and procedures, Variation</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Rogers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Rogers&lt;/Author&gt;&lt;Year&gt;1999&lt;/Year&gt;&lt;RecNum&gt;35&lt;/RecNum&gt;&lt;IDText&gt;A case study in adolescent participation in clinical research: eleven clinical sites, one common protocol, and eleven IRBs&lt;/IDText&gt;&lt;MDL Ref_Type="Journal"&gt;&lt;Ref_Type&gt;Journal&lt;/Ref_Type&gt;&lt;Ref_ID&gt;35&lt;/Ref_ID&gt;&lt;Title_Primary&gt;A case study in adolescent participation in clinical research: eleven clinical sites, one common protocol, and eleven IRBs&lt;/Title_Primary&gt;&lt;Authors_Primary&gt;Rogers,Audrey Smith&lt;/Authors_Primary&gt;&lt;Authors_Primary&gt;Schwartz,Donald F.&lt;/Authors_Primary&gt;&lt;Authors_Primary&gt;Weissman,Gloria&lt;/Authors_Primary&gt;&lt;Authors_Primary&gt;English,Abigail&lt;/Authors_Primary&gt;&lt;Date_Primary&gt;1999&lt;/Date_Primary&gt;&lt;Reprint&gt;Not in File&lt;/Reprint&gt;&lt;Start_Page&gt;6&lt;/Start_Page&gt;&lt;End_Page&gt;10&lt;/End_Page&gt;&lt;Periodical&gt;Irb&lt;/Periodical&gt;&lt;Volume&gt;21&lt;/Volume&gt;&lt;Issue&gt;1&lt;/Issue&gt;&lt;ISSN_ISBN&gt;0193-7758&lt;/ISSN_ISBN&gt;&lt;Web_URL&gt;MEDLINE:11657967&lt;/Web_URL&gt;&lt;ZZ_JournalFull&gt;&lt;f name="System"&gt;Irb&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47)</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 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 Views, Number of Protocols, Structures and procedures, IRB Decision Mak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Rothstein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48)</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Russ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49)</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 Outco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Saginur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50)</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umber of Protocols, Structures and procedures, Time</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Saito</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51)</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s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Structures and procedures, IRB Member Views, Variation, Post Approval Monitor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Sarpel et al </w:t>
            </w:r>
            <w:r>
              <w:fldChar w:fldCharType="begin"/>
            </w:r>
            <w:r>
              <w:rPr>
                <w:sz w:val="20"/>
                <w:b/>
                <w:szCs w:val="20"/>
                <w:bCs/>
                <w:rFonts w:cs="Times New Roman" w:ascii="Times New Roman" w:hAnsi="Times New Roman"/>
                <w:color w:val="000000"/>
                <w:lang w:val="fr-CA" w:eastAsia="en-US"/>
              </w:rPr>
              <w:instrText xml:space="preserve"> ADDIN REFMGR.CITE &lt;Refman&gt;&lt;Cite&gt;&lt;Author&gt;Sarpel&lt;/Author&gt;&lt;Year&gt;2013&lt;/Year&gt;&lt;RecNum&gt;2&lt;/RecNum&gt;&lt;IDText&gt;Medical students as human subjects in educational research&lt;/IDText&gt;&lt;MDL Ref_Type="Journal"&gt;&lt;Ref_Type&gt;Journal&lt;/Ref_Type&gt;&lt;Ref_ID&gt;2&lt;/Ref_ID&gt;&lt;Title_Primary&gt;Medical students as human subjects in educational research&lt;/Title_Primary&gt;&lt;Authors_Primary&gt;Sarpel,U.&lt;/Authors_Primary&gt;&lt;Authors_Primary&gt;Hopkins,M.A.&lt;/Authors_Primary&gt;&lt;Authors_Primary&gt;More,F.&lt;/Authors_Primary&gt;&lt;Authors_Primary&gt;Yavner,S.&lt;/Authors_Primary&gt;&lt;Authors_Primary&gt;Pusic,M.&lt;/Authors_Primary&gt;&lt;Authors_Primary&gt;Nick,M.W.&lt;/Authors_Primary&gt;&lt;Authors_Primary&gt;Song,H.&lt;/Authors_Primary&gt;&lt;Authors_Primary&gt;Ellaway,R.&lt;/Authors_Primary&gt;&lt;Authors_Primary&gt;Kalet,A.L.&lt;/Authors_Primary&gt;&lt;Date_Primary&gt;2013&lt;/Date_Primary&gt;&lt;Keywords&gt;1&lt;/Keywords&gt;&lt;Keywords&gt;2&lt;/Keywords&gt;&lt;Keywords&gt;assessment&lt;/Keywords&gt;&lt;Keywords&gt;Coercion&lt;/Keywords&gt;&lt;Keywords&gt;Education&lt;/Keywords&gt;&lt;Keywords&gt;Focus Groups&lt;/Keywords&gt;&lt;Keywords&gt;Human&lt;/Keywords&gt;&lt;Keywords&gt;institutional review&lt;/Keywords&gt;&lt;Keywords&gt;institutional review board&lt;/Keywords&gt;&lt;Keywords&gt;institutional review boards&lt;/Keywords&gt;&lt;Keywords&gt;IRB&lt;/Keywords&gt;&lt;Keywords&gt;IRB review&lt;/Keywords&gt;&lt;Keywords&gt;Learning&lt;/Keywords&gt;&lt;Keywords&gt;medical education&lt;/Keywords&gt;&lt;Keywords&gt;medical students&lt;/Keywords&gt;&lt;Keywords&gt;Methods&lt;/Keywords&gt;&lt;Keywords&gt;Perception&lt;/Keywords&gt;&lt;Keywords&gt;research&lt;/Keywords&gt;&lt;Keywords&gt;Research Subjects&lt;/Keywords&gt;&lt;Keywords&gt;Risk&lt;/Keywords&gt;&lt;Keywords&gt;Risk Assessment&lt;/Keywords&gt;&lt;Keywords&gt;SB - IM&lt;/Keywords&gt;&lt;Keywords&gt;Students&lt;/Keywords&gt;&lt;Keywords&gt;Sweden&lt;/Keywords&gt;&lt;Keywords&gt;Time&lt;/Keywords&gt;&lt;Keywords&gt;United States&lt;/Keywords&gt;&lt;Reprint&gt;Not in File&lt;/Reprint&gt;&lt;Start_Page&gt;1&lt;/Start_Page&gt;&lt;End_Page&gt;6&lt;/End_Page&gt;&lt;Periodical&gt;Medical Education Online&lt;/Periodical&gt;&lt;Volume&gt;18&lt;/Volume&gt;&lt;Availability&gt;Department of Surgery, Mount Sinai School of Medicine, New York, NY 10029, USA. umut.sarpel@mountsinai.org&lt;/Availability&gt;&lt;Misc_3&gt;http://dx.doi.org/10.3402/meo.v18i0.19524&lt;/Misc_3&gt;&lt;ZZ_JournalFull&gt;&lt;f name="System"&gt;Medical Education Onlin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52)</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ealth Care Work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 Focus Group, 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Variation, Participant Views, Outcome</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Schellings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53)</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Variation, Outcome</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Schick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Schick&lt;/Author&gt;&lt;Year&gt;2001&lt;/Year&gt;&lt;RecNum&gt;1782&lt;/RecNum&gt;&lt;IDText&gt;Ethics committees identify success factors: a national survey&lt;/IDText&gt;&lt;MDL Ref_Type="Journal"&gt;&lt;Ref_Type&gt;Journal&lt;/Ref_Type&gt;&lt;Ref_ID&gt;1782&lt;/Ref_ID&gt;&lt;Title_Primary&gt;Ethics committees identify success factors: a national survey&lt;/Title_Primary&gt;&lt;Authors_Primary&gt;Schick,I.C.&lt;/Authors_Primary&gt;&lt;Authors_Primary&gt;Guo,L.&lt;/Authors_Primary&gt;&lt;Date_Primary&gt;2001/12&lt;/Date_Primary&gt;&lt;Keywords&gt;*Ethics Committees&lt;/Keywords&gt;&lt;Keywords&gt;og [Organization &amp;amp; Administration]&lt;/Keywords&gt;&lt;Keywords&gt;*Hospital Administration&lt;/Keywords&gt;&lt;Keywords&gt;st [Standards]&lt;/Keywords&gt;&lt;Keywords&gt;7&lt;/Keywords&gt;&lt;Keywords&gt;committees&lt;/Keywords&gt;&lt;Keywords&gt;Communication&lt;/Keywords&gt;&lt;Keywords&gt;Consultants&lt;/Keywords&gt;&lt;Keywords&gt;Cross-Sectional Studies&lt;/Keywords&gt;&lt;Keywords&gt;Ethicists&lt;/Keywords&gt;&lt;Keywords&gt;ethics&lt;/Keywords&gt;&lt;Keywords&gt;ethics committee&lt;/Keywords&gt;&lt;Keywords&gt;Ethics Committees&lt;/Keywords&gt;&lt;Keywords&gt;Ethics Committees&lt;/Keywords&gt;&lt;Keywords&gt;sn [Statistics &amp;amp; Numerical Data]&lt;/Keywords&gt;&lt;Keywords&gt;Health Personnel&lt;/Keywords&gt;&lt;Keywords&gt;Hospital Administration&lt;/Keywords&gt;&lt;Keywords&gt;sn [Statistics &amp;amp; Numerical Data]&lt;/Keywords&gt;&lt;Keywords&gt;Humans&lt;/Keywords&gt;&lt;Keywords&gt;Jurisprudence&lt;/Keywords&gt;&lt;Keywords&gt;Leadership&lt;/Keywords&gt;&lt;Keywords&gt;MEDLINE&lt;/Keywords&gt;&lt;Keywords&gt;Pilot Projects&lt;/Keywords&gt;&lt;Keywords&gt;Questionnaires&lt;/Keywords&gt;&lt;Keywords&gt;research&lt;/Keywords&gt;&lt;Keywords&gt;SB - E&lt;/Keywords&gt;&lt;Keywords&gt;SB - H&lt;/Keywords&gt;&lt;Keywords&gt;United States&lt;/Keywords&gt;&lt;Reprint&gt;Not in File&lt;/Reprint&gt;&lt;Start_Page&gt;344&lt;/Start_Page&gt;&lt;End_Page&gt;360&lt;/End_Page&gt;&lt;Periodical&gt;HEC Forum&lt;/Periodical&gt;&lt;Volume&gt;13&lt;/Volume&gt;&lt;Issue&gt;4&lt;/Issue&gt;&lt;ISSN_ISBN&gt;0956-2737&lt;/ISSN_ISBN&gt;&lt;Availability&gt;Department of Health Services Administration, Xavier University, Cincinnati, Ohio, USA.&lt;/Availability&gt;&lt;ZZ_JournalFull&gt;&lt;f name="System"&gt;HEC Forum&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54)</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Variation, IRB Member Views, Satisfaction</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rPr>
              <w:t xml:space="preserve">Sengupta et al </w:t>
            </w:r>
            <w:r>
              <w:fldChar w:fldCharType="begin"/>
            </w:r>
            <w:r>
              <w:rPr>
                <w:sz w:val="20"/>
                <w:b/>
                <w:szCs w:val="20"/>
                <w:bCs/>
                <w:rFonts w:cs="Times New Roman" w:ascii="Times New Roman" w:hAnsi="Times New Roman"/>
                <w:color w:val="000000"/>
                <w:lang w:val="en-US" w:eastAsia="en-US"/>
              </w:rPr>
              <w:instrText xml:space="preserve"> ADDIN REFMGR.CITE &lt;Refman&gt;&lt;Cite&gt;&lt;Author&gt;Sengupta&lt;/Author&gt;&lt;Year&gt;2003&lt;/Year&gt;&lt;RecNum&gt;37&lt;/RecNum&gt;&lt;IDText&gt;The roles and experiences of nonaffiliated and non-scientist, members of institutional review boards&lt;/IDText&gt;&lt;MDL Ref_Type="Journal"&gt;&lt;Ref_Type&gt;Journal&lt;/Ref_Type&gt;&lt;Ref_ID&gt;37&lt;/Ref_ID&gt;&lt;Title_Primary&gt;The roles and experiences of nonaffiliated and non-scientist, members of institutional review boards&lt;/Title_Primary&gt;&lt;Authors_Primary&gt;Sengupta,S.&lt;/Authors_Primary&gt;&lt;Authors_Primary&gt;Lo,B.&lt;/Authors_Primary&gt;&lt;Date_Primary&gt;2003&lt;/Date_Primary&gt;&lt;Keywords&gt;20&lt;/Keywords&gt;&lt;Keywords&gt;communities&lt;/Keywords&gt;&lt;Keywords&gt;community&lt;/Keywords&gt;&lt;Keywords&gt;Consent Forms&lt;/Keywords&gt;&lt;Keywords&gt;Education&lt;/Keywords&gt;&lt;Keywords&gt;Human&lt;/Keywords&gt;&lt;Keywords&gt;institutional review&lt;/Keywords&gt;&lt;Keywords&gt;institutional review board&lt;/Keywords&gt;&lt;Keywords&gt;institutional review boards&lt;/Keywords&gt;&lt;Keywords&gt;IRB&lt;/Keywords&gt;&lt;Keywords&gt;members&lt;/Keywords&gt;&lt;Keywords&gt;Role&lt;/Keywords&gt;&lt;Keywords&gt;Telephone&lt;/Keywords&gt;&lt;Keywords&gt;training&lt;/Keywords&gt;&lt;Keywords&gt;United States&lt;/Keywords&gt;&lt;Reprint&gt;Not in File&lt;/Reprint&gt;&lt;Start_Page&gt;212&lt;/Start_Page&gt;&lt;End_Page&gt;218&lt;/End_Page&gt;&lt;Periodical&gt;Academic Medicine&lt;/Periodical&gt;&lt;Volume&gt;78&lt;/Volume&gt;&lt;Issue&gt;2&lt;/Issue&gt;&lt;ISSN_ISBN&gt;1040-2446&lt;/ISSN_ISBN&gt;&lt;Web_URL&gt;WOS:000181073900015&lt;/Web_URL&gt;&lt;ZZ_JournalFull&gt;&lt;f name="System"&gt;Academic Medicin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55)</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raining, IRB Memb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Shah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Shah&lt;/Author&gt;&lt;Year&gt;2004&lt;/Year&gt;&lt;RecNum&gt;38&lt;/RecNum&gt;&lt;IDText&gt;How do institutional review boards apply the federal risk and benefit standards for pediatric research?&lt;/IDText&gt;&lt;MDL Ref_Type="Journal"&gt;&lt;Ref_Type&gt;Journal&lt;/Ref_Type&gt;&lt;Ref_ID&gt;38&lt;/Ref_ID&gt;&lt;Title_Primary&gt;How do institutional review boards apply the federal risk and benefit standards for pediatric research?&lt;/Title_Primary&gt;&lt;Authors_Primary&gt;Shah,S.&lt;/Authors_Primary&gt;&lt;Authors_Primary&gt;Whittle,A.&lt;/Authors_Primary&gt;&lt;Authors_Primary&gt;Wilfond,B.&lt;/Authors_Primary&gt;&lt;Authors_Primary&gt;Gensler,G.&lt;/Authors_Primary&gt;&lt;Authors_Primary&gt;Wendler,D.&lt;/Authors_Primary&gt;&lt;Date_Primary&gt;2004&lt;/Date_Primary&gt;&lt;Keywords&gt;Blood&lt;/Keywords&gt;&lt;Keywords&gt;clinical research&lt;/Keywords&gt;&lt;Keywords&gt;data&lt;/Keywords&gt;&lt;Keywords&gt;federal regulations&lt;/Keywords&gt;&lt;Keywords&gt;institutional review&lt;/Keywords&gt;&lt;Keywords&gt;institutional review board&lt;/Keywords&gt;&lt;Keywords&gt;institutional review boards&lt;/Keywords&gt;&lt;Keywords&gt;Intervention&lt;/Keywords&gt;&lt;Keywords&gt;interventions&lt;/Keywords&gt;&lt;Keywords&gt;IRB&lt;/Keywords&gt;&lt;Keywords&gt;Regulation&lt;/Keywords&gt;&lt;Keywords&gt;research&lt;/Keywords&gt;&lt;Keywords&gt;Risk&lt;/Keywords&gt;&lt;Keywords&gt;standards&lt;/Keywords&gt;&lt;Keywords&gt;Telephone&lt;/Keywords&gt;&lt;Keywords&gt;United States&lt;/Keywords&gt;&lt;Reprint&gt;Not in File&lt;/Reprint&gt;&lt;Start_Page&gt;476&lt;/Start_Page&gt;&lt;End_Page&gt;482&lt;/End_Page&gt;&lt;Periodical&gt;Jama-Journal of the American Medical Association&lt;/Periodical&gt;&lt;Volume&gt;291&lt;/Volume&gt;&lt;Issue&gt;4&lt;/Issue&gt;&lt;ISSN_ISBN&gt;0098-7484&lt;/ISSN_ISBN&gt;&lt;Web_URL&gt;WOS:000188426700033&lt;/Web_URL&gt;&lt;ZZ_JournalFull&gt;&lt;f name="System"&gt;Jama-Journal of the American Medical Association&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56)</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Variation</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Sherwood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Sherwood&lt;/Author&gt;&lt;Year&gt;2006&lt;/Year&gt;&lt;RecNum&gt;39&lt;/RecNum&gt;&lt;IDText&gt;Unique challenges of obtaining regulatory approval for a multicenter protocol to study the genetics of RRP and suggested remedies&lt;/IDText&gt;&lt;MDL Ref_Type="Journal"&gt;&lt;Ref_Type&gt;Journal&lt;/Ref_Type&gt;&lt;Ref_ID&gt;39&lt;/Ref_ID&gt;&lt;Title_Primary&gt;Unique challenges of obtaining regulatory approval for a multicenter protocol to study the genetics of RRP and suggested remedies&lt;/Title_Primary&gt;&lt;Authors_Primary&gt;Sherwood,Mylaina L.&lt;/Authors_Primary&gt;&lt;Authors_Primary&gt;Buchinsky,Farrel J.&lt;/Authors_Primary&gt;&lt;Authors_Primary&gt;Quigley,Matthew R.&lt;/Authors_Primary&gt;&lt;Authors_Primary&gt;Donfack,Joseph&lt;/Authors_Primary&gt;&lt;Authors_Primary&gt;Choi,Sukgi S.&lt;/Authors_Primary&gt;&lt;Authors_Primary&gt;Conley,Stephen F.&lt;/Authors_Primary&gt;&lt;Authors_Primary&gt;Derkay,Craig S.&lt;/Authors_Primary&gt;&lt;Authors_Primary&gt;Myer,Charles M.&lt;/Authors_Primary&gt;&lt;Authors_Primary&gt;Ehrlich,Garth D.&lt;/Authors_Primary&gt;&lt;Authors_Primary&gt;Post,J.&lt;/Authors_Primary&gt;&lt;Date_Primary&gt;2006&lt;/Date_Primary&gt;&lt;Reprint&gt;Not in File&lt;/Reprint&gt;&lt;Start_Page&gt;189&lt;/Start_Page&gt;&lt;End_Page&gt;196&lt;/End_Page&gt;&lt;Periodical&gt;Otolaryngology-Head and Neck Surgery&lt;/Periodical&gt;&lt;Volume&gt;135&lt;/Volume&gt;&lt;Issue&gt;2&lt;/Issue&gt;&lt;ISSN_ISBN&gt;0194-5998&lt;/ISSN_ISBN&gt;&lt;Web_URL&gt;WOS:000239795200003&lt;/Web_URL&gt;&lt;ZZ_JournalFull&gt;&lt;f name="System"&gt;Otolaryngology-Head and Neck Surgery&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57)</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ime, Structures and procedures, IRB Decision Mak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Silberman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58)</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iterature Search</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st, IRB Decision Making, Working Hours, Variation, Outcome, Policy Adherence, Structures and procedure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Silverman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59)</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Variation</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Simek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Simek&lt;/Author&gt;&lt;Year&gt;2010&lt;/Year&gt;&lt;RecNum&gt;662&lt;/RecNum&gt;&lt;IDText&gt;Ethics Committee or Community? examining the identity of Czech Ethics Committees in the period of transition&lt;/IDText&gt;&lt;MDL Ref_Type="Journal"&gt;&lt;Ref_Type&gt;Journal&lt;/Ref_Type&gt;&lt;Ref_ID&gt;662&lt;/Ref_ID&gt;&lt;Title_Primary&gt;Ethics Committee or Community? examining the identity of Czech Ethics Committees in the period of transition&lt;/Title_Primary&gt;&lt;Authors_Primary&gt;Simek,Jiri&lt;/Authors_Primary&gt;&lt;Authors_Primary&gt;Zamykalova,Lenka&lt;/Authors_Primary&gt;&lt;Authors_Primary&gt;Mesanyova,Marie&lt;/Authors_Primary&gt;&lt;Date_Primary&gt;2010&lt;/Date_Primary&gt;&lt;Keywords&gt;committees&lt;/Keywords&gt;&lt;Keywords&gt;Communication&lt;/Keywords&gt;&lt;Keywords&gt;communities&lt;/Keywords&gt;&lt;Keywords&gt;community&lt;/Keywords&gt;&lt;Keywords&gt;ethics&lt;/Keywords&gt;&lt;Keywords&gt;ethics committee&lt;/Keywords&gt;&lt;Keywords&gt;Ethics Committees&lt;/Keywords&gt;&lt;Keywords&gt;Industry&lt;/Keywords&gt;&lt;Keywords&gt;medical ethics&lt;/Keywords&gt;&lt;Keywords&gt;members&lt;/Keywords&gt;&lt;Keywords&gt;Methods&lt;/Keywords&gt;&lt;Keywords&gt;research&lt;/Keywords&gt;&lt;Keywords&gt;Research ethics&lt;/Keywords&gt;&lt;Keywords&gt;research ethics committees&lt;/Keywords&gt;&lt;Keywords&gt;Role&lt;/Keywords&gt;&lt;Keywords&gt;Schools&lt;/Keywords&gt;&lt;Reprint&gt;Not in File&lt;/Reprint&gt;&lt;Start_Page&gt;548&lt;/Start_Page&gt;&lt;End_Page&gt;552&lt;/End_Page&gt;&lt;Periodical&gt;Journal of Medical Ethics&lt;/Periodical&gt;&lt;Volume&gt;36&lt;/Volume&gt;&lt;Issue&gt;9&lt;/Issue&gt;&lt;ISSN_ISBN&gt;0306-6800&lt;/ISSN_ISBN&gt;&lt;Web_URL&gt;WOS:000283470800008&lt;/Web_URL&gt;&lt;ZZ_JournalFull&gt;&lt;f name="System"&gt;Journal of Medical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60)</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IRB Members, Composition, Review Process, Membership</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bservational, Focus Group, 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Structures and procedures, Membership, Knowledge</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Skrutkowski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Skrutkowski&lt;/Author&gt;&lt;Year&gt;1998&lt;/Year&gt;&lt;RecNum&gt;2577&lt;/RecNum&gt;&lt;IDText&gt;Monitoring informed consent in an oncology study posing serious risk to subjects&lt;/IDText&gt;&lt;MDL Ref_Type="Journal"&gt;&lt;Ref_Type&gt;Journal&lt;/Ref_Type&gt;&lt;Ref_ID&gt;2577&lt;/Ref_ID&gt;&lt;Title_Primary&gt;Monitoring informed consent in an oncology study posing serious risk to subjects&lt;/Title_Primary&gt;&lt;Authors_Primary&gt;Skrutkowski,M.&lt;/Authors_Primary&gt;&lt;Authors_Primary&gt;Weijer,C.&lt;/Authors_Primary&gt;&lt;Authors_Primary&gt;Shapiro,S.&lt;/Authors_Primary&gt;&lt;Authors_Primary&gt;Fuks,A.&lt;/Authors_Primary&gt;&lt;Authors_Primary&gt;Langleben,A.&lt;/Authors_Primary&gt;&lt;Authors_Primary&gt;Freedman,B.&lt;/Authors_Primary&gt;&lt;Date_Primary&gt;1998/11&lt;/Date_Primary&gt;&lt;Keywords&gt;Breast Neoplasms&lt;/Keywords&gt;&lt;Keywords&gt;Canada&lt;/Keywords&gt;&lt;Keywords&gt;Cognition&lt;/Keywords&gt;&lt;Keywords&gt;Comprehension&lt;/Keywords&gt;&lt;Keywords&gt;Decision Making&lt;/Keywords&gt;&lt;Keywords&gt;Ethical Review&lt;/Keywords&gt;&lt;Keywords&gt;Ethics&lt;/Keywords&gt;&lt;Keywords&gt;Ethics Committees&lt;/Keywords&gt;&lt;Keywords&gt;Ethics Committees,Research&lt;/Keywords&gt;&lt;Keywords&gt;Evaluation Studies as Topic&lt;/Keywords&gt;&lt;Keywords&gt;Female&lt;/Keywords&gt;&lt;Keywords&gt;Freedom&lt;/Keywords&gt;&lt;Keywords&gt;Human Experimentation&lt;/Keywords&gt;&lt;Keywords&gt;Humans&lt;/Keywords&gt;&lt;Keywords&gt;Informed Consent&lt;/Keywords&gt;&lt;Keywords&gt;Patients&lt;/Keywords&gt;&lt;Keywords&gt;Personal Autonomy&lt;/Keywords&gt;&lt;Keywords&gt;Risk&lt;/Keywords&gt;&lt;Keywords&gt;Terminally Ill&lt;/Keywords&gt;&lt;Keywords&gt;women&lt;/Keywords&gt;&lt;Reprint&gt;Not in File&lt;/Reprint&gt;&lt;Start_Page&gt;1&lt;/Start_Page&gt;&lt;End_Page&gt;6&lt;/End_Page&gt;&lt;Periodical&gt;IRB.&lt;/Periodical&gt;&lt;Volume&gt;20&lt;/Volume&gt;&lt;Issue&gt;6&lt;/Issue&gt;&lt;Web_URL&gt;PM:11657586&lt;/Web_URL&gt;&lt;ZZ_JournalStdAbbrev&gt;&lt;f name="System"&gt;IRB.&lt;/f&gt;&lt;/ZZ_JournalStdAbbrev&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61)</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 Participant</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articipant Views, Working Hour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Sleem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62)</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frica, As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Sleem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63)</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fric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Training, Working Hours, Number of Protocols, Structures and procedures, IRB Member Views, Cost</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Smith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Smith&lt;/Author&gt;&lt;Year&gt;2004&lt;/Year&gt;&lt;RecNum&gt;550&lt;/RecNum&gt;&lt;IDText&gt;Ethical approval for national studies in Ireland: an illustration of current challenges&lt;/IDText&gt;&lt;MDL Ref_Type="Journal"&gt;&lt;Ref_Type&gt;Journal&lt;/Ref_Type&gt;&lt;Ref_ID&gt;550&lt;/Ref_ID&gt;&lt;Title_Primary&gt;Ethical approval for national studies in Ireland: an illustration of current challenges&lt;/Title_Primary&gt;&lt;Authors_Primary&gt;Smith,M.&lt;/Authors_Primary&gt;&lt;Authors_Primary&gt;Doyle,F.&lt;/Authors_Primary&gt;&lt;Authors_Primary&gt;Mcgee,H.M.&lt;/Authors_Primary&gt;&lt;Authors_Primary&gt;De La Harpe,D.&lt;/Authors_Primary&gt;&lt;Date_Primary&gt;2004&lt;/Date_Primary&gt;&lt;Keywords&gt;committees&lt;/Keywords&gt;&lt;Keywords&gt;ethics&lt;/Keywords&gt;&lt;Keywords&gt;ethics committee&lt;/Keywords&gt;&lt;Keywords&gt;Ethics Committees&lt;/Keywords&gt;&lt;Keywords&gt;Health&lt;/Keywords&gt;&lt;Keywords&gt;Methods&lt;/Keywords&gt;&lt;Keywords&gt;research&lt;/Keywords&gt;&lt;Keywords&gt;Research ethics&lt;/Keywords&gt;&lt;Keywords&gt;research ethics committees&lt;/Keywords&gt;&lt;Reprint&gt;Not in File&lt;/Reprint&gt;&lt;Start_Page&gt;72&lt;/Start_Page&gt;&lt;End_Page&gt;74&lt;/End_Page&gt;&lt;Periodical&gt;Irish Journal of Medical Science&lt;/Periodical&gt;&lt;Volume&gt;173&lt;/Volume&gt;&lt;Issue&gt;2&lt;/Issue&gt;&lt;ISSN_ISBN&gt;0021-1265&lt;/ISSN_ISBN&gt;&lt;Web_URL&gt;WOS:000224745200001&lt;/Web_URL&gt;&lt;ZZ_JournalFull&gt;&lt;f name="System"&gt;Irish Journal of Medical Scienc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64)</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ime, Structures and procedure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Speckman et al </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65)</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 Survey, Observational</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Cost, Structures and procedures, Post Approval Monitor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Stair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66)</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IRB Members, Composition,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orking Hours, Membership, Structures and procedures, Time, IRB Decision Making, Outco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Stark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Stark&lt;/Author&gt;&lt;Year&gt;2010&lt;/Year&gt;&lt;RecNum&gt;43&lt;/RecNum&gt;&lt;IDText&gt;Variation among institutional review boards in evaluating the design of a multicenter randomized trial&lt;/IDText&gt;&lt;MDL Ref_Type="Journal"&gt;&lt;Ref_Type&gt;Journal&lt;/Ref_Type&gt;&lt;Ref_ID&gt;43&lt;/Ref_ID&gt;&lt;Title_Primary&gt;Variation among institutional review boards in evaluating the design of a multicenter randomized trial&lt;/Title_Primary&gt;&lt;Authors_Primary&gt;Stark,A.&lt;/Authors_Primary&gt;&lt;Authors_Primary&gt;Tyson,J.&lt;/Authors_Primary&gt;&lt;Authors_Primary&gt;Hibberd,P.&lt;/Authors_Primary&gt;&lt;Date_Primary&gt;2010&lt;/Date_Primary&gt;&lt;Reprint&gt;Not in File&lt;/Reprint&gt;&lt;Start_Page&gt;163&lt;/Start_Page&gt;&lt;End_Page&gt;169&lt;/End_Page&gt;&lt;Periodical&gt;Journal of Perinatology&lt;/Periodical&gt;&lt;Volume&gt;30&lt;/Volume&gt;&lt;Issue&gt;3&lt;/Issue&gt;&lt;ISSN_ISBN&gt;0743-8346&lt;/ISSN_ISBN&gt;&lt;Web_URL&gt;WOS:000275392800002&lt;/Web_URL&gt;&lt;ZZ_JournalFull&gt;&lt;f name="System"&gt;Journal of Perinatology&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67)</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Decision Making, Variation</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Sugarman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Sugarman&lt;/Author&gt;&lt;Year&gt;2005&lt;/Year&gt;&lt;RecNum&gt;140&lt;/RecNum&gt;&lt;IDText&gt;The cost of institutional review boards in academic medical centers&lt;/IDText&gt;&lt;MDL Ref_Type="Journal"&gt;&lt;Ref_Type&gt;Journal&lt;/Ref_Type&gt;&lt;Ref_ID&gt;140&lt;/Ref_ID&gt;&lt;Title_Primary&gt;&lt;f name="Calibri"&gt;The cost of institutional review boards in academic medical centers&lt;/f&gt;&lt;/Title_Primary&gt;&lt;Authors_Primary&gt;Sugarman,J.&lt;/Authors_Primary&gt;&lt;Authors_Primary&gt;Getz,K.&lt;/Authors_Primary&gt;&lt;Authors_Primary&gt;Speckman,J.L.&lt;/Authors_Primary&gt;&lt;Authors_Primary&gt;Byrne,M.M.&lt;/Authors_Primary&gt;&lt;Authors_Primary&gt;Gerson,J.&lt;/Authors_Primary&gt;&lt;Authors_Primary&gt;Emanuel,E.J.&lt;/Authors_Primary&gt;&lt;Date_Primary&gt;2005&lt;/Date_Primary&gt;&lt;Reprint&gt;Not in File&lt;/Reprint&gt;&lt;Start_Page&gt;1825&lt;/Start_Page&gt;&lt;End_Page&gt;1827&lt;/End_Page&gt;&lt;Periodical&gt;New England Journal of Medicine&lt;/Periodical&gt;&lt;Volume&gt;352&lt;/Volume&gt;&lt;Issue&gt;17&lt;/Issue&gt;&lt;ISSN_ISBN&gt;0028-4793&lt;/ISSN_ISBN&gt;&lt;Web_URL&gt;WOS:000228689000033&lt;/Web_URL&gt;&lt;ZZ_JournalFull&gt;&lt;f name="System"&gt;New England Journal of Medicin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68)</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 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Time, Structures and procedure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Sumathipala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69)</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s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 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Variation, Policy Adherence, 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Taylor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Taylor&lt;/Author&gt;&lt;Year&gt;2008&lt;/Year&gt;&lt;RecNum&gt;439&lt;/RecNum&gt;&lt;IDText&gt;A study to evaluate the effect of investigator attendance on the efficiency of IRB review&lt;/IDText&gt;&lt;MDL Ref_Type="Journal"&gt;&lt;Ref_Type&gt;Journal&lt;/Ref_Type&gt;&lt;Ref_ID&gt;439&lt;/Ref_ID&gt;&lt;Title_Primary&gt;A study to evaluate the effect of investigator attendance on the efficiency of IRB review&lt;/Title_Primary&gt;&lt;Authors_Primary&gt;Taylor,Holly A.&lt;/Authors_Primary&gt;&lt;Authors_Primary&gt;Currie,Peter&lt;/Authors_Primary&gt;&lt;Authors_Primary&gt;Kass,Nancy E.&lt;/Authors_Primary&gt;&lt;Date_Primary&gt;2008&lt;/Date_Primary&gt;&lt;Reprint&gt;Not in File&lt;/Reprint&gt;&lt;Start_Page&gt;1&lt;/Start_Page&gt;&lt;End_Page&gt;5&lt;/End_Page&gt;&lt;Periodical&gt;Irb&lt;/Periodical&gt;&lt;Volume&gt;30&lt;/Volume&gt;&lt;Issue&gt;1&lt;/Issue&gt;&lt;ISSN_ISBN&gt;0193-7758&lt;/ISSN_ISBN&gt;&lt;Web_URL&gt;MEDLINE:18306953&lt;/Web_URL&gt;&lt;ZZ_JournalFull&gt;&lt;f name="System"&gt;Irb&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70)</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ime, Structures and procedure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Taylor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71)</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Variation, IRB Decision Making, Outco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Thompson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Thompson&lt;/Author&gt;&lt;Year&gt;1981&lt;/Year&gt;&lt;RecNum&gt;80&lt;/RecNum&gt;&lt;IDText&gt;Research Ethical Committees in Scotland&lt;/IDText&gt;&lt;MDL Ref_Type="Journal"&gt;&lt;Ref_Type&gt;Journal&lt;/Ref_Type&gt;&lt;Ref_ID&gt;80&lt;/Ref_ID&gt;&lt;Title_Primary&gt;Research Ethical Committees in Scotland&lt;/Title_Primary&gt;&lt;Authors_Primary&gt;Thompson,I.E.&lt;/Authors_Primary&gt;&lt;Authors_Primary&gt;French,K.&lt;/Authors_Primary&gt;&lt;Authors_Primary&gt;Melia,K.M.&lt;/Authors_Primary&gt;&lt;Authors_Primary&gt;Boyd,K.M.&lt;/Authors_Primary&gt;&lt;Authors_Primary&gt;Templeton,A.A.&lt;/Authors_Primary&gt;&lt;Authors_Primary&gt;Potter,B.&lt;/Authors_Primary&gt;&lt;Date_Primary&gt;1981&lt;/Date_Primary&gt;&lt;Keywords&gt;committees&lt;/Keywords&gt;&lt;Keywords&gt;research&lt;/Keywords&gt;&lt;Keywords&gt;Scotland&lt;/Keywords&gt;&lt;Reprint&gt;Not in File&lt;/Reprint&gt;&lt;Start_Page&gt;718&lt;/Start_Page&gt;&lt;End_Page&gt;720&lt;/End_Page&gt;&lt;Periodical&gt;British Medical Journal&lt;/Periodical&gt;&lt;Volume&gt;282&lt;/Volume&gt;&lt;Issue&gt;6265&lt;/Issue&gt;&lt;ISSN_ISBN&gt;0959-8138&lt;/ISSN_ISBN&gt;&lt;Web_URL&gt;WOS:A1981LD27700027&lt;/Web_URL&gt;&lt;ZZ_JournalFull&gt;&lt;f name="System"&gt;British Medical Journal&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72)</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Membership, Variation, Structures and procedure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Thompson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73)</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Tim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Tsan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74)</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cus Group</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Tsan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Tsan&lt;/Author&gt;&lt;Year&gt;2013&lt;/Year&gt;&lt;RecNum&gt;87&lt;/RecNum&gt;&lt;IDText&gt;Assessing the Quality of VA Human Research Protection Programs: VA vs. Affiliated University Institutional Review Board&lt;/IDText&gt;&lt;MDL Ref_Type="Journal"&gt;&lt;Ref_Type&gt;Journal&lt;/Ref_Type&gt;&lt;Ref_ID&gt;87&lt;/Ref_ID&gt;&lt;Title_Primary&gt;Assessing the Quality of VA Human Research Protection Programs: VA vs. Affiliated University Institutional Review Board&lt;/Title_Primary&gt;&lt;Authors_Primary&gt;Tsan,M.F.&lt;/Authors_Primary&gt;&lt;Authors_Primary&gt;Nguyen,Y.&lt;/Authors_Primary&gt;&lt;Authors_Primary&gt;Brooks,R.&lt;/Authors_Primary&gt;&lt;Date_Primary&gt;2013/4&lt;/Date_Primary&gt;&lt;Keywords&gt;data&lt;/Keywords&gt;&lt;Keywords&gt;Department of Veterans Affairs&lt;/Keywords&gt;&lt;Keywords&gt;ethics&lt;/Keywords&gt;&lt;Keywords&gt;Human&lt;/Keywords&gt;&lt;Keywords&gt;human research&lt;/Keywords&gt;&lt;Keywords&gt;human research protection programs&lt;/Keywords&gt;&lt;Keywords&gt;institutional review&lt;/Keywords&gt;&lt;Keywords&gt;institutional review board&lt;/Keywords&gt;&lt;Keywords&gt;institutional review boards&lt;/Keywords&gt;&lt;Keywords&gt;IRB&lt;/Keywords&gt;&lt;Keywords&gt;research&lt;/Keywords&gt;&lt;Keywords&gt;SB - E&lt;/Keywords&gt;&lt;Keywords&gt;SB - IM&lt;/Keywords&gt;&lt;Keywords&gt;United States&lt;/Keywords&gt;&lt;Keywords&gt;Universities&lt;/Keywords&gt;&lt;Keywords&gt;veterans affairs&lt;/Keywords&gt;&lt;Reprint&gt;Not in File&lt;/Reprint&gt;&lt;Start_Page&gt;153&lt;/Start_Page&gt;&lt;End_Page&gt;160&lt;/End_Page&gt;&lt;Periodical&gt;Journal of Empirical Research on Human Research Ethics&lt;/Periodical&gt;&lt;Volume&gt;8&lt;/Volume&gt;&lt;Issue&gt;2&lt;/Issue&gt;&lt;Availability&gt;Office of Research Oversight, Department of Veterans Affairs.&lt;/Availability&gt;&lt;Misc_3&gt;http://dx.doi.org/10.1525/jer.2013.8.2.153&lt;/Misc_3&gt;&lt;ZZ_JournalFull&gt;&lt;f name="System"&gt;Journal of Empirical Research on Human Research Ethics&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75)</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Variation, Policy Adherence, Structures and procedures, Training, Post Approval Monitor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Tsan et al </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76)</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Variation, Outcome, IRB Decision Making, Post Approval Monitor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Tully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Tully&lt;/Author&gt;&lt;Year&gt;2000&lt;/Year&gt;&lt;RecNum&gt;325&lt;/RecNum&gt;&lt;IDText&gt;The new system of review by multicentre research ethics committees: prospective study&lt;/IDText&gt;&lt;MDL Ref_Type="Journal"&gt;&lt;Ref_Type&gt;Journal&lt;/Ref_Type&gt;&lt;Ref_ID&gt;325&lt;/Ref_ID&gt;&lt;Title_Primary&gt;The new system of review by multicentre research ethics committees: prospective study&lt;/Title_Primary&gt;&lt;Authors_Primary&gt;Tully,J.&lt;/Authors_Primary&gt;&lt;Authors_Primary&gt;Ninis,N.&lt;/Authors_Primary&gt;&lt;Authors_Primary&gt;Booy,R.&lt;/Authors_Primary&gt;&lt;Authors_Primary&gt;Viner,R.&lt;/Authors_Primary&gt;&lt;Date_Primary&gt;2000&lt;/Date_Primary&gt;&lt;Reprint&gt;Not in File&lt;/Reprint&gt;&lt;Start_Page&gt;1179&lt;/Start_Page&gt;&lt;End_Page&gt;1182&lt;/End_Page&gt;&lt;Periodical&gt;British Medical Journal&lt;/Periodical&gt;&lt;Volume&gt;320&lt;/Volume&gt;&lt;Issue&gt;7243&lt;/Issue&gt;&lt;ISSN_ISBN&gt;0959-8138&lt;/ISSN_ISBN&gt;&lt;Web_URL&gt;WOS:000086832800018&lt;/Web_URL&gt;&lt;ZZ_JournalFull&gt;&lt;f name="System"&gt;British Medical Journal&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77)</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Time, Cost, IRB Decision Mak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Valdez-Martinez et al </w:t>
            </w:r>
            <w:r>
              <w:fldChar w:fldCharType="begin"/>
            </w:r>
            <w:r>
              <w:rPr>
                <w:sz w:val="20"/>
                <w:b/>
                <w:szCs w:val="20"/>
                <w:bCs/>
                <w:rFonts w:cs="Times New Roman" w:ascii="Times New Roman" w:hAnsi="Times New Roman"/>
                <w:color w:val="000000"/>
                <w:lang w:val="fr-CA" w:eastAsia="en-US"/>
              </w:rPr>
              <w:instrText xml:space="preserve"> ADDIN REFMGR.CITE &lt;Refman&gt;&lt;Cite&gt;&lt;Author&gt;Valdez-Martinez&lt;/Author&gt;&lt;Year&gt;2005&lt;/Year&gt;&lt;RecNum&gt;1184&lt;/RecNum&gt;&lt;IDText&gt;Understanding the structure and practices of research ethics committees through research and audit: a study from Mexico&lt;/IDText&gt;&lt;MDL Ref_Type="Journal"&gt;&lt;Ref_Type&gt;Journal&lt;/Ref_Type&gt;&lt;Ref_ID&gt;1184&lt;/Ref_ID&gt;&lt;Title_Primary&gt;Understanding the structure and practices of research ethics committees through research and audit: a study from Mexico&lt;/Title_Primary&gt;&lt;Authors_Primary&gt;Valdez-Martinez,E.&lt;/Authors_Primary&gt;&lt;Authors_Primary&gt;Trumbull,B.&lt;/Authors_Primary&gt;&lt;Authors_Primary&gt;Gardunno-Espinosa,J.&lt;/Authors_Primary&gt;&lt;Authors_Primary&gt;Porter,J.D.H.&lt;/Authors_Primary&gt;&lt;Date_Primary&gt;2005&lt;/Date_Primary&gt;&lt;Keywords&gt;assessment&lt;/Keywords&gt;&lt;Keywords&gt;Bioethics&lt;/Keywords&gt;&lt;Keywords&gt;committees&lt;/Keywords&gt;&lt;Keywords&gt;Decision Making&lt;/Keywords&gt;&lt;Keywords&gt;Education&lt;/Keywords&gt;&lt;Keywords&gt;ethics&lt;/Keywords&gt;&lt;Keywords&gt;ethics committee&lt;/Keywords&gt;&lt;Keywords&gt;Ethics Committees&lt;/Keywords&gt;&lt;Keywords&gt;Health&lt;/Keywords&gt;&lt;Keywords&gt;Management&lt;/Keywords&gt;&lt;Keywords&gt;members&lt;/Keywords&gt;&lt;Keywords&gt;Motivation&lt;/Keywords&gt;&lt;Keywords&gt;Regulation&lt;/Keywords&gt;&lt;Keywords&gt;research&lt;/Keywords&gt;&lt;Keywords&gt;Research ethics&lt;/Keywords&gt;&lt;Keywords&gt;research ethics committees&lt;/Keywords&gt;&lt;Keywords&gt;Research Subjects&lt;/Keywords&gt;&lt;Keywords&gt;Role&lt;/Keywords&gt;&lt;Keywords&gt;structure&lt;/Keywords&gt;&lt;Reprint&gt;Not in File&lt;/Reprint&gt;&lt;Start_Page&gt;56&lt;/Start_Page&gt;&lt;End_Page&gt;68&lt;/End_Page&gt;&lt;Periodical&gt;Health Policy&lt;/Periodical&gt;&lt;Volume&gt;74&lt;/Volume&gt;&lt;Issue&gt;1&lt;/Issue&gt;&lt;ISSN_ISBN&gt;0168-8510&lt;/ISSN_ISBN&gt;&lt;Web_URL&gt;WOS:000231586900006&lt;/Web_URL&gt;&lt;ZZ_JournalFull&gt;&lt;f name="System"&gt;Health Policy&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78)</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atin Americ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Structures and procedures, Post Approval Monitoring</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Valdez-Martinez et al </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79)</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atin Americ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cus Group</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  Knowledge</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Van Essen et al </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80)</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cean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Membership</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Van Luijn et al </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81)</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urope</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 xml:space="preserve">Vick et al </w:t>
            </w:r>
            <w:r>
              <w:fldChar w:fldCharType="begin"/>
            </w:r>
            <w:r>
              <w:rPr>
                <w:sz w:val="20"/>
                <w:b/>
                <w:szCs w:val="20"/>
                <w:bCs/>
                <w:rFonts w:cs="Times New Roman" w:ascii="Times New Roman" w:hAnsi="Times New Roman"/>
                <w:color w:val="000000"/>
                <w:lang w:val="en-US" w:eastAsia="en-US"/>
              </w:rPr>
              <w:instrText xml:space="preserve"> ADDIN REFMGR.CITE &lt;Refman&gt;&lt;Cite&gt;&lt;Author&gt;Vick&lt;/Author&gt;&lt;Year&gt;2005&lt;/Year&gt;&lt;RecNum&gt;2579&lt;/RecNum&gt;&lt;IDText&gt;Variation in Institutional Review processes for a multisite observational study&lt;/IDText&gt;&lt;MDL Ref_Type="Journal"&gt;&lt;Ref_Type&gt;Journal&lt;/Ref_Type&gt;&lt;Ref_ID&gt;2579&lt;/Ref_ID&gt;&lt;Title_Primary&gt;Variation in Institutional Review processes for a multisite observational study&lt;/Title_Primary&gt;&lt;Authors_Primary&gt;Vick,C.C.&lt;/Authors_Primary&gt;&lt;Authors_Primary&gt;Finan,K.R.&lt;/Authors_Primary&gt;&lt;Authors_Primary&gt;Kiefe,C.&lt;/Authors_Primary&gt;&lt;Authors_Primary&gt;Neumayer,L.&lt;/Authors_Primary&gt;&lt;Authors_Primary&gt;Hawn,M.T.&lt;/Authors_Primary&gt;&lt;Date_Primary&gt;2005/11&lt;/Date_Primary&gt;&lt;Keywords&gt;Compliance&lt;/Keywords&gt;&lt;Keywords&gt;data&lt;/Keywords&gt;&lt;Keywords&gt;Ethics Committees,Research&lt;/Keywords&gt;&lt;Keywords&gt;Health&lt;/Keywords&gt;&lt;Keywords&gt;Health Services&lt;/Keywords&gt;&lt;Keywords&gt;Health Services Research&lt;/Keywords&gt;&lt;Keywords&gt;Hernia,Ventral&lt;/Keywords&gt;&lt;Keywords&gt;Humans&lt;/Keywords&gt;&lt;Keywords&gt;institutional review&lt;/Keywords&gt;&lt;Keywords&gt;institutional review board&lt;/Keywords&gt;&lt;Keywords&gt;IRB&lt;/Keywords&gt;&lt;Keywords&gt;Methods&lt;/Keywords&gt;&lt;Keywords&gt;Observation&lt;/Keywords&gt;&lt;Keywords&gt;organization &amp;amp; administration&lt;/Keywords&gt;&lt;Keywords&gt;Outcome Assessment (Health Care)&lt;/Keywords&gt;&lt;Keywords&gt;Program Evaluation&lt;/Keywords&gt;&lt;Keywords&gt;Research&lt;/Keywords&gt;&lt;Keywords&gt;research and development&lt;/Keywords&gt;&lt;Keywords&gt;surgery&lt;/Keywords&gt;&lt;Keywords&gt;Time&lt;/Keywords&gt;&lt;Keywords&gt;training&lt;/Keywords&gt;&lt;Keywords&gt;United States&lt;/Keywords&gt;&lt;Keywords&gt;United States Department of Veterans Affairs&lt;/Keywords&gt;&lt;Keywords&gt;Universities&lt;/Keywords&gt;&lt;Reprint&gt;Not in File&lt;/Reprint&gt;&lt;Start_Page&gt;805&lt;/Start_Page&gt;&lt;End_Page&gt;809&lt;/End_Page&gt;&lt;Periodical&gt;Am.J.Surg.&lt;/Periodical&gt;&lt;Volume&gt;190&lt;/Volume&gt;&lt;Issue&gt;5&lt;/Issue&gt;&lt;Misc_3&gt;S0002-9610(05)00652-5 [pii];10.1016/j.amjsurg.2005.07.024 [doi]&lt;/Misc_3&gt;&lt;Address&gt;Deep South Center on Effectiveness, Birmingham Veterans Administration Medical Center, Birmingham, AL, , USA&lt;/Address&gt;&lt;Web_URL&gt;PM:16226962&lt;/Web_URL&gt;&lt;ZZ_JournalStdAbbrev&gt;&lt;f name="System"&gt;Am.J.Surg.&lt;/f&gt;&lt;/ZZ_JournalStdAbbrev&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82)</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ime, Cost, Variation Working Hours, IRB Decision Mak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fr-CA"/>
              </w:rPr>
              <w:t xml:space="preserve">Vogeli et al </w:t>
            </w:r>
            <w:r>
              <w:fldChar w:fldCharType="begin"/>
            </w:r>
            <w:r>
              <w:rPr>
                <w:sz w:val="20"/>
                <w:b/>
                <w:szCs w:val="20"/>
                <w:bCs/>
                <w:rFonts w:cs="Times New Roman" w:ascii="Times New Roman" w:hAnsi="Times New Roman"/>
                <w:color w:val="000000"/>
                <w:lang w:val="fr-CA" w:eastAsia="en-US"/>
              </w:rPr>
              <w:instrText xml:space="preserve"> ADDIN REFMGR.CITE &lt;Refman&gt;&lt;Cite&gt;&lt;Author&gt;Vogeli&lt;/Author&gt;&lt;Year&gt;2009&lt;/Year&gt;&lt;RecNum&gt;969&lt;/RecNum&gt;&lt;IDText&gt;Policies and management of conflicts of interest within medical research institutional review boards: results of a national study&lt;/IDText&gt;&lt;MDL Ref_Type="Journal"&gt;&lt;Ref_Type&gt;Journal&lt;/Ref_Type&gt;&lt;Ref_ID&gt;969&lt;/Ref_ID&gt;&lt;Title_Primary&gt;Policies and management of conflicts of interest within medical research institutional review boards: results of a national study&lt;/Title_Primary&gt;&lt;Authors_Primary&gt;Vogeli,C.&lt;/Authors_Primary&gt;&lt;Authors_Primary&gt;Koski,G.&lt;/Authors_Primary&gt;&lt;Authors_Primary&gt;Campbell,E.G.&lt;/Authors_Primary&gt;&lt;Date_Primary&gt;2009/4&lt;/Date_Primary&gt;&lt;Keywords&gt;*Conflict of Interest&lt;/Keywords&gt;&lt;Keywords&gt;*Disclosure&lt;/Keywords&gt;&lt;Keywords&gt;*Ethics Committees,Research&lt;/Keywords&gt;&lt;Keywords&gt;og [Organization &amp;amp; Administration]&lt;/Keywords&gt;&lt;Keywords&gt;*Organizational Policy&lt;/Keywords&gt;&lt;Keywords&gt;Awareness&lt;/Keywords&gt;&lt;Keywords&gt;Female&lt;/Keywords&gt;&lt;Keywords&gt;Humans&lt;/Keywords&gt;&lt;Keywords&gt;Male&lt;/Keywords&gt;&lt;Keywords&gt;Policy&lt;/Keywords&gt;&lt;Keywords&gt;Questionnaires&lt;/Keywords&gt;&lt;Keywords&gt;SB - AIM&lt;/Keywords&gt;&lt;Keywords&gt;SB - IM&lt;/Keywords&gt;&lt;Keywords&gt;Schools&lt;/Keywords&gt;&lt;Keywords&gt;United States&lt;/Keywords&gt;&lt;Reprint&gt;Not in File&lt;/Reprint&gt;&lt;Start_Page&gt;488&lt;/Start_Page&gt;&lt;End_Page&gt;494&lt;/End_Page&gt;&lt;Periodical&gt;Academic Medicine&lt;/Periodical&gt;&lt;Volume&gt;84&lt;/Volume&gt;&lt;Issue&gt;4&lt;/Issue&gt;&lt;Availability&gt;Massachusetts General Hospital, Department of Medicine, Institute for Health Policy, and Harvard Medical School, Boston, MA 02038, USA. cvogeli@partners.org&lt;/Availability&gt;&lt;Misc_3&gt;http://dx.doi.org/10.1097/ACM.0b013e31819a8ae7&lt;/Misc_3&gt;&lt;ZZ_JournalFull&gt;&lt;f name="System"&gt;Academic Medicin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83)</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Membership, 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Vulcano</w:t>
            </w:r>
            <w:r>
              <w:fldChar w:fldCharType="begin"/>
            </w:r>
            <w:r>
              <w:rPr>
                <w:sz w:val="20"/>
                <w:b/>
                <w:szCs w:val="20"/>
                <w:bCs/>
                <w:rFonts w:cs="Times New Roman" w:ascii="Times New Roman" w:hAnsi="Times New Roman"/>
                <w:color w:val="000000"/>
                <w:lang w:val="en-US" w:eastAsia="en-US"/>
              </w:rPr>
              <w:instrText xml:space="preserve"> ADDIN REFMGR.CITE &lt;Refman&gt;&lt;Cite&gt;&lt;Author&gt;Vulcano&lt;/Author&gt;&lt;Year&gt;2012&lt;/Year&gt;&lt;RecNum&gt;317&lt;/RecNum&gt;&lt;IDText&gt;The development and acceptance of a simple tool to aid IRB compliance&lt;/IDText&gt;&lt;MDL Ref_Type="Journal"&gt;&lt;Ref_Type&gt;Journal&lt;/Ref_Type&gt;&lt;Ref_ID&gt;317&lt;/Ref_ID&gt;&lt;Title_Primary&gt;The development and acceptance of a simple tool to aid IRB compliance&lt;/Title_Primary&gt;&lt;Authors_Primary&gt;Vulcano,D.M.&lt;/Authors_Primary&gt;&lt;Date_Primary&gt;2012/7&lt;/Date_Primary&gt;&lt;Keywords&gt;*Ethics Committees,Research&lt;/Keywords&gt;&lt;Keywords&gt;*Guideline Adherence&lt;/Keywords&gt;&lt;Keywords&gt;og [Organization &amp;amp; Administration]&lt;/Keywords&gt;&lt;Keywords&gt;Accreditation&lt;/Keywords&gt;&lt;Keywords&gt;Compliance&lt;/Keywords&gt;&lt;Keywords&gt;Data Collection&lt;/Keywords&gt;&lt;Keywords&gt;Decision Making&lt;/Keywords&gt;&lt;Keywords&gt;Decision Making,Organizational&lt;/Keywords&gt;&lt;Keywords&gt;Health&lt;/Keywords&gt;&lt;Keywords&gt;Health Facilities&lt;/Keywords&gt;&lt;Keywords&gt;Human&lt;/Keywords&gt;&lt;Keywords&gt;human research&lt;/Keywords&gt;&lt;Keywords&gt;human research protection programs&lt;/Keywords&gt;&lt;Keywords&gt;institutional review&lt;/Keywords&gt;&lt;Keywords&gt;institutional review board&lt;/Keywords&gt;&lt;Keywords&gt;institutional review boards&lt;/Keywords&gt;&lt;Keywords&gt;IRB&lt;/Keywords&gt;&lt;Keywords&gt;MEDLINE&lt;/Keywords&gt;&lt;Keywords&gt;members&lt;/Keywords&gt;&lt;Keywords&gt;methodology&lt;/Keywords&gt;&lt;Keywords&gt;Regulation&lt;/Keywords&gt;&lt;Keywords&gt;research&lt;/Keywords&gt;&lt;Keywords&gt;SB - H&lt;/Keywords&gt;&lt;Keywords&gt;United States&lt;/Keywords&gt;&lt;Keywords&gt;United States Food and Drug Administration&lt;/Keywords&gt;&lt;Reprint&gt;Not in File&lt;/Reprint&gt;&lt;Start_Page&gt;203&lt;/Start_Page&gt;&lt;End_Page&gt;208&lt;/End_Page&gt;&lt;Periodical&gt;Quality Management in Health Care&lt;/Periodical&gt;&lt;Volume&gt;21&lt;/Volume&gt;&lt;Issue&gt;3&lt;/Issue&gt;&lt;Availability&gt;Clinical Services Group, Hospital Corporation of America, Nashville, Tennessee 37203, USA. David.Vulcano@HCAhealthcare.com&lt;/Availability&gt;&lt;Misc_3&gt;http://dx.doi.org/10.1097/QMH.0b013e31825e8924&lt;/Misc_3&gt;&lt;ZZ_JournalFull&gt;&lt;f name="System"&gt;Quality Management in Health Car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84)</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IRB Member Views, Policy Adherence, IRB Decision Mak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Vulcano</w:t>
            </w:r>
            <w:r>
              <w:fldChar w:fldCharType="begin"/>
            </w:r>
            <w:r>
              <w:rPr>
                <w:sz w:val="20"/>
                <w:b/>
                <w:szCs w:val="20"/>
                <w:bCs/>
                <w:rFonts w:cs="Times New Roman" w:ascii="Times New Roman" w:hAnsi="Times New Roman"/>
                <w:color w:val="000000"/>
                <w:lang w:val="en-US" w:eastAsia="en-US"/>
              </w:rPr>
              <w:instrText xml:space="preserve"> ADDIN REFMGR.CITE &lt;Refman&gt;&lt;Cite&gt;&lt;Author&gt;Vulcano&lt;/Author&gt;&lt;Year&gt;2012&lt;/Year&gt;&lt;RecNum&gt;347&lt;/RecNum&gt;&lt;IDText&gt;Frustrations in benchmarking IRBs: reflections after analyzing the United States&amp;apos; IRB registration database&lt;/IDText&gt;&lt;MDL Ref_Type="Journal"&gt;&lt;Ref_Type&gt;Journal&lt;/Ref_Type&gt;&lt;Ref_ID&gt;347&lt;/Ref_ID&gt;&lt;Title_Primary&gt;Frustrations in benchmarking IRBs: reflections after analyzing the United States&amp;apos; IRB registration database&lt;/Title_Primary&gt;&lt;Authors_Primary&gt;Vulcano,D.M.&lt;/Authors_Primary&gt;&lt;Date_Primary&gt;2012/4&lt;/Date_Primary&gt;&lt;Keywords&gt;*Benchmarking&lt;/Keywords&gt;&lt;Keywords&gt;*Databases,Factual&lt;/Keywords&gt;&lt;Keywords&gt;*Ethics Committees,Research&lt;/Keywords&gt;&lt;Keywords&gt;st [Standards]&lt;/Keywords&gt;&lt;Keywords&gt;*Ethics,Research&lt;/Keywords&gt;&lt;Keywords&gt;*Registries&lt;/Keywords&gt;&lt;Keywords&gt;communities&lt;/Keywords&gt;&lt;Keywords&gt;community&lt;/Keywords&gt;&lt;Keywords&gt;data&lt;/Keywords&gt;&lt;Keywords&gt;ethics&lt;/Keywords&gt;&lt;Keywords&gt;Frustration&lt;/Keywords&gt;&lt;Keywords&gt;Government&lt;/Keywords&gt;&lt;Keywords&gt;Humans&lt;/Keywords&gt;&lt;Keywords&gt;institutional review&lt;/Keywords&gt;&lt;Keywords&gt;institutional review board&lt;/Keywords&gt;&lt;Keywords&gt;institutional review boards&lt;/Keywords&gt;&lt;Keywords&gt;IRB&lt;/Keywords&gt;&lt;Keywords&gt;MEDLINE&lt;/Keywords&gt;&lt;Keywords&gt;members&lt;/Keywords&gt;&lt;Keywords&gt;Registries&lt;/Keywords&gt;&lt;Keywords&gt;SB - E&lt;/Keywords&gt;&lt;Keywords&gt;SB - IM&lt;/Keywords&gt;&lt;Keywords&gt;Time&lt;/Keywords&gt;&lt;Keywords&gt;United States&lt;/Keywords&gt;&lt;Reprint&gt;Not in File&lt;/Reprint&gt;&lt;Start_Page&gt;34&lt;/Start_Page&gt;&lt;End_Page&gt;36&lt;/End_Page&gt;&lt;Periodical&gt;Journal of Empirical Research on Human Research Ethics&lt;/Periodical&gt;&lt;Volume&gt;7&lt;/Volume&gt;&lt;Issue&gt;2&lt;/Issue&gt;&lt;Availability&gt;Clinical Services Group, Hospital Corporation of America, Nashville, TN 37203, USA. David.Vulcano@HCAhealthcare.com&lt;/Availability&gt;&lt;Misc_3&gt;http://dx.doi.org/10.1525/jer.2012.7.2.34&lt;/Misc_3&gt;&lt;ZZ_JournalFull&gt;&lt;f name="System"&gt;Journal of Empirical Research on Human Research Ethics&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85)</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mposition</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Number of RECs in Region, Number of Protocol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rPr>
              <w:t xml:space="preserve">Wagner et al </w:t>
            </w:r>
            <w:r>
              <w:fldChar w:fldCharType="begin"/>
            </w:r>
            <w:r>
              <w:rPr>
                <w:sz w:val="20"/>
                <w:b/>
                <w:szCs w:val="20"/>
                <w:bCs/>
                <w:rFonts w:cs="Times New Roman" w:ascii="Times New Roman" w:hAnsi="Times New Roman"/>
                <w:color w:val="000000"/>
                <w:lang w:val="en-US" w:eastAsia="en-US"/>
              </w:rPr>
              <w:instrText xml:space="preserve"> ADDIN REFMGR.CITE &lt;Refman&gt;&lt;Cite&gt;&lt;Author&gt;Wagner&lt;/Author&gt;&lt;Year&gt;2003&lt;/Year&gt;&lt;RecNum&gt;48&lt;/RecNum&gt;&lt;IDText&gt;The cost of operating institutional review boards (IRBs)&lt;/IDText&gt;&lt;MDL Ref_Type="Journal"&gt;&lt;Ref_Type&gt;Journal&lt;/Ref_Type&gt;&lt;Ref_ID&gt;48&lt;/Ref_ID&gt;&lt;Title_Primary&gt;The cost of operating institutional review boards (IRBs)&lt;/Title_Primary&gt;&lt;Authors_Primary&gt;Wagner,T.H.&lt;/Authors_Primary&gt;&lt;Authors_Primary&gt;Bhandari,A.&lt;/Authors_Primary&gt;&lt;Authors_Primary&gt;Chadwick ,GL&lt;/Authors_Primary&gt;&lt;Authors_Primary&gt;Nelson,D.K.&lt;/Authors_Primary&gt;&lt;Date_Primary&gt;2003&lt;/Date_Primary&gt;&lt;Reprint&gt;Not in File&lt;/Reprint&gt;&lt;Start_Page&gt;638&lt;/Start_Page&gt;&lt;End_Page&gt;644&lt;/End_Page&gt;&lt;Periodical&gt;Academic Medicine&lt;/Periodical&gt;&lt;Volume&gt;78&lt;/Volume&gt;&lt;Issue&gt;6&lt;/Issue&gt;&lt;ISSN_ISBN&gt;1040-2446&lt;/ISSN_ISBN&gt;&lt;Web_URL&gt;WOS:000184741400014&lt;/Web_URL&gt;&lt;ZZ_JournalFull&gt;&lt;f name="System"&gt;Academic Medicine&lt;/f&gt;&lt;/ZZ_JournalFull&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86)</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st</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Wagner et al</w:t>
            </w:r>
            <w:r>
              <w:fldChar w:fldCharType="begin"/>
            </w:r>
            <w:r>
              <w:rPr>
                <w:sz w:val="20"/>
                <w:b/>
                <w:szCs w:val="20"/>
                <w:bCs/>
                <w:rFonts w:cs="Times New Roman" w:ascii="Times New Roman" w:hAnsi="Times New Roman"/>
                <w:color w:val="000000"/>
                <w:lang w:val="fr-CA" w:eastAsia="en-US"/>
              </w:rPr>
              <w:instrText xml:space="preserve"> ADDIN REFMGR.CITE &lt;Refman&gt;&lt;Cite&gt;&lt;Author&gt;Wagner&lt;/Author&gt;&lt;Year&gt;2004&lt;/Year&gt;&lt;RecNum&gt;49&lt;/RecNum&gt;&lt;IDText&gt;Economies of scale in institutional review boards&lt;/IDText&gt;&lt;MDL Ref_Type="Journal"&gt;&lt;Ref_Type&gt;Journal&lt;/Ref_Type&gt;&lt;Ref_ID&gt;49&lt;/Ref_ID&gt;&lt;Title_Primary&gt;Economies of scale in institutional review boards&lt;/Title_Primary&gt;&lt;Authors_Primary&gt;Wagner,T.H.&lt;/Authors_Primary&gt;&lt;Authors_Primary&gt;Cruz,A.M.E.&lt;/Authors_Primary&gt;&lt;Authors_Primary&gt;Chadwick,G.L.&lt;/Authors_Primary&gt;&lt;Date_Primary&gt;2004&lt;/Date_Primary&gt;&lt;Keywords&gt;costs&lt;/Keywords&gt;&lt;Keywords&gt;data&lt;/Keywords&gt;&lt;Keywords&gt;Human&lt;/Keywords&gt;&lt;Keywords&gt;institutional review&lt;/Keywords&gt;&lt;Keywords&gt;institutional review board&lt;/Keywords&gt;&lt;Keywords&gt;institutional review boards&lt;/Keywords&gt;&lt;Keywords&gt;IRB&lt;/Keywords&gt;&lt;Keywords&gt;Organizations&lt;/Keywords&gt;&lt;Keywords&gt;research&lt;/Keywords&gt;&lt;Keywords&gt;Research Design&lt;/Keywords&gt;&lt;Keywords&gt;Role&lt;/Keywords&gt;&lt;Keywords&gt;treatment&lt;/Keywords&gt;&lt;Keywords&gt;United States&lt;/Keywords&gt;&lt;Keywords&gt;veterans affairs&lt;/Keywords&gt;&lt;Reprint&gt;Not in File&lt;/Reprint&gt;&lt;Start_Page&gt;817&lt;/Start_Page&gt;&lt;End_Page&gt;823&lt;/End_Page&gt;&lt;Periodical&gt;Medical Care&lt;/Periodical&gt;&lt;Volume&gt;42&lt;/Volume&gt;&lt;Issue&gt;8&lt;/Issue&gt;&lt;ISSN_ISBN&gt;0025-7079&lt;/ISSN_ISBN&gt;&lt;Web_URL&gt;WOS:000222962100013&lt;/Web_URL&gt;&lt;ZZ_JournalFull&gt;&lt;f name="System"&gt;Medical Car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87)</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st</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Wagner et al</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88)</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orking Hours, Time, Cost, Variation</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Watson et al </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89)</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cean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Cost, Variation, Time, IRB Decision Making, Post Approval Monitoring</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Whitney et al</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90)</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 xml:space="preserve">Wichman et al </w:t>
            </w:r>
            <w:r>
              <w:fldChar w:fldCharType="begin"/>
            </w:r>
            <w:r>
              <w:rPr>
                <w:sz w:val="20"/>
                <w:b/>
                <w:szCs w:val="20"/>
                <w:bCs/>
                <w:rFonts w:cs="Times New Roman" w:ascii="Times New Roman" w:hAnsi="Times New Roman"/>
                <w:color w:val="000000"/>
                <w:lang w:val="en-US" w:eastAsia="en-US"/>
              </w:rPr>
              <w:instrText xml:space="preserve"> ADDIN REFMGR.CITE </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91)</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olicy Adherence, IRB Decision Making, Outcome, Knowledge, Structures and procedure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Williams-Jones et al </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92)</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IRB Members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Willison et al </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93)</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nad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terviews</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 Views</w:t>
            </w:r>
          </w:p>
        </w:tc>
      </w:tr>
      <w:tr>
        <w:trPr/>
        <w:tc>
          <w:tcPr>
            <w:tcW w:w="2635" w:type="dxa"/>
            <w:tcBorders/>
          </w:tcPr>
          <w:p>
            <w:pPr>
              <w:pStyle w:val="Normal"/>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Wisner et al</w:t>
            </w:r>
            <w:r>
              <w:fldChar w:fldCharType="begin"/>
            </w:r>
            <w:r>
              <w:rPr>
                <w:sz w:val="20"/>
                <w:b/>
                <w:szCs w:val="20"/>
                <w:bCs/>
                <w:rFonts w:cs="Times New Roman" w:ascii="Times New Roman" w:hAnsi="Times New Roman"/>
                <w:color w:val="000000"/>
                <w:lang w:val="en-US" w:eastAsia="en-US"/>
              </w:rPr>
              <w:instrText xml:space="preserve"> ADDIN REFMGR.CITE &lt;Refman&gt;&lt;Cite&gt;&lt;Author&gt;Wisner&lt;/Author&gt;&lt;Year&gt;2011&lt;/Year&gt;&lt;RecNum&gt;2581&lt;/RecNum&gt;&lt;IDText&gt;Researcher experiences with IRBs: a survey of members of the American College of Neuropsychopharmacology&lt;/IDText&gt;&lt;MDL Ref_Type="Journal"&gt;&lt;Ref_Type&gt;Journal&lt;/Ref_Type&gt;&lt;Ref_ID&gt;2581&lt;/Ref_ID&gt;&lt;Title_Primary&gt;Researcher experiences with IRBs: a survey of members of the American College of Neuropsychopharmacology&lt;/Title_Primary&gt;&lt;Authors_Primary&gt;Wisner,K.L.&lt;/Authors_Primary&gt;&lt;Authors_Primary&gt;Conley,R.R.&lt;/Authors_Primary&gt;&lt;Authors_Primary&gt;Taylor,S.F.&lt;/Authors_Primary&gt;&lt;Authors_Primary&gt;Kosten,T.&lt;/Authors_Primary&gt;&lt;Authors_Primary&gt;Rapaport,M.H.&lt;/Authors_Primary&gt;&lt;Authors_Primary&gt;Brown,L.S.&lt;/Authors_Primary&gt;&lt;Date_Primary&gt;2011/9&lt;/Date_Primary&gt;&lt;Keywords&gt;Ethics&lt;/Keywords&gt;&lt;Keywords&gt;Ethics Committees,Research&lt;/Keywords&gt;&lt;Keywords&gt;Human&lt;/Keywords&gt;&lt;Keywords&gt;Human Experimentation&lt;/Keywords&gt;&lt;Keywords&gt;human research&lt;/Keywords&gt;&lt;Keywords&gt;Humans&lt;/Keywords&gt;&lt;Keywords&gt;Interprofessional Relations&lt;/Keywords&gt;&lt;Keywords&gt;IRB&lt;/Keywords&gt;&lt;Keywords&gt;members&lt;/Keywords&gt;&lt;Keywords&gt;Neuropsychiatry&lt;/Keywords&gt;&lt;Keywords&gt;Psychopharmacology&lt;/Keywords&gt;&lt;Keywords&gt;Research&lt;/Keywords&gt;&lt;Keywords&gt;Research Personnel&lt;/Keywords&gt;&lt;Keywords&gt;United States&lt;/Keywords&gt;&lt;Reprint&gt;Not in File&lt;/Reprint&gt;&lt;Start_Page&gt;14&lt;/Start_Page&gt;&lt;End_Page&gt;20&lt;/End_Page&gt;&lt;Periodical&gt;IRB.&lt;/Periodical&gt;&lt;Volume&gt;33&lt;/Volume&gt;&lt;Issue&gt;5&lt;/Issue&gt;&lt;Address&gt;Human Research Committee, American College of Neuropsychoparmacology&lt;/Address&gt;&lt;Web_URL&gt;PM:22043746&lt;/Web_URL&gt;&lt;ZZ_JournalStdAbbrev&gt;&lt;f name="System"&gt;IRB.&lt;/f&gt;&lt;/ZZ_JournalStdAbbrev&gt;&lt;ZZ_WorkformID&gt;1&lt;/ZZ_WorkformID&gt;&lt;/MDL&gt;&lt;/Cite&gt;&lt;/Refman&gt;</w:instrText>
            </w:r>
            <w:r>
              <w:rPr>
                <w:rFonts w:cs="Times New Roman" w:ascii="Times New Roman" w:hAnsi="Times New Roman"/>
                <w:b/>
                <w:bCs/>
                <w:color w:val="000000"/>
                <w:sz w:val="20"/>
                <w:szCs w:val="20"/>
                <w:lang w:val="en-US" w:eastAsia="en-US"/>
              </w:rPr>
            </w:r>
            <w:r>
              <w:rPr>
                <w:sz w:val="20"/>
                <w:b/>
                <w:szCs w:val="20"/>
                <w:bCs/>
                <w:rFonts w:cs="Times New Roman" w:ascii="Times New Roman" w:hAnsi="Times New Roman"/>
                <w:color w:val="000000"/>
                <w:lang w:val="en-US" w:eastAsia="en-US"/>
              </w:rPr>
              <w:fldChar w:fldCharType="separate"/>
            </w:r>
            <w:r>
              <w:rPr>
                <w:rFonts w:cs="Times New Roman" w:ascii="Times New Roman" w:hAnsi="Times New Roman"/>
                <w:b/>
                <w:bCs/>
                <w:color w:val="000000"/>
                <w:sz w:val="20"/>
                <w:szCs w:val="20"/>
                <w:lang w:val="en-US" w:eastAsia="en-US"/>
              </w:rPr>
              <w:t>(194)</w:t>
            </w:r>
            <w:r/>
            <w:r>
              <w:rPr>
                <w:sz w:val="20"/>
                <w:b/>
                <w:szCs w:val="20"/>
                <w:bCs/>
                <w:rFonts w:cs="Times New Roman" w:ascii="Times New Roman" w:hAnsi="Times New Roman"/>
                <w:color w:val="000000"/>
                <w:lang w:val="en-US" w:eastAsia="en-US"/>
              </w:rPr>
              <w:fldChar w:fldCharType="end"/>
            </w:r>
            <w:r>
              <w:rPr>
                <w:rFonts w:cs="Times New Roman" w:ascii="Times New Roman" w:hAnsi="Times New Roman"/>
                <w:b/>
                <w:bCs/>
                <w:color w:val="000000"/>
                <w:sz w:val="20"/>
                <w:szCs w:val="20"/>
                <w:lang w:val="en-US"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s, 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earcher Views</w:t>
            </w:r>
          </w:p>
        </w:tc>
      </w:tr>
      <w:tr>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Wu et al </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95)</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si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ealth Care Workers, Composition</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iterature Search, Focus Group, Delphi Method, Survey</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embership, IRB Member Views</w:t>
            </w:r>
          </w:p>
        </w:tc>
      </w:tr>
      <w:tr>
        <w:trPr>
          <w:trHeight w:val="85" w:hRule="atLeast"/>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Yawn et al </w:t>
            </w:r>
            <w:r>
              <w:fldChar w:fldCharType="begin"/>
            </w:r>
            <w:r>
              <w:rPr>
                <w:sz w:val="20"/>
                <w:b/>
                <w:szCs w:val="20"/>
                <w:bCs/>
                <w:rFonts w:cs="Times New Roman" w:ascii="Times New Roman" w:hAnsi="Times New Roman"/>
                <w:color w:val="000000"/>
                <w:lang w:val="fr-CA" w:eastAsia="en-US"/>
              </w:rPr>
              <w:instrText xml:space="preserve"> ADDIN REFMGR.CITE &lt;Refman&gt;&lt;Cite&gt;&lt;Author&gt;Yawn&lt;/Author&gt;&lt;Year&gt;2009&lt;/Year&gt;&lt;RecNum&gt;1070&lt;/RecNum&gt;&lt;IDText&gt;Practice-based Research Network Studies and Institutional Review Boards: Two New Issues&lt;/IDText&gt;&lt;MDL Ref_Type="Journal"&gt;&lt;Ref_Type&gt;Journal&lt;/Ref_Type&gt;&lt;Ref_ID&gt;1070&lt;/Ref_ID&gt;&lt;Title_Primary&gt;Practice-based Research Network Studies and Institutional Review Boards: Two New Issues&lt;/Title_Primary&gt;&lt;Authors_Primary&gt;Yawn,Barbara P.&lt;/Authors_Primary&gt;&lt;Authors_Primary&gt;Graham,Deborah G.&lt;/Authors_Primary&gt;&lt;Authors_Primary&gt;Bertram,Susan L.&lt;/Authors_Primary&gt;&lt;Authors_Primary&gt;Kurland,Marge J.&lt;/Authors_Primary&gt;&lt;Authors_Primary&gt;Dietrich,Allen J.&lt;/Authors_Primary&gt;&lt;Authors_Primary&gt;Wollan,Peter C.&lt;/Authors_Primary&gt;&lt;Authors_Primary&gt;Brandt,Elias C.&lt;/Authors_Primary&gt;&lt;Authors_Primary&gt;Huff,Jessica M.&lt;/Authors_Primary&gt;&lt;Authors_Primary&gt;Pace,Wilson D.&lt;/Authors_Primary&gt;&lt;Date_Primary&gt;2009&lt;/Date_Primary&gt;&lt;Keywords&gt;1&lt;/Keywords&gt;&lt;Keywords&gt;2&lt;/Keywords&gt;&lt;Keywords&gt;Consent Forms&lt;/Keywords&gt;&lt;Keywords&gt;costs&lt;/Keywords&gt;&lt;Keywords&gt;Depression&lt;/Keywords&gt;&lt;Keywords&gt;federal regulations&lt;/Keywords&gt;&lt;Keywords&gt;Frustration&lt;/Keywords&gt;&lt;Keywords&gt;Human&lt;/Keywords&gt;&lt;Keywords&gt;institutional review&lt;/Keywords&gt;&lt;Keywords&gt;institutional review board&lt;/Keywords&gt;&lt;Keywords&gt;institutional review boards&lt;/Keywords&gt;&lt;Keywords&gt;IRB&lt;/Keywords&gt;&lt;Keywords&gt;members&lt;/Keywords&gt;&lt;Keywords&gt;nursing&lt;/Keywords&gt;&lt;Keywords&gt;Physicians&lt;/Keywords&gt;&lt;Keywords&gt;Regulation&lt;/Keywords&gt;&lt;Keywords&gt;research&lt;/Keywords&gt;&lt;Keywords&gt;Time&lt;/Keywords&gt;&lt;Keywords&gt;training&lt;/Keywords&gt;&lt;Keywords&gt;United States&lt;/Keywords&gt;&lt;Reprint&gt;Not in File&lt;/Reprint&gt;&lt;Start_Page&gt;453&lt;/Start_Page&gt;&lt;End_Page&gt;460&lt;/End_Page&gt;&lt;Periodical&gt;Journal of the American Board of Family Medicine&lt;/Periodical&gt;&lt;Volume&gt;22&lt;/Volume&gt;&lt;Issue&gt;4&lt;/Issue&gt;&lt;ISSN_ISBN&gt;1557-2625&lt;/ISSN_ISBN&gt;&lt;Web_URL&gt;WOS:000267828700018&lt;/Web_URL&gt;&lt;ZZ_JournalFull&gt;&lt;f name="System"&gt;Journal of the American Board of Family Medicine&lt;/f&gt;&lt;/ZZ_JournalFull&gt;&lt;ZZ_WorkformID&gt;1&lt;/ZZ_WorkformID&gt;&lt;/MDL&gt;&lt;/Cite&gt;&lt;/Refman&gt;</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96)</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Variation, Time, Training</w:t>
            </w:r>
          </w:p>
        </w:tc>
      </w:tr>
      <w:tr>
        <w:trPr>
          <w:trHeight w:val="85" w:hRule="atLeast"/>
        </w:trPr>
        <w:tc>
          <w:tcPr>
            <w:tcW w:w="2635" w:type="dxa"/>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Zeeneldin</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97)</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frica</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view Process</w:t>
            </w:r>
          </w:p>
        </w:tc>
        <w:tc>
          <w:tcPr>
            <w:tcW w:w="2635"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ministrative Review</w:t>
            </w:r>
          </w:p>
        </w:tc>
        <w:tc>
          <w:tcPr>
            <w:tcW w:w="2636" w:type="dxa"/>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Variation, Outcome</w:t>
            </w:r>
          </w:p>
        </w:tc>
      </w:tr>
      <w:tr>
        <w:trPr>
          <w:trHeight w:val="85" w:hRule="atLeast"/>
        </w:trPr>
        <w:tc>
          <w:tcPr>
            <w:tcW w:w="2635" w:type="dxa"/>
            <w:tcBorders>
              <w:bottom w:val="single" w:sz="8" w:space="0" w:color="000000"/>
            </w:tcBorders>
          </w:tcPr>
          <w:p>
            <w:pPr>
              <w:pStyle w:val="Normal"/>
              <w:rPr>
                <w:rFonts w:ascii="Times New Roman" w:hAnsi="Times New Roman" w:cs="Times New Roman"/>
                <w:b/>
                <w:b/>
                <w:bCs/>
                <w:color w:val="000000"/>
                <w:sz w:val="20"/>
                <w:szCs w:val="20"/>
                <w:lang w:val="fr-CA"/>
              </w:rPr>
            </w:pPr>
            <w:r>
              <w:rPr>
                <w:rFonts w:cs="Times New Roman" w:ascii="Times New Roman" w:hAnsi="Times New Roman"/>
                <w:b/>
                <w:bCs/>
                <w:color w:val="000000"/>
                <w:sz w:val="20"/>
                <w:szCs w:val="20"/>
                <w:lang w:val="fr-CA"/>
              </w:rPr>
              <w:t xml:space="preserve">Zhou et al </w:t>
            </w:r>
            <w:r>
              <w:fldChar w:fldCharType="begin"/>
            </w:r>
            <w:r>
              <w:rPr>
                <w:sz w:val="20"/>
                <w:b/>
                <w:szCs w:val="20"/>
                <w:bCs/>
                <w:rFonts w:cs="Times New Roman" w:ascii="Times New Roman" w:hAnsi="Times New Roman"/>
                <w:color w:val="000000"/>
                <w:lang w:val="fr-CA" w:eastAsia="en-US"/>
              </w:rPr>
              <w:instrText xml:space="preserve"> ADDIN REFMGR.CITE </w:instrText>
            </w:r>
            <w:r>
              <w:rPr>
                <w:rFonts w:cs="Times New Roman" w:ascii="Times New Roman" w:hAnsi="Times New Roman"/>
                <w:b/>
                <w:bCs/>
                <w:color w:val="000000"/>
                <w:sz w:val="20"/>
                <w:szCs w:val="20"/>
                <w:lang w:val="fr-CA" w:eastAsia="en-US"/>
              </w:rPr>
            </w:r>
            <w:r>
              <w:rPr>
                <w:sz w:val="20"/>
                <w:b/>
                <w:szCs w:val="20"/>
                <w:bCs/>
                <w:rFonts w:cs="Times New Roman" w:ascii="Times New Roman" w:hAnsi="Times New Roman"/>
                <w:color w:val="000000"/>
                <w:lang w:val="fr-CA" w:eastAsia="en-US"/>
              </w:rPr>
              <w:fldChar w:fldCharType="separate"/>
            </w:r>
            <w:r>
              <w:rPr>
                <w:rFonts w:cs="Times New Roman" w:ascii="Times New Roman" w:hAnsi="Times New Roman"/>
                <w:b/>
                <w:bCs/>
                <w:color w:val="000000"/>
                <w:sz w:val="20"/>
                <w:szCs w:val="20"/>
                <w:lang w:val="fr-CA" w:eastAsia="en-US"/>
              </w:rPr>
              <w:t>(198)</w:t>
            </w:r>
            <w:r/>
            <w:r>
              <w:rPr>
                <w:sz w:val="20"/>
                <w:b/>
                <w:szCs w:val="20"/>
                <w:bCs/>
                <w:rFonts w:cs="Times New Roman" w:ascii="Times New Roman" w:hAnsi="Times New Roman"/>
                <w:color w:val="000000"/>
                <w:lang w:val="fr-CA" w:eastAsia="en-US"/>
              </w:rPr>
              <w:fldChar w:fldCharType="end"/>
            </w:r>
            <w:r>
              <w:rPr>
                <w:rFonts w:cs="Times New Roman" w:ascii="Times New Roman" w:hAnsi="Times New Roman"/>
                <w:b/>
                <w:bCs/>
                <w:color w:val="000000"/>
                <w:sz w:val="20"/>
                <w:szCs w:val="20"/>
                <w:lang w:val="fr-CA" w:eastAsia="en-US"/>
              </w:rPr>
            </w:r>
          </w:p>
        </w:tc>
        <w:tc>
          <w:tcPr>
            <w:tcW w:w="2635" w:type="dxa"/>
            <w:tcBorders>
              <w:bottom w:val="single" w:sz="8" w:space="0" w:color="000000"/>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sia</w:t>
            </w:r>
          </w:p>
        </w:tc>
        <w:tc>
          <w:tcPr>
            <w:tcW w:w="2635" w:type="dxa"/>
            <w:tcBorders>
              <w:bottom w:val="single" w:sz="8" w:space="0" w:color="000000"/>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RB Members, Composition, Review Process</w:t>
            </w:r>
          </w:p>
        </w:tc>
        <w:tc>
          <w:tcPr>
            <w:tcW w:w="2635" w:type="dxa"/>
            <w:tcBorders>
              <w:bottom w:val="single" w:sz="8" w:space="0" w:color="000000"/>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rvey, Interviews, Administrative Review</w:t>
            </w:r>
          </w:p>
        </w:tc>
        <w:tc>
          <w:tcPr>
            <w:tcW w:w="2636" w:type="dxa"/>
            <w:tcBorders>
              <w:bottom w:val="single" w:sz="8" w:space="0" w:color="000000"/>
            </w:tcBorders>
          </w:tcPr>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ructures and procedures, Membership</w:t>
            </w:r>
          </w:p>
        </w:tc>
      </w:tr>
    </w:tbl>
    <w:p>
      <w:pPr>
        <w:pStyle w:val="Normal"/>
        <w:spacing w:before="0" w:after="200"/>
        <w:rPr>
          <w:rFonts w:ascii="Times New Roman" w:hAnsi="Times New Roman" w:cs="Times New Roman"/>
          <w:sz w:val="20"/>
          <w:szCs w:val="20"/>
          <w:lang w:val="en-US"/>
        </w:rPr>
      </w:pPr>
      <w:r>
        <w:br w:type="page"/>
      </w:r>
      <w:r>
        <w:rPr>
          <w:rFonts w:cs="Times New Roman" w:ascii="Times New Roman" w:hAnsi="Times New Roman"/>
          <w:sz w:val="20"/>
          <w:szCs w:val="20"/>
          <w:lang w:val="en-US"/>
        </w:rPr>
      </w:r>
    </w:p>
    <w:p>
      <w:pPr>
        <w:pStyle w:val="Normal"/>
        <w:jc w:val="center"/>
        <w:rPr>
          <w:szCs w:val="20"/>
          <w:lang w:val="en-US" w:eastAsia="en-US"/>
        </w:rPr>
      </w:pPr>
      <w:r>
        <w:fldChar w:fldCharType="begin"/>
      </w:r>
      <w:r>
        <w:rPr>
          <w:sz w:val="20"/>
          <w:szCs w:val="20"/>
          <w:rFonts w:cs="Times New Roman" w:ascii="Times New Roman" w:hAnsi="Times New Roman"/>
          <w:lang w:val="en-US" w:eastAsia="en-US"/>
        </w:rPr>
        <w:instrText xml:space="preserve"> ADDIN REFMGR.REFLIST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r>
      <w:r>
        <w:rPr>
          <w:szCs w:val="20"/>
          <w:lang w:val="en-US" w:eastAsia="en-US"/>
        </w:rPr>
        <w:t>Reference List</w:t>
      </w:r>
    </w:p>
    <w:p>
      <w:pPr>
        <w:pStyle w:val="Normal"/>
        <w:jc w:val="center"/>
        <w:rPr>
          <w:szCs w:val="20"/>
          <w:lang w:val="en-US" w:eastAsia="en-US"/>
        </w:rPr>
      </w:pPr>
      <w:r>
        <w:rPr>
          <w:szCs w:val="20"/>
          <w:lang w:val="en-US" w:eastAsia="en-US"/>
        </w:rPr>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 </w:t>
        <w:tab/>
        <w:t>Abbott L, Grady C. A systematic review of the empirical literature evaluating IRBs: what we know and what we still need to learn. [Review]. Journal of Empirical Research on Human Research Ethics 2011 Mar;6(1):3-1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2) </w:t>
        <w:tab/>
        <w:t>Abou-Zeid A, Afzal M, Silverman HJ. Capacity mapping of national ethics committees in the Eastern Mediterranean Region. BMC Medical Ethics 2009;10: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3) </w:t>
        <w:tab/>
        <w:t>Ahmed AH, Nicholson KG. Delays and diversity in the practice of local research ethics committees. Journal of Medical Ethics 1996;22(5):263-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4) </w:t>
        <w:tab/>
        <w:t>Ah-See KW, MacKenzie J, Thakker NS, Maran AG. Local research ethics committee approval for a national study in Scotland. Journal of the Royal College of Surgeons of Edinburgh 1998 Oct;43(5):303-5.</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5) </w:t>
        <w:tab/>
        <w:t>Akabayashi A, Slingsby BT, Nagao N, Kai I, Sato H. An eight-year follow-up national study of medical school and general hospital ethics committees in Japan. BMC Medical Ethics 2007;8: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6) </w:t>
        <w:tab/>
        <w:t>Allen HJ. Genetic protocols review by Institutional Review Boards at National Cancer Institute-designated cancer centers. Genetic Testing 1998;2(4):329-3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7) </w:t>
        <w:tab/>
        <w:t>Allen PA, Waters WE. Development of An Ethical Committee and Its Effect on Research Design. Lancet 1982;1(8283):1233-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8) </w:t>
        <w:tab/>
        <w:t>Allen P, Waters WE. Attitudes to research ethical committees. Journal of Medical Ethics 1983 Jun;9(2):61-5.</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9) </w:t>
        <w:tab/>
        <w:t>Al-Shahi R, Warlow CP. Ethical review of a multicentre study in Scotland: a weighty problem. Journal of the Royal College of Physicians of London 1999;33(6):549-5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0) </w:t>
        <w:tab/>
        <w:t>Angell E, Sutton A, Windridge K, Dixon-Woods M. Consistency in decision making by research ethics committees: a controlled comparison. Journal of Medical Ethics 2006;32(11):662-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1) </w:t>
        <w:tab/>
        <w:t>Angell EL, Bryman A, Ashcroft RE, Dixon-Woods M. An analysis of decision letters by research ethics committees: the ethics/scientific quality boundary examined. Quality &amp; Safety in Health Care 2008 Apr;17(2):131-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2) </w:t>
        <w:tab/>
        <w:t>Arda B. The experience of the research ethics committees in Turkey. Medicine &amp; Law 2000;19(3):493-50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3) </w:t>
        <w:tab/>
        <w:t>Arshad A, Arkwright PD. Status of healthcare studies submitted to UK research ethics committees for approval in 2004-5. Journal of Medical Ethics 2008 May;34(5):393-5.</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4) </w:t>
        <w:tab/>
        <w:t>Ateudjieu J, Williams J, Hirtle M, Baume C, Ikingura J, Niare A, et al. Training needs assessment in research ethics evaluation among research ethics committee members in three African countries: Cameroon, Mali and Tanzania. Developing World Bioethics 2010 Aug;10(2):88-9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5) </w:t>
        <w:tab/>
        <w:t>Banos JE, Lucena MI, Seres E, Bosch F. Reflections on running training workshops for research ethics committee members in Spain between 2001 and 2008. Croatian Medical Journal 2010 Dec;51(6):552-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6) </w:t>
        <w:tab/>
        <w:t>Bartlett EE. International Analysis of Institutional Review Boards Registered with the Us Office for Human Research Protections. Journal of Empirical Research on Human Research Ethics 2008;3(4):49-5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7) </w:t>
        <w:tab/>
        <w:t>Beagan B, McDonald M. Evidence-based practice of research ethics review? Health law review 2005;13(2-3):62-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8) </w:t>
        <w:tab/>
        <w:t>Berry J. Local Research Ethics Committees can audit ethical standards in research. Journal of Medical Ethics 1997 Dec;23(6):379-8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9) </w:t>
        <w:tab/>
        <w:t>Borovecki A, ten HH, Oreskovic S. Education of ethics committee members: experiences from Croatia. Journal of Medical Ethics 2006 Mar;32(3):138-4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20) </w:t>
        <w:tab/>
        <w:t>Borovecki A, Oreskovic S, ten HH. Ethics and the structures of health care in the European countries in transition: hospital ethics committees in Croatia. BMJ 2005 Jul 23;331(7510):227-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21) </w:t>
        <w:tab/>
        <w:t>Bortolussi R, Nicholson D. Auditing of clinical research ethics in a children's and women's academic hospital. Clinical and Investigative Medicine-Medecine Clinique et Experimentale 2002;25(3):83-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22) </w:t>
        <w:tab/>
        <w:t>Boyce M. Observational study of 353 applications to London multicentre research ethics committee 1997-2000. British Medical Journal 2002;325(7372):108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23) </w:t>
        <w:tab/>
        <w:t>Brahme R, Mehendale S. Profile and role of the members of ethics committees in hospitals and research organisations in Pune, India. Indian Journal of Medical Ethics 2009 Apr;6(2):78-8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24) </w:t>
        <w:tab/>
        <w:t>Brown J, Ryland I, Howard J, Shaw N. Views of National Health Service (NHS) Ethics Committee members on how education research should be reviewed. Medical Teacher 2007 Mar;29(2-3):225-3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25) </w:t>
        <w:tab/>
        <w:t>Burris S, Moss K. U. S. health researchers review their ethics review boards: A qualitative study. Journal of Empirical Research on Human Research Ethics 2006;1(2):39-5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26) </w:t>
        <w:tab/>
        <w:t>Byrne MM, Speckman J, Getz K, Sugarman J. Variability in the costs of institutional review board oversight. Academic Medicine 2006 Aug;81(8):708-1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27) </w:t>
        <w:tab/>
        <w:t>Campbell EG, Weissman JS, Vogeli C, Clarridge BR, Abraham M, Marder JE, et al. Financial relationships between institutional review board members and industry. New England Journal of Medicine 2006 Nov 30;355(22):2321-9.</w:t>
      </w:r>
    </w:p>
    <w:p>
      <w:pPr>
        <w:pStyle w:val="Normal"/>
        <w:tabs>
          <w:tab w:val="right" w:pos="540" w:leader="none"/>
          <w:tab w:val="left" w:pos="720" w:leader="none"/>
        </w:tabs>
        <w:spacing w:before="0" w:after="240"/>
        <w:ind w:left="720" w:hanging="720"/>
        <w:rPr/>
      </w:pPr>
      <w:r>
        <w:rPr>
          <w:szCs w:val="20"/>
          <w:lang w:val="en-US" w:eastAsia="en-US"/>
        </w:rPr>
        <w:tab/>
      </w:r>
      <w:r>
        <w:rPr>
          <w:szCs w:val="20"/>
          <w:lang w:val="fr-FR" w:eastAsia="en-US"/>
        </w:rPr>
        <w:t xml:space="preserve">(28) </w:t>
        <w:tab/>
        <w:t xml:space="preserve">Catania JA, Lo B, Wolf LE, Dolcini MM, Pollack LM, Barker JC, et al. </w:t>
      </w:r>
      <w:r>
        <w:rPr>
          <w:szCs w:val="20"/>
          <w:lang w:val="en-US" w:eastAsia="en-US"/>
        </w:rPr>
        <w:t>Survey of u.s. Human research protection organizations: workload and membership. Journal of Empirical Research on Human Research Ethics 2008 Dec;3(4):57-6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29) </w:t>
        <w:tab/>
        <w:t>Carline JD, O'Sullivan PS, Gruppen LD, Richardson-Nassif K. Crafting Successful Relationships with the IRB. Acad Med 2007 Oct;82(10 Suppl):S57-S6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30) </w:t>
        <w:tab/>
        <w:t>Catania JA, Lo B, Wolf LE, Dolcini MM, Pollack LM, Barker JC, et al. Survey of U.S. Boards that Review Mental Health-related Research. Journal of Empirical Research on Human Research Ethics 2008 Dec;3(4):71-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31) </w:t>
        <w:tab/>
        <w:t>Chakladar A, Eckstein S, White SM. Paper use in research ethics applications and study conduct. Clinical Medicine 2011 Feb;11(1):44-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32) </w:t>
        <w:tab/>
        <w:t>Chaudhry SH, Brehaut JC, Grimshaw JM, Weijer C, Boruch R, Donner A, et al. Challenges in the research ethics review of cluster randomized trials: international survey of investigators. Clinical Trials 2013 Apr;10(2):257-6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33) </w:t>
        <w:tab/>
        <w:t>Coker R, McKee M. Ethical approval for health research in central and eastern Europe: an international survey. Clinical Medicine 2001 May;1(3):197-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34) </w:t>
        <w:tab/>
        <w:t>Conforti LN, Hess BJ, Ross KM, Lynn LA, Holmboe ES. Variability in obtaining institutional review board approval for quality improvement activities in residency programs. Journal of Graduate Medical Education 2012 Mar;4(1):106-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35) </w:t>
        <w:tab/>
        <w:t>Cook M, Cook G, Hodgson P, Reed J, Clarke C, Inglis P. The impact of research governance in the United Kingdom on research involving a national survey. Journal of Health Organization &amp; Management 2007;21(1):59-6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36) </w:t>
        <w:tab/>
        <w:t>Coughlin MD, Watts J. A descriptive study of healthcare ethics consultants in Canada: results of a national survey. HEC Forum 1993 May;5(3):144-6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37) </w:t>
        <w:tab/>
        <w:t>Czarkowski M, Rozanowski K. Polish Research Ethics Committees in the European Union system of assessing medical experiments. Science &amp; Engineering Ethics 2009 Jun;15(2):201-1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38) </w:t>
        <w:tab/>
        <w:t>Dal-Re R, Morejon E, Ortega R. Nature and extent of changes in the patient's information sheets of international multicentre clinical trials as requested by Spanish Research Ethics Committees. Medicina Clinica 2004 Dec 4;123(20):770-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39) </w:t>
        <w:tab/>
        <w:t>Dal-Re R, Espada J, Ortega R. Performance of research ethics committees in Spain. A prospective study of 100 applications for clinical trial protocols on medicines. Journal of Medical Ethics 1999;25(3):268-73.</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40) </w:t>
        <w:tab/>
        <w:t>Davies H, Wells F, Czarkowski M. Standards for research ethics committees: purpose, problems and the possibilities of other approaches. Journal of Medical Ethics 2009;35(6):382-3.</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41) </w:t>
        <w:tab/>
        <w:t>de Jong JP, Ter RG, Willems DL. Two prognostic indicators of the publication rate of clinical studies were available during ethical review. Journal of Clinical Epidemiology 2010 Dec;63(12):1342-5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42) </w:t>
        <w:tab/>
        <w:t>de Jong JP, van Zwieten MC, Willems DL. Research monitoring by US medical institutions to protect human subjects: compliance or quality improvement? Journal of Medical Ethics 2013 Apr;39(4):236-4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43) </w:t>
        <w:tab/>
        <w:t>de MS, Moutel G, Duchange N, Callies I, Sharara L, Beaumont C, et al. Evaluation of biobank constitution and use: multicentre analysis in France and propositions for formalising the activities of research ethics committees. European Journal of Medical Genetics 2006 Mar;49(2):159-6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44) </w:t>
        <w:tab/>
        <w:t>Decullier E, Lh+¬ritier V+, Chapuis F. The activity of French Research Ethics Committees and characteristics of biomedical research protocols involving humans: a retrospective cohort study. BMC Med Ethics 2005;6(1):1-1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45) </w:t>
        <w:tab/>
        <w:t>Denham MJ, Foster A, Tyrrell DAJ. Work of A District Ethical Committee. British Medical Journal 1979;2(6197):1042-5.</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46) </w:t>
        <w:tab/>
        <w:t>Dolor RJ, Smith PC, Neale AV, Agency for Health Care Research and Quality Practice-Based Research Network. Institutional review board training for community practices: advice from the Agency for Health Care Research and Quality Practice-Based Research Network listserv. [Review] [16 refs]. Journal of the American Board of Family Medicine: JABFM 2008 Jul;21(4):345-5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47) </w:t>
        <w:tab/>
        <w:t>Douglass AJ, Jarvis A, Bloore S. Monitoring of health research by ethics committees. New Zealand Medical Journal 1998;111(1061):79-8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48) </w:t>
        <w:tab/>
        <w:t>Driscoll A, Currey J, Worrall-Carter L, Stewart S. Ethical dilemmas of a large national multi-centre study in Australia: time for some consistency. Journal of Clinical Nursing 2008 Aug;17(16):2212-2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49) </w:t>
        <w:tab/>
        <w:t>Druml C, Wolzt M, Pleiner J, Singer E. Research ethics committees in Europe: trials and tribulations. Intensive Care Medicine 2009;35(9):1636-4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50) </w:t>
        <w:tab/>
        <w:t>Dunn NR, Arscott A, Mann RD. Costs of seeking ethics approval before and after the introduction of multicentre research ethics committees. Journal of the Royal Society of Medicine 2000 Oct;93(10):511-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51) </w:t>
        <w:tab/>
        <w:t>Dyrbye LN, Thomas MR, Mechaber AJ, Eacker A, Harper W, Massie FS, Jr., et al. Medical education research and IRB review: an analysis and comparison of the IRB review process at six institutions. Academic Medicine 2007 Jul;82(7):654-6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52) </w:t>
        <w:tab/>
        <w:t>Dziak K, Anderson R, Sevick MA, Weisman CS, Levine DW, Scholle SH. Variations among Institutional Review Board reviews in a multisite health services research study. Health Services Research 2005 Feb;40(1):279-9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53) </w:t>
        <w:tab/>
        <w:t>Eaton WO. Reliability in Ethics Reviews - Some Initial Empirical-Findings. Canadian Psychology-Psychologie Canadienne 1983;24(1):14-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54) </w:t>
        <w:tab/>
        <w:t>Elliott L, Hunter D. The experiences of ethics committee members: contradictions between individuals and committees. Journal of Medical Ethics 2008 Jun;34(6):489-9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55) </w:t>
        <w:tab/>
        <w:t>Elwyn G, Seagrove A, Thorne K, Cheung WY. Ethics and research governance in a multicentre study: add 150 days to your study protocol. BMJ 2005 Apr 9;330(7495):84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56) </w:t>
        <w:tab/>
        <w:t>Eyelade OR, Ajuwon AJ, Adebamowo CA. An appraisal of the process of protocol review by an ethics review conmmittee in a tertiary institution in Ibadan. African Journal of Medicine &amp; Medical Sciences 2011 Jun;40(2):163-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57) </w:t>
        <w:tab/>
        <w:t>Ezzat H, Ross S, von DP, Morris T, Liston R, Magee LA, et al. Ethics review as a component of institutional approval for a multicentre continuous quality improvement project: the investigator's perspective. BMC Health Services Research 2010;10:223.</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58) </w:t>
        <w:tab/>
        <w:t>Falusi AG, Olopade OI, Olopade CO. Establishment of a standing ethics/institutional review board in a nigerian university: a blueprint for developing countries. J Empir Res Hum Res Ethics 2007 Mar;2(1):21-3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59) </w:t>
        <w:tab/>
        <w:t>Fauriel I, Moutel G, Duchange N, Callies I, Francois I, Huriet C, et al. Improving protection for research subjects in France: analysis of regional ethics committees. Regulatory Toxicology and Pharmacology 2004;40(3):312-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60) </w:t>
        <w:tab/>
        <w:t>Feldman JA, Rebholz CM. Anonymous self-evaluation of performance by ethics board members: a pilot study. Journal of Empirical Research on Human Research Ethics 2009 Mar;4(1):63-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61) </w:t>
        <w:tab/>
        <w:t>Finch SA, Barkin SL, Wasserman RC, Dhepyasuwan N, Slora EJ, Sege RD. Effects of Local Institutional Review Board Review on Participation in National Practice-Based Research Network Studies. Archives of Pediatrics &amp; Adolescent Medicine 2009;163(12):1130-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62) </w:t>
        <w:tab/>
        <w:t>Fitzgerald MH, Phillips PA. Centralized and non-centralized ethics review: a five nation study. Accountability in research 2006;13(1):47-7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63) </w:t>
        <w:tab/>
        <w:t>Fitzgerald MH, Phillips PA, Yule E. The research ethics review process and ethics review narratives. Ethics &amp; Behavior 2006;16(4):377-95.</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64) </w:t>
        <w:tab/>
        <w:t>Flynn KE, Hahn CL, Kramer JM, Check DK, Dombeck CB, Bang S, et al. Using central IRBs for multicenter clinical trials in the United States. PLoS ONE [Electronic Resource] 2013;8(1):e5499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65) </w:t>
        <w:tab/>
        <w:t>Foster C, Holley S. Ethical review of multi-centre research: a survey of multi-centre researchers in the South Thames region. Journal of the Royal College of Physicians of London 1998 May;32(3):242-5.</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66) </w:t>
        <w:tab/>
        <w:t>Foster CG, Marshall T, Moodie P. The Annual-Reports of Local Research Ethics Committees. Journal of Medical Ethics 1995;21(4):214-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67) </w:t>
        <w:tab/>
        <w:t>Garfield P. Cross District Comparison of Applications to Research Ethics Committees. British Medical Journal 1995;311(7006):660-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68) </w:t>
        <w:tab/>
        <w:t>Geisser ME, Alschuler KN, Hutchinson R. A delphi study to establish important aspects of ethics review. Journal of Empirical Research on Human Research Ethics 2011 Mar;6(1):21-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69) </w:t>
        <w:tab/>
        <w:t>Gibson E, Brazil K, Coughlin MD, Emerson C, Fournier F, Schwartz L, et al. Who's minding the shop? The role of Canadian research ethics boards in the creation and uses of registries and biobanks. BMC Medical Ethics 2008;9:1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70) </w:t>
        <w:tab/>
        <w:t>Gilbert C, Fulford KWM, Parker C. Diversity in the Practice of District Ethics Committees. British Medical Journal 1989;299(6713):1437-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71) </w:t>
        <w:tab/>
        <w:t>Gillam L, Guillemin M, Bolitho A, Rosenthal D. Human research ethics in practice: deliberative strategies, processes and perceptions. Monash Bioethics Review 2009 Mar;28(1):7-1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72) </w:t>
        <w:tab/>
        <w:t>Gillam L, Guillemin M, Rosenthal D. 'Obstructive and power hungry'?: the Australian human research ethics process. Monash Bioethics Review 2006;25(2):30-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73) </w:t>
        <w:tab/>
        <w:t>Godfrey E, Wray E, Nicholson R. Another look at LREC annual reports. Bull Med Ethics 2001 Sep;(171):13-2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74) </w:t>
        <w:tab/>
        <w:t>Goodyear-Smith F, Lobb B, Davies G, Nachson I, Seelau SM. International variation in ethics committee requirements: comparisons across five Westernised nations. BMC Medical Ethics 2002 Apr 19;3:E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75) </w:t>
        <w:tab/>
        <w:t>Graham DG, Pace W, Kappus J, Holcomb S, Galliher JM, Duclos CW, et al. Institutional Review Board Approval of Practice-based Research Network Patient Safety Studies. 2005 Feb.</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76) </w:t>
        <w:tab/>
        <w:t>Gray B, Cooke RA. Ethics and Regulation - Impact of Institutional Review Boards on Research. Hastings Center Report 1980;10(1):36-4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77) </w:t>
        <w:tab/>
        <w:t>Hannigan B, Allen D. A tale of two studies: research governance issues arising from two ethnographic investigations into the organisation of health and social care. International Journal of Nursing Studies 2003 Sep;40(7):685-95.</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78) </w:t>
        <w:tab/>
        <w:t>Harries UJ, Fentem PH, Tuxworth W, Hoinville GW. Local Research Ethics Committees - Widely Differing Responses to A National Survey Protocol. Journal of the Royal College of Physicians of London 1994;28(2):150-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79) </w:t>
        <w:tab/>
        <w:t>Hayes GJ, Hayes SC, Dykstra T. A survey of university institutional review boards: characteristics, policies, and procedures. Irb 1995;17(3):1-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80) </w:t>
        <w:tab/>
        <w:t>Hearnshaw H. Comparison of requirements of research ethics committees in 11 European countries for a non-invasive interventional study. BMJ 2004 Jan 17;328(7432):140-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81) </w:t>
        <w:tab/>
        <w:t>Helfand BT, Mongiu AK, Roehrborn CG, Donnell RF, Bruskewitz R, Kaplan SA, et al. Variation in Institutional Review Board Responses to a Standard Protocol for a Multicenter Randomized, Controlled Surgical Trial. Journal of Urology 2009;181(6):2674-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82) </w:t>
        <w:tab/>
        <w:t>Hernandez R, Cooney M, Duale C, Galvez M, Gaynor S, Kardos G, et al. Harmonisation of ethics committees' practice in 10 European countries. Journal of Medical Ethics 2009;35(11):696-70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83) </w:t>
        <w:tab/>
        <w:t>Hirshon JM, Krugman SD, Witting MD, Furuno JP, Limcangco MR, Perisse AR, et al. Variability in institutional review board assessment of minimal-risk research. Academic Emergency Medicine 2002 Dec;9(12):1417-2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84) </w:t>
        <w:tab/>
        <w:t>Hotopf M, Wessely S, Noah N. Are Ethical Committees Reliable. Journal of the Royal Society of Medicine 1995;88(1):31-3.</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85) </w:t>
        <w:tab/>
        <w:t>Howe A, Delaney S, Romero J, Tinsley A, Vicary P. Public involvement in health research: a case study of one NHS project over 5 years. [References]. Primary Health Care Research and Development 2010 Jan;(1):17-2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86) </w:t>
        <w:tab/>
        <w:t>Humphreys K, Trafton J, Wagner TH. The cost of institutional review board procedures in Multicenter Observational Research. Annals of Internal Medicine 2003;139(1):7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87) </w:t>
        <w:tab/>
        <w:t>Hyder AA, Wali SA, Khan AN, Teoh NB, Kass NE, Dawson L. Ethical review of health research: a perspective from developing country researchers. Journal of Medical Ethics 2004 Feb;30(1):68-7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88) </w:t>
        <w:tab/>
        <w:t>Ikingura JK, Kruger M, Zeleke W. Health research ethics review and needs of institutional ethics committees in Tanzania. Tanzania Health Research Bulletin 2007 Sep;9(3):154-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89) </w:t>
        <w:tab/>
        <w:t>Jones JS, White LJ, Pool LC, Dougherty JM. Structure and practice of institutional review boards in the United States. Academic Emergency Medicine 1996 Aug;3(8):804-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90) </w:t>
        <w:tab/>
        <w:t>Kallgren CA, Tauber RT. Undergraduate research and the institutional review board: A mismatch or happy marriage? Teaching of Psychology 1996 Feb;(1):20-5.</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91) </w:t>
        <w:tab/>
        <w:t>Karunaratne AS, Myles PS, Ago MJ, Komesaroff PA. Communication deficiencies in research and monitoring by ethics committees. Internal Medicine Journal 2006 Feb;36(2):86-9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92) </w:t>
        <w:tab/>
        <w:t>Kass N, Dawson L, Loyo-Berrios NI. Ethical Oversight of Research in Developing Countries. [References]. IRB: Ethics &amp; Human Research 2003 Mar;(2):1-1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93) </w:t>
        <w:tab/>
        <w:t>Keith-Spiegel P, Tabachnick B. What scientists want from their research ethics committee. Journal of Empirical Research on Human Research Ethics 2006 Mar;1(1):67-8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94) </w:t>
        <w:tab/>
        <w:t>Kent G. The views of members of Local Research Ethics Committees, researchers and members of the public towards the roles and functions of LRECs. Journal of Medical Ethics 1997 Jun;23(3):186-9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95) </w:t>
        <w:tab/>
        <w:t>Kielmann T, Tierney A, Porteous R, Huby G, Sheikh A, Pinnock H. The Department of Health's research governance framework remains an impediment to multi-centre studies: findings from a national descriptive study. Journal of the Royal Society of Medicine 2007;100(5):234-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96) </w:t>
        <w:tab/>
        <w:t>Kim OJ, Park BJ, Sohn DR, Lee SM, Shin SG. Current status of the institutional review boards in Korea: constitution, operation, and policy for protection of human research participants. Journal of Korean Medical Science 2003 Feb;18(1):3-1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97) </w:t>
        <w:tab/>
        <w:t>Kimberly MB, Hoehn KS, Feudtner C, Nelson RM, Schreiner M. Variation in standards of research compensation and child assent practices: A comparison of 69 institutional review board-approved informed permission and assent forms for 3 multicenter pediatric clinical trials. Pediatrics 2006;117(5):1706-1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98) </w:t>
        <w:tab/>
        <w:t>Kirigia JM, Wambebe C, Baba-Moussa A. Status of national research bioethics committees in the WHO African region. BMC Medical Ethics 2005 Oct 20;6:E1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99) </w:t>
        <w:tab/>
        <w:t>Klitzman R. Views of the process and content of ethical reviews of HIV vaccine trials among members of US institutional review boards and South African research ethics committees. Developing World Bioethics 2008 Dec;8(3):207-1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00) </w:t>
        <w:tab/>
        <w:t>Klitzman R. The ethics police?: IRBs' views concerning their power. PLoS ONE [Electronic Resource] 2011;6(12):e28773.</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01) </w:t>
        <w:tab/>
        <w:t>Klitzman R. How local IRBs view central IRBs in the US. BMC Medical Ethics 2011;12:13.</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02) </w:t>
        <w:tab/>
        <w:t>Klitzman R, Klitzman R. The Myth of Community Differences as the Cause of Variations Among IRBs. AJOB Primary Research 2011;2(2):24-33.</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03) </w:t>
        <w:tab/>
        <w:t>Klitzman R. From anonymity to "open doors": IRB responses to tensions with researchers. BMC Research Notes 2012;5:34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04) </w:t>
        <w:tab/>
        <w:t>Klitzman RL. US IRBs confronting research in the developing world. Developing World Bioethics 2012 Aug;12(2):63-73.</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05) </w:t>
        <w:tab/>
        <w:t>Klitzman R. "Members of the same club": challenges and decisions faced by US IRBs in identifying and managing conflicts of interest. PLoS ONE [Electronic Resource] 2011;6(7):e2279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06) </w:t>
        <w:tab/>
        <w:t>Klitzman R. How good does the science have to be in proposals submitted to Institutional Review Boards? An interview study of Institutional Review Board personnel. Clinical Trials 2013 Oct;10(5):761-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07) </w:t>
        <w:tab/>
        <w:t>Koerner AF. Communication scholars' communication and relationship with their IRBs. Journal of Applied Communication Research 2005;33(3):231-4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08) </w:t>
        <w:tab/>
        <w:t>Kotecha JA, Manca D, Lambert-Lanning A, Keshavjee K, Drummond N, Godwin M, et al. Ethics and privacy issues of a practice-based surveillance system: need for a national-level institutional research ethics board and consent standards. Canadian Family Physician 2011 Oct;57(10):1165-73.</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09) </w:t>
        <w:tab/>
        <w:t>Larson E, Bratts T, Zwanziger J, Stone P. A survey of IRB process in 68 U.S. hospitals. Journal of Nursing Scholarship 2004;36(3):260-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10) </w:t>
        <w:tab/>
        <w:t>Lewis JC, Tomkins S, Sampson JR. Ethical approval for research involving geographically dispersed subjects: unsuitability of the UK MREC/LREC system and relevance to uncommon genetic disorders. Journal of Medical Ethics 2001;27(5):347-5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11) </w:t>
        <w:tab/>
        <w:t>Lidz CW, Appelbaum PS, Arnold R, Candilis P, Gardner W, Myers S, et al. How closely do institutional review boards follow the common rule? Acad Med 2012 Jul;87(7):969-7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12) </w:t>
        <w:tab/>
        <w:t>Loh ED, Meyer RE. Medical schools' attitudes and perceptions regarding the use of central institutional review boards. Academic Medicine 2004;79(7):644-5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13) </w:t>
        <w:tab/>
        <w:t>Lux AL, Edwards SW, Osborne JP. Responses of local research ethics committees to a study with approval from a multicentre research ethics committee. British Medical Journal 2000;320(7243):1182-3.</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14) </w:t>
        <w:tab/>
        <w:t>Lynoe N, Sandlund M, Jacobsson L. Research ethics committees: a comparative study of assessment of ethical dilemmas. Scandinavian Journal of Public Health 1999 Jun;27(2):152-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15) </w:t>
        <w:tab/>
        <w:t>Malouff JM, Schutte NS. Academic psychologists' perspectives on the human research ethics review process. Australian Psychologist 2005;40(1):57-6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16) </w:t>
        <w:tab/>
        <w:t>Mammel KA, Kaplan DW. Research consent by adolescent minors and institutional review boards. Journal of Adolescent Health 1995 Nov;17(5):323-3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17) </w:t>
        <w:tab/>
        <w:t>Mansbach J, Acholonu U, Clark S, Camargo CA. Variation in institutional review board - Responses to a standard, observational, pediatric research protocol. Academic Emergency Medicine 2007;14(4):377-8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18) </w:t>
        <w:tab/>
        <w:t>Maskell NA, Jones EL, Davies RJO. Variations in experience in obtaining local ethical approval for participation in a multi-centre study. Qjm-An International Journal of Medicine 2003;96(4):305-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19) </w:t>
        <w:tab/>
        <w:t>McClure KB, Delorio NM, Schmidt TA, Chiodo G, Gorman P. A qualitative study of institutional review board members' experience reviewing research proposals using emergency exception from informed consent. Journal of Medical Ethics 2007;33(5):289-93.</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20) </w:t>
        <w:tab/>
        <w:t>McCusker J, Kruszewski Z, Lacey B, Schiff B. Monitoring clinical research: report of one hospital's experience. CMAJ Canadian Medical Association Journal 2001 May 1;164(9):1321-5.</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21) </w:t>
        <w:tab/>
        <w:t>McGrath MM, Fullilove RE, Kaufman MR, Wallace R, Fullilove MT. The limits of collaboration: a qualitative study of community ethical review of environmental health research. American Journal of Public Health 2009 Aug;99(8):1510-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22) </w:t>
        <w:tab/>
        <w:t>McNeill PM, Berglund CA, Webster IW. Reviewing the Reviewers - A Survey of Institutional Ethics Committees in Australia. Medical Journal of Australia 1990;152(6):289-&amp;.</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23) </w:t>
        <w:tab/>
        <w:t>McNeill PM, Berglund CA, Webster IW. Do Australian researchers accept committee review and conduct ethical research? Soc Sci Med 1992 Aug;35(3):317-2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24) </w:t>
        <w:tab/>
        <w:t>McNeill PM, Berglund CA, Webster IW. How much influence do various members have within research ethics committees? Cambridge Quarterly of Healthcare Ethics 1994;3(4):522-3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25) </w:t>
        <w:tab/>
        <w:t>McWilliams R, Hoover-Fong J, Hamosh A, Beck S, Beaty T, Cutting G. Problematic variation in local institutional review of a multicenter genetic epidemiology study. Jama-Journal of the American Medical Association 2003;290(3):360-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26) </w:t>
        <w:tab/>
        <w:t>Middle C, Johnson A, Petty T, Sims L, Macfarlane A. Ethics Approval for A National Postal Survey - Recent Experience. British Medical Journal 1995;311(7006):659-6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27) </w:t>
        <w:tab/>
        <w:t>Milford C, Wassenaar D, Slack C. Resources and needs of research ethics committees in Africa: Preparations for HIV vaccine trials. [References]. IRB: Ethics &amp; Human Research 2006 Mar;(2):1-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28) </w:t>
        <w:tab/>
        <w:t>Mosconi P, Colombo C, Labianca R, Apolone G. Oncologists' opinions about research ethics committees in Italy: an update, 2004. European Journal of Cancer Prevention 2006 Feb;15(1):91-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29) </w:t>
        <w:tab/>
        <w:t>Moutel G, de MS, Duchange N, Sharara L, Beaumont C, Herve C. Study of the involvement of research ethics committees in the constitution and use of biobanks in France. Pharmacogenetics 2004 Mar;14(3):195-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30) </w:t>
        <w:tab/>
        <w:t xml:space="preserve">National Council on Ethics in Human Research. Report on Site Visits. October 1998 to December 2001 (Canadian Report).  2002. </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31) </w:t>
        <w:tab/>
        <w:t>Nelson K, Garcia RE, Brown J, Mangione CM, Louis TA, Keeler E, et al. Do patient consent procedures affect participation rates in health services research? Medical Care 2002 Apr;40(4):283-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32) </w:t>
        <w:tab/>
        <w:t>Nilstun T, Cartwright C, Lofmark R, Deliens L, Fischer S, Miccinesi G, et al. Access to death certificates: what should research ethics committees require for approval? Annals of Epidemiology 2006 Apr;16(4):281-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33) </w:t>
        <w:tab/>
        <w:t>Norton K, Wilson DM. Continuing ethics review practices by Canadian research ethics boards. Irb: a Review of Human Subjects Research 2008 May;30(3):10-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34) </w:t>
        <w:tab/>
        <w:t>Nyika A, Kilama W, Chilengi R, Tangwa G, Tindana P, Ndebele P, et al. Composition, training needs and independence of ethics review committees across Africa: are the gate-keepers rising to the emerging challenges? J Med Ethics 2009 Mar;35(3):189-93.</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35) </w:t>
        <w:tab/>
        <w:t>O'Herrin JK, Fost N, Kudsk KA. Health Insurance Portability Accountability Act (HIPAA) regulations: effect on medical record research. Annals of Surgery 776 Aug;239(6):772-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36) </w:t>
        <w:tab/>
        <w:t>Olsen DP, Mahrenholz D. IRB-identified ethical issues in nursing research. J Prof Nurs 2000 May;16(3):140-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37) </w:t>
        <w:tab/>
        <w:t>Panichkul S, Mahaisavariya P, Morakote N, Condo S, Caengow S, Ketunpanya A. Current status of the research ethics committees in Thailand. Journal of the Medical Association of Thailand 2011 Aug;94(8):1013-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38) </w:t>
        <w:tab/>
        <w:t>Patel DI, Stevens KR, Puga F. Variations in institutional review board approval in the implementation of an improvement research study. Nursing Research and Practice 2013;2013:54859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39) </w:t>
        <w:tab/>
        <w:t>Paul C. Health researchers' views of ethics committee functioning in New Zealand. New Zealand Medical Journal 2000 Jun 9;113(1111):210-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40) </w:t>
        <w:tab/>
        <w:t>Pehboeck D, Hohlrieder M, Wenzel V, Benzer A. Submission of clinical studies to ethics committees or clinical trials registers: the authors' point of view. Intensive Care Medicine 2009 Apr;35(4):713-6.</w:t>
      </w:r>
    </w:p>
    <w:p>
      <w:pPr>
        <w:pStyle w:val="Normal"/>
        <w:tabs>
          <w:tab w:val="right" w:pos="540" w:leader="none"/>
          <w:tab w:val="left" w:pos="720" w:leader="none"/>
        </w:tabs>
        <w:spacing w:before="0" w:after="240"/>
        <w:ind w:left="720" w:hanging="720"/>
        <w:rPr/>
      </w:pPr>
      <w:r>
        <w:rPr>
          <w:szCs w:val="20"/>
          <w:lang w:val="en-US" w:eastAsia="en-US"/>
        </w:rPr>
        <w:tab/>
        <w:t xml:space="preserve">(141) </w:t>
        <w:tab/>
        <w:t xml:space="preserve">Pich J, Carne X, Arnaiz JA, Gomez B, Trilla A, Rodes J. Role of a research ethics committee in follow-up and publication of results. </w:t>
      </w:r>
      <w:r>
        <w:rPr>
          <w:szCs w:val="20"/>
          <w:lang w:val="fr-FR" w:eastAsia="en-US"/>
        </w:rPr>
        <w:t>Lancet 2003;361(9362):1015-6.</w:t>
      </w:r>
    </w:p>
    <w:p>
      <w:pPr>
        <w:pStyle w:val="Normal"/>
        <w:tabs>
          <w:tab w:val="right" w:pos="540" w:leader="none"/>
          <w:tab w:val="left" w:pos="720" w:leader="none"/>
        </w:tabs>
        <w:spacing w:before="0" w:after="240"/>
        <w:ind w:left="720" w:hanging="720"/>
        <w:rPr/>
      </w:pPr>
      <w:r>
        <w:rPr>
          <w:szCs w:val="20"/>
          <w:lang w:val="fr-FR" w:eastAsia="en-US"/>
        </w:rPr>
        <w:tab/>
        <w:t xml:space="preserve">(142) </w:t>
        <w:tab/>
        <w:t xml:space="preserve">Porcu L, Poli D, Torri V, Rulli E, Di Tullio M, Cinquini M, et al. </w:t>
      </w:r>
      <w:r>
        <w:rPr>
          <w:szCs w:val="20"/>
          <w:lang w:val="en-US" w:eastAsia="en-US"/>
        </w:rPr>
        <w:t>Impact of recent legislative bills regarding clinical research on Italian ethics committee activity. Journal of Medical Ethics 2008;34(10):747-5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43) </w:t>
        <w:tab/>
        <w:t>Ravina B, Deuel L, Siderowf A, Dorsey ER. Local Institutional Review Board (IRB) Review of a Multicenter Trial: Local Costs without Local Context. Annals of Neurology 2010;67(2):258-6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44) </w:t>
        <w:tab/>
        <w:t>Redshaw ME, Harris A, Baum JD. Research ethics committee audit: Differences between committees. Journal of Medical Ethics 1996;22(2):78-8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45) </w:t>
        <w:tab/>
        <w:t>Reeser JC, Austin DM, Jaros LM, Mukesh BN, McCarty CA. Investigating Perceived Institutional Review Board Quality and Function Using the IRB Researcher Assessment Tool. Journal of Empirical Research on Human Research Ethics 2008 Mar;3(1):25-3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46) </w:t>
        <w:tab/>
        <w:t>Rikkert MG, Lauque S, Frolich L, Vellas B, Dekkers W. The practice of obtaining approval from medical research ethics committees: a comparison within 12 European countries for a descriptive study on acetylcholinesterase inhibitors in Alzheimer's dementia. European Journal of Neurology 2005 Mar;12(3):212-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47) </w:t>
        <w:tab/>
        <w:t>Rogers AS, Schwartz DF, Weissman G, English A. A case study in adolescent participation in clinical research: eleven clinical sites, one common protocol, and eleven IRBs. Irb 1999;21(1):6-1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48) </w:t>
        <w:tab/>
        <w:t>Rothstein WG, Phuong LH. Ethical attitudes of nurse, physician, and unaffiliated members of institutional review boards. Journal of Nursing Scholarship 2007;39(1):75-8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49) </w:t>
        <w:tab/>
        <w:t>Russ H, Busta S, Riedel A, Zollner G, Jost B. Evaluation of clinical trials by Ethics Committees in Germany: experience of applicants with the review of requests for opinion of the Ethics Committees - results of a survey among members of the German Association of Research-Based Pharmaceutical Companies (VFA). German Medical Science 2009;7:Doc0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50) </w:t>
        <w:tab/>
        <w:t>Saginur R, Dent SF, Schwartz L, Heslegrave R, Stacey S, Manzo J. Ontario Cancer Research Ethics Board: lessons learned from developing a multicenter regional institutional review board. Journal of Clinical Oncology 2008 Mar 20;26(9):1479-8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51) </w:t>
        <w:tab/>
        <w:t>Saito T. Ethics committees in Japanese medical schools. HEC Forum 1992;4(4):281-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52) </w:t>
        <w:tab/>
        <w:t>Sarpel U, Hopkins MA, More F, Yavner S, Pusic M, Nick MW, et al. Medical students as human subjects in educational research. Medical Education Online 2013;18:1-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53) </w:t>
        <w:tab/>
        <w:t>Schellings R, Kessels AG, Ter RG, Kleijnen J, Leffers P, Knottnerus JA, et al. Members of research ethics committees accepted a modification of the randomized consent design. Journal of Clinical Epidemiology 2005 Jun;58(6):589-9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54) </w:t>
        <w:tab/>
        <w:t>Schick IC, Guo L. Ethics committees identify success factors: a national survey. HEC Forum 2001 Dec;13(4):344-6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55) </w:t>
        <w:tab/>
        <w:t>Sengupta S, Lo B. The roles and experiences of nonaffiliated and non-scientist, members of institutional review boards. Academic Medicine 2003;78(2):212-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56) </w:t>
        <w:tab/>
        <w:t>Shah S, Whittle A, Wilfond B, Gensler G, Wendler D. How do institutional review boards apply the federal risk and benefit standards for pediatric research? Jama-Journal of the American Medical Association 2004;291(4):476-8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57) </w:t>
        <w:tab/>
        <w:t>Sherwood ML, Buchinsky FJ, Quigley MR, Donfack J, Choi SS, Conley SF, et al. Unique challenges of obtaining regulatory approval for a multicenter protocol to study the genetics of RRP and suggested remedies. Otolaryngology-Head and Neck Surgery 2006;135(2):189-9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58) </w:t>
        <w:tab/>
        <w:t>Silberman G, Kahn KL. Burdens on research imposed by institutional review boards: the state of the evidence and its implications for regulatory reform. [Review]. Milbank Quarterly 2011 Dec;89(4):599-62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59) </w:t>
        <w:tab/>
        <w:t>Silverman H, Hull SC, Sugarman J. Variability among institutional review boards' decisions within the context of a multicenter trial. Critical Care Medicine 2001 Feb;29(2):235-4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60) </w:t>
        <w:tab/>
        <w:t>Simek J, Zamykalova L, Mesanyova M. Ethics Committee or Community? examining the identity of Czech Ethics Committees in the period of transition. Journal of Medical Ethics 2010;36(9):548-5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61) </w:t>
        <w:tab/>
        <w:t>Skrutkowski M, Weijer C, Shapiro S, Fuks A, Langleben A, Freedman B. Monitoring informed consent in an oncology study posing serious risk to subjects. IRB 1998 Nov;20(6):1-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62) </w:t>
        <w:tab/>
        <w:t>Sleem H, Abdelhai RA, Al-Abdallat I, Al-Naif M, Gabr HM, Kehil ET, et al. Development of an accessible self-assessment tool for research ethics committees in developing countries. Journal of Empirical Research on Human Research Ethics 1997 Aug;5(3):85-9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63) </w:t>
        <w:tab/>
        <w:t>Sleem H, El-Kamary SS, Silverman HJ. Identifying structures, processes, resources and needs of research ethics committees in Egypt. BMC Medical Ethics 2010;11:1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64) </w:t>
        <w:tab/>
        <w:t>Smith M, Doyle F, Mcgee HM, De La Harpe D. Ethical approval for national studies in Ireland: an illustration of current challenges. Irish Journal of Medical Science 2004;173(2):72-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65) </w:t>
        <w:tab/>
        <w:t>Speckman JL, Byrne MM, Gerson J, Getz K, Wangsmo G, Muse CT, et al. Determining the costs of institutional review boards. [References]. IRB: Ethics &amp; Human Research 2007 Mar;(2):7-13.</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66) </w:t>
        <w:tab/>
        <w:t>Stair TO, Reed CR, Radeos MS, Koski G, Camargo CA, MARC Investigators.Multicenter Airway Research Collaboration. Variation in institutional review board responses to a standard protocol for a multicenter clinical trial. Academic Emergency Medicine 2001 Jun;8(6):636-41.</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67) </w:t>
        <w:tab/>
        <w:t>Stark A, Tyson J, Hibberd P. Variation among institutional review boards in evaluating the design of a multicenter randomized trial. Journal of Perinatology 2010;30(3):163-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68) </w:t>
        <w:tab/>
        <w:t>Sugarman J, Getz K, Speckman JL, Byrne MM, Gerson J, Emanuel EJ. The cost of institutional review boards in academic medical centers. New England Journal of Medicine 2005;352(17):1825-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69) </w:t>
        <w:tab/>
        <w:t>Sumathipala A, Siribaddana S, Hewage S, Lekamwattage M, Athukorale M, Siriwardhana C, et al. Informed consent in Sri Lanka: a survey among ethics committee members. BMC Medical Ethics 2008;9:10.</w:t>
      </w:r>
    </w:p>
    <w:p>
      <w:pPr>
        <w:pStyle w:val="Normal"/>
        <w:tabs>
          <w:tab w:val="right" w:pos="540" w:leader="none"/>
          <w:tab w:val="left" w:pos="720" w:leader="none"/>
        </w:tabs>
        <w:spacing w:before="0" w:after="240"/>
        <w:ind w:left="720" w:hanging="720"/>
        <w:rPr/>
      </w:pPr>
      <w:r>
        <w:rPr>
          <w:szCs w:val="20"/>
          <w:lang w:val="en-US" w:eastAsia="en-US"/>
        </w:rPr>
        <w:tab/>
      </w:r>
      <w:r>
        <w:rPr>
          <w:szCs w:val="20"/>
          <w:lang w:val="en-CA" w:eastAsia="en-US"/>
        </w:rPr>
        <w:t xml:space="preserve">(170) </w:t>
        <w:tab/>
        <w:t xml:space="preserve">Taylor HA, Currie P, Kass NE. </w:t>
      </w:r>
      <w:r>
        <w:rPr>
          <w:szCs w:val="20"/>
          <w:lang w:val="en-US" w:eastAsia="en-US"/>
        </w:rPr>
        <w:t>A study to evaluate the effect of investigator attendance on the efficiency of IRB review. Irb 2008;30(1):1-5.</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71) </w:t>
        <w:tab/>
        <w:t>Taylor HA, Chaisson L, Sugarman J. Enhancing communication among data monitoring committees and institutional review boards. Clinical Trials 2008;5(3):277-8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72) </w:t>
        <w:tab/>
        <w:t>Thompson IE, French K, Melia KM, Boyd KM, Templeton AA, Potter B. Research Ethical Committees in Scotland. British Medical Journal 1981;282(6265):718-2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73) </w:t>
        <w:tab/>
        <w:t>Thompson DA, Kass N, Holzmueller C, Marsteller JA, Martinez EA, Gurses AP, et al. Variation in local institutional review board evaluations of a multicenter patient safety study. Journal for Healthcare Quality 2012 Jul;34(4):33-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74) </w:t>
        <w:tab/>
        <w:t>Tsan MF, Smith K, Gao B. Assessing the quality of human research protection programs: The experience at the Department of Veterans Affairs. [References]. IRB: Ethics &amp; Human Research 2010 Jul;(4):16-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75) </w:t>
        <w:tab/>
        <w:t>Tsan MF, Nguyen Y, Brooks R. Assessing the Quality of VA Human Research Protection Programs: VA vs. Affiliated University Institutional Review Board. Journal of Empirical Research on Human Research Ethics 2013 Apr;8(2):153-6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76) </w:t>
        <w:tab/>
        <w:t>Tsan MF, Nguyen Y, Brooks R. Using quality indicators to assess human research protection programs at the Department of Veterans Affairs. [References]. IRB: Ethics &amp; Human Research 2013 Jan;(1):10-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77) </w:t>
        <w:tab/>
        <w:t>Tully J, Ninis N, Booy R, Viner R. The new system of review by multicentre research ethics committees: prospective study. British Medical Journal 2000;320(7243):1179-8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78) </w:t>
        <w:tab/>
        <w:t>Valdez-Martinez E, Trumbull B, Gardunno-Espinosa J, Porter JDH. Understanding the structure and practices of research ethics committees through research and audit: a study from Mexico. Health Policy 2005;74(1):56-6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79) </w:t>
        <w:tab/>
        <w:t>Valdez-Martinez E, Turnbull B, Garduno-Espinosa J, Porter JD. Descriptive ethics: a qualitative study of local research ethics committees in Mexico. Developing World Bioethics 2006 May;6(2):95-105.</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80) </w:t>
        <w:tab/>
        <w:t>Van Essen GL, Story DA, Poustie SJ, Griffiths MM, Marwood CL. Natural justice and human research ethics committees: an Australia-wide survey. Med J Aust 2004 Jan 19;180(2):63-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81) </w:t>
        <w:tab/>
        <w:t>van Luijn HE, Aaronson NK, Keus RB, Musschenga AW. The evaluation of the risks and benefits of phase II cancer clinical trials by institutional review board (IRB) members: a case study. Journal of Medical Ethics 2006 Mar;32(3):170-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82) </w:t>
        <w:tab/>
        <w:t>Vick CC, Finan KR, Kiefe C, Neumayer L, Hawn MT. Variation in Institutional Review processes for a multisite observational study. Am J Surg 2005 Nov;190(5):805-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83) </w:t>
        <w:tab/>
        <w:t>Vogeli C, Koski G, Campbell EG. Policies and management of conflicts of interest within medical research institutional review boards: results of a national study. Academic Medicine 2009 Apr;84(4):488-9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84) </w:t>
        <w:tab/>
        <w:t>Vulcano DM. The development and acceptance of a simple tool to aid IRB compliance. Quality Management in Health Care 2012 Jul;21(3):203-8.</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85) </w:t>
        <w:tab/>
        <w:t>Vulcano DM. Frustrations in benchmarking IRBs: reflections after analyzing the United States' IRB registration database. Journal of Empirical Research on Human Research Ethics 2012 Apr;7(2):34-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86) </w:t>
        <w:tab/>
        <w:t>Wagner TH, Bhandari A, Chadwick  G, Nelson DK. The cost of operating institutional review boards (IRBs). Academic Medicine 2003;78(6):638-4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87) </w:t>
        <w:tab/>
        <w:t>Wagner TH, Cruz AME, Chadwick GL. Economies of scale in institutional review boards. Medical Care 2004;42(8):817-23.</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88) </w:t>
        <w:tab/>
        <w:t>Wagner TH, Murray C, Goldberg J, Adler JM, Abrams J. Costs and benefits of the national cancer institute central institutional review board. Journal of Clinical Oncology 2010 Feb 1;28(4):662-6.</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89) </w:t>
        <w:tab/>
        <w:t>Watson LF, Rayner JA, Lumley JM. Hospital ethics approval for a population-based case-control study of very preterm birth. Australian Health Review 2007 Nov;31(4):514-2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90) </w:t>
        <w:tab/>
        <w:t>Whitney SN, Alcser K, Schneider C, McCullough LB, McGuire AL, Volk RJ. Principal investigator views of the IRB system. International Journal of Medical Sciences 2008;5(2):68-72.</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91) </w:t>
        <w:tab/>
        <w:t>Wichman A, Kalyan DN, Abbott LJ, Wesley R, Sandler AL. Protecting human subjects in the NIH's Intramural Research Program: a draft instrument to evaluate convened meetings of its IRBs. Irb: a Review of Human Subjects Research 2006 May;28(3):7-1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92) </w:t>
        <w:tab/>
        <w:t>Williams-Jones B, Potvin MJ, Mathieu G, Smith E. Barriers to research on research ethics review and conflict of interest. IRB: Ethics &amp; Human Research 2013 Sep;(5):14-9.</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93) </w:t>
        <w:tab/>
        <w:t>Willison DJ, Emerson C, Szala-Meneok KV, Gibson E, Schwartz L, Weisbaum KM, et al. Access to medical records for research purposes: varying perceptions across research ethics boards. Journal of Medical Ethics 2008 Apr;34(4):308-14.</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94) </w:t>
        <w:tab/>
        <w:t>Wisner KL, Conley RR, Taylor SF, Kosten T, Rapaport MH, Brown LS. Researcher experiences with IRBs: a survey of members of the American College of Neuropsychopharmacology. IRB 2011 Sep;33(5):14-2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95) </w:t>
        <w:tab/>
        <w:t>Wu MH, Liao CH, Chiu WT, Lin CY, Yang CM. Can we accredit hospital ethics? A tentative proposal. Journal of Medical Ethics 2011 Aug;37(8):493-7.</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96) </w:t>
        <w:tab/>
        <w:t>Yawn BP, Graham DG, Bertram SL, Kurland MJ, Dietrich AJ, Wollan PC, et al. Practice-based Research Network Studies and Institutional Review Boards: Two New Issues. Journal of the American Board of Family Medicine 2009;22(4):453-60.</w:t>
      </w:r>
    </w:p>
    <w:p>
      <w:pPr>
        <w:pStyle w:val="Normal"/>
        <w:tabs>
          <w:tab w:val="right" w:pos="540" w:leader="none"/>
          <w:tab w:val="left" w:pos="720" w:leader="none"/>
        </w:tabs>
        <w:spacing w:before="0" w:after="240"/>
        <w:ind w:left="720" w:hanging="720"/>
        <w:rPr>
          <w:szCs w:val="20"/>
          <w:lang w:val="en-US" w:eastAsia="en-US"/>
        </w:rPr>
      </w:pPr>
      <w:r>
        <w:rPr>
          <w:szCs w:val="20"/>
          <w:lang w:val="en-US" w:eastAsia="en-US"/>
        </w:rPr>
        <w:tab/>
        <w:t xml:space="preserve">(197) </w:t>
        <w:tab/>
        <w:t>Zeeneldin AA. Adherence of non-pharmaceutically sponsored oncology trial protocols to the International Conference on Harmonization (ICH) guidelines in an academic institution outside the ICH jurisdictions and the impact of IRB implementation on this adherence. Journal of Egyptian National Cancer Institute 2013 Jun;25(2):71-8.</w:t>
      </w:r>
    </w:p>
    <w:p>
      <w:pPr>
        <w:pStyle w:val="Normal"/>
        <w:tabs>
          <w:tab w:val="right" w:pos="540" w:leader="none"/>
          <w:tab w:val="left" w:pos="720" w:leader="none"/>
        </w:tabs>
        <w:ind w:left="720" w:hanging="720"/>
        <w:rPr>
          <w:szCs w:val="20"/>
          <w:lang w:val="en-US" w:eastAsia="en-US"/>
        </w:rPr>
      </w:pPr>
      <w:r>
        <w:rPr>
          <w:szCs w:val="20"/>
          <w:lang w:val="en-US" w:eastAsia="en-US"/>
        </w:rPr>
        <w:tab/>
        <w:t xml:space="preserve">(198) </w:t>
        <w:tab/>
        <w:t>Zhou P, Xue D, Wang T, Tang ZL, Zhang SK, Wang JP, et al. Survey on the function, structure and operation of hospital ethics committees in Shanghai. Journal of Medical Ethics 2009 Aug;35(8):512-6.</w:t>
      </w:r>
    </w:p>
    <w:p>
      <w:pPr>
        <w:pStyle w:val="Normal"/>
        <w:tabs>
          <w:tab w:val="right" w:pos="540" w:leader="none"/>
          <w:tab w:val="left" w:pos="720" w:leader="none"/>
        </w:tabs>
        <w:ind w:left="720" w:hanging="720"/>
        <w:rPr>
          <w:szCs w:val="20"/>
          <w:lang w:val="en-US" w:eastAsia="en-US"/>
        </w:rPr>
      </w:pPr>
      <w:r>
        <w:rPr>
          <w:szCs w:val="20"/>
          <w:lang w:val="en-US" w:eastAsia="en-US"/>
        </w:rPr>
      </w:r>
    </w:p>
    <w:p>
      <w:pPr>
        <w:pStyle w:val="Normal"/>
        <w:rPr>
          <w:szCs w:val="20"/>
          <w:lang w:val="en-US" w:eastAsia="en-US"/>
        </w:rPr>
      </w:pPr>
      <w:r/>
      <w:r>
        <w:rPr>
          <w:szCs w:val="20"/>
          <w:lang w:val="en-US" w:eastAsia="en-US"/>
        </w:rPr>
        <w:fldChar w:fldCharType="end"/>
      </w:r>
      <w:r>
        <w:rPr>
          <w:szCs w:val="20"/>
          <w:lang w:val="en-US" w:eastAsia="en-US"/>
        </w:rPr>
      </w:r>
    </w:p>
    <w:sectPr>
      <w:footerReference w:type="default" r:id="rId2"/>
      <w:type w:val="nextPage"/>
      <w:pgSz w:orient="landscape" w:w="16838" w:h="11906"/>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entury Gothic">
    <w:charset w:val="00"/>
    <w:family w:val="swiss"/>
    <w:pitch w:val="variable"/>
  </w:font>
  <w:font w:name="Tahoma">
    <w:charset w:val="00"/>
    <w:family w:val="swiss"/>
    <w:pitch w:val="variable"/>
  </w:font>
  <w:font w:name="Garamond">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Cambria"/>
      <w:b/>
      <w:bCs/>
      <w:color w:val="365F91"/>
      <w:sz w:val="28"/>
      <w:szCs w:val="28"/>
    </w:rPr>
  </w:style>
  <w:style w:type="paragraph" w:styleId="Heading2">
    <w:name w:val="Heading 2"/>
    <w:basedOn w:val="Normal"/>
    <w:next w:val="Normal"/>
    <w:qFormat/>
    <w:pPr>
      <w:numPr>
        <w:ilvl w:val="1"/>
        <w:numId w:val="1"/>
      </w:numPr>
      <w:jc w:val="center"/>
      <w:outlineLvl w:val="1"/>
    </w:pPr>
    <w:rPr>
      <w:rFonts w:ascii="Times New Roman" w:hAnsi="Times New Roman" w:eastAsia="Times New Roman" w:cs="Times New Roman"/>
      <w:b/>
      <w:bCs/>
      <w:color w:val="000000"/>
      <w:kern w:val="2"/>
      <w:sz w:val="24"/>
      <w:szCs w:val="24"/>
      <w:lang w:val="en-CA"/>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entury Gothic" w:hAnsi="Century Gothic"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Century Gothic" w:hAnsi="Century Gothic"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style>
  <w:style w:type="character" w:styleId="WW8Num18z0">
    <w:name w:val="WW8Num18z0"/>
    <w:qFormat/>
    <w:rPr>
      <w:rFonts w:ascii="Times New Roman" w:hAnsi="Times New Roman"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eastAsia="Calibri"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ing1Char">
    <w:name w:val="Heading 1 Char"/>
    <w:qFormat/>
    <w:rPr>
      <w:rFonts w:ascii="Cambria" w:hAnsi="Cambria" w:eastAsia="MS Gothic;ＭＳ ゴシック" w:cs="Times New Roman"/>
      <w:b/>
      <w:bCs/>
      <w:color w:val="365F91"/>
      <w:sz w:val="28"/>
      <w:szCs w:val="28"/>
    </w:rPr>
  </w:style>
  <w:style w:type="character" w:styleId="Heading2Char">
    <w:name w:val="Heading 2 Char"/>
    <w:qFormat/>
    <w:rPr>
      <w:rFonts w:ascii="Times New Roman" w:hAnsi="Times New Roman" w:eastAsia="Times New Roman" w:cs="Times New Roman"/>
      <w:b/>
      <w:bCs/>
      <w:color w:val="000000"/>
      <w:kern w:val="2"/>
      <w:sz w:val="24"/>
      <w:szCs w:val="24"/>
      <w:lang w:val="en-CA"/>
    </w:rPr>
  </w:style>
  <w:style w:type="character" w:styleId="HeaderChar">
    <w:name w:val="Header Char"/>
    <w:qFormat/>
    <w:rPr>
      <w:rFonts w:ascii="Garamond" w:hAnsi="Garamond" w:eastAsia="Times New Roman" w:cs="Times New Roman"/>
      <w:color w:val="008000"/>
      <w:w w:val="120"/>
      <w:sz w:val="24"/>
      <w:szCs w:val="24"/>
      <w:lang w:val="en-CA"/>
    </w:rPr>
  </w:style>
  <w:style w:type="character" w:styleId="FooterChar">
    <w:name w:val="Footer Char"/>
    <w:qFormat/>
    <w:rPr>
      <w:lang w:val="en-US"/>
    </w:rPr>
  </w:style>
  <w:style w:type="character" w:styleId="Hyperlink0">
    <w:name w:val="Hyperlink.0"/>
    <w:qFormat/>
    <w:rPr>
      <w:color w:val="000000"/>
      <w:sz w:val="24"/>
      <w:szCs w:val="24"/>
      <w:vertAlign w:val="superscrip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Garamond" w:hAnsi="Garamond" w:eastAsia="Times New Roman" w:cs="Garamond"/>
      <w:color w:val="008000"/>
      <w:w w:val="120"/>
      <w:sz w:val="24"/>
      <w:szCs w:val="24"/>
      <w:lang w:val="en-CA"/>
    </w:rPr>
  </w:style>
  <w:style w:type="paragraph" w:styleId="Footer">
    <w:name w:val="Footer"/>
    <w:basedOn w:val="Normal"/>
    <w:pPr/>
    <w:rPr>
      <w:lang w:val="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5T17:26:00Z</dcterms:created>
  <dc:creator>medtech</dc:creator>
  <dc:description/>
  <cp:keywords/>
  <dc:language>en-US</dc:language>
  <cp:lastModifiedBy>Stuart Nicholls</cp:lastModifiedBy>
  <cp:lastPrinted>2014-09-26T11:46:00Z</cp:lastPrinted>
  <dcterms:modified xsi:type="dcterms:W3CDTF">2015-07-15T17: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y fmtid="{D5CDD505-2E9C-101B-9397-08002B2CF9AE}" pid="7" name="dgnword-docGUID">
    <vt:lpwstr>dgnword-docGUID</vt:lpwstr>
  </property>
  <property fmtid="{D5CDD505-2E9C-101B-9397-08002B2CF9AE}" pid="8" name="dgnword-eventsink">
    <vt:lpwstr>dgnword-eventsink</vt:lpwstr>
  </property>
</Properties>
</file>